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8EFAE4" w14:textId="0C3E6A8D" w:rsidR="0010323C" w:rsidRPr="00EF5197" w:rsidRDefault="003B6462">
      <w:pPr>
        <w:spacing w:line="480" w:lineRule="auto"/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1D3E3D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. </w:t>
      </w:r>
      <w:r w:rsidR="00573A30">
        <w:rPr>
          <w:b/>
          <w:bCs/>
          <w:lang w:val="en-GB"/>
        </w:rPr>
        <w:t>Supplementary r</w:t>
      </w:r>
      <w:r w:rsidR="0010323C" w:rsidRPr="00EF5197">
        <w:rPr>
          <w:b/>
          <w:bCs/>
          <w:lang w:val="en-GB"/>
        </w:rPr>
        <w:t>eferences</w:t>
      </w:r>
    </w:p>
    <w:p w14:paraId="579BCB3A" w14:textId="77777777" w:rsidR="00994B2E" w:rsidRPr="001C61F1" w:rsidRDefault="00994B2E" w:rsidP="001C61F1">
      <w:pPr>
        <w:spacing w:line="480" w:lineRule="auto"/>
        <w:rPr>
          <w:sz w:val="20"/>
          <w:szCs w:val="20"/>
          <w:lang w:val="en-GB"/>
        </w:rPr>
      </w:pPr>
    </w:p>
    <w:p w14:paraId="5D0D85B5" w14:textId="482EE9BD" w:rsidR="00111B3C" w:rsidRPr="00111B3C" w:rsidRDefault="00111B3C" w:rsidP="00CB66E9">
      <w:pPr>
        <w:pStyle w:val="EndNoteBibliography"/>
        <w:ind w:left="284" w:hanging="284"/>
      </w:pPr>
      <w:r w:rsidRPr="00111B3C">
        <w:t>1.</w:t>
      </w:r>
      <w:r w:rsidRPr="00111B3C">
        <w:tab/>
        <w:t>Broger T, Sossen B, du Toit E, Kerkhoff AD, Schutz C, Ivanova Reipold E, et al. Novel lipoarabinomannan point-of-care tuberculosis test for people with HIV: a diagnostic accuracy study. Lancet Infect Dis. 2019;19(8):852-61. Epub 2019/06/04. doi: 10.1016/s1473-3099(19)30001-5. PubMed PMID: 31155318; PubMed Central PMCID: PMCPMC6656794.</w:t>
      </w:r>
    </w:p>
    <w:p w14:paraId="49BB2E93" w14:textId="77777777" w:rsidR="00111B3C" w:rsidRPr="00111B3C" w:rsidRDefault="00111B3C" w:rsidP="00CB66E9">
      <w:pPr>
        <w:pStyle w:val="EndNoteBibliography"/>
        <w:ind w:left="284" w:hanging="284"/>
      </w:pPr>
      <w:r w:rsidRPr="00111B3C">
        <w:t>2.</w:t>
      </w:r>
      <w:r w:rsidRPr="00111B3C">
        <w:tab/>
        <w:t>Bjerrum S, Broger T, Székely R, Mitarai S, Opintan JA, Kenu E, et al. Diagnostic Accuracy of a Novel and Rapid Lipoarabinomannan Test for Diagnosing Tuberculosis Among People With Human Immunodeficiency Virus. Open Forum Infect Dis. 2020;7(1):ofz530. Epub 2020/01/25. doi: 10.1093/ofid/ofz530. PubMed PMID: 31976353; PubMed Central PMCID: PMCPMC6966242.</w:t>
      </w:r>
    </w:p>
    <w:p w14:paraId="24118372" w14:textId="77777777" w:rsidR="00111B3C" w:rsidRPr="00111B3C" w:rsidRDefault="00111B3C" w:rsidP="00CB66E9">
      <w:pPr>
        <w:pStyle w:val="EndNoteBibliography"/>
        <w:ind w:left="284" w:hanging="284"/>
      </w:pPr>
      <w:r w:rsidRPr="00111B3C">
        <w:t>3.</w:t>
      </w:r>
      <w:r w:rsidRPr="00111B3C">
        <w:tab/>
        <w:t>Broger T, Nicol MP, Székely R, Bjerrum S, Sossen B, Schutz C, et al. Diagnostic accuracy of a novel tuberculosis point-of-care urine lipoarabinomannan assay for people living with HIV: A meta-analysis of individual in- and outpatient data. PLoS Med. 2020;17(5):e1003113. Epub 2020/05/02. doi: 10.1371/journal.pmed.1003113. PubMed PMID: 32357197.</w:t>
      </w:r>
    </w:p>
    <w:p w14:paraId="0054CDC6" w14:textId="77777777" w:rsidR="00111B3C" w:rsidRPr="001C4B66" w:rsidRDefault="00111B3C" w:rsidP="00CB66E9">
      <w:pPr>
        <w:pStyle w:val="EndNoteBibliography"/>
        <w:ind w:left="284" w:hanging="284"/>
        <w:rPr>
          <w:lang w:val="es-ES"/>
        </w:rPr>
      </w:pPr>
      <w:r w:rsidRPr="00111B3C">
        <w:t>4.</w:t>
      </w:r>
      <w:r w:rsidRPr="00111B3C">
        <w:tab/>
        <w:t xml:space="preserve">Muyoyeta M, Kerkhoff AD, Chilukutu L, Moreau E, Schumacher SG, Ruhwald M. Diagnostic accuracy of a novel point-of-care urine lipoarabinomannan assay for the detection of tuberculosis among adult outpatients in Zambia: a prospective cross-sectional study. </w:t>
      </w:r>
      <w:r w:rsidRPr="001C4B66">
        <w:rPr>
          <w:lang w:val="es-ES"/>
        </w:rPr>
        <w:t>Eur Respir J. 2021;58(5). Epub 2021/05/01. doi: 10.1183/13993003.03999-2020. PubMed PMID: 33926972.</w:t>
      </w:r>
    </w:p>
    <w:p w14:paraId="0583963F" w14:textId="77777777" w:rsidR="00111B3C" w:rsidRPr="00111B3C" w:rsidRDefault="00111B3C" w:rsidP="00CB66E9">
      <w:pPr>
        <w:pStyle w:val="EndNoteBibliography"/>
        <w:ind w:left="284" w:hanging="284"/>
      </w:pPr>
      <w:r w:rsidRPr="001C4B66">
        <w:rPr>
          <w:lang w:val="es-ES"/>
        </w:rPr>
        <w:t>5.</w:t>
      </w:r>
      <w:r w:rsidRPr="001C4B66">
        <w:rPr>
          <w:lang w:val="es-ES"/>
        </w:rPr>
        <w:tab/>
        <w:t xml:space="preserve">Comella-Del-Barrio P, Bimba JS, Adelakun R, Kontogianni K, Molina-Moya B, Osazuwa O, et al. </w:t>
      </w:r>
      <w:r w:rsidRPr="00111B3C">
        <w:t>Fujifilm SILVAMP TB-LAM for the Diagnosis of Tuberculosis in Nigerian Adults. J Clin Med. 2021;10(11). Epub 2021/07/03. doi: 10.3390/jcm10112514. PubMed PMID: 34204120; PubMed Central PMCID: PMCPMC8201264.</w:t>
      </w:r>
    </w:p>
    <w:p w14:paraId="58A7517C" w14:textId="77777777" w:rsidR="00111B3C" w:rsidRPr="00111B3C" w:rsidRDefault="00111B3C" w:rsidP="00CB66E9">
      <w:pPr>
        <w:pStyle w:val="EndNoteBibliography"/>
        <w:ind w:left="284" w:hanging="284"/>
      </w:pPr>
      <w:r w:rsidRPr="00111B3C">
        <w:t>6.</w:t>
      </w:r>
      <w:r w:rsidRPr="00111B3C">
        <w:tab/>
        <w:t>Broger T, Nicol MP, Sigal GB, Gotuzzo E, Zimmer AJ, Surtie S, et al. Diagnostic accuracy of 3 urine lipoarabinomannan tuberculosis assays in HIV-negative outpatients. J Clin Invest. 2020;130(11):5756-64. Epub 2020/07/22. doi: 10.1172/jci140461. PubMed PMID: 32692731; PubMed Central PMCID: PMCPMC7598043.</w:t>
      </w:r>
    </w:p>
    <w:p w14:paraId="2C86ECD8" w14:textId="77777777" w:rsidR="00111B3C" w:rsidRPr="00111B3C" w:rsidRDefault="00111B3C" w:rsidP="00CB66E9">
      <w:pPr>
        <w:pStyle w:val="EndNoteBibliography"/>
        <w:ind w:left="284" w:hanging="284"/>
      </w:pPr>
      <w:r w:rsidRPr="001C4B66">
        <w:rPr>
          <w:lang w:val="es-ES"/>
        </w:rPr>
        <w:t>7.</w:t>
      </w:r>
      <w:r w:rsidRPr="001C4B66">
        <w:rPr>
          <w:lang w:val="es-ES"/>
        </w:rPr>
        <w:tab/>
        <w:t xml:space="preserve">Huerga H, Bastard M, Lubega AV, Akinyi M, Antabak NT, Ohler L, et al. </w:t>
      </w:r>
      <w:r w:rsidRPr="00111B3C">
        <w:t>Novel FujiLAM assay to detect tuberculosis in HIV-positive ambulatory patients in four African countries: a diagnostic accuracy study. Lancet Glob Health. 2023;11(1):e126-e35. Epub 2022/12/16. doi: 10.1016/s2214-109x(22)00463-6. PubMed PMID: 36521944; PubMed Central PMCID: PMCPMC9747168.</w:t>
      </w:r>
    </w:p>
    <w:p w14:paraId="64C9DE8F" w14:textId="3D99967C" w:rsidR="009400DE" w:rsidRPr="006B52E9" w:rsidRDefault="009400DE" w:rsidP="00994B2E">
      <w:pPr>
        <w:pStyle w:val="ListParagraph"/>
        <w:spacing w:line="480" w:lineRule="auto"/>
        <w:rPr>
          <w:sz w:val="20"/>
          <w:szCs w:val="20"/>
          <w:lang w:val="en-GB"/>
        </w:rPr>
      </w:pPr>
    </w:p>
    <w:sectPr w:rsidR="009400DE" w:rsidRPr="006B52E9" w:rsidSect="00F0077E">
      <w:headerReference w:type="default" r:id="rId10"/>
      <w:footerReference w:type="even" r:id="rId11"/>
      <w:footerReference w:type="default" r:id="rId12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8553E" w14:textId="77777777" w:rsidR="00F0077E" w:rsidRDefault="00F0077E" w:rsidP="000B533A">
      <w:r>
        <w:separator/>
      </w:r>
    </w:p>
  </w:endnote>
  <w:endnote w:type="continuationSeparator" w:id="0">
    <w:p w14:paraId="5755374C" w14:textId="77777777" w:rsidR="00F0077E" w:rsidRDefault="00F0077E" w:rsidP="000B533A">
      <w:r>
        <w:continuationSeparator/>
      </w:r>
    </w:p>
  </w:endnote>
  <w:endnote w:type="continuationNotice" w:id="1">
    <w:p w14:paraId="12F5C900" w14:textId="77777777" w:rsidR="00F0077E" w:rsidRDefault="00F007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187E3" w14:textId="45F76321" w:rsidR="00B90949" w:rsidRDefault="00B90949" w:rsidP="002E0A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D66F687" w14:textId="77777777" w:rsidR="00B90949" w:rsidRDefault="00B90949" w:rsidP="000B53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653406939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7CA06672" w14:textId="22F27404" w:rsidR="00B90949" w:rsidRPr="00E625CB" w:rsidRDefault="00B90949" w:rsidP="002E0A01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E625CB">
          <w:rPr>
            <w:rStyle w:val="PageNumber"/>
            <w:sz w:val="20"/>
            <w:szCs w:val="20"/>
          </w:rPr>
          <w:fldChar w:fldCharType="begin"/>
        </w:r>
        <w:r w:rsidRPr="00E625CB">
          <w:rPr>
            <w:rStyle w:val="PageNumber"/>
            <w:sz w:val="20"/>
            <w:szCs w:val="20"/>
          </w:rPr>
          <w:instrText xml:space="preserve"> PAGE </w:instrText>
        </w:r>
        <w:r w:rsidRPr="00E625CB">
          <w:rPr>
            <w:rStyle w:val="PageNumber"/>
            <w:sz w:val="20"/>
            <w:szCs w:val="20"/>
          </w:rPr>
          <w:fldChar w:fldCharType="separate"/>
        </w:r>
        <w:r w:rsidRPr="00E625CB">
          <w:rPr>
            <w:rStyle w:val="PageNumber"/>
            <w:noProof/>
            <w:sz w:val="20"/>
            <w:szCs w:val="20"/>
          </w:rPr>
          <w:t>4</w:t>
        </w:r>
        <w:r w:rsidRPr="00E625CB">
          <w:rPr>
            <w:rStyle w:val="PageNumber"/>
            <w:sz w:val="20"/>
            <w:szCs w:val="20"/>
          </w:rPr>
          <w:fldChar w:fldCharType="end"/>
        </w:r>
      </w:p>
    </w:sdtContent>
  </w:sdt>
  <w:p w14:paraId="7E1C8DC2" w14:textId="77777777" w:rsidR="00B90949" w:rsidRPr="00E625CB" w:rsidRDefault="00B90949" w:rsidP="000B533A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0AF61B" w14:textId="77777777" w:rsidR="00F0077E" w:rsidRDefault="00F0077E" w:rsidP="000B533A">
      <w:r>
        <w:separator/>
      </w:r>
    </w:p>
  </w:footnote>
  <w:footnote w:type="continuationSeparator" w:id="0">
    <w:p w14:paraId="28BCBD48" w14:textId="77777777" w:rsidR="00F0077E" w:rsidRDefault="00F0077E" w:rsidP="000B533A">
      <w:r>
        <w:continuationSeparator/>
      </w:r>
    </w:p>
  </w:footnote>
  <w:footnote w:type="continuationNotice" w:id="1">
    <w:p w14:paraId="4ADD0E02" w14:textId="77777777" w:rsidR="00F0077E" w:rsidRDefault="00F0077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A53DE6" w14:textId="492B0AA0" w:rsidR="008C0E34" w:rsidRDefault="008C0E34" w:rsidP="008C0E3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106BA"/>
    <w:multiLevelType w:val="hybridMultilevel"/>
    <w:tmpl w:val="986AB97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433AF7"/>
    <w:multiLevelType w:val="hybridMultilevel"/>
    <w:tmpl w:val="C358A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CC2930"/>
    <w:multiLevelType w:val="hybridMultilevel"/>
    <w:tmpl w:val="816696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D215BF"/>
    <w:multiLevelType w:val="hybridMultilevel"/>
    <w:tmpl w:val="03B80826"/>
    <w:lvl w:ilvl="0" w:tplc="98A4700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16211A"/>
    <w:multiLevelType w:val="hybridMultilevel"/>
    <w:tmpl w:val="335C9EA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27AE5"/>
    <w:multiLevelType w:val="hybridMultilevel"/>
    <w:tmpl w:val="3096325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5A7B68"/>
    <w:multiLevelType w:val="hybridMultilevel"/>
    <w:tmpl w:val="8F1ED6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93413A"/>
    <w:multiLevelType w:val="hybridMultilevel"/>
    <w:tmpl w:val="05085946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D61E41"/>
    <w:multiLevelType w:val="hybridMultilevel"/>
    <w:tmpl w:val="8264A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105BD5"/>
    <w:multiLevelType w:val="hybridMultilevel"/>
    <w:tmpl w:val="7B502718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60A83"/>
    <w:multiLevelType w:val="hybridMultilevel"/>
    <w:tmpl w:val="CF6031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6859C5"/>
    <w:multiLevelType w:val="hybridMultilevel"/>
    <w:tmpl w:val="516032D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FE2EA7"/>
    <w:multiLevelType w:val="hybridMultilevel"/>
    <w:tmpl w:val="111E2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C3263E"/>
    <w:multiLevelType w:val="hybridMultilevel"/>
    <w:tmpl w:val="ACC8EE0C"/>
    <w:lvl w:ilvl="0" w:tplc="BD10C3BA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AF630B"/>
    <w:multiLevelType w:val="hybridMultilevel"/>
    <w:tmpl w:val="DE38C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9B3FA3"/>
    <w:multiLevelType w:val="hybridMultilevel"/>
    <w:tmpl w:val="58426A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6C2809"/>
    <w:multiLevelType w:val="hybridMultilevel"/>
    <w:tmpl w:val="093A53D8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1996D05"/>
    <w:multiLevelType w:val="hybridMultilevel"/>
    <w:tmpl w:val="B59CA0D4"/>
    <w:lvl w:ilvl="0" w:tplc="07021AC0">
      <w:start w:val="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6933F6"/>
    <w:multiLevelType w:val="hybridMultilevel"/>
    <w:tmpl w:val="D3D2CD7E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314474"/>
    <w:multiLevelType w:val="hybridMultilevel"/>
    <w:tmpl w:val="58F8AA2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5403BE"/>
    <w:multiLevelType w:val="hybridMultilevel"/>
    <w:tmpl w:val="C4DCE1CC"/>
    <w:lvl w:ilvl="0" w:tplc="EA4630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492EB5"/>
    <w:multiLevelType w:val="hybridMultilevel"/>
    <w:tmpl w:val="299A73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76403A"/>
    <w:multiLevelType w:val="hybridMultilevel"/>
    <w:tmpl w:val="A4C48E1C"/>
    <w:lvl w:ilvl="0" w:tplc="06A8BA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9B526D8"/>
    <w:multiLevelType w:val="hybridMultilevel"/>
    <w:tmpl w:val="19B22332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602347"/>
    <w:multiLevelType w:val="hybridMultilevel"/>
    <w:tmpl w:val="14429784"/>
    <w:lvl w:ilvl="0" w:tplc="4852E880">
      <w:start w:val="1"/>
      <w:numFmt w:val="upperLetter"/>
      <w:lvlText w:val="%1."/>
      <w:lvlJc w:val="left"/>
      <w:pPr>
        <w:ind w:left="720" w:hanging="360"/>
      </w:pPr>
      <w:rPr>
        <w:rFonts w:ascii="Calibri" w:eastAsia="Times New Roman" w:hAnsi="Calibri" w:cs="Arial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D716D0"/>
    <w:multiLevelType w:val="hybridMultilevel"/>
    <w:tmpl w:val="D4B24B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0CF199D"/>
    <w:multiLevelType w:val="hybridMultilevel"/>
    <w:tmpl w:val="1A3AAB10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2D51EC2"/>
    <w:multiLevelType w:val="hybridMultilevel"/>
    <w:tmpl w:val="2E0AC178"/>
    <w:lvl w:ilvl="0" w:tplc="08090001">
      <w:start w:val="1"/>
      <w:numFmt w:val="bullet"/>
      <w:lvlText w:val=""/>
      <w:lvlJc w:val="left"/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EA5320"/>
    <w:multiLevelType w:val="hybridMultilevel"/>
    <w:tmpl w:val="7FA8D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4787E36"/>
    <w:multiLevelType w:val="hybridMultilevel"/>
    <w:tmpl w:val="53683A7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pPr>
        <w:ind w:left="36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95B6950"/>
    <w:multiLevelType w:val="hybridMultilevel"/>
    <w:tmpl w:val="E43EB4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1655748"/>
    <w:multiLevelType w:val="hybridMultilevel"/>
    <w:tmpl w:val="6C3CB4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7E03DC"/>
    <w:multiLevelType w:val="hybridMultilevel"/>
    <w:tmpl w:val="8CD8CB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140C53"/>
    <w:multiLevelType w:val="hybridMultilevel"/>
    <w:tmpl w:val="EF38D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AB160B"/>
    <w:multiLevelType w:val="hybridMultilevel"/>
    <w:tmpl w:val="1144CD28"/>
    <w:lvl w:ilvl="0" w:tplc="394A1D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191642"/>
    <w:multiLevelType w:val="hybridMultilevel"/>
    <w:tmpl w:val="C41AC63E"/>
    <w:lvl w:ilvl="0" w:tplc="04090001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ACA3B69"/>
    <w:multiLevelType w:val="hybridMultilevel"/>
    <w:tmpl w:val="5B8C8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7D4A3C"/>
    <w:multiLevelType w:val="hybridMultilevel"/>
    <w:tmpl w:val="C7F6D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pPr>
        <w:ind w:left="36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EFE70CE"/>
    <w:multiLevelType w:val="hybridMultilevel"/>
    <w:tmpl w:val="C2DE63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FC0DED"/>
    <w:multiLevelType w:val="hybridMultilevel"/>
    <w:tmpl w:val="B79416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pPr>
        <w:ind w:left="36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4C1A7B"/>
    <w:multiLevelType w:val="hybridMultilevel"/>
    <w:tmpl w:val="2BC6A2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DC27160"/>
    <w:multiLevelType w:val="hybridMultilevel"/>
    <w:tmpl w:val="CB8EADA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D70DBB"/>
    <w:multiLevelType w:val="hybridMultilevel"/>
    <w:tmpl w:val="CB6A535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147153"/>
    <w:multiLevelType w:val="hybridMultilevel"/>
    <w:tmpl w:val="8AC2A74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00F6AE">
      <w:start w:val="1"/>
      <w:numFmt w:val="bullet"/>
      <w:lvlText w:val="−"/>
      <w:lvlJc w:val="left"/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F65287"/>
    <w:multiLevelType w:val="hybridMultilevel"/>
    <w:tmpl w:val="4200654E"/>
    <w:lvl w:ilvl="0" w:tplc="C8EC799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160F30"/>
    <w:multiLevelType w:val="hybridMultilevel"/>
    <w:tmpl w:val="7ED2BCE2"/>
    <w:lvl w:ilvl="0" w:tplc="755600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A16F9E"/>
    <w:multiLevelType w:val="hybridMultilevel"/>
    <w:tmpl w:val="A4C6F42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9BF7944"/>
    <w:multiLevelType w:val="hybridMultilevel"/>
    <w:tmpl w:val="C054D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00243F"/>
    <w:multiLevelType w:val="hybridMultilevel"/>
    <w:tmpl w:val="35B496EE"/>
    <w:lvl w:ilvl="0" w:tplc="D3C269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A3A6071"/>
    <w:multiLevelType w:val="hybridMultilevel"/>
    <w:tmpl w:val="D56E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CC03079"/>
    <w:multiLevelType w:val="hybridMultilevel"/>
    <w:tmpl w:val="7D84C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FEE28CF"/>
    <w:multiLevelType w:val="hybridMultilevel"/>
    <w:tmpl w:val="218EA6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109E62">
      <w:start w:val="1"/>
      <w:numFmt w:val="bullet"/>
      <w:lvlText w:val="−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5262366">
    <w:abstractNumId w:val="49"/>
  </w:num>
  <w:num w:numId="2" w16cid:durableId="671447494">
    <w:abstractNumId w:val="8"/>
  </w:num>
  <w:num w:numId="3" w16cid:durableId="1576237600">
    <w:abstractNumId w:val="51"/>
  </w:num>
  <w:num w:numId="4" w16cid:durableId="126707161">
    <w:abstractNumId w:val="17"/>
  </w:num>
  <w:num w:numId="5" w16cid:durableId="1199052573">
    <w:abstractNumId w:val="44"/>
  </w:num>
  <w:num w:numId="6" w16cid:durableId="523901465">
    <w:abstractNumId w:val="35"/>
  </w:num>
  <w:num w:numId="7" w16cid:durableId="1506239328">
    <w:abstractNumId w:val="26"/>
  </w:num>
  <w:num w:numId="8" w16cid:durableId="171073922">
    <w:abstractNumId w:val="36"/>
  </w:num>
  <w:num w:numId="9" w16cid:durableId="907695366">
    <w:abstractNumId w:val="2"/>
  </w:num>
  <w:num w:numId="10" w16cid:durableId="1991473447">
    <w:abstractNumId w:val="22"/>
  </w:num>
  <w:num w:numId="11" w16cid:durableId="1813332681">
    <w:abstractNumId w:val="27"/>
  </w:num>
  <w:num w:numId="12" w16cid:durableId="1994944225">
    <w:abstractNumId w:val="50"/>
  </w:num>
  <w:num w:numId="13" w16cid:durableId="1407072906">
    <w:abstractNumId w:val="4"/>
  </w:num>
  <w:num w:numId="14" w16cid:durableId="756098294">
    <w:abstractNumId w:val="40"/>
  </w:num>
  <w:num w:numId="15" w16cid:durableId="429816877">
    <w:abstractNumId w:val="11"/>
  </w:num>
  <w:num w:numId="16" w16cid:durableId="83846456">
    <w:abstractNumId w:val="43"/>
  </w:num>
  <w:num w:numId="17" w16cid:durableId="1237856561">
    <w:abstractNumId w:val="28"/>
  </w:num>
  <w:num w:numId="18" w16cid:durableId="183522858">
    <w:abstractNumId w:val="37"/>
  </w:num>
  <w:num w:numId="19" w16cid:durableId="2008090585">
    <w:abstractNumId w:val="47"/>
  </w:num>
  <w:num w:numId="20" w16cid:durableId="689340082">
    <w:abstractNumId w:val="9"/>
  </w:num>
  <w:num w:numId="21" w16cid:durableId="1087968915">
    <w:abstractNumId w:val="0"/>
  </w:num>
  <w:num w:numId="22" w16cid:durableId="1412849127">
    <w:abstractNumId w:val="12"/>
  </w:num>
  <w:num w:numId="23" w16cid:durableId="898054245">
    <w:abstractNumId w:val="32"/>
  </w:num>
  <w:num w:numId="24" w16cid:durableId="1758482527">
    <w:abstractNumId w:val="14"/>
  </w:num>
  <w:num w:numId="25" w16cid:durableId="1052575419">
    <w:abstractNumId w:val="10"/>
  </w:num>
  <w:num w:numId="26" w16cid:durableId="620841395">
    <w:abstractNumId w:val="42"/>
  </w:num>
  <w:num w:numId="27" w16cid:durableId="1437335781">
    <w:abstractNumId w:val="29"/>
  </w:num>
  <w:num w:numId="28" w16cid:durableId="2021738598">
    <w:abstractNumId w:val="23"/>
  </w:num>
  <w:num w:numId="29" w16cid:durableId="1544252055">
    <w:abstractNumId w:val="39"/>
  </w:num>
  <w:num w:numId="30" w16cid:durableId="902835778">
    <w:abstractNumId w:val="1"/>
  </w:num>
  <w:num w:numId="31" w16cid:durableId="815533044">
    <w:abstractNumId w:val="5"/>
  </w:num>
  <w:num w:numId="32" w16cid:durableId="2091852688">
    <w:abstractNumId w:val="33"/>
  </w:num>
  <w:num w:numId="33" w16cid:durableId="264653394">
    <w:abstractNumId w:val="21"/>
  </w:num>
  <w:num w:numId="34" w16cid:durableId="748383698">
    <w:abstractNumId w:val="7"/>
  </w:num>
  <w:num w:numId="35" w16cid:durableId="1521242083">
    <w:abstractNumId w:val="13"/>
  </w:num>
  <w:num w:numId="36" w16cid:durableId="2057922834">
    <w:abstractNumId w:val="15"/>
  </w:num>
  <w:num w:numId="37" w16cid:durableId="1439059403">
    <w:abstractNumId w:val="19"/>
  </w:num>
  <w:num w:numId="38" w16cid:durableId="1028947910">
    <w:abstractNumId w:val="46"/>
  </w:num>
  <w:num w:numId="39" w16cid:durableId="635256382">
    <w:abstractNumId w:val="34"/>
  </w:num>
  <w:num w:numId="40" w16cid:durableId="1183981761">
    <w:abstractNumId w:val="30"/>
  </w:num>
  <w:num w:numId="41" w16cid:durableId="1801026280">
    <w:abstractNumId w:val="48"/>
  </w:num>
  <w:num w:numId="42" w16cid:durableId="1248349952">
    <w:abstractNumId w:val="20"/>
  </w:num>
  <w:num w:numId="43" w16cid:durableId="161360155">
    <w:abstractNumId w:val="45"/>
  </w:num>
  <w:num w:numId="44" w16cid:durableId="1942491686">
    <w:abstractNumId w:val="38"/>
  </w:num>
  <w:num w:numId="45" w16cid:durableId="950279714">
    <w:abstractNumId w:val="25"/>
  </w:num>
  <w:num w:numId="46" w16cid:durableId="527259467">
    <w:abstractNumId w:val="24"/>
  </w:num>
  <w:num w:numId="47" w16cid:durableId="641428278">
    <w:abstractNumId w:val="41"/>
  </w:num>
  <w:num w:numId="48" w16cid:durableId="1301960488">
    <w:abstractNumId w:val="16"/>
  </w:num>
  <w:num w:numId="49" w16cid:durableId="1795903202">
    <w:abstractNumId w:val="18"/>
  </w:num>
  <w:num w:numId="50" w16cid:durableId="19626528">
    <w:abstractNumId w:val="31"/>
  </w:num>
  <w:num w:numId="51" w16cid:durableId="1902323216">
    <w:abstractNumId w:val="6"/>
  </w:num>
  <w:num w:numId="52" w16cid:durableId="1874226428">
    <w:abstractNumId w:val="3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6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fr5tssert03eattnvse0ntts2txz9z5sd&quot;&gt;FujiLAM&lt;record-ids&gt;&lt;item&gt;23&lt;/item&gt;&lt;item&gt;28&lt;/item&gt;&lt;item&gt;29&lt;/item&gt;&lt;item&gt;38&lt;/item&gt;&lt;item&gt;39&lt;/item&gt;&lt;item&gt;50&lt;/item&gt;&lt;item&gt;52&lt;/item&gt;&lt;/record-ids&gt;&lt;/item&gt;&lt;/Libraries&gt;"/>
  </w:docVars>
  <w:rsids>
    <w:rsidRoot w:val="005033DD"/>
    <w:rsid w:val="00000319"/>
    <w:rsid w:val="0000035A"/>
    <w:rsid w:val="00000775"/>
    <w:rsid w:val="00000B6F"/>
    <w:rsid w:val="000012FB"/>
    <w:rsid w:val="00001332"/>
    <w:rsid w:val="00001AFB"/>
    <w:rsid w:val="00001CF9"/>
    <w:rsid w:val="00002AC8"/>
    <w:rsid w:val="00002E5F"/>
    <w:rsid w:val="000036F1"/>
    <w:rsid w:val="000039F6"/>
    <w:rsid w:val="00003B97"/>
    <w:rsid w:val="00004134"/>
    <w:rsid w:val="0000446D"/>
    <w:rsid w:val="00004F64"/>
    <w:rsid w:val="000050F3"/>
    <w:rsid w:val="000052F4"/>
    <w:rsid w:val="00005B18"/>
    <w:rsid w:val="00005C49"/>
    <w:rsid w:val="0000625A"/>
    <w:rsid w:val="00006C7D"/>
    <w:rsid w:val="00006CD7"/>
    <w:rsid w:val="0000799F"/>
    <w:rsid w:val="00007BCA"/>
    <w:rsid w:val="00007BCE"/>
    <w:rsid w:val="00007F3A"/>
    <w:rsid w:val="0001059C"/>
    <w:rsid w:val="00010650"/>
    <w:rsid w:val="00010958"/>
    <w:rsid w:val="00011098"/>
    <w:rsid w:val="00011372"/>
    <w:rsid w:val="00011823"/>
    <w:rsid w:val="00011E34"/>
    <w:rsid w:val="0001235A"/>
    <w:rsid w:val="000128FC"/>
    <w:rsid w:val="00012BFB"/>
    <w:rsid w:val="00012E84"/>
    <w:rsid w:val="00012EF0"/>
    <w:rsid w:val="00013507"/>
    <w:rsid w:val="000137D4"/>
    <w:rsid w:val="00013D7E"/>
    <w:rsid w:val="00013E83"/>
    <w:rsid w:val="00013FC8"/>
    <w:rsid w:val="00014433"/>
    <w:rsid w:val="00014824"/>
    <w:rsid w:val="000148F2"/>
    <w:rsid w:val="00015044"/>
    <w:rsid w:val="0001579C"/>
    <w:rsid w:val="000159F3"/>
    <w:rsid w:val="00015E99"/>
    <w:rsid w:val="00015F7B"/>
    <w:rsid w:val="000163A3"/>
    <w:rsid w:val="00016961"/>
    <w:rsid w:val="00016CA5"/>
    <w:rsid w:val="00016D1F"/>
    <w:rsid w:val="00017167"/>
    <w:rsid w:val="00017731"/>
    <w:rsid w:val="00017FA7"/>
    <w:rsid w:val="00020076"/>
    <w:rsid w:val="000205AB"/>
    <w:rsid w:val="00020F30"/>
    <w:rsid w:val="0002124F"/>
    <w:rsid w:val="000216CD"/>
    <w:rsid w:val="0002195A"/>
    <w:rsid w:val="00021B2B"/>
    <w:rsid w:val="00021BF0"/>
    <w:rsid w:val="00021EEC"/>
    <w:rsid w:val="00022265"/>
    <w:rsid w:val="0002281D"/>
    <w:rsid w:val="0002283F"/>
    <w:rsid w:val="00022C15"/>
    <w:rsid w:val="00022CE2"/>
    <w:rsid w:val="00022D3D"/>
    <w:rsid w:val="0002322C"/>
    <w:rsid w:val="00023BBF"/>
    <w:rsid w:val="00023ED3"/>
    <w:rsid w:val="00024332"/>
    <w:rsid w:val="000243B6"/>
    <w:rsid w:val="00024A43"/>
    <w:rsid w:val="00024C3B"/>
    <w:rsid w:val="00024FEE"/>
    <w:rsid w:val="00025071"/>
    <w:rsid w:val="000251AF"/>
    <w:rsid w:val="00025F11"/>
    <w:rsid w:val="0002655E"/>
    <w:rsid w:val="00026B89"/>
    <w:rsid w:val="00026B92"/>
    <w:rsid w:val="000273CE"/>
    <w:rsid w:val="00027536"/>
    <w:rsid w:val="00027701"/>
    <w:rsid w:val="00027A28"/>
    <w:rsid w:val="000302CE"/>
    <w:rsid w:val="000308AD"/>
    <w:rsid w:val="0003101C"/>
    <w:rsid w:val="00031328"/>
    <w:rsid w:val="000313FD"/>
    <w:rsid w:val="000317DA"/>
    <w:rsid w:val="00031856"/>
    <w:rsid w:val="00031BBA"/>
    <w:rsid w:val="00032363"/>
    <w:rsid w:val="000324BE"/>
    <w:rsid w:val="0003265F"/>
    <w:rsid w:val="000339E7"/>
    <w:rsid w:val="0003400E"/>
    <w:rsid w:val="00034346"/>
    <w:rsid w:val="000343C1"/>
    <w:rsid w:val="00034576"/>
    <w:rsid w:val="000347C6"/>
    <w:rsid w:val="000349EC"/>
    <w:rsid w:val="00034C21"/>
    <w:rsid w:val="00034CE5"/>
    <w:rsid w:val="00035DF4"/>
    <w:rsid w:val="00036154"/>
    <w:rsid w:val="000365DF"/>
    <w:rsid w:val="00036834"/>
    <w:rsid w:val="00036D07"/>
    <w:rsid w:val="00036D79"/>
    <w:rsid w:val="00036FE0"/>
    <w:rsid w:val="00037066"/>
    <w:rsid w:val="00037589"/>
    <w:rsid w:val="0003758B"/>
    <w:rsid w:val="00037928"/>
    <w:rsid w:val="00037948"/>
    <w:rsid w:val="00037C2D"/>
    <w:rsid w:val="00040120"/>
    <w:rsid w:val="00040A91"/>
    <w:rsid w:val="00040FC4"/>
    <w:rsid w:val="000412A1"/>
    <w:rsid w:val="000414DE"/>
    <w:rsid w:val="00041664"/>
    <w:rsid w:val="0004229A"/>
    <w:rsid w:val="00042984"/>
    <w:rsid w:val="00042BBD"/>
    <w:rsid w:val="00042D20"/>
    <w:rsid w:val="00042F61"/>
    <w:rsid w:val="00043508"/>
    <w:rsid w:val="00043C9E"/>
    <w:rsid w:val="00043E6E"/>
    <w:rsid w:val="00044195"/>
    <w:rsid w:val="00044C42"/>
    <w:rsid w:val="0004528F"/>
    <w:rsid w:val="000452F3"/>
    <w:rsid w:val="00045A1A"/>
    <w:rsid w:val="00045BF6"/>
    <w:rsid w:val="0004658F"/>
    <w:rsid w:val="000466B2"/>
    <w:rsid w:val="0004691B"/>
    <w:rsid w:val="00046977"/>
    <w:rsid w:val="00046C08"/>
    <w:rsid w:val="00046D59"/>
    <w:rsid w:val="00047390"/>
    <w:rsid w:val="0004744B"/>
    <w:rsid w:val="000474A1"/>
    <w:rsid w:val="000501C6"/>
    <w:rsid w:val="000503C2"/>
    <w:rsid w:val="000504E2"/>
    <w:rsid w:val="0005089E"/>
    <w:rsid w:val="000510E4"/>
    <w:rsid w:val="000511F6"/>
    <w:rsid w:val="0005159F"/>
    <w:rsid w:val="00051BED"/>
    <w:rsid w:val="00051EDF"/>
    <w:rsid w:val="00051FC3"/>
    <w:rsid w:val="00052520"/>
    <w:rsid w:val="00053278"/>
    <w:rsid w:val="00053332"/>
    <w:rsid w:val="00053844"/>
    <w:rsid w:val="00053A27"/>
    <w:rsid w:val="00053C45"/>
    <w:rsid w:val="00053D19"/>
    <w:rsid w:val="00053DD9"/>
    <w:rsid w:val="0005440E"/>
    <w:rsid w:val="00054835"/>
    <w:rsid w:val="00054889"/>
    <w:rsid w:val="00054BD7"/>
    <w:rsid w:val="00054F89"/>
    <w:rsid w:val="0005503A"/>
    <w:rsid w:val="00055160"/>
    <w:rsid w:val="0005549B"/>
    <w:rsid w:val="00055615"/>
    <w:rsid w:val="00055FD3"/>
    <w:rsid w:val="00056347"/>
    <w:rsid w:val="00056599"/>
    <w:rsid w:val="00056917"/>
    <w:rsid w:val="00056A43"/>
    <w:rsid w:val="00056B02"/>
    <w:rsid w:val="00056B4D"/>
    <w:rsid w:val="00056BF2"/>
    <w:rsid w:val="00056D83"/>
    <w:rsid w:val="0005757A"/>
    <w:rsid w:val="0005771D"/>
    <w:rsid w:val="000579C9"/>
    <w:rsid w:val="00057C93"/>
    <w:rsid w:val="00057E88"/>
    <w:rsid w:val="0006001E"/>
    <w:rsid w:val="000600BA"/>
    <w:rsid w:val="00060331"/>
    <w:rsid w:val="00060BCE"/>
    <w:rsid w:val="00060EF9"/>
    <w:rsid w:val="00060FAF"/>
    <w:rsid w:val="00061112"/>
    <w:rsid w:val="000619E3"/>
    <w:rsid w:val="00062027"/>
    <w:rsid w:val="000621F7"/>
    <w:rsid w:val="000623AF"/>
    <w:rsid w:val="000625BC"/>
    <w:rsid w:val="00063049"/>
    <w:rsid w:val="000632A7"/>
    <w:rsid w:val="00063595"/>
    <w:rsid w:val="00063CEB"/>
    <w:rsid w:val="00063E91"/>
    <w:rsid w:val="00064003"/>
    <w:rsid w:val="00064121"/>
    <w:rsid w:val="00064E6F"/>
    <w:rsid w:val="00065875"/>
    <w:rsid w:val="000666A0"/>
    <w:rsid w:val="000666D1"/>
    <w:rsid w:val="00066932"/>
    <w:rsid w:val="000669A3"/>
    <w:rsid w:val="00066BBE"/>
    <w:rsid w:val="00066C35"/>
    <w:rsid w:val="000672EE"/>
    <w:rsid w:val="00067445"/>
    <w:rsid w:val="0006751B"/>
    <w:rsid w:val="000677B9"/>
    <w:rsid w:val="00067C5C"/>
    <w:rsid w:val="0007008B"/>
    <w:rsid w:val="00070223"/>
    <w:rsid w:val="00070767"/>
    <w:rsid w:val="00070A6A"/>
    <w:rsid w:val="00070B13"/>
    <w:rsid w:val="00070B61"/>
    <w:rsid w:val="00070C52"/>
    <w:rsid w:val="00070F29"/>
    <w:rsid w:val="0007174C"/>
    <w:rsid w:val="00071B58"/>
    <w:rsid w:val="00071EED"/>
    <w:rsid w:val="00072268"/>
    <w:rsid w:val="00072822"/>
    <w:rsid w:val="00072888"/>
    <w:rsid w:val="000729AB"/>
    <w:rsid w:val="00072C04"/>
    <w:rsid w:val="00072EB2"/>
    <w:rsid w:val="00073289"/>
    <w:rsid w:val="000734FF"/>
    <w:rsid w:val="00073B15"/>
    <w:rsid w:val="00073CBA"/>
    <w:rsid w:val="00074203"/>
    <w:rsid w:val="0007473B"/>
    <w:rsid w:val="0007495D"/>
    <w:rsid w:val="00075331"/>
    <w:rsid w:val="00075432"/>
    <w:rsid w:val="00075577"/>
    <w:rsid w:val="0007582F"/>
    <w:rsid w:val="0007587A"/>
    <w:rsid w:val="00075F31"/>
    <w:rsid w:val="00075F55"/>
    <w:rsid w:val="00075FF6"/>
    <w:rsid w:val="000769C7"/>
    <w:rsid w:val="00076A84"/>
    <w:rsid w:val="00076EF2"/>
    <w:rsid w:val="00077249"/>
    <w:rsid w:val="000772AC"/>
    <w:rsid w:val="0007773F"/>
    <w:rsid w:val="00077C4B"/>
    <w:rsid w:val="000789CB"/>
    <w:rsid w:val="00080305"/>
    <w:rsid w:val="000803A5"/>
    <w:rsid w:val="0008048D"/>
    <w:rsid w:val="0008050A"/>
    <w:rsid w:val="000808FA"/>
    <w:rsid w:val="00080D1A"/>
    <w:rsid w:val="00081079"/>
    <w:rsid w:val="000818F7"/>
    <w:rsid w:val="00081D87"/>
    <w:rsid w:val="00082073"/>
    <w:rsid w:val="00082AA0"/>
    <w:rsid w:val="00082DF7"/>
    <w:rsid w:val="000838C1"/>
    <w:rsid w:val="00083986"/>
    <w:rsid w:val="0008453B"/>
    <w:rsid w:val="0008487D"/>
    <w:rsid w:val="00084AB0"/>
    <w:rsid w:val="00084F2D"/>
    <w:rsid w:val="0008530C"/>
    <w:rsid w:val="0008531A"/>
    <w:rsid w:val="0008544D"/>
    <w:rsid w:val="000860D2"/>
    <w:rsid w:val="0008635A"/>
    <w:rsid w:val="000866A4"/>
    <w:rsid w:val="000867BF"/>
    <w:rsid w:val="000868FC"/>
    <w:rsid w:val="00086CFA"/>
    <w:rsid w:val="00087D9F"/>
    <w:rsid w:val="00087FBE"/>
    <w:rsid w:val="00090BEA"/>
    <w:rsid w:val="00090E98"/>
    <w:rsid w:val="00091155"/>
    <w:rsid w:val="00091658"/>
    <w:rsid w:val="00091D46"/>
    <w:rsid w:val="000922BA"/>
    <w:rsid w:val="00092547"/>
    <w:rsid w:val="00093041"/>
    <w:rsid w:val="00093A8A"/>
    <w:rsid w:val="00093B11"/>
    <w:rsid w:val="00093B20"/>
    <w:rsid w:val="00093F19"/>
    <w:rsid w:val="000940A5"/>
    <w:rsid w:val="00094A4B"/>
    <w:rsid w:val="00094BC5"/>
    <w:rsid w:val="00094CFA"/>
    <w:rsid w:val="00095177"/>
    <w:rsid w:val="000953AA"/>
    <w:rsid w:val="000959CC"/>
    <w:rsid w:val="00095B15"/>
    <w:rsid w:val="000964D7"/>
    <w:rsid w:val="000965DD"/>
    <w:rsid w:val="00096C29"/>
    <w:rsid w:val="000A059C"/>
    <w:rsid w:val="000A069C"/>
    <w:rsid w:val="000A10A5"/>
    <w:rsid w:val="000A136B"/>
    <w:rsid w:val="000A1F7E"/>
    <w:rsid w:val="000A273C"/>
    <w:rsid w:val="000A27A6"/>
    <w:rsid w:val="000A2B42"/>
    <w:rsid w:val="000A2D15"/>
    <w:rsid w:val="000A2FBD"/>
    <w:rsid w:val="000A3082"/>
    <w:rsid w:val="000A366B"/>
    <w:rsid w:val="000A3D12"/>
    <w:rsid w:val="000A41D9"/>
    <w:rsid w:val="000A427D"/>
    <w:rsid w:val="000A4385"/>
    <w:rsid w:val="000A44DB"/>
    <w:rsid w:val="000A458C"/>
    <w:rsid w:val="000A493D"/>
    <w:rsid w:val="000A4A08"/>
    <w:rsid w:val="000A4F85"/>
    <w:rsid w:val="000A50A1"/>
    <w:rsid w:val="000A515F"/>
    <w:rsid w:val="000A578C"/>
    <w:rsid w:val="000A584F"/>
    <w:rsid w:val="000A7A2C"/>
    <w:rsid w:val="000AF567"/>
    <w:rsid w:val="000B07A8"/>
    <w:rsid w:val="000B0D92"/>
    <w:rsid w:val="000B0E78"/>
    <w:rsid w:val="000B144B"/>
    <w:rsid w:val="000B1CEB"/>
    <w:rsid w:val="000B1D4E"/>
    <w:rsid w:val="000B2091"/>
    <w:rsid w:val="000B20FA"/>
    <w:rsid w:val="000B25E9"/>
    <w:rsid w:val="000B2CD7"/>
    <w:rsid w:val="000B2EA0"/>
    <w:rsid w:val="000B3698"/>
    <w:rsid w:val="000B3853"/>
    <w:rsid w:val="000B3A7D"/>
    <w:rsid w:val="000B3C5C"/>
    <w:rsid w:val="000B3D53"/>
    <w:rsid w:val="000B4056"/>
    <w:rsid w:val="000B40E8"/>
    <w:rsid w:val="000B4552"/>
    <w:rsid w:val="000B47D5"/>
    <w:rsid w:val="000B4BE8"/>
    <w:rsid w:val="000B4CCB"/>
    <w:rsid w:val="000B5126"/>
    <w:rsid w:val="000B533A"/>
    <w:rsid w:val="000B5417"/>
    <w:rsid w:val="000B5A49"/>
    <w:rsid w:val="000B5C52"/>
    <w:rsid w:val="000B6887"/>
    <w:rsid w:val="000B6B0A"/>
    <w:rsid w:val="000B72DE"/>
    <w:rsid w:val="000B7D60"/>
    <w:rsid w:val="000B7D91"/>
    <w:rsid w:val="000B7E55"/>
    <w:rsid w:val="000C03CD"/>
    <w:rsid w:val="000C040B"/>
    <w:rsid w:val="000C05E3"/>
    <w:rsid w:val="000C0C88"/>
    <w:rsid w:val="000C163C"/>
    <w:rsid w:val="000C1EF3"/>
    <w:rsid w:val="000C22AB"/>
    <w:rsid w:val="000C24C5"/>
    <w:rsid w:val="000C24E3"/>
    <w:rsid w:val="000C27B5"/>
    <w:rsid w:val="000C2CA5"/>
    <w:rsid w:val="000C34EB"/>
    <w:rsid w:val="000C3AD3"/>
    <w:rsid w:val="000C42D5"/>
    <w:rsid w:val="000C440B"/>
    <w:rsid w:val="000C44BC"/>
    <w:rsid w:val="000C4C62"/>
    <w:rsid w:val="000C4D54"/>
    <w:rsid w:val="000C4D9F"/>
    <w:rsid w:val="000C4E07"/>
    <w:rsid w:val="000C4F41"/>
    <w:rsid w:val="000C5820"/>
    <w:rsid w:val="000C6126"/>
    <w:rsid w:val="000C651D"/>
    <w:rsid w:val="000C654B"/>
    <w:rsid w:val="000C66C9"/>
    <w:rsid w:val="000C791D"/>
    <w:rsid w:val="000C7974"/>
    <w:rsid w:val="000C7A8C"/>
    <w:rsid w:val="000C7AB5"/>
    <w:rsid w:val="000C7C0E"/>
    <w:rsid w:val="000C7C56"/>
    <w:rsid w:val="000C7D08"/>
    <w:rsid w:val="000C7D0A"/>
    <w:rsid w:val="000D058F"/>
    <w:rsid w:val="000D0BE2"/>
    <w:rsid w:val="000D13B1"/>
    <w:rsid w:val="000D158D"/>
    <w:rsid w:val="000D1B79"/>
    <w:rsid w:val="000D26F2"/>
    <w:rsid w:val="000D27F0"/>
    <w:rsid w:val="000D2AEA"/>
    <w:rsid w:val="000D2FA5"/>
    <w:rsid w:val="000D3222"/>
    <w:rsid w:val="000D323D"/>
    <w:rsid w:val="000D379A"/>
    <w:rsid w:val="000D38CF"/>
    <w:rsid w:val="000D3E36"/>
    <w:rsid w:val="000D41E5"/>
    <w:rsid w:val="000D42AE"/>
    <w:rsid w:val="000D46A4"/>
    <w:rsid w:val="000D57CB"/>
    <w:rsid w:val="000D5C0C"/>
    <w:rsid w:val="000D5E04"/>
    <w:rsid w:val="000D65F6"/>
    <w:rsid w:val="000D6737"/>
    <w:rsid w:val="000D6B2F"/>
    <w:rsid w:val="000D76F7"/>
    <w:rsid w:val="000D7B4F"/>
    <w:rsid w:val="000D7C8E"/>
    <w:rsid w:val="000D7DF6"/>
    <w:rsid w:val="000E03CF"/>
    <w:rsid w:val="000E0413"/>
    <w:rsid w:val="000E152D"/>
    <w:rsid w:val="000E15C5"/>
    <w:rsid w:val="000E16DE"/>
    <w:rsid w:val="000E285A"/>
    <w:rsid w:val="000E30C5"/>
    <w:rsid w:val="000E39C3"/>
    <w:rsid w:val="000E3D02"/>
    <w:rsid w:val="000E41B8"/>
    <w:rsid w:val="000E4277"/>
    <w:rsid w:val="000E44E7"/>
    <w:rsid w:val="000E47A6"/>
    <w:rsid w:val="000E4ECE"/>
    <w:rsid w:val="000E509C"/>
    <w:rsid w:val="000E5154"/>
    <w:rsid w:val="000E53CD"/>
    <w:rsid w:val="000E5407"/>
    <w:rsid w:val="000E5BEB"/>
    <w:rsid w:val="000E5D5F"/>
    <w:rsid w:val="000E6153"/>
    <w:rsid w:val="000E66B2"/>
    <w:rsid w:val="000E6E02"/>
    <w:rsid w:val="000E711D"/>
    <w:rsid w:val="000E7145"/>
    <w:rsid w:val="000E7401"/>
    <w:rsid w:val="000E7697"/>
    <w:rsid w:val="000E78CA"/>
    <w:rsid w:val="000E78F3"/>
    <w:rsid w:val="000F02DA"/>
    <w:rsid w:val="000F05FA"/>
    <w:rsid w:val="000F05FE"/>
    <w:rsid w:val="000F13C5"/>
    <w:rsid w:val="000F1B92"/>
    <w:rsid w:val="000F1EA6"/>
    <w:rsid w:val="000F1F76"/>
    <w:rsid w:val="000F25CF"/>
    <w:rsid w:val="000F2643"/>
    <w:rsid w:val="000F2EE5"/>
    <w:rsid w:val="000F3F52"/>
    <w:rsid w:val="000F3F6A"/>
    <w:rsid w:val="000F4661"/>
    <w:rsid w:val="000F4B0A"/>
    <w:rsid w:val="000F51EB"/>
    <w:rsid w:val="000F5650"/>
    <w:rsid w:val="000F5827"/>
    <w:rsid w:val="000F59B8"/>
    <w:rsid w:val="000F5E0A"/>
    <w:rsid w:val="000F5E85"/>
    <w:rsid w:val="000F60EF"/>
    <w:rsid w:val="000F65BA"/>
    <w:rsid w:val="000F6F05"/>
    <w:rsid w:val="000F6FBF"/>
    <w:rsid w:val="000F714A"/>
    <w:rsid w:val="000F7F64"/>
    <w:rsid w:val="00100356"/>
    <w:rsid w:val="00100521"/>
    <w:rsid w:val="0010071D"/>
    <w:rsid w:val="001009F7"/>
    <w:rsid w:val="00100AB4"/>
    <w:rsid w:val="00101194"/>
    <w:rsid w:val="001013B2"/>
    <w:rsid w:val="001017ED"/>
    <w:rsid w:val="00101970"/>
    <w:rsid w:val="00101BA4"/>
    <w:rsid w:val="00102040"/>
    <w:rsid w:val="00102205"/>
    <w:rsid w:val="001022E0"/>
    <w:rsid w:val="0010253A"/>
    <w:rsid w:val="00102782"/>
    <w:rsid w:val="00102CCC"/>
    <w:rsid w:val="00102D8A"/>
    <w:rsid w:val="0010323C"/>
    <w:rsid w:val="0010355A"/>
    <w:rsid w:val="00103772"/>
    <w:rsid w:val="00103BFB"/>
    <w:rsid w:val="00103DA8"/>
    <w:rsid w:val="00103F87"/>
    <w:rsid w:val="00104028"/>
    <w:rsid w:val="00104059"/>
    <w:rsid w:val="00104609"/>
    <w:rsid w:val="00104FC7"/>
    <w:rsid w:val="0010507D"/>
    <w:rsid w:val="0010512C"/>
    <w:rsid w:val="00105387"/>
    <w:rsid w:val="00105715"/>
    <w:rsid w:val="0010586D"/>
    <w:rsid w:val="00105B30"/>
    <w:rsid w:val="00105CC1"/>
    <w:rsid w:val="00106581"/>
    <w:rsid w:val="001069FF"/>
    <w:rsid w:val="00106F91"/>
    <w:rsid w:val="00107549"/>
    <w:rsid w:val="001075D1"/>
    <w:rsid w:val="00107726"/>
    <w:rsid w:val="0011004E"/>
    <w:rsid w:val="001100DA"/>
    <w:rsid w:val="0011126C"/>
    <w:rsid w:val="00111586"/>
    <w:rsid w:val="001115D8"/>
    <w:rsid w:val="0011172D"/>
    <w:rsid w:val="00111AF5"/>
    <w:rsid w:val="00111B3C"/>
    <w:rsid w:val="001121A1"/>
    <w:rsid w:val="00112459"/>
    <w:rsid w:val="0011251F"/>
    <w:rsid w:val="00112560"/>
    <w:rsid w:val="00112699"/>
    <w:rsid w:val="001129B9"/>
    <w:rsid w:val="00112D71"/>
    <w:rsid w:val="00112DAC"/>
    <w:rsid w:val="00112E8C"/>
    <w:rsid w:val="001130C0"/>
    <w:rsid w:val="00113294"/>
    <w:rsid w:val="0011332E"/>
    <w:rsid w:val="00113602"/>
    <w:rsid w:val="0011472C"/>
    <w:rsid w:val="00114E8A"/>
    <w:rsid w:val="00115036"/>
    <w:rsid w:val="00115623"/>
    <w:rsid w:val="001156F4"/>
    <w:rsid w:val="00115CBB"/>
    <w:rsid w:val="001165E9"/>
    <w:rsid w:val="00116F93"/>
    <w:rsid w:val="00117153"/>
    <w:rsid w:val="00117293"/>
    <w:rsid w:val="00117344"/>
    <w:rsid w:val="001176A6"/>
    <w:rsid w:val="00117BB3"/>
    <w:rsid w:val="00120569"/>
    <w:rsid w:val="00120B96"/>
    <w:rsid w:val="00120EA3"/>
    <w:rsid w:val="001212F4"/>
    <w:rsid w:val="00121543"/>
    <w:rsid w:val="00121BA8"/>
    <w:rsid w:val="00121F6A"/>
    <w:rsid w:val="001221CC"/>
    <w:rsid w:val="001222FD"/>
    <w:rsid w:val="00122F04"/>
    <w:rsid w:val="0012306F"/>
    <w:rsid w:val="001232B9"/>
    <w:rsid w:val="001233DD"/>
    <w:rsid w:val="00123B4C"/>
    <w:rsid w:val="00123B74"/>
    <w:rsid w:val="00123D39"/>
    <w:rsid w:val="00123FC9"/>
    <w:rsid w:val="00124876"/>
    <w:rsid w:val="00124BFC"/>
    <w:rsid w:val="00125818"/>
    <w:rsid w:val="00125D1D"/>
    <w:rsid w:val="00125D39"/>
    <w:rsid w:val="0012629B"/>
    <w:rsid w:val="00126329"/>
    <w:rsid w:val="0012641E"/>
    <w:rsid w:val="00126AD1"/>
    <w:rsid w:val="00126BB0"/>
    <w:rsid w:val="00126DB7"/>
    <w:rsid w:val="00127323"/>
    <w:rsid w:val="001278ED"/>
    <w:rsid w:val="0013002A"/>
    <w:rsid w:val="00130047"/>
    <w:rsid w:val="001300CF"/>
    <w:rsid w:val="001306DA"/>
    <w:rsid w:val="00130A75"/>
    <w:rsid w:val="00130BE2"/>
    <w:rsid w:val="00130C94"/>
    <w:rsid w:val="00130D6D"/>
    <w:rsid w:val="00130FFE"/>
    <w:rsid w:val="001310F0"/>
    <w:rsid w:val="0013133A"/>
    <w:rsid w:val="00131416"/>
    <w:rsid w:val="00131A92"/>
    <w:rsid w:val="00131CFF"/>
    <w:rsid w:val="00131E65"/>
    <w:rsid w:val="001326F3"/>
    <w:rsid w:val="00132B42"/>
    <w:rsid w:val="00132C9D"/>
    <w:rsid w:val="0013322F"/>
    <w:rsid w:val="00133381"/>
    <w:rsid w:val="00133918"/>
    <w:rsid w:val="00134313"/>
    <w:rsid w:val="001346DF"/>
    <w:rsid w:val="001350C2"/>
    <w:rsid w:val="00135BEA"/>
    <w:rsid w:val="00135F80"/>
    <w:rsid w:val="00136A98"/>
    <w:rsid w:val="00136CA8"/>
    <w:rsid w:val="00137068"/>
    <w:rsid w:val="001372C3"/>
    <w:rsid w:val="00137B7D"/>
    <w:rsid w:val="00137CCA"/>
    <w:rsid w:val="0014050E"/>
    <w:rsid w:val="0014051F"/>
    <w:rsid w:val="001410BF"/>
    <w:rsid w:val="001412D9"/>
    <w:rsid w:val="00141393"/>
    <w:rsid w:val="0014155C"/>
    <w:rsid w:val="001417C3"/>
    <w:rsid w:val="00141CF1"/>
    <w:rsid w:val="001421E5"/>
    <w:rsid w:val="001423E1"/>
    <w:rsid w:val="001425A7"/>
    <w:rsid w:val="0014268B"/>
    <w:rsid w:val="001428CA"/>
    <w:rsid w:val="00142E6D"/>
    <w:rsid w:val="0014306B"/>
    <w:rsid w:val="00143148"/>
    <w:rsid w:val="00143F29"/>
    <w:rsid w:val="00144DE6"/>
    <w:rsid w:val="00144FA9"/>
    <w:rsid w:val="0014507C"/>
    <w:rsid w:val="0014519A"/>
    <w:rsid w:val="00145367"/>
    <w:rsid w:val="00145D5B"/>
    <w:rsid w:val="00145EA9"/>
    <w:rsid w:val="0014612C"/>
    <w:rsid w:val="001462DB"/>
    <w:rsid w:val="00147491"/>
    <w:rsid w:val="001474E3"/>
    <w:rsid w:val="00147648"/>
    <w:rsid w:val="0014787E"/>
    <w:rsid w:val="00147B3B"/>
    <w:rsid w:val="0015030C"/>
    <w:rsid w:val="00150555"/>
    <w:rsid w:val="001506AE"/>
    <w:rsid w:val="00150996"/>
    <w:rsid w:val="0015173E"/>
    <w:rsid w:val="00151884"/>
    <w:rsid w:val="001519AA"/>
    <w:rsid w:val="00151B2E"/>
    <w:rsid w:val="00152065"/>
    <w:rsid w:val="00152787"/>
    <w:rsid w:val="00152B7B"/>
    <w:rsid w:val="00152BCD"/>
    <w:rsid w:val="00152C88"/>
    <w:rsid w:val="00152E83"/>
    <w:rsid w:val="0015300D"/>
    <w:rsid w:val="0015360C"/>
    <w:rsid w:val="00153694"/>
    <w:rsid w:val="001536C1"/>
    <w:rsid w:val="00153D65"/>
    <w:rsid w:val="00154050"/>
    <w:rsid w:val="00154CE2"/>
    <w:rsid w:val="00154DE4"/>
    <w:rsid w:val="00155255"/>
    <w:rsid w:val="00155404"/>
    <w:rsid w:val="001558F6"/>
    <w:rsid w:val="00155C15"/>
    <w:rsid w:val="0015603D"/>
    <w:rsid w:val="00156B1C"/>
    <w:rsid w:val="0015732E"/>
    <w:rsid w:val="001573E8"/>
    <w:rsid w:val="00157881"/>
    <w:rsid w:val="00157B1F"/>
    <w:rsid w:val="00157F52"/>
    <w:rsid w:val="00160387"/>
    <w:rsid w:val="00160A6D"/>
    <w:rsid w:val="00160AF4"/>
    <w:rsid w:val="00161A0D"/>
    <w:rsid w:val="00161B56"/>
    <w:rsid w:val="00161CDF"/>
    <w:rsid w:val="00161E6C"/>
    <w:rsid w:val="001622D1"/>
    <w:rsid w:val="001623FF"/>
    <w:rsid w:val="0016240D"/>
    <w:rsid w:val="00162455"/>
    <w:rsid w:val="0016246B"/>
    <w:rsid w:val="001624AB"/>
    <w:rsid w:val="00162AD7"/>
    <w:rsid w:val="0016306D"/>
    <w:rsid w:val="00163134"/>
    <w:rsid w:val="0016314D"/>
    <w:rsid w:val="00163418"/>
    <w:rsid w:val="00163744"/>
    <w:rsid w:val="001638C4"/>
    <w:rsid w:val="001639ED"/>
    <w:rsid w:val="00163CB9"/>
    <w:rsid w:val="00163F62"/>
    <w:rsid w:val="001649D8"/>
    <w:rsid w:val="00164B6B"/>
    <w:rsid w:val="00165521"/>
    <w:rsid w:val="0016581B"/>
    <w:rsid w:val="001659B5"/>
    <w:rsid w:val="00166F2D"/>
    <w:rsid w:val="001672B5"/>
    <w:rsid w:val="00167B8B"/>
    <w:rsid w:val="00170046"/>
    <w:rsid w:val="00170077"/>
    <w:rsid w:val="0017007C"/>
    <w:rsid w:val="001708BF"/>
    <w:rsid w:val="00171617"/>
    <w:rsid w:val="0017187E"/>
    <w:rsid w:val="00171F2E"/>
    <w:rsid w:val="00171FD3"/>
    <w:rsid w:val="00172F24"/>
    <w:rsid w:val="00173050"/>
    <w:rsid w:val="00173629"/>
    <w:rsid w:val="00173BE1"/>
    <w:rsid w:val="001741D0"/>
    <w:rsid w:val="001746B6"/>
    <w:rsid w:val="00174D14"/>
    <w:rsid w:val="00174DDA"/>
    <w:rsid w:val="00174EDD"/>
    <w:rsid w:val="00175084"/>
    <w:rsid w:val="00175560"/>
    <w:rsid w:val="00175806"/>
    <w:rsid w:val="00175842"/>
    <w:rsid w:val="00175C49"/>
    <w:rsid w:val="001766D9"/>
    <w:rsid w:val="00176898"/>
    <w:rsid w:val="00177650"/>
    <w:rsid w:val="001777D8"/>
    <w:rsid w:val="00177B4D"/>
    <w:rsid w:val="0018020E"/>
    <w:rsid w:val="00180CCF"/>
    <w:rsid w:val="00180EA5"/>
    <w:rsid w:val="00181107"/>
    <w:rsid w:val="001812A3"/>
    <w:rsid w:val="001812A9"/>
    <w:rsid w:val="00181602"/>
    <w:rsid w:val="0018198B"/>
    <w:rsid w:val="00181F74"/>
    <w:rsid w:val="00182019"/>
    <w:rsid w:val="0018262A"/>
    <w:rsid w:val="00182671"/>
    <w:rsid w:val="00182CFD"/>
    <w:rsid w:val="00182D34"/>
    <w:rsid w:val="00182EB2"/>
    <w:rsid w:val="001832DC"/>
    <w:rsid w:val="00183321"/>
    <w:rsid w:val="0018342A"/>
    <w:rsid w:val="00183B3C"/>
    <w:rsid w:val="001849D4"/>
    <w:rsid w:val="00184CCF"/>
    <w:rsid w:val="00184EB1"/>
    <w:rsid w:val="001850D0"/>
    <w:rsid w:val="00185315"/>
    <w:rsid w:val="0018574F"/>
    <w:rsid w:val="001857E9"/>
    <w:rsid w:val="0018611E"/>
    <w:rsid w:val="00186210"/>
    <w:rsid w:val="001863BD"/>
    <w:rsid w:val="00186562"/>
    <w:rsid w:val="00186657"/>
    <w:rsid w:val="00186AF6"/>
    <w:rsid w:val="00186B56"/>
    <w:rsid w:val="00187E00"/>
    <w:rsid w:val="00187EC2"/>
    <w:rsid w:val="001901A0"/>
    <w:rsid w:val="00190CC7"/>
    <w:rsid w:val="001910EE"/>
    <w:rsid w:val="00191BF3"/>
    <w:rsid w:val="00191D83"/>
    <w:rsid w:val="00191FDE"/>
    <w:rsid w:val="00192146"/>
    <w:rsid w:val="001923B8"/>
    <w:rsid w:val="0019259E"/>
    <w:rsid w:val="00192DA0"/>
    <w:rsid w:val="00193174"/>
    <w:rsid w:val="00193695"/>
    <w:rsid w:val="00193BCE"/>
    <w:rsid w:val="001947AE"/>
    <w:rsid w:val="001947B1"/>
    <w:rsid w:val="0019481E"/>
    <w:rsid w:val="00195133"/>
    <w:rsid w:val="00195802"/>
    <w:rsid w:val="00195F13"/>
    <w:rsid w:val="00196766"/>
    <w:rsid w:val="00196904"/>
    <w:rsid w:val="0019691B"/>
    <w:rsid w:val="00196952"/>
    <w:rsid w:val="00196F28"/>
    <w:rsid w:val="00197138"/>
    <w:rsid w:val="0019749B"/>
    <w:rsid w:val="001A00A5"/>
    <w:rsid w:val="001A1B57"/>
    <w:rsid w:val="001A1D62"/>
    <w:rsid w:val="001A225A"/>
    <w:rsid w:val="001A231C"/>
    <w:rsid w:val="001A2FB9"/>
    <w:rsid w:val="001A3645"/>
    <w:rsid w:val="001A3E60"/>
    <w:rsid w:val="001A50AA"/>
    <w:rsid w:val="001A5453"/>
    <w:rsid w:val="001A5547"/>
    <w:rsid w:val="001A55F1"/>
    <w:rsid w:val="001A5909"/>
    <w:rsid w:val="001A599F"/>
    <w:rsid w:val="001A5A08"/>
    <w:rsid w:val="001A673A"/>
    <w:rsid w:val="001A6EA1"/>
    <w:rsid w:val="001A720C"/>
    <w:rsid w:val="001A73A7"/>
    <w:rsid w:val="001A7536"/>
    <w:rsid w:val="001A7793"/>
    <w:rsid w:val="001A77C2"/>
    <w:rsid w:val="001B099C"/>
    <w:rsid w:val="001B09B7"/>
    <w:rsid w:val="001B0E0C"/>
    <w:rsid w:val="001B1945"/>
    <w:rsid w:val="001B1B4A"/>
    <w:rsid w:val="001B21D4"/>
    <w:rsid w:val="001B27E2"/>
    <w:rsid w:val="001B3187"/>
    <w:rsid w:val="001B3484"/>
    <w:rsid w:val="001B354F"/>
    <w:rsid w:val="001B3B5D"/>
    <w:rsid w:val="001B3E8D"/>
    <w:rsid w:val="001B429C"/>
    <w:rsid w:val="001B4306"/>
    <w:rsid w:val="001B459A"/>
    <w:rsid w:val="001B466D"/>
    <w:rsid w:val="001B46A7"/>
    <w:rsid w:val="001B4D94"/>
    <w:rsid w:val="001B559F"/>
    <w:rsid w:val="001B570F"/>
    <w:rsid w:val="001B5B1B"/>
    <w:rsid w:val="001B61A3"/>
    <w:rsid w:val="001B6C9E"/>
    <w:rsid w:val="001B6FC6"/>
    <w:rsid w:val="001B7226"/>
    <w:rsid w:val="001B725B"/>
    <w:rsid w:val="001B7469"/>
    <w:rsid w:val="001B75CE"/>
    <w:rsid w:val="001B7892"/>
    <w:rsid w:val="001B7E85"/>
    <w:rsid w:val="001C0295"/>
    <w:rsid w:val="001C0633"/>
    <w:rsid w:val="001C06EC"/>
    <w:rsid w:val="001C0BEA"/>
    <w:rsid w:val="001C0E0D"/>
    <w:rsid w:val="001C12E4"/>
    <w:rsid w:val="001C1C00"/>
    <w:rsid w:val="001C1D5E"/>
    <w:rsid w:val="001C2378"/>
    <w:rsid w:val="001C23C6"/>
    <w:rsid w:val="001C2A5B"/>
    <w:rsid w:val="001C2F09"/>
    <w:rsid w:val="001C362A"/>
    <w:rsid w:val="001C3941"/>
    <w:rsid w:val="001C3A42"/>
    <w:rsid w:val="001C3F6F"/>
    <w:rsid w:val="001C4B66"/>
    <w:rsid w:val="001C57A2"/>
    <w:rsid w:val="001C61F1"/>
    <w:rsid w:val="001C6842"/>
    <w:rsid w:val="001C70D5"/>
    <w:rsid w:val="001C7723"/>
    <w:rsid w:val="001C7CA9"/>
    <w:rsid w:val="001D01E8"/>
    <w:rsid w:val="001D0356"/>
    <w:rsid w:val="001D0403"/>
    <w:rsid w:val="001D06AA"/>
    <w:rsid w:val="001D0A12"/>
    <w:rsid w:val="001D11D3"/>
    <w:rsid w:val="001D12F2"/>
    <w:rsid w:val="001D18D0"/>
    <w:rsid w:val="001D1D8E"/>
    <w:rsid w:val="001D2077"/>
    <w:rsid w:val="001D25D2"/>
    <w:rsid w:val="001D2EDC"/>
    <w:rsid w:val="001D2F2A"/>
    <w:rsid w:val="001D3E3D"/>
    <w:rsid w:val="001D47D0"/>
    <w:rsid w:val="001D4CA6"/>
    <w:rsid w:val="001D53C5"/>
    <w:rsid w:val="001D59F7"/>
    <w:rsid w:val="001D5A16"/>
    <w:rsid w:val="001D63D9"/>
    <w:rsid w:val="001D643F"/>
    <w:rsid w:val="001D691F"/>
    <w:rsid w:val="001D6A46"/>
    <w:rsid w:val="001D6BF4"/>
    <w:rsid w:val="001D7F11"/>
    <w:rsid w:val="001E00F2"/>
    <w:rsid w:val="001E03C8"/>
    <w:rsid w:val="001E04A2"/>
    <w:rsid w:val="001E0514"/>
    <w:rsid w:val="001E05F4"/>
    <w:rsid w:val="001E0B8A"/>
    <w:rsid w:val="001E1A4E"/>
    <w:rsid w:val="001E1ADB"/>
    <w:rsid w:val="001E1E30"/>
    <w:rsid w:val="001E1F53"/>
    <w:rsid w:val="001E1FEE"/>
    <w:rsid w:val="001E20EB"/>
    <w:rsid w:val="001E2719"/>
    <w:rsid w:val="001E27FB"/>
    <w:rsid w:val="001E29CF"/>
    <w:rsid w:val="001E2C37"/>
    <w:rsid w:val="001E30BB"/>
    <w:rsid w:val="001E3E53"/>
    <w:rsid w:val="001E4874"/>
    <w:rsid w:val="001E497B"/>
    <w:rsid w:val="001E4B22"/>
    <w:rsid w:val="001E4CCD"/>
    <w:rsid w:val="001E4EBE"/>
    <w:rsid w:val="001E52B5"/>
    <w:rsid w:val="001E5551"/>
    <w:rsid w:val="001E5A65"/>
    <w:rsid w:val="001E5BB4"/>
    <w:rsid w:val="001E5FA2"/>
    <w:rsid w:val="001E61FD"/>
    <w:rsid w:val="001E6BED"/>
    <w:rsid w:val="001E6C66"/>
    <w:rsid w:val="001E7688"/>
    <w:rsid w:val="001F024B"/>
    <w:rsid w:val="001F050F"/>
    <w:rsid w:val="001F0912"/>
    <w:rsid w:val="001F0E00"/>
    <w:rsid w:val="001F1067"/>
    <w:rsid w:val="001F1841"/>
    <w:rsid w:val="001F1968"/>
    <w:rsid w:val="001F1970"/>
    <w:rsid w:val="001F1E00"/>
    <w:rsid w:val="001F1F58"/>
    <w:rsid w:val="001F1F66"/>
    <w:rsid w:val="001F2311"/>
    <w:rsid w:val="001F24DA"/>
    <w:rsid w:val="001F3AEA"/>
    <w:rsid w:val="001F3B4E"/>
    <w:rsid w:val="001F3EE3"/>
    <w:rsid w:val="001F4091"/>
    <w:rsid w:val="001F41EF"/>
    <w:rsid w:val="001F446E"/>
    <w:rsid w:val="001F54CA"/>
    <w:rsid w:val="001F5501"/>
    <w:rsid w:val="001F5CD8"/>
    <w:rsid w:val="001F5F83"/>
    <w:rsid w:val="001F6056"/>
    <w:rsid w:val="001F643B"/>
    <w:rsid w:val="001F6C05"/>
    <w:rsid w:val="001F6D5D"/>
    <w:rsid w:val="001F7156"/>
    <w:rsid w:val="001F715D"/>
    <w:rsid w:val="001F79BF"/>
    <w:rsid w:val="001F7B52"/>
    <w:rsid w:val="001F7E5B"/>
    <w:rsid w:val="0020087E"/>
    <w:rsid w:val="00200ACD"/>
    <w:rsid w:val="00200BAB"/>
    <w:rsid w:val="00200D64"/>
    <w:rsid w:val="00201478"/>
    <w:rsid w:val="002015CA"/>
    <w:rsid w:val="00201C08"/>
    <w:rsid w:val="00201D48"/>
    <w:rsid w:val="00201F6D"/>
    <w:rsid w:val="002021F1"/>
    <w:rsid w:val="00202603"/>
    <w:rsid w:val="002026F8"/>
    <w:rsid w:val="002027E0"/>
    <w:rsid w:val="00202EF1"/>
    <w:rsid w:val="00203E21"/>
    <w:rsid w:val="00204053"/>
    <w:rsid w:val="002040C1"/>
    <w:rsid w:val="0020448F"/>
    <w:rsid w:val="002048D9"/>
    <w:rsid w:val="002048EE"/>
    <w:rsid w:val="00204A92"/>
    <w:rsid w:val="00204EE8"/>
    <w:rsid w:val="0020500A"/>
    <w:rsid w:val="00205108"/>
    <w:rsid w:val="002052E1"/>
    <w:rsid w:val="0020575F"/>
    <w:rsid w:val="00205841"/>
    <w:rsid w:val="00205C65"/>
    <w:rsid w:val="0020600A"/>
    <w:rsid w:val="002061C0"/>
    <w:rsid w:val="002065D5"/>
    <w:rsid w:val="00206A2C"/>
    <w:rsid w:val="00206C1A"/>
    <w:rsid w:val="00206CEB"/>
    <w:rsid w:val="00207170"/>
    <w:rsid w:val="00207173"/>
    <w:rsid w:val="002072FB"/>
    <w:rsid w:val="002076E0"/>
    <w:rsid w:val="00207A01"/>
    <w:rsid w:val="00207CBC"/>
    <w:rsid w:val="00210111"/>
    <w:rsid w:val="0021013D"/>
    <w:rsid w:val="0021040A"/>
    <w:rsid w:val="00210A01"/>
    <w:rsid w:val="002113F3"/>
    <w:rsid w:val="00211CEB"/>
    <w:rsid w:val="00211FBD"/>
    <w:rsid w:val="002125A8"/>
    <w:rsid w:val="002125BE"/>
    <w:rsid w:val="00212C4F"/>
    <w:rsid w:val="0021340F"/>
    <w:rsid w:val="002134D4"/>
    <w:rsid w:val="00213503"/>
    <w:rsid w:val="002144E6"/>
    <w:rsid w:val="002146D0"/>
    <w:rsid w:val="00214BC4"/>
    <w:rsid w:val="00214C41"/>
    <w:rsid w:val="00214F67"/>
    <w:rsid w:val="002154B7"/>
    <w:rsid w:val="00215EE2"/>
    <w:rsid w:val="00215FA8"/>
    <w:rsid w:val="0021645C"/>
    <w:rsid w:val="00216667"/>
    <w:rsid w:val="00216904"/>
    <w:rsid w:val="00216F08"/>
    <w:rsid w:val="0021751A"/>
    <w:rsid w:val="002176E2"/>
    <w:rsid w:val="00217C5D"/>
    <w:rsid w:val="002202B3"/>
    <w:rsid w:val="0022095C"/>
    <w:rsid w:val="0022157B"/>
    <w:rsid w:val="002216EB"/>
    <w:rsid w:val="002216F3"/>
    <w:rsid w:val="00222C8A"/>
    <w:rsid w:val="002230B9"/>
    <w:rsid w:val="002233AF"/>
    <w:rsid w:val="0022377F"/>
    <w:rsid w:val="002237A3"/>
    <w:rsid w:val="002238D0"/>
    <w:rsid w:val="00223F65"/>
    <w:rsid w:val="00224025"/>
    <w:rsid w:val="00224497"/>
    <w:rsid w:val="002244F3"/>
    <w:rsid w:val="00224C59"/>
    <w:rsid w:val="0022530A"/>
    <w:rsid w:val="00225FA7"/>
    <w:rsid w:val="002265E3"/>
    <w:rsid w:val="00226B2B"/>
    <w:rsid w:val="00227509"/>
    <w:rsid w:val="00227B3F"/>
    <w:rsid w:val="00230190"/>
    <w:rsid w:val="00230773"/>
    <w:rsid w:val="002307E7"/>
    <w:rsid w:val="00232274"/>
    <w:rsid w:val="002323FD"/>
    <w:rsid w:val="00232A61"/>
    <w:rsid w:val="00232DC0"/>
    <w:rsid w:val="0023394B"/>
    <w:rsid w:val="00233B9C"/>
    <w:rsid w:val="00233D3B"/>
    <w:rsid w:val="00233E32"/>
    <w:rsid w:val="00233EE6"/>
    <w:rsid w:val="00234F91"/>
    <w:rsid w:val="002351FD"/>
    <w:rsid w:val="002352A8"/>
    <w:rsid w:val="0023544D"/>
    <w:rsid w:val="002355BE"/>
    <w:rsid w:val="00235637"/>
    <w:rsid w:val="00235EAA"/>
    <w:rsid w:val="0023606C"/>
    <w:rsid w:val="00236071"/>
    <w:rsid w:val="002366E0"/>
    <w:rsid w:val="0023687E"/>
    <w:rsid w:val="00236A71"/>
    <w:rsid w:val="00236ADB"/>
    <w:rsid w:val="00236F20"/>
    <w:rsid w:val="002374A0"/>
    <w:rsid w:val="00237729"/>
    <w:rsid w:val="002401AE"/>
    <w:rsid w:val="002403C6"/>
    <w:rsid w:val="00240819"/>
    <w:rsid w:val="0024084F"/>
    <w:rsid w:val="00241449"/>
    <w:rsid w:val="002414E9"/>
    <w:rsid w:val="00241699"/>
    <w:rsid w:val="002417AB"/>
    <w:rsid w:val="002418BB"/>
    <w:rsid w:val="0024195E"/>
    <w:rsid w:val="00241BDD"/>
    <w:rsid w:val="00241E88"/>
    <w:rsid w:val="00242114"/>
    <w:rsid w:val="002425A9"/>
    <w:rsid w:val="002428AE"/>
    <w:rsid w:val="00242B59"/>
    <w:rsid w:val="00242D5B"/>
    <w:rsid w:val="00243A19"/>
    <w:rsid w:val="00243A1E"/>
    <w:rsid w:val="00244155"/>
    <w:rsid w:val="002446A6"/>
    <w:rsid w:val="0024493A"/>
    <w:rsid w:val="00245009"/>
    <w:rsid w:val="00245618"/>
    <w:rsid w:val="002456E8"/>
    <w:rsid w:val="00245F1C"/>
    <w:rsid w:val="002461C1"/>
    <w:rsid w:val="002465EF"/>
    <w:rsid w:val="002474A1"/>
    <w:rsid w:val="002508CE"/>
    <w:rsid w:val="00250B8A"/>
    <w:rsid w:val="00250BF3"/>
    <w:rsid w:val="00250DBB"/>
    <w:rsid w:val="00250F1A"/>
    <w:rsid w:val="0025101B"/>
    <w:rsid w:val="0025134A"/>
    <w:rsid w:val="002513CC"/>
    <w:rsid w:val="00251C9D"/>
    <w:rsid w:val="00252444"/>
    <w:rsid w:val="002526F2"/>
    <w:rsid w:val="002528E1"/>
    <w:rsid w:val="00252AF4"/>
    <w:rsid w:val="00253228"/>
    <w:rsid w:val="002534B6"/>
    <w:rsid w:val="00253FF7"/>
    <w:rsid w:val="0025428A"/>
    <w:rsid w:val="0025462B"/>
    <w:rsid w:val="00254BBA"/>
    <w:rsid w:val="00256102"/>
    <w:rsid w:val="002565DD"/>
    <w:rsid w:val="00256E60"/>
    <w:rsid w:val="0025719F"/>
    <w:rsid w:val="00257210"/>
    <w:rsid w:val="002574BF"/>
    <w:rsid w:val="002576F8"/>
    <w:rsid w:val="00257ABA"/>
    <w:rsid w:val="00257BEE"/>
    <w:rsid w:val="00260177"/>
    <w:rsid w:val="00260A1E"/>
    <w:rsid w:val="00260D57"/>
    <w:rsid w:val="00260D58"/>
    <w:rsid w:val="0026119C"/>
    <w:rsid w:val="00261441"/>
    <w:rsid w:val="00261705"/>
    <w:rsid w:val="00261B4D"/>
    <w:rsid w:val="00262263"/>
    <w:rsid w:val="00262687"/>
    <w:rsid w:val="002628B3"/>
    <w:rsid w:val="002629A0"/>
    <w:rsid w:val="0026392E"/>
    <w:rsid w:val="0026397E"/>
    <w:rsid w:val="00263ECF"/>
    <w:rsid w:val="002640B8"/>
    <w:rsid w:val="002642DD"/>
    <w:rsid w:val="002647F1"/>
    <w:rsid w:val="00264CC0"/>
    <w:rsid w:val="0026519A"/>
    <w:rsid w:val="002651AF"/>
    <w:rsid w:val="002657E0"/>
    <w:rsid w:val="00265EE0"/>
    <w:rsid w:val="002668AF"/>
    <w:rsid w:val="0026767D"/>
    <w:rsid w:val="00267CE2"/>
    <w:rsid w:val="00267CF3"/>
    <w:rsid w:val="00267D76"/>
    <w:rsid w:val="00267DB3"/>
    <w:rsid w:val="002701B5"/>
    <w:rsid w:val="0027025B"/>
    <w:rsid w:val="00270914"/>
    <w:rsid w:val="00271014"/>
    <w:rsid w:val="00272482"/>
    <w:rsid w:val="002725D7"/>
    <w:rsid w:val="00272628"/>
    <w:rsid w:val="002734DA"/>
    <w:rsid w:val="00273AE9"/>
    <w:rsid w:val="00273D42"/>
    <w:rsid w:val="00273DD6"/>
    <w:rsid w:val="00273E21"/>
    <w:rsid w:val="00274E54"/>
    <w:rsid w:val="00275068"/>
    <w:rsid w:val="0027523A"/>
    <w:rsid w:val="002753D0"/>
    <w:rsid w:val="00275F0D"/>
    <w:rsid w:val="00276E66"/>
    <w:rsid w:val="0027740D"/>
    <w:rsid w:val="002778A4"/>
    <w:rsid w:val="002779BA"/>
    <w:rsid w:val="00277CBF"/>
    <w:rsid w:val="00277D2E"/>
    <w:rsid w:val="00280D2D"/>
    <w:rsid w:val="002814FC"/>
    <w:rsid w:val="00281553"/>
    <w:rsid w:val="00281A99"/>
    <w:rsid w:val="00281BB9"/>
    <w:rsid w:val="00281D09"/>
    <w:rsid w:val="00281E80"/>
    <w:rsid w:val="00282838"/>
    <w:rsid w:val="00282A50"/>
    <w:rsid w:val="00282F35"/>
    <w:rsid w:val="00283468"/>
    <w:rsid w:val="00283CCB"/>
    <w:rsid w:val="00283E5C"/>
    <w:rsid w:val="00284236"/>
    <w:rsid w:val="00284785"/>
    <w:rsid w:val="00284824"/>
    <w:rsid w:val="00284C4E"/>
    <w:rsid w:val="00284DFE"/>
    <w:rsid w:val="00284F73"/>
    <w:rsid w:val="0028501A"/>
    <w:rsid w:val="00285215"/>
    <w:rsid w:val="00285354"/>
    <w:rsid w:val="002855F6"/>
    <w:rsid w:val="00285E39"/>
    <w:rsid w:val="0028674D"/>
    <w:rsid w:val="00286C22"/>
    <w:rsid w:val="00286E8C"/>
    <w:rsid w:val="002871C1"/>
    <w:rsid w:val="00287400"/>
    <w:rsid w:val="00287639"/>
    <w:rsid w:val="0028772B"/>
    <w:rsid w:val="00287BC3"/>
    <w:rsid w:val="00287E6C"/>
    <w:rsid w:val="0029027F"/>
    <w:rsid w:val="00290790"/>
    <w:rsid w:val="00290A87"/>
    <w:rsid w:val="00290BF2"/>
    <w:rsid w:val="00290C19"/>
    <w:rsid w:val="00291267"/>
    <w:rsid w:val="00291422"/>
    <w:rsid w:val="002915A3"/>
    <w:rsid w:val="002918E7"/>
    <w:rsid w:val="002919F7"/>
    <w:rsid w:val="00291D33"/>
    <w:rsid w:val="0029256D"/>
    <w:rsid w:val="00292932"/>
    <w:rsid w:val="00292A7F"/>
    <w:rsid w:val="00292C45"/>
    <w:rsid w:val="0029324F"/>
    <w:rsid w:val="00293725"/>
    <w:rsid w:val="002939FD"/>
    <w:rsid w:val="00293A72"/>
    <w:rsid w:val="00293A77"/>
    <w:rsid w:val="00293ABB"/>
    <w:rsid w:val="00293CED"/>
    <w:rsid w:val="00294081"/>
    <w:rsid w:val="0029473A"/>
    <w:rsid w:val="002947A6"/>
    <w:rsid w:val="002947AD"/>
    <w:rsid w:val="00294B98"/>
    <w:rsid w:val="00294F19"/>
    <w:rsid w:val="002950E5"/>
    <w:rsid w:val="0029519C"/>
    <w:rsid w:val="0029555A"/>
    <w:rsid w:val="00295640"/>
    <w:rsid w:val="00295708"/>
    <w:rsid w:val="00295A13"/>
    <w:rsid w:val="002973F9"/>
    <w:rsid w:val="002977FE"/>
    <w:rsid w:val="00297D4B"/>
    <w:rsid w:val="00297E36"/>
    <w:rsid w:val="00297EEE"/>
    <w:rsid w:val="00297EF9"/>
    <w:rsid w:val="002A0603"/>
    <w:rsid w:val="002A061E"/>
    <w:rsid w:val="002A0A40"/>
    <w:rsid w:val="002A0C8C"/>
    <w:rsid w:val="002A0ED9"/>
    <w:rsid w:val="002A1587"/>
    <w:rsid w:val="002A1F74"/>
    <w:rsid w:val="002A2481"/>
    <w:rsid w:val="002A27CD"/>
    <w:rsid w:val="002A27D8"/>
    <w:rsid w:val="002A322A"/>
    <w:rsid w:val="002A32F7"/>
    <w:rsid w:val="002A34D0"/>
    <w:rsid w:val="002A3B96"/>
    <w:rsid w:val="002A3C2D"/>
    <w:rsid w:val="002A4823"/>
    <w:rsid w:val="002A4B5D"/>
    <w:rsid w:val="002A4BA3"/>
    <w:rsid w:val="002A4BD5"/>
    <w:rsid w:val="002A4EB5"/>
    <w:rsid w:val="002A58B2"/>
    <w:rsid w:val="002A5983"/>
    <w:rsid w:val="002A5B44"/>
    <w:rsid w:val="002A66F2"/>
    <w:rsid w:val="002A67E0"/>
    <w:rsid w:val="002A6A72"/>
    <w:rsid w:val="002A6D9F"/>
    <w:rsid w:val="002A7083"/>
    <w:rsid w:val="002A726A"/>
    <w:rsid w:val="002A77BA"/>
    <w:rsid w:val="002A7B4B"/>
    <w:rsid w:val="002A7C74"/>
    <w:rsid w:val="002A7DC0"/>
    <w:rsid w:val="002A7E05"/>
    <w:rsid w:val="002A7E49"/>
    <w:rsid w:val="002A7E8F"/>
    <w:rsid w:val="002B02CE"/>
    <w:rsid w:val="002B03D5"/>
    <w:rsid w:val="002B03F2"/>
    <w:rsid w:val="002B0617"/>
    <w:rsid w:val="002B07DF"/>
    <w:rsid w:val="002B0D63"/>
    <w:rsid w:val="002B0DA4"/>
    <w:rsid w:val="002B2D96"/>
    <w:rsid w:val="002B2FAE"/>
    <w:rsid w:val="002B35C4"/>
    <w:rsid w:val="002B41B0"/>
    <w:rsid w:val="002B45A6"/>
    <w:rsid w:val="002B466E"/>
    <w:rsid w:val="002B469B"/>
    <w:rsid w:val="002B4B9A"/>
    <w:rsid w:val="002B5084"/>
    <w:rsid w:val="002B5DDB"/>
    <w:rsid w:val="002B5E9E"/>
    <w:rsid w:val="002B618D"/>
    <w:rsid w:val="002B62A1"/>
    <w:rsid w:val="002B6338"/>
    <w:rsid w:val="002B6401"/>
    <w:rsid w:val="002B6DC2"/>
    <w:rsid w:val="002B6FF9"/>
    <w:rsid w:val="002B7368"/>
    <w:rsid w:val="002B75A0"/>
    <w:rsid w:val="002B769C"/>
    <w:rsid w:val="002B7753"/>
    <w:rsid w:val="002B7B26"/>
    <w:rsid w:val="002C001A"/>
    <w:rsid w:val="002C09DD"/>
    <w:rsid w:val="002C0A47"/>
    <w:rsid w:val="002C0CA6"/>
    <w:rsid w:val="002C0DA1"/>
    <w:rsid w:val="002C0E8D"/>
    <w:rsid w:val="002C13D2"/>
    <w:rsid w:val="002C14BF"/>
    <w:rsid w:val="002C1757"/>
    <w:rsid w:val="002C1972"/>
    <w:rsid w:val="002C1C24"/>
    <w:rsid w:val="002C28F0"/>
    <w:rsid w:val="002C294C"/>
    <w:rsid w:val="002C30BA"/>
    <w:rsid w:val="002C3150"/>
    <w:rsid w:val="002C31F4"/>
    <w:rsid w:val="002C3658"/>
    <w:rsid w:val="002C393E"/>
    <w:rsid w:val="002C4942"/>
    <w:rsid w:val="002C4AA3"/>
    <w:rsid w:val="002C4BA8"/>
    <w:rsid w:val="002C4E41"/>
    <w:rsid w:val="002C5113"/>
    <w:rsid w:val="002C5166"/>
    <w:rsid w:val="002C5246"/>
    <w:rsid w:val="002C53DB"/>
    <w:rsid w:val="002C5856"/>
    <w:rsid w:val="002C6045"/>
    <w:rsid w:val="002C63C5"/>
    <w:rsid w:val="002C63E2"/>
    <w:rsid w:val="002C6404"/>
    <w:rsid w:val="002C668C"/>
    <w:rsid w:val="002C6B5F"/>
    <w:rsid w:val="002C6E0E"/>
    <w:rsid w:val="002C71B9"/>
    <w:rsid w:val="002C79BE"/>
    <w:rsid w:val="002C7D58"/>
    <w:rsid w:val="002D01EB"/>
    <w:rsid w:val="002D0252"/>
    <w:rsid w:val="002D027F"/>
    <w:rsid w:val="002D0284"/>
    <w:rsid w:val="002D05EB"/>
    <w:rsid w:val="002D09E7"/>
    <w:rsid w:val="002D1E87"/>
    <w:rsid w:val="002D25E5"/>
    <w:rsid w:val="002D2829"/>
    <w:rsid w:val="002D2B7A"/>
    <w:rsid w:val="002D2B9E"/>
    <w:rsid w:val="002D2D9D"/>
    <w:rsid w:val="002D3446"/>
    <w:rsid w:val="002D368C"/>
    <w:rsid w:val="002D3802"/>
    <w:rsid w:val="002D3A91"/>
    <w:rsid w:val="002D4802"/>
    <w:rsid w:val="002D5290"/>
    <w:rsid w:val="002D544F"/>
    <w:rsid w:val="002D55A7"/>
    <w:rsid w:val="002D570F"/>
    <w:rsid w:val="002D573D"/>
    <w:rsid w:val="002D5E56"/>
    <w:rsid w:val="002D624D"/>
    <w:rsid w:val="002D63B9"/>
    <w:rsid w:val="002D6626"/>
    <w:rsid w:val="002D6794"/>
    <w:rsid w:val="002D6C41"/>
    <w:rsid w:val="002D705A"/>
    <w:rsid w:val="002D72B2"/>
    <w:rsid w:val="002D7384"/>
    <w:rsid w:val="002D7427"/>
    <w:rsid w:val="002D75BA"/>
    <w:rsid w:val="002D76AB"/>
    <w:rsid w:val="002D76AC"/>
    <w:rsid w:val="002D7711"/>
    <w:rsid w:val="002D7C4A"/>
    <w:rsid w:val="002E033A"/>
    <w:rsid w:val="002E046B"/>
    <w:rsid w:val="002E09A1"/>
    <w:rsid w:val="002E0A01"/>
    <w:rsid w:val="002E0A86"/>
    <w:rsid w:val="002E0D55"/>
    <w:rsid w:val="002E1195"/>
    <w:rsid w:val="002E14CC"/>
    <w:rsid w:val="002E1F5C"/>
    <w:rsid w:val="002E1F8A"/>
    <w:rsid w:val="002E2209"/>
    <w:rsid w:val="002E23C7"/>
    <w:rsid w:val="002E25D7"/>
    <w:rsid w:val="002E3070"/>
    <w:rsid w:val="002E3476"/>
    <w:rsid w:val="002E48B1"/>
    <w:rsid w:val="002E491C"/>
    <w:rsid w:val="002E4B72"/>
    <w:rsid w:val="002E4C11"/>
    <w:rsid w:val="002E4CD6"/>
    <w:rsid w:val="002E5679"/>
    <w:rsid w:val="002E5681"/>
    <w:rsid w:val="002E569D"/>
    <w:rsid w:val="002E5DED"/>
    <w:rsid w:val="002E6B30"/>
    <w:rsid w:val="002E713A"/>
    <w:rsid w:val="002E7454"/>
    <w:rsid w:val="002E76C7"/>
    <w:rsid w:val="002E799E"/>
    <w:rsid w:val="002E7A43"/>
    <w:rsid w:val="002F03C7"/>
    <w:rsid w:val="002F1024"/>
    <w:rsid w:val="002F10CC"/>
    <w:rsid w:val="002F1110"/>
    <w:rsid w:val="002F1D9B"/>
    <w:rsid w:val="002F23C1"/>
    <w:rsid w:val="002F246E"/>
    <w:rsid w:val="002F2DC2"/>
    <w:rsid w:val="002F2EE5"/>
    <w:rsid w:val="002F32F8"/>
    <w:rsid w:val="002F343D"/>
    <w:rsid w:val="002F349F"/>
    <w:rsid w:val="002F3ABF"/>
    <w:rsid w:val="002F3BFD"/>
    <w:rsid w:val="002F3D2B"/>
    <w:rsid w:val="002F404F"/>
    <w:rsid w:val="002F4271"/>
    <w:rsid w:val="002F4D87"/>
    <w:rsid w:val="002F4EC4"/>
    <w:rsid w:val="002F5677"/>
    <w:rsid w:val="002F5A4B"/>
    <w:rsid w:val="002F5E60"/>
    <w:rsid w:val="002F6438"/>
    <w:rsid w:val="002F6807"/>
    <w:rsid w:val="002F6E8A"/>
    <w:rsid w:val="002F7349"/>
    <w:rsid w:val="002F7872"/>
    <w:rsid w:val="00300022"/>
    <w:rsid w:val="00300064"/>
    <w:rsid w:val="00300244"/>
    <w:rsid w:val="00300468"/>
    <w:rsid w:val="003009BE"/>
    <w:rsid w:val="003016E2"/>
    <w:rsid w:val="00301EFA"/>
    <w:rsid w:val="003021ED"/>
    <w:rsid w:val="003023ED"/>
    <w:rsid w:val="00302B73"/>
    <w:rsid w:val="003031E8"/>
    <w:rsid w:val="003038A6"/>
    <w:rsid w:val="003041BF"/>
    <w:rsid w:val="003045CB"/>
    <w:rsid w:val="00304648"/>
    <w:rsid w:val="003047FE"/>
    <w:rsid w:val="003049DE"/>
    <w:rsid w:val="00304ED9"/>
    <w:rsid w:val="00304FB9"/>
    <w:rsid w:val="00305D42"/>
    <w:rsid w:val="00305FAD"/>
    <w:rsid w:val="00306218"/>
    <w:rsid w:val="00306584"/>
    <w:rsid w:val="0030658C"/>
    <w:rsid w:val="0030677C"/>
    <w:rsid w:val="00306B6A"/>
    <w:rsid w:val="00306CBC"/>
    <w:rsid w:val="00307CEF"/>
    <w:rsid w:val="00307DD7"/>
    <w:rsid w:val="00307ECC"/>
    <w:rsid w:val="00310063"/>
    <w:rsid w:val="003100BB"/>
    <w:rsid w:val="0031034A"/>
    <w:rsid w:val="00310D4A"/>
    <w:rsid w:val="00310FA0"/>
    <w:rsid w:val="0031118C"/>
    <w:rsid w:val="003125D9"/>
    <w:rsid w:val="00312C2B"/>
    <w:rsid w:val="00313B73"/>
    <w:rsid w:val="0031441C"/>
    <w:rsid w:val="003145B6"/>
    <w:rsid w:val="00314B0D"/>
    <w:rsid w:val="00315482"/>
    <w:rsid w:val="003156BD"/>
    <w:rsid w:val="00315F04"/>
    <w:rsid w:val="00316044"/>
    <w:rsid w:val="0031697E"/>
    <w:rsid w:val="00316C67"/>
    <w:rsid w:val="00317CF2"/>
    <w:rsid w:val="00320271"/>
    <w:rsid w:val="003203F4"/>
    <w:rsid w:val="00320AB7"/>
    <w:rsid w:val="00320E20"/>
    <w:rsid w:val="0032150B"/>
    <w:rsid w:val="0032164C"/>
    <w:rsid w:val="003219FF"/>
    <w:rsid w:val="003221E1"/>
    <w:rsid w:val="003223C0"/>
    <w:rsid w:val="0032257E"/>
    <w:rsid w:val="00322600"/>
    <w:rsid w:val="0032265D"/>
    <w:rsid w:val="00322976"/>
    <w:rsid w:val="00322A17"/>
    <w:rsid w:val="003232CF"/>
    <w:rsid w:val="003238CB"/>
    <w:rsid w:val="003247C6"/>
    <w:rsid w:val="00324890"/>
    <w:rsid w:val="00324BDE"/>
    <w:rsid w:val="00324BE2"/>
    <w:rsid w:val="00325A3B"/>
    <w:rsid w:val="003262C8"/>
    <w:rsid w:val="00326466"/>
    <w:rsid w:val="00326574"/>
    <w:rsid w:val="003267AB"/>
    <w:rsid w:val="00326DF1"/>
    <w:rsid w:val="00327459"/>
    <w:rsid w:val="003274D5"/>
    <w:rsid w:val="003274D6"/>
    <w:rsid w:val="003275E3"/>
    <w:rsid w:val="003275F6"/>
    <w:rsid w:val="00327EE2"/>
    <w:rsid w:val="00330566"/>
    <w:rsid w:val="003308ED"/>
    <w:rsid w:val="00330AC2"/>
    <w:rsid w:val="00330BAC"/>
    <w:rsid w:val="00330BF5"/>
    <w:rsid w:val="00330F7E"/>
    <w:rsid w:val="00330FEF"/>
    <w:rsid w:val="00331985"/>
    <w:rsid w:val="00332176"/>
    <w:rsid w:val="00332239"/>
    <w:rsid w:val="00332415"/>
    <w:rsid w:val="003336A4"/>
    <w:rsid w:val="00333A3F"/>
    <w:rsid w:val="00333D63"/>
    <w:rsid w:val="0033432C"/>
    <w:rsid w:val="003344BD"/>
    <w:rsid w:val="0033466B"/>
    <w:rsid w:val="00334B3E"/>
    <w:rsid w:val="00334EB2"/>
    <w:rsid w:val="00335260"/>
    <w:rsid w:val="00335723"/>
    <w:rsid w:val="00335871"/>
    <w:rsid w:val="00336057"/>
    <w:rsid w:val="00336143"/>
    <w:rsid w:val="003365B2"/>
    <w:rsid w:val="00336C38"/>
    <w:rsid w:val="0033727E"/>
    <w:rsid w:val="0033786E"/>
    <w:rsid w:val="00340475"/>
    <w:rsid w:val="003406ED"/>
    <w:rsid w:val="0034117C"/>
    <w:rsid w:val="003416BD"/>
    <w:rsid w:val="00341ECD"/>
    <w:rsid w:val="00342273"/>
    <w:rsid w:val="003430D5"/>
    <w:rsid w:val="00343D29"/>
    <w:rsid w:val="00343F7F"/>
    <w:rsid w:val="00344D65"/>
    <w:rsid w:val="003459F7"/>
    <w:rsid w:val="003462F3"/>
    <w:rsid w:val="00346BB2"/>
    <w:rsid w:val="00346BF6"/>
    <w:rsid w:val="00346EE3"/>
    <w:rsid w:val="00347231"/>
    <w:rsid w:val="0034780F"/>
    <w:rsid w:val="00347A60"/>
    <w:rsid w:val="00347EE1"/>
    <w:rsid w:val="00347FC5"/>
    <w:rsid w:val="00350152"/>
    <w:rsid w:val="003505EB"/>
    <w:rsid w:val="003509D2"/>
    <w:rsid w:val="00350F71"/>
    <w:rsid w:val="003512B3"/>
    <w:rsid w:val="00351A99"/>
    <w:rsid w:val="00352434"/>
    <w:rsid w:val="003525AF"/>
    <w:rsid w:val="00353119"/>
    <w:rsid w:val="003531E5"/>
    <w:rsid w:val="00353335"/>
    <w:rsid w:val="0035367B"/>
    <w:rsid w:val="003540C3"/>
    <w:rsid w:val="00354243"/>
    <w:rsid w:val="003546BB"/>
    <w:rsid w:val="00354761"/>
    <w:rsid w:val="00354C10"/>
    <w:rsid w:val="00354E14"/>
    <w:rsid w:val="00355587"/>
    <w:rsid w:val="00356065"/>
    <w:rsid w:val="003567ED"/>
    <w:rsid w:val="00356BDD"/>
    <w:rsid w:val="0035731D"/>
    <w:rsid w:val="00357C3F"/>
    <w:rsid w:val="00357C68"/>
    <w:rsid w:val="003609A1"/>
    <w:rsid w:val="0036103B"/>
    <w:rsid w:val="00361373"/>
    <w:rsid w:val="00361A4C"/>
    <w:rsid w:val="00361A75"/>
    <w:rsid w:val="00361DC5"/>
    <w:rsid w:val="00362D1A"/>
    <w:rsid w:val="00362E1D"/>
    <w:rsid w:val="003630B6"/>
    <w:rsid w:val="003633DF"/>
    <w:rsid w:val="00363457"/>
    <w:rsid w:val="003637AF"/>
    <w:rsid w:val="003642E9"/>
    <w:rsid w:val="003649C5"/>
    <w:rsid w:val="00364BBF"/>
    <w:rsid w:val="00364D7C"/>
    <w:rsid w:val="00364DDF"/>
    <w:rsid w:val="00365246"/>
    <w:rsid w:val="00365892"/>
    <w:rsid w:val="003659C8"/>
    <w:rsid w:val="00366585"/>
    <w:rsid w:val="00366615"/>
    <w:rsid w:val="0036664D"/>
    <w:rsid w:val="0036676B"/>
    <w:rsid w:val="00366AA2"/>
    <w:rsid w:val="00367C88"/>
    <w:rsid w:val="00370734"/>
    <w:rsid w:val="003709F6"/>
    <w:rsid w:val="00370B07"/>
    <w:rsid w:val="0037109B"/>
    <w:rsid w:val="003716E5"/>
    <w:rsid w:val="003717D4"/>
    <w:rsid w:val="00371D82"/>
    <w:rsid w:val="00372263"/>
    <w:rsid w:val="00373CB9"/>
    <w:rsid w:val="00373D29"/>
    <w:rsid w:val="00373EE6"/>
    <w:rsid w:val="00373F38"/>
    <w:rsid w:val="003747E1"/>
    <w:rsid w:val="0037553A"/>
    <w:rsid w:val="00375727"/>
    <w:rsid w:val="00375E82"/>
    <w:rsid w:val="00376128"/>
    <w:rsid w:val="0037614B"/>
    <w:rsid w:val="003762FB"/>
    <w:rsid w:val="003763AB"/>
    <w:rsid w:val="0037694C"/>
    <w:rsid w:val="0037698F"/>
    <w:rsid w:val="00376C9C"/>
    <w:rsid w:val="00376F7F"/>
    <w:rsid w:val="00376FA1"/>
    <w:rsid w:val="00377233"/>
    <w:rsid w:val="003774B4"/>
    <w:rsid w:val="00377E2E"/>
    <w:rsid w:val="00377EA8"/>
    <w:rsid w:val="003804B5"/>
    <w:rsid w:val="00380659"/>
    <w:rsid w:val="0038085B"/>
    <w:rsid w:val="003808F5"/>
    <w:rsid w:val="00380AB8"/>
    <w:rsid w:val="00380C63"/>
    <w:rsid w:val="00380FB3"/>
    <w:rsid w:val="003826CB"/>
    <w:rsid w:val="00382751"/>
    <w:rsid w:val="00382BD9"/>
    <w:rsid w:val="00382FC5"/>
    <w:rsid w:val="0038303E"/>
    <w:rsid w:val="0038360B"/>
    <w:rsid w:val="003839ED"/>
    <w:rsid w:val="00383C15"/>
    <w:rsid w:val="0038409F"/>
    <w:rsid w:val="003840A9"/>
    <w:rsid w:val="003840D7"/>
    <w:rsid w:val="003843EA"/>
    <w:rsid w:val="00384437"/>
    <w:rsid w:val="0038476D"/>
    <w:rsid w:val="00385025"/>
    <w:rsid w:val="00385580"/>
    <w:rsid w:val="003855D7"/>
    <w:rsid w:val="00385963"/>
    <w:rsid w:val="0038643D"/>
    <w:rsid w:val="00386A63"/>
    <w:rsid w:val="003877E4"/>
    <w:rsid w:val="00387A35"/>
    <w:rsid w:val="00387A77"/>
    <w:rsid w:val="00390037"/>
    <w:rsid w:val="003912D5"/>
    <w:rsid w:val="0039133B"/>
    <w:rsid w:val="00391EE7"/>
    <w:rsid w:val="00392596"/>
    <w:rsid w:val="00393A30"/>
    <w:rsid w:val="00393BC5"/>
    <w:rsid w:val="0039424A"/>
    <w:rsid w:val="003949CF"/>
    <w:rsid w:val="00394B30"/>
    <w:rsid w:val="00394D8F"/>
    <w:rsid w:val="003951F0"/>
    <w:rsid w:val="0039592A"/>
    <w:rsid w:val="00396179"/>
    <w:rsid w:val="00396211"/>
    <w:rsid w:val="00396A2D"/>
    <w:rsid w:val="00396A7A"/>
    <w:rsid w:val="00397157"/>
    <w:rsid w:val="003975D9"/>
    <w:rsid w:val="00397A62"/>
    <w:rsid w:val="00397F0D"/>
    <w:rsid w:val="0039C9F3"/>
    <w:rsid w:val="003A002D"/>
    <w:rsid w:val="003A01BE"/>
    <w:rsid w:val="003A0ADB"/>
    <w:rsid w:val="003A1002"/>
    <w:rsid w:val="003A1052"/>
    <w:rsid w:val="003A1070"/>
    <w:rsid w:val="003A1A89"/>
    <w:rsid w:val="003A1AF1"/>
    <w:rsid w:val="003A1D40"/>
    <w:rsid w:val="003A1E97"/>
    <w:rsid w:val="003A216B"/>
    <w:rsid w:val="003A217F"/>
    <w:rsid w:val="003A26E3"/>
    <w:rsid w:val="003A3062"/>
    <w:rsid w:val="003A307E"/>
    <w:rsid w:val="003A31FA"/>
    <w:rsid w:val="003A3B01"/>
    <w:rsid w:val="003A3F10"/>
    <w:rsid w:val="003A3F6C"/>
    <w:rsid w:val="003A44AC"/>
    <w:rsid w:val="003A4894"/>
    <w:rsid w:val="003A4AB2"/>
    <w:rsid w:val="003A56A9"/>
    <w:rsid w:val="003A5A21"/>
    <w:rsid w:val="003A5E6C"/>
    <w:rsid w:val="003A68A2"/>
    <w:rsid w:val="003A68CB"/>
    <w:rsid w:val="003A6A77"/>
    <w:rsid w:val="003A6BEB"/>
    <w:rsid w:val="003A6CD7"/>
    <w:rsid w:val="003A6D67"/>
    <w:rsid w:val="003A7F2B"/>
    <w:rsid w:val="003A7F4D"/>
    <w:rsid w:val="003B01D7"/>
    <w:rsid w:val="003B04CF"/>
    <w:rsid w:val="003B1049"/>
    <w:rsid w:val="003B235F"/>
    <w:rsid w:val="003B2950"/>
    <w:rsid w:val="003B2B6F"/>
    <w:rsid w:val="003B2BF1"/>
    <w:rsid w:val="003B30F7"/>
    <w:rsid w:val="003B42BD"/>
    <w:rsid w:val="003B46DB"/>
    <w:rsid w:val="003B505E"/>
    <w:rsid w:val="003B56D4"/>
    <w:rsid w:val="003B56E2"/>
    <w:rsid w:val="003B6188"/>
    <w:rsid w:val="003B6462"/>
    <w:rsid w:val="003B70EF"/>
    <w:rsid w:val="003B79D6"/>
    <w:rsid w:val="003C029B"/>
    <w:rsid w:val="003C0300"/>
    <w:rsid w:val="003C0452"/>
    <w:rsid w:val="003C0579"/>
    <w:rsid w:val="003C0626"/>
    <w:rsid w:val="003C1A3F"/>
    <w:rsid w:val="003C1CBF"/>
    <w:rsid w:val="003C1D05"/>
    <w:rsid w:val="003C200B"/>
    <w:rsid w:val="003C2649"/>
    <w:rsid w:val="003C2D7D"/>
    <w:rsid w:val="003C2DE4"/>
    <w:rsid w:val="003C2E5D"/>
    <w:rsid w:val="003C2EFA"/>
    <w:rsid w:val="003C34AF"/>
    <w:rsid w:val="003C34E9"/>
    <w:rsid w:val="003C352B"/>
    <w:rsid w:val="003C3696"/>
    <w:rsid w:val="003C37EE"/>
    <w:rsid w:val="003C3C21"/>
    <w:rsid w:val="003C3E3B"/>
    <w:rsid w:val="003C3EE4"/>
    <w:rsid w:val="003C4640"/>
    <w:rsid w:val="003C46E9"/>
    <w:rsid w:val="003C4BB0"/>
    <w:rsid w:val="003C549F"/>
    <w:rsid w:val="003C55E8"/>
    <w:rsid w:val="003C59E0"/>
    <w:rsid w:val="003C5CA8"/>
    <w:rsid w:val="003C60CF"/>
    <w:rsid w:val="003C6386"/>
    <w:rsid w:val="003C6857"/>
    <w:rsid w:val="003C6AFB"/>
    <w:rsid w:val="003C6F7B"/>
    <w:rsid w:val="003C79C9"/>
    <w:rsid w:val="003D01BE"/>
    <w:rsid w:val="003D08B9"/>
    <w:rsid w:val="003D13D3"/>
    <w:rsid w:val="003D1B93"/>
    <w:rsid w:val="003D225B"/>
    <w:rsid w:val="003D2349"/>
    <w:rsid w:val="003D23B7"/>
    <w:rsid w:val="003D25A8"/>
    <w:rsid w:val="003D3425"/>
    <w:rsid w:val="003D392D"/>
    <w:rsid w:val="003D3C1C"/>
    <w:rsid w:val="003D3EC0"/>
    <w:rsid w:val="003D4156"/>
    <w:rsid w:val="003D4487"/>
    <w:rsid w:val="003D464E"/>
    <w:rsid w:val="003D46E2"/>
    <w:rsid w:val="003D5275"/>
    <w:rsid w:val="003D5512"/>
    <w:rsid w:val="003D5B85"/>
    <w:rsid w:val="003D5E16"/>
    <w:rsid w:val="003D6070"/>
    <w:rsid w:val="003D61A4"/>
    <w:rsid w:val="003D6D0F"/>
    <w:rsid w:val="003D712F"/>
    <w:rsid w:val="003D7143"/>
    <w:rsid w:val="003D75C4"/>
    <w:rsid w:val="003D7EF5"/>
    <w:rsid w:val="003E05C5"/>
    <w:rsid w:val="003E078A"/>
    <w:rsid w:val="003E0B2D"/>
    <w:rsid w:val="003E0EAE"/>
    <w:rsid w:val="003E1678"/>
    <w:rsid w:val="003E176C"/>
    <w:rsid w:val="003E176D"/>
    <w:rsid w:val="003E177C"/>
    <w:rsid w:val="003E1BCC"/>
    <w:rsid w:val="003E21D1"/>
    <w:rsid w:val="003E234C"/>
    <w:rsid w:val="003E29E3"/>
    <w:rsid w:val="003E2B65"/>
    <w:rsid w:val="003E2F46"/>
    <w:rsid w:val="003E3A94"/>
    <w:rsid w:val="003E3CBE"/>
    <w:rsid w:val="003E4379"/>
    <w:rsid w:val="003E5949"/>
    <w:rsid w:val="003E5ABC"/>
    <w:rsid w:val="003E5B53"/>
    <w:rsid w:val="003E5CCC"/>
    <w:rsid w:val="003E5DD9"/>
    <w:rsid w:val="003E5E45"/>
    <w:rsid w:val="003E6554"/>
    <w:rsid w:val="003E68E2"/>
    <w:rsid w:val="003E6AC6"/>
    <w:rsid w:val="003E7366"/>
    <w:rsid w:val="003E753F"/>
    <w:rsid w:val="003E77D0"/>
    <w:rsid w:val="003E7AF5"/>
    <w:rsid w:val="003E7EC6"/>
    <w:rsid w:val="003F0107"/>
    <w:rsid w:val="003F0161"/>
    <w:rsid w:val="003F0698"/>
    <w:rsid w:val="003F0FD3"/>
    <w:rsid w:val="003F12AF"/>
    <w:rsid w:val="003F1BA7"/>
    <w:rsid w:val="003F1BE5"/>
    <w:rsid w:val="003F1C14"/>
    <w:rsid w:val="003F1F52"/>
    <w:rsid w:val="003F30FE"/>
    <w:rsid w:val="003F3466"/>
    <w:rsid w:val="003F359C"/>
    <w:rsid w:val="003F3931"/>
    <w:rsid w:val="003F3B8D"/>
    <w:rsid w:val="003F3FB6"/>
    <w:rsid w:val="003F40B0"/>
    <w:rsid w:val="003F40BA"/>
    <w:rsid w:val="003F44A1"/>
    <w:rsid w:val="003F454F"/>
    <w:rsid w:val="003F46DC"/>
    <w:rsid w:val="003F4BA6"/>
    <w:rsid w:val="003F4BB1"/>
    <w:rsid w:val="003F4C66"/>
    <w:rsid w:val="003F5670"/>
    <w:rsid w:val="003F56DD"/>
    <w:rsid w:val="003F597E"/>
    <w:rsid w:val="003F59B6"/>
    <w:rsid w:val="003F5AA9"/>
    <w:rsid w:val="003F5B82"/>
    <w:rsid w:val="003F67D5"/>
    <w:rsid w:val="003F68F7"/>
    <w:rsid w:val="003F7BCA"/>
    <w:rsid w:val="003F7F81"/>
    <w:rsid w:val="00400D22"/>
    <w:rsid w:val="00400F5B"/>
    <w:rsid w:val="004012CF"/>
    <w:rsid w:val="004017D4"/>
    <w:rsid w:val="00401A28"/>
    <w:rsid w:val="0040227D"/>
    <w:rsid w:val="004022F1"/>
    <w:rsid w:val="004025DE"/>
    <w:rsid w:val="00402BEF"/>
    <w:rsid w:val="004038D4"/>
    <w:rsid w:val="00403C67"/>
    <w:rsid w:val="00403E81"/>
    <w:rsid w:val="00404345"/>
    <w:rsid w:val="0040440C"/>
    <w:rsid w:val="00404F3E"/>
    <w:rsid w:val="0040559E"/>
    <w:rsid w:val="004059BC"/>
    <w:rsid w:val="00405E55"/>
    <w:rsid w:val="004061CE"/>
    <w:rsid w:val="00406343"/>
    <w:rsid w:val="00406682"/>
    <w:rsid w:val="00406811"/>
    <w:rsid w:val="00407107"/>
    <w:rsid w:val="004074FF"/>
    <w:rsid w:val="004077F6"/>
    <w:rsid w:val="00407D3C"/>
    <w:rsid w:val="00410148"/>
    <w:rsid w:val="0041031C"/>
    <w:rsid w:val="004104E1"/>
    <w:rsid w:val="00410578"/>
    <w:rsid w:val="004105BB"/>
    <w:rsid w:val="00410953"/>
    <w:rsid w:val="00410FA1"/>
    <w:rsid w:val="0041150D"/>
    <w:rsid w:val="0041198C"/>
    <w:rsid w:val="004120E2"/>
    <w:rsid w:val="00412389"/>
    <w:rsid w:val="00412832"/>
    <w:rsid w:val="00412874"/>
    <w:rsid w:val="004128F4"/>
    <w:rsid w:val="00412A07"/>
    <w:rsid w:val="00412E07"/>
    <w:rsid w:val="00412F99"/>
    <w:rsid w:val="004130D9"/>
    <w:rsid w:val="00413566"/>
    <w:rsid w:val="00413864"/>
    <w:rsid w:val="0041393E"/>
    <w:rsid w:val="00413EE2"/>
    <w:rsid w:val="00413F15"/>
    <w:rsid w:val="004158FB"/>
    <w:rsid w:val="00415C03"/>
    <w:rsid w:val="00415C8C"/>
    <w:rsid w:val="0041677A"/>
    <w:rsid w:val="004169B4"/>
    <w:rsid w:val="00417089"/>
    <w:rsid w:val="00417222"/>
    <w:rsid w:val="0041723E"/>
    <w:rsid w:val="00417324"/>
    <w:rsid w:val="00417C4E"/>
    <w:rsid w:val="00417D71"/>
    <w:rsid w:val="00420404"/>
    <w:rsid w:val="0042048D"/>
    <w:rsid w:val="004204F5"/>
    <w:rsid w:val="00420511"/>
    <w:rsid w:val="004208F0"/>
    <w:rsid w:val="00420DBB"/>
    <w:rsid w:val="00420E1F"/>
    <w:rsid w:val="00420EDF"/>
    <w:rsid w:val="0042113C"/>
    <w:rsid w:val="00421554"/>
    <w:rsid w:val="0042157D"/>
    <w:rsid w:val="0042217C"/>
    <w:rsid w:val="004232E8"/>
    <w:rsid w:val="004237A3"/>
    <w:rsid w:val="00423C74"/>
    <w:rsid w:val="00423CA5"/>
    <w:rsid w:val="00423F12"/>
    <w:rsid w:val="00423F1C"/>
    <w:rsid w:val="0042423D"/>
    <w:rsid w:val="0042449D"/>
    <w:rsid w:val="00424618"/>
    <w:rsid w:val="004247C1"/>
    <w:rsid w:val="004250FB"/>
    <w:rsid w:val="00425197"/>
    <w:rsid w:val="00425235"/>
    <w:rsid w:val="00425F71"/>
    <w:rsid w:val="00426009"/>
    <w:rsid w:val="00426E39"/>
    <w:rsid w:val="00426F34"/>
    <w:rsid w:val="004271E5"/>
    <w:rsid w:val="0042723E"/>
    <w:rsid w:val="0042726F"/>
    <w:rsid w:val="004278CE"/>
    <w:rsid w:val="00427FCE"/>
    <w:rsid w:val="004300C6"/>
    <w:rsid w:val="00430397"/>
    <w:rsid w:val="004305BA"/>
    <w:rsid w:val="004306F0"/>
    <w:rsid w:val="00430D6F"/>
    <w:rsid w:val="00430F31"/>
    <w:rsid w:val="00431CBB"/>
    <w:rsid w:val="00432020"/>
    <w:rsid w:val="00432978"/>
    <w:rsid w:val="00432ADC"/>
    <w:rsid w:val="00433083"/>
    <w:rsid w:val="004331A5"/>
    <w:rsid w:val="0043357A"/>
    <w:rsid w:val="00433B5C"/>
    <w:rsid w:val="00433BD0"/>
    <w:rsid w:val="00433E4E"/>
    <w:rsid w:val="00434217"/>
    <w:rsid w:val="004344A1"/>
    <w:rsid w:val="0043486D"/>
    <w:rsid w:val="0043572D"/>
    <w:rsid w:val="00436113"/>
    <w:rsid w:val="004367B9"/>
    <w:rsid w:val="00436B8F"/>
    <w:rsid w:val="00436F19"/>
    <w:rsid w:val="00436FD8"/>
    <w:rsid w:val="00437223"/>
    <w:rsid w:val="00437BB0"/>
    <w:rsid w:val="00437EC7"/>
    <w:rsid w:val="00437F52"/>
    <w:rsid w:val="00440085"/>
    <w:rsid w:val="004401F5"/>
    <w:rsid w:val="004407CB"/>
    <w:rsid w:val="004407F8"/>
    <w:rsid w:val="00441025"/>
    <w:rsid w:val="00441103"/>
    <w:rsid w:val="00441351"/>
    <w:rsid w:val="00441756"/>
    <w:rsid w:val="00441969"/>
    <w:rsid w:val="004419DA"/>
    <w:rsid w:val="00441AC4"/>
    <w:rsid w:val="00441D05"/>
    <w:rsid w:val="00442BB4"/>
    <w:rsid w:val="004431FE"/>
    <w:rsid w:val="004433CC"/>
    <w:rsid w:val="004434AE"/>
    <w:rsid w:val="004437D4"/>
    <w:rsid w:val="00443F51"/>
    <w:rsid w:val="004442CF"/>
    <w:rsid w:val="004443DE"/>
    <w:rsid w:val="004446D8"/>
    <w:rsid w:val="00445B20"/>
    <w:rsid w:val="00445C8B"/>
    <w:rsid w:val="00445ECB"/>
    <w:rsid w:val="004463AA"/>
    <w:rsid w:val="00446C6F"/>
    <w:rsid w:val="004470A7"/>
    <w:rsid w:val="00447221"/>
    <w:rsid w:val="00447BDD"/>
    <w:rsid w:val="00447E98"/>
    <w:rsid w:val="00450071"/>
    <w:rsid w:val="004505D3"/>
    <w:rsid w:val="00450665"/>
    <w:rsid w:val="004507C0"/>
    <w:rsid w:val="00450DA0"/>
    <w:rsid w:val="00450EA0"/>
    <w:rsid w:val="00451123"/>
    <w:rsid w:val="004515BA"/>
    <w:rsid w:val="004518DD"/>
    <w:rsid w:val="004519BD"/>
    <w:rsid w:val="00451AA0"/>
    <w:rsid w:val="00451E39"/>
    <w:rsid w:val="00451FD2"/>
    <w:rsid w:val="004522AE"/>
    <w:rsid w:val="00452326"/>
    <w:rsid w:val="004523DA"/>
    <w:rsid w:val="00452584"/>
    <w:rsid w:val="0045261C"/>
    <w:rsid w:val="0045291A"/>
    <w:rsid w:val="00452BB9"/>
    <w:rsid w:val="00452CE4"/>
    <w:rsid w:val="004530BF"/>
    <w:rsid w:val="004535DE"/>
    <w:rsid w:val="00453684"/>
    <w:rsid w:val="0045398B"/>
    <w:rsid w:val="00453CF3"/>
    <w:rsid w:val="00453F60"/>
    <w:rsid w:val="00454ADF"/>
    <w:rsid w:val="00454B5D"/>
    <w:rsid w:val="004552FA"/>
    <w:rsid w:val="00455ABD"/>
    <w:rsid w:val="00455DD6"/>
    <w:rsid w:val="004560C2"/>
    <w:rsid w:val="004562AB"/>
    <w:rsid w:val="00456308"/>
    <w:rsid w:val="0045636F"/>
    <w:rsid w:val="004564E1"/>
    <w:rsid w:val="004568E5"/>
    <w:rsid w:val="00456D2A"/>
    <w:rsid w:val="00456F6F"/>
    <w:rsid w:val="00457179"/>
    <w:rsid w:val="00457181"/>
    <w:rsid w:val="0045761E"/>
    <w:rsid w:val="004608F8"/>
    <w:rsid w:val="00460CC4"/>
    <w:rsid w:val="00460EEE"/>
    <w:rsid w:val="00461173"/>
    <w:rsid w:val="00461371"/>
    <w:rsid w:val="004619F7"/>
    <w:rsid w:val="00461DF0"/>
    <w:rsid w:val="00462183"/>
    <w:rsid w:val="00462827"/>
    <w:rsid w:val="00462883"/>
    <w:rsid w:val="00462987"/>
    <w:rsid w:val="00462C8A"/>
    <w:rsid w:val="004631D1"/>
    <w:rsid w:val="004635F7"/>
    <w:rsid w:val="00464099"/>
    <w:rsid w:val="004641E0"/>
    <w:rsid w:val="00465506"/>
    <w:rsid w:val="004657DF"/>
    <w:rsid w:val="0046593D"/>
    <w:rsid w:val="00465CFF"/>
    <w:rsid w:val="00465EF2"/>
    <w:rsid w:val="004665A5"/>
    <w:rsid w:val="00466AC4"/>
    <w:rsid w:val="00466BB3"/>
    <w:rsid w:val="00467631"/>
    <w:rsid w:val="00470063"/>
    <w:rsid w:val="0047063F"/>
    <w:rsid w:val="004706DA"/>
    <w:rsid w:val="0047071D"/>
    <w:rsid w:val="004713A9"/>
    <w:rsid w:val="004714BA"/>
    <w:rsid w:val="00471E25"/>
    <w:rsid w:val="00471FC5"/>
    <w:rsid w:val="00472CFB"/>
    <w:rsid w:val="00473056"/>
    <w:rsid w:val="00473167"/>
    <w:rsid w:val="004733EF"/>
    <w:rsid w:val="00473467"/>
    <w:rsid w:val="0047346D"/>
    <w:rsid w:val="00473E1F"/>
    <w:rsid w:val="00473F0D"/>
    <w:rsid w:val="00474B4A"/>
    <w:rsid w:val="004755DF"/>
    <w:rsid w:val="004759B2"/>
    <w:rsid w:val="00475B28"/>
    <w:rsid w:val="00476423"/>
    <w:rsid w:val="00476647"/>
    <w:rsid w:val="004768E8"/>
    <w:rsid w:val="00476D46"/>
    <w:rsid w:val="00477136"/>
    <w:rsid w:val="004771CB"/>
    <w:rsid w:val="004774ED"/>
    <w:rsid w:val="004778EC"/>
    <w:rsid w:val="00477C33"/>
    <w:rsid w:val="00477DAC"/>
    <w:rsid w:val="00477FAB"/>
    <w:rsid w:val="00480020"/>
    <w:rsid w:val="00480193"/>
    <w:rsid w:val="004801F5"/>
    <w:rsid w:val="0048044B"/>
    <w:rsid w:val="00480CA5"/>
    <w:rsid w:val="00481480"/>
    <w:rsid w:val="00481A61"/>
    <w:rsid w:val="00481C93"/>
    <w:rsid w:val="00482517"/>
    <w:rsid w:val="00483100"/>
    <w:rsid w:val="004834D8"/>
    <w:rsid w:val="00483958"/>
    <w:rsid w:val="0048399B"/>
    <w:rsid w:val="00483A6F"/>
    <w:rsid w:val="00483CBF"/>
    <w:rsid w:val="00483E24"/>
    <w:rsid w:val="004849A8"/>
    <w:rsid w:val="00485552"/>
    <w:rsid w:val="004858DE"/>
    <w:rsid w:val="00485E72"/>
    <w:rsid w:val="00485FE5"/>
    <w:rsid w:val="004863C1"/>
    <w:rsid w:val="0048678C"/>
    <w:rsid w:val="00486803"/>
    <w:rsid w:val="00486AAA"/>
    <w:rsid w:val="00486B02"/>
    <w:rsid w:val="00487160"/>
    <w:rsid w:val="004871B0"/>
    <w:rsid w:val="00487436"/>
    <w:rsid w:val="0048780B"/>
    <w:rsid w:val="00487C73"/>
    <w:rsid w:val="00487F97"/>
    <w:rsid w:val="0049031C"/>
    <w:rsid w:val="00490CA4"/>
    <w:rsid w:val="00490EB4"/>
    <w:rsid w:val="00491043"/>
    <w:rsid w:val="0049160A"/>
    <w:rsid w:val="00491EDA"/>
    <w:rsid w:val="00492241"/>
    <w:rsid w:val="004922A9"/>
    <w:rsid w:val="00492704"/>
    <w:rsid w:val="004927B8"/>
    <w:rsid w:val="00492AC6"/>
    <w:rsid w:val="00493010"/>
    <w:rsid w:val="00493D05"/>
    <w:rsid w:val="00493EA4"/>
    <w:rsid w:val="00493EFF"/>
    <w:rsid w:val="004943D4"/>
    <w:rsid w:val="004944FD"/>
    <w:rsid w:val="00494774"/>
    <w:rsid w:val="00494CE3"/>
    <w:rsid w:val="0049507A"/>
    <w:rsid w:val="00495D98"/>
    <w:rsid w:val="0049610A"/>
    <w:rsid w:val="00496F9B"/>
    <w:rsid w:val="004970FC"/>
    <w:rsid w:val="004976C3"/>
    <w:rsid w:val="00497CAF"/>
    <w:rsid w:val="00497CD7"/>
    <w:rsid w:val="00497D7E"/>
    <w:rsid w:val="00497E9F"/>
    <w:rsid w:val="004A05EC"/>
    <w:rsid w:val="004A0DCA"/>
    <w:rsid w:val="004A0F4F"/>
    <w:rsid w:val="004A16A5"/>
    <w:rsid w:val="004A1956"/>
    <w:rsid w:val="004A1F1D"/>
    <w:rsid w:val="004A2596"/>
    <w:rsid w:val="004A282C"/>
    <w:rsid w:val="004A2B71"/>
    <w:rsid w:val="004A2F60"/>
    <w:rsid w:val="004A3BE4"/>
    <w:rsid w:val="004A4375"/>
    <w:rsid w:val="004A44E0"/>
    <w:rsid w:val="004A4F06"/>
    <w:rsid w:val="004A649E"/>
    <w:rsid w:val="004A69EE"/>
    <w:rsid w:val="004A6CA1"/>
    <w:rsid w:val="004A71B3"/>
    <w:rsid w:val="004A7253"/>
    <w:rsid w:val="004A7264"/>
    <w:rsid w:val="004A747C"/>
    <w:rsid w:val="004A75F2"/>
    <w:rsid w:val="004A78E7"/>
    <w:rsid w:val="004A7B25"/>
    <w:rsid w:val="004A7D18"/>
    <w:rsid w:val="004A7E2F"/>
    <w:rsid w:val="004B0017"/>
    <w:rsid w:val="004B04FA"/>
    <w:rsid w:val="004B0522"/>
    <w:rsid w:val="004B0B61"/>
    <w:rsid w:val="004B108E"/>
    <w:rsid w:val="004B12DF"/>
    <w:rsid w:val="004B1F8C"/>
    <w:rsid w:val="004B3327"/>
    <w:rsid w:val="004B4A2D"/>
    <w:rsid w:val="004B5395"/>
    <w:rsid w:val="004B53F9"/>
    <w:rsid w:val="004B55B2"/>
    <w:rsid w:val="004B5D31"/>
    <w:rsid w:val="004B70AE"/>
    <w:rsid w:val="004B748B"/>
    <w:rsid w:val="004B7F3B"/>
    <w:rsid w:val="004C016C"/>
    <w:rsid w:val="004C0496"/>
    <w:rsid w:val="004C04D5"/>
    <w:rsid w:val="004C0BFD"/>
    <w:rsid w:val="004C1261"/>
    <w:rsid w:val="004C1426"/>
    <w:rsid w:val="004C14F3"/>
    <w:rsid w:val="004C16BE"/>
    <w:rsid w:val="004C19F5"/>
    <w:rsid w:val="004C1F6A"/>
    <w:rsid w:val="004C2256"/>
    <w:rsid w:val="004C2595"/>
    <w:rsid w:val="004C273B"/>
    <w:rsid w:val="004C2B59"/>
    <w:rsid w:val="004C2F10"/>
    <w:rsid w:val="004C2FB6"/>
    <w:rsid w:val="004C3475"/>
    <w:rsid w:val="004C374F"/>
    <w:rsid w:val="004C3CDD"/>
    <w:rsid w:val="004C3CE7"/>
    <w:rsid w:val="004C4A08"/>
    <w:rsid w:val="004C4DAC"/>
    <w:rsid w:val="004C5639"/>
    <w:rsid w:val="004C5A43"/>
    <w:rsid w:val="004C5D2C"/>
    <w:rsid w:val="004C5DA9"/>
    <w:rsid w:val="004C6208"/>
    <w:rsid w:val="004C7320"/>
    <w:rsid w:val="004C77D2"/>
    <w:rsid w:val="004C7D81"/>
    <w:rsid w:val="004D0A9D"/>
    <w:rsid w:val="004D0E79"/>
    <w:rsid w:val="004D10F0"/>
    <w:rsid w:val="004D10FD"/>
    <w:rsid w:val="004D136C"/>
    <w:rsid w:val="004D1550"/>
    <w:rsid w:val="004D1C4C"/>
    <w:rsid w:val="004D1EF5"/>
    <w:rsid w:val="004D1FBA"/>
    <w:rsid w:val="004D283E"/>
    <w:rsid w:val="004D283F"/>
    <w:rsid w:val="004D2B8C"/>
    <w:rsid w:val="004D3375"/>
    <w:rsid w:val="004D36CF"/>
    <w:rsid w:val="004D372A"/>
    <w:rsid w:val="004D38E7"/>
    <w:rsid w:val="004D3A5D"/>
    <w:rsid w:val="004D3C3F"/>
    <w:rsid w:val="004D4498"/>
    <w:rsid w:val="004D4C99"/>
    <w:rsid w:val="004D55A9"/>
    <w:rsid w:val="004D5829"/>
    <w:rsid w:val="004D5CEF"/>
    <w:rsid w:val="004D5E77"/>
    <w:rsid w:val="004D6C63"/>
    <w:rsid w:val="004D6DA0"/>
    <w:rsid w:val="004D6E46"/>
    <w:rsid w:val="004D6FA3"/>
    <w:rsid w:val="004D7422"/>
    <w:rsid w:val="004D76D4"/>
    <w:rsid w:val="004D7C79"/>
    <w:rsid w:val="004D7D0F"/>
    <w:rsid w:val="004E0282"/>
    <w:rsid w:val="004E0BB0"/>
    <w:rsid w:val="004E0C13"/>
    <w:rsid w:val="004E0C7D"/>
    <w:rsid w:val="004E10D5"/>
    <w:rsid w:val="004E147E"/>
    <w:rsid w:val="004E17B1"/>
    <w:rsid w:val="004E2576"/>
    <w:rsid w:val="004E332C"/>
    <w:rsid w:val="004E34FF"/>
    <w:rsid w:val="004E380F"/>
    <w:rsid w:val="004E3C65"/>
    <w:rsid w:val="004E3CFE"/>
    <w:rsid w:val="004E3D26"/>
    <w:rsid w:val="004E3F0F"/>
    <w:rsid w:val="004E4150"/>
    <w:rsid w:val="004E4982"/>
    <w:rsid w:val="004E49E6"/>
    <w:rsid w:val="004E4C02"/>
    <w:rsid w:val="004E4CBD"/>
    <w:rsid w:val="004E52A3"/>
    <w:rsid w:val="004E5BB6"/>
    <w:rsid w:val="004E5F53"/>
    <w:rsid w:val="004E64DA"/>
    <w:rsid w:val="004E66D5"/>
    <w:rsid w:val="004E6AD2"/>
    <w:rsid w:val="004E6E10"/>
    <w:rsid w:val="004E6F6E"/>
    <w:rsid w:val="004E6FF5"/>
    <w:rsid w:val="004E7334"/>
    <w:rsid w:val="004E7563"/>
    <w:rsid w:val="004E75E2"/>
    <w:rsid w:val="004E7A3A"/>
    <w:rsid w:val="004E7BDB"/>
    <w:rsid w:val="004E7EC5"/>
    <w:rsid w:val="004F0148"/>
    <w:rsid w:val="004F0F1A"/>
    <w:rsid w:val="004F1124"/>
    <w:rsid w:val="004F1B24"/>
    <w:rsid w:val="004F1DF1"/>
    <w:rsid w:val="004F2074"/>
    <w:rsid w:val="004F22CC"/>
    <w:rsid w:val="004F2903"/>
    <w:rsid w:val="004F3051"/>
    <w:rsid w:val="004F314C"/>
    <w:rsid w:val="004F31A0"/>
    <w:rsid w:val="004F341A"/>
    <w:rsid w:val="004F3F2A"/>
    <w:rsid w:val="004F44A0"/>
    <w:rsid w:val="004F44D2"/>
    <w:rsid w:val="004F4613"/>
    <w:rsid w:val="004F464D"/>
    <w:rsid w:val="004F46A8"/>
    <w:rsid w:val="004F5127"/>
    <w:rsid w:val="004F51DE"/>
    <w:rsid w:val="004F5294"/>
    <w:rsid w:val="004F567D"/>
    <w:rsid w:val="004F57DA"/>
    <w:rsid w:val="004F5914"/>
    <w:rsid w:val="004F5AC5"/>
    <w:rsid w:val="004F62D3"/>
    <w:rsid w:val="004F6B63"/>
    <w:rsid w:val="004F6E07"/>
    <w:rsid w:val="004F7021"/>
    <w:rsid w:val="005001CC"/>
    <w:rsid w:val="00500395"/>
    <w:rsid w:val="00500AF4"/>
    <w:rsid w:val="005010F2"/>
    <w:rsid w:val="005025A3"/>
    <w:rsid w:val="005033DD"/>
    <w:rsid w:val="005037A0"/>
    <w:rsid w:val="0050407B"/>
    <w:rsid w:val="005040B2"/>
    <w:rsid w:val="0050432F"/>
    <w:rsid w:val="005045AB"/>
    <w:rsid w:val="00504FF7"/>
    <w:rsid w:val="005050C0"/>
    <w:rsid w:val="00505491"/>
    <w:rsid w:val="00505EDF"/>
    <w:rsid w:val="00505FB5"/>
    <w:rsid w:val="0050644E"/>
    <w:rsid w:val="0050664B"/>
    <w:rsid w:val="005066A1"/>
    <w:rsid w:val="00506BF5"/>
    <w:rsid w:val="00506DCA"/>
    <w:rsid w:val="00506E50"/>
    <w:rsid w:val="0050782C"/>
    <w:rsid w:val="00507D91"/>
    <w:rsid w:val="00510298"/>
    <w:rsid w:val="005108E3"/>
    <w:rsid w:val="0051094A"/>
    <w:rsid w:val="00510973"/>
    <w:rsid w:val="00510A8A"/>
    <w:rsid w:val="00511FCA"/>
    <w:rsid w:val="00512B26"/>
    <w:rsid w:val="0051345A"/>
    <w:rsid w:val="005134B6"/>
    <w:rsid w:val="0051396F"/>
    <w:rsid w:val="00513E01"/>
    <w:rsid w:val="00513F1F"/>
    <w:rsid w:val="00514E4F"/>
    <w:rsid w:val="00515210"/>
    <w:rsid w:val="0051530E"/>
    <w:rsid w:val="00515CF0"/>
    <w:rsid w:val="00515D4D"/>
    <w:rsid w:val="005162C5"/>
    <w:rsid w:val="00516AA6"/>
    <w:rsid w:val="00517396"/>
    <w:rsid w:val="0051780D"/>
    <w:rsid w:val="005200EA"/>
    <w:rsid w:val="0052019A"/>
    <w:rsid w:val="005205D7"/>
    <w:rsid w:val="00520B17"/>
    <w:rsid w:val="00520C24"/>
    <w:rsid w:val="005210AC"/>
    <w:rsid w:val="0052136A"/>
    <w:rsid w:val="00521427"/>
    <w:rsid w:val="005215C5"/>
    <w:rsid w:val="00521859"/>
    <w:rsid w:val="00521973"/>
    <w:rsid w:val="00521F8A"/>
    <w:rsid w:val="00522284"/>
    <w:rsid w:val="00522301"/>
    <w:rsid w:val="005224FA"/>
    <w:rsid w:val="00522C49"/>
    <w:rsid w:val="00522E44"/>
    <w:rsid w:val="00522FFC"/>
    <w:rsid w:val="0052333E"/>
    <w:rsid w:val="0052377D"/>
    <w:rsid w:val="00523BFE"/>
    <w:rsid w:val="00523C40"/>
    <w:rsid w:val="0052426F"/>
    <w:rsid w:val="00524278"/>
    <w:rsid w:val="005243A4"/>
    <w:rsid w:val="005245B2"/>
    <w:rsid w:val="005247EF"/>
    <w:rsid w:val="00524A19"/>
    <w:rsid w:val="00524A43"/>
    <w:rsid w:val="00524C8E"/>
    <w:rsid w:val="0052532A"/>
    <w:rsid w:val="005253D1"/>
    <w:rsid w:val="00525550"/>
    <w:rsid w:val="00525721"/>
    <w:rsid w:val="00525C14"/>
    <w:rsid w:val="00525C42"/>
    <w:rsid w:val="00525DC9"/>
    <w:rsid w:val="00526236"/>
    <w:rsid w:val="005262B4"/>
    <w:rsid w:val="005263A3"/>
    <w:rsid w:val="00526770"/>
    <w:rsid w:val="005268B8"/>
    <w:rsid w:val="005268FA"/>
    <w:rsid w:val="00526C3E"/>
    <w:rsid w:val="00526E1A"/>
    <w:rsid w:val="005270B0"/>
    <w:rsid w:val="005270D6"/>
    <w:rsid w:val="0052761D"/>
    <w:rsid w:val="00527E90"/>
    <w:rsid w:val="005300DC"/>
    <w:rsid w:val="005306EB"/>
    <w:rsid w:val="005308DE"/>
    <w:rsid w:val="00530AF0"/>
    <w:rsid w:val="00530B62"/>
    <w:rsid w:val="005312E4"/>
    <w:rsid w:val="005313E9"/>
    <w:rsid w:val="0053153A"/>
    <w:rsid w:val="00531579"/>
    <w:rsid w:val="00531E35"/>
    <w:rsid w:val="005324FC"/>
    <w:rsid w:val="00532A55"/>
    <w:rsid w:val="00532F20"/>
    <w:rsid w:val="00533102"/>
    <w:rsid w:val="005336D8"/>
    <w:rsid w:val="00533B75"/>
    <w:rsid w:val="00533D87"/>
    <w:rsid w:val="00533DBD"/>
    <w:rsid w:val="00534517"/>
    <w:rsid w:val="005346BE"/>
    <w:rsid w:val="00534807"/>
    <w:rsid w:val="00534B9F"/>
    <w:rsid w:val="00534C9E"/>
    <w:rsid w:val="005350FC"/>
    <w:rsid w:val="005351AF"/>
    <w:rsid w:val="00535278"/>
    <w:rsid w:val="0053544B"/>
    <w:rsid w:val="005359BF"/>
    <w:rsid w:val="005360A2"/>
    <w:rsid w:val="005361D5"/>
    <w:rsid w:val="00536426"/>
    <w:rsid w:val="005364C3"/>
    <w:rsid w:val="00536B10"/>
    <w:rsid w:val="00536E09"/>
    <w:rsid w:val="0053749A"/>
    <w:rsid w:val="00537819"/>
    <w:rsid w:val="00537861"/>
    <w:rsid w:val="00537912"/>
    <w:rsid w:val="00537984"/>
    <w:rsid w:val="00537F0E"/>
    <w:rsid w:val="005402D9"/>
    <w:rsid w:val="0054055C"/>
    <w:rsid w:val="00540600"/>
    <w:rsid w:val="005406A1"/>
    <w:rsid w:val="00541A47"/>
    <w:rsid w:val="00541B8E"/>
    <w:rsid w:val="00541C39"/>
    <w:rsid w:val="005425E2"/>
    <w:rsid w:val="00542AEB"/>
    <w:rsid w:val="00542AEF"/>
    <w:rsid w:val="00542D29"/>
    <w:rsid w:val="00543357"/>
    <w:rsid w:val="00543525"/>
    <w:rsid w:val="00543700"/>
    <w:rsid w:val="005437DD"/>
    <w:rsid w:val="00543DBC"/>
    <w:rsid w:val="005441E0"/>
    <w:rsid w:val="00544410"/>
    <w:rsid w:val="00545447"/>
    <w:rsid w:val="0054554D"/>
    <w:rsid w:val="005457D0"/>
    <w:rsid w:val="0054580B"/>
    <w:rsid w:val="00545B3F"/>
    <w:rsid w:val="00545F27"/>
    <w:rsid w:val="0054614D"/>
    <w:rsid w:val="00546FFE"/>
    <w:rsid w:val="005470F2"/>
    <w:rsid w:val="00547A25"/>
    <w:rsid w:val="00547B04"/>
    <w:rsid w:val="00550694"/>
    <w:rsid w:val="005509D8"/>
    <w:rsid w:val="005514CF"/>
    <w:rsid w:val="005515AA"/>
    <w:rsid w:val="005518CD"/>
    <w:rsid w:val="00551921"/>
    <w:rsid w:val="00551B8D"/>
    <w:rsid w:val="00551DAB"/>
    <w:rsid w:val="005527F8"/>
    <w:rsid w:val="0055283E"/>
    <w:rsid w:val="00552AA4"/>
    <w:rsid w:val="00552B04"/>
    <w:rsid w:val="00552F57"/>
    <w:rsid w:val="005533C8"/>
    <w:rsid w:val="00553503"/>
    <w:rsid w:val="0055440E"/>
    <w:rsid w:val="005547B4"/>
    <w:rsid w:val="00554AC8"/>
    <w:rsid w:val="00554E47"/>
    <w:rsid w:val="00555006"/>
    <w:rsid w:val="0055559F"/>
    <w:rsid w:val="005564F6"/>
    <w:rsid w:val="005565BE"/>
    <w:rsid w:val="00556674"/>
    <w:rsid w:val="00556A9B"/>
    <w:rsid w:val="0055746A"/>
    <w:rsid w:val="00557EB3"/>
    <w:rsid w:val="005601A5"/>
    <w:rsid w:val="00560321"/>
    <w:rsid w:val="005606A2"/>
    <w:rsid w:val="00560E7C"/>
    <w:rsid w:val="005610A9"/>
    <w:rsid w:val="005610AA"/>
    <w:rsid w:val="0056124F"/>
    <w:rsid w:val="00561250"/>
    <w:rsid w:val="00561355"/>
    <w:rsid w:val="00561839"/>
    <w:rsid w:val="00561F10"/>
    <w:rsid w:val="00562021"/>
    <w:rsid w:val="005625C2"/>
    <w:rsid w:val="00562744"/>
    <w:rsid w:val="00563F7B"/>
    <w:rsid w:val="00564059"/>
    <w:rsid w:val="0056416E"/>
    <w:rsid w:val="005641F1"/>
    <w:rsid w:val="00564716"/>
    <w:rsid w:val="00564F6C"/>
    <w:rsid w:val="00564FA9"/>
    <w:rsid w:val="005651BE"/>
    <w:rsid w:val="005653E1"/>
    <w:rsid w:val="00565832"/>
    <w:rsid w:val="005659DB"/>
    <w:rsid w:val="005667E9"/>
    <w:rsid w:val="0056699D"/>
    <w:rsid w:val="00567798"/>
    <w:rsid w:val="0057064F"/>
    <w:rsid w:val="00570DE0"/>
    <w:rsid w:val="00570E64"/>
    <w:rsid w:val="0057114E"/>
    <w:rsid w:val="00571348"/>
    <w:rsid w:val="00571A7C"/>
    <w:rsid w:val="00571D4C"/>
    <w:rsid w:val="00571EA5"/>
    <w:rsid w:val="005723A5"/>
    <w:rsid w:val="00572934"/>
    <w:rsid w:val="00572954"/>
    <w:rsid w:val="00572BB4"/>
    <w:rsid w:val="00572C14"/>
    <w:rsid w:val="00573759"/>
    <w:rsid w:val="0057380C"/>
    <w:rsid w:val="00573A30"/>
    <w:rsid w:val="00573B7B"/>
    <w:rsid w:val="005740C7"/>
    <w:rsid w:val="005744CF"/>
    <w:rsid w:val="00574659"/>
    <w:rsid w:val="00574BEF"/>
    <w:rsid w:val="005752DE"/>
    <w:rsid w:val="00575448"/>
    <w:rsid w:val="005754BD"/>
    <w:rsid w:val="00575780"/>
    <w:rsid w:val="00575CF4"/>
    <w:rsid w:val="005760B1"/>
    <w:rsid w:val="005765F8"/>
    <w:rsid w:val="00576661"/>
    <w:rsid w:val="00576846"/>
    <w:rsid w:val="00576A47"/>
    <w:rsid w:val="00576B4F"/>
    <w:rsid w:val="00576F8C"/>
    <w:rsid w:val="00576F97"/>
    <w:rsid w:val="005770AA"/>
    <w:rsid w:val="005773A2"/>
    <w:rsid w:val="00577409"/>
    <w:rsid w:val="00577A1C"/>
    <w:rsid w:val="00577C4C"/>
    <w:rsid w:val="00580192"/>
    <w:rsid w:val="00580281"/>
    <w:rsid w:val="005808DC"/>
    <w:rsid w:val="005811BF"/>
    <w:rsid w:val="005818E1"/>
    <w:rsid w:val="0058191C"/>
    <w:rsid w:val="0058284B"/>
    <w:rsid w:val="00583070"/>
    <w:rsid w:val="005834D2"/>
    <w:rsid w:val="00583A16"/>
    <w:rsid w:val="00583AB5"/>
    <w:rsid w:val="00583AD1"/>
    <w:rsid w:val="00583D53"/>
    <w:rsid w:val="00583DA4"/>
    <w:rsid w:val="00584547"/>
    <w:rsid w:val="00584665"/>
    <w:rsid w:val="00584670"/>
    <w:rsid w:val="0058488F"/>
    <w:rsid w:val="00585001"/>
    <w:rsid w:val="00585080"/>
    <w:rsid w:val="0058552F"/>
    <w:rsid w:val="005856F6"/>
    <w:rsid w:val="00585ABC"/>
    <w:rsid w:val="00585D9B"/>
    <w:rsid w:val="00585EA5"/>
    <w:rsid w:val="005863F7"/>
    <w:rsid w:val="005864C6"/>
    <w:rsid w:val="00586CB8"/>
    <w:rsid w:val="00587639"/>
    <w:rsid w:val="00587DC4"/>
    <w:rsid w:val="00587E00"/>
    <w:rsid w:val="00587E32"/>
    <w:rsid w:val="00587EAC"/>
    <w:rsid w:val="0059009D"/>
    <w:rsid w:val="00590D12"/>
    <w:rsid w:val="00591005"/>
    <w:rsid w:val="005917DA"/>
    <w:rsid w:val="00591813"/>
    <w:rsid w:val="0059235E"/>
    <w:rsid w:val="0059270A"/>
    <w:rsid w:val="00592A5C"/>
    <w:rsid w:val="00592AE0"/>
    <w:rsid w:val="00593033"/>
    <w:rsid w:val="0059350C"/>
    <w:rsid w:val="00593621"/>
    <w:rsid w:val="00593A61"/>
    <w:rsid w:val="00593A6F"/>
    <w:rsid w:val="00593AB6"/>
    <w:rsid w:val="00593BC2"/>
    <w:rsid w:val="00593DDA"/>
    <w:rsid w:val="00594253"/>
    <w:rsid w:val="0059437C"/>
    <w:rsid w:val="00594C03"/>
    <w:rsid w:val="00595162"/>
    <w:rsid w:val="005958C2"/>
    <w:rsid w:val="00596437"/>
    <w:rsid w:val="0059659C"/>
    <w:rsid w:val="005967C2"/>
    <w:rsid w:val="0059725A"/>
    <w:rsid w:val="005976F2"/>
    <w:rsid w:val="005979F2"/>
    <w:rsid w:val="005A0193"/>
    <w:rsid w:val="005A0628"/>
    <w:rsid w:val="005A07A5"/>
    <w:rsid w:val="005A0806"/>
    <w:rsid w:val="005A088F"/>
    <w:rsid w:val="005A0A7C"/>
    <w:rsid w:val="005A0AA7"/>
    <w:rsid w:val="005A0E92"/>
    <w:rsid w:val="005A0F30"/>
    <w:rsid w:val="005A104A"/>
    <w:rsid w:val="005A10A0"/>
    <w:rsid w:val="005A123A"/>
    <w:rsid w:val="005A135D"/>
    <w:rsid w:val="005A16F9"/>
    <w:rsid w:val="005A2AB1"/>
    <w:rsid w:val="005A2D5E"/>
    <w:rsid w:val="005A2E83"/>
    <w:rsid w:val="005A371F"/>
    <w:rsid w:val="005A3A57"/>
    <w:rsid w:val="005A4032"/>
    <w:rsid w:val="005A4375"/>
    <w:rsid w:val="005A4847"/>
    <w:rsid w:val="005A4998"/>
    <w:rsid w:val="005A4F03"/>
    <w:rsid w:val="005A4FE2"/>
    <w:rsid w:val="005A54B8"/>
    <w:rsid w:val="005A5BA8"/>
    <w:rsid w:val="005A5FF4"/>
    <w:rsid w:val="005A6A42"/>
    <w:rsid w:val="005A6A44"/>
    <w:rsid w:val="005A701D"/>
    <w:rsid w:val="005A71DF"/>
    <w:rsid w:val="005A72AC"/>
    <w:rsid w:val="005A7BFC"/>
    <w:rsid w:val="005A7DF5"/>
    <w:rsid w:val="005B02FC"/>
    <w:rsid w:val="005B04C9"/>
    <w:rsid w:val="005B06E9"/>
    <w:rsid w:val="005B077B"/>
    <w:rsid w:val="005B0DF6"/>
    <w:rsid w:val="005B0F48"/>
    <w:rsid w:val="005B1761"/>
    <w:rsid w:val="005B18AE"/>
    <w:rsid w:val="005B1AF8"/>
    <w:rsid w:val="005B25B9"/>
    <w:rsid w:val="005B2BC4"/>
    <w:rsid w:val="005B386C"/>
    <w:rsid w:val="005B3B87"/>
    <w:rsid w:val="005B4313"/>
    <w:rsid w:val="005B448F"/>
    <w:rsid w:val="005B4AFA"/>
    <w:rsid w:val="005B4EDB"/>
    <w:rsid w:val="005B5165"/>
    <w:rsid w:val="005B5DB4"/>
    <w:rsid w:val="005B5E01"/>
    <w:rsid w:val="005B61A5"/>
    <w:rsid w:val="005B6AA6"/>
    <w:rsid w:val="005B6F76"/>
    <w:rsid w:val="005B784A"/>
    <w:rsid w:val="005B79A2"/>
    <w:rsid w:val="005B7B7F"/>
    <w:rsid w:val="005C004F"/>
    <w:rsid w:val="005C0AB6"/>
    <w:rsid w:val="005C0CFC"/>
    <w:rsid w:val="005C0E30"/>
    <w:rsid w:val="005C0F38"/>
    <w:rsid w:val="005C123C"/>
    <w:rsid w:val="005C1268"/>
    <w:rsid w:val="005C1704"/>
    <w:rsid w:val="005C1AD8"/>
    <w:rsid w:val="005C1B77"/>
    <w:rsid w:val="005C22E6"/>
    <w:rsid w:val="005C290E"/>
    <w:rsid w:val="005C2CFF"/>
    <w:rsid w:val="005C2FE3"/>
    <w:rsid w:val="005C2FF9"/>
    <w:rsid w:val="005C34C5"/>
    <w:rsid w:val="005C3591"/>
    <w:rsid w:val="005C3CD4"/>
    <w:rsid w:val="005C3CEB"/>
    <w:rsid w:val="005C3D6E"/>
    <w:rsid w:val="005C415E"/>
    <w:rsid w:val="005C47C8"/>
    <w:rsid w:val="005C48F0"/>
    <w:rsid w:val="005C4FC5"/>
    <w:rsid w:val="005C5B97"/>
    <w:rsid w:val="005C6D1C"/>
    <w:rsid w:val="005C6DE0"/>
    <w:rsid w:val="005C7285"/>
    <w:rsid w:val="005C735F"/>
    <w:rsid w:val="005C7A2F"/>
    <w:rsid w:val="005C7DEB"/>
    <w:rsid w:val="005D01CD"/>
    <w:rsid w:val="005D1306"/>
    <w:rsid w:val="005D1A3F"/>
    <w:rsid w:val="005D1DBE"/>
    <w:rsid w:val="005D2200"/>
    <w:rsid w:val="005D2389"/>
    <w:rsid w:val="005D26E7"/>
    <w:rsid w:val="005D26FE"/>
    <w:rsid w:val="005D2CBC"/>
    <w:rsid w:val="005D32B4"/>
    <w:rsid w:val="005D332D"/>
    <w:rsid w:val="005D3773"/>
    <w:rsid w:val="005D3E18"/>
    <w:rsid w:val="005D3FCD"/>
    <w:rsid w:val="005D4364"/>
    <w:rsid w:val="005D453D"/>
    <w:rsid w:val="005D4EB9"/>
    <w:rsid w:val="005D5617"/>
    <w:rsid w:val="005D61C8"/>
    <w:rsid w:val="005D671E"/>
    <w:rsid w:val="005D67D9"/>
    <w:rsid w:val="005D6805"/>
    <w:rsid w:val="005D69A3"/>
    <w:rsid w:val="005D6A4D"/>
    <w:rsid w:val="005D6E88"/>
    <w:rsid w:val="005D7071"/>
    <w:rsid w:val="005D71BD"/>
    <w:rsid w:val="005D7EB4"/>
    <w:rsid w:val="005E0817"/>
    <w:rsid w:val="005E09D5"/>
    <w:rsid w:val="005E0AF3"/>
    <w:rsid w:val="005E13DB"/>
    <w:rsid w:val="005E1D33"/>
    <w:rsid w:val="005E2094"/>
    <w:rsid w:val="005E2363"/>
    <w:rsid w:val="005E2373"/>
    <w:rsid w:val="005E3478"/>
    <w:rsid w:val="005E3D9A"/>
    <w:rsid w:val="005E43CC"/>
    <w:rsid w:val="005E45A0"/>
    <w:rsid w:val="005E4E9C"/>
    <w:rsid w:val="005E5210"/>
    <w:rsid w:val="005E5CF4"/>
    <w:rsid w:val="005E6022"/>
    <w:rsid w:val="005E62CC"/>
    <w:rsid w:val="005E63B6"/>
    <w:rsid w:val="005E66DC"/>
    <w:rsid w:val="005E74F9"/>
    <w:rsid w:val="005E7892"/>
    <w:rsid w:val="005E7909"/>
    <w:rsid w:val="005ED39C"/>
    <w:rsid w:val="005F03F9"/>
    <w:rsid w:val="005F03FE"/>
    <w:rsid w:val="005F05B0"/>
    <w:rsid w:val="005F0775"/>
    <w:rsid w:val="005F0C87"/>
    <w:rsid w:val="005F0CE3"/>
    <w:rsid w:val="005F0E90"/>
    <w:rsid w:val="005F0FEA"/>
    <w:rsid w:val="005F1183"/>
    <w:rsid w:val="005F1185"/>
    <w:rsid w:val="005F120B"/>
    <w:rsid w:val="005F14CA"/>
    <w:rsid w:val="005F1D48"/>
    <w:rsid w:val="005F1D8E"/>
    <w:rsid w:val="005F1E79"/>
    <w:rsid w:val="005F1F38"/>
    <w:rsid w:val="005F24AD"/>
    <w:rsid w:val="005F290B"/>
    <w:rsid w:val="005F29A4"/>
    <w:rsid w:val="005F2CB8"/>
    <w:rsid w:val="005F3928"/>
    <w:rsid w:val="005F3DAB"/>
    <w:rsid w:val="005F433B"/>
    <w:rsid w:val="005F49F3"/>
    <w:rsid w:val="005F4C32"/>
    <w:rsid w:val="005F5A71"/>
    <w:rsid w:val="005F64D7"/>
    <w:rsid w:val="005F68C3"/>
    <w:rsid w:val="005F7327"/>
    <w:rsid w:val="005F7472"/>
    <w:rsid w:val="005F761B"/>
    <w:rsid w:val="005F765A"/>
    <w:rsid w:val="005F7C42"/>
    <w:rsid w:val="005F7D51"/>
    <w:rsid w:val="005F7EB6"/>
    <w:rsid w:val="00600519"/>
    <w:rsid w:val="00600B77"/>
    <w:rsid w:val="00600D63"/>
    <w:rsid w:val="0060115A"/>
    <w:rsid w:val="00601CD2"/>
    <w:rsid w:val="00601D57"/>
    <w:rsid w:val="00601DF1"/>
    <w:rsid w:val="006022A7"/>
    <w:rsid w:val="006025A5"/>
    <w:rsid w:val="00602F67"/>
    <w:rsid w:val="006031AC"/>
    <w:rsid w:val="00603248"/>
    <w:rsid w:val="006035E0"/>
    <w:rsid w:val="006037F5"/>
    <w:rsid w:val="00603D36"/>
    <w:rsid w:val="006042B1"/>
    <w:rsid w:val="0060431C"/>
    <w:rsid w:val="00604370"/>
    <w:rsid w:val="006045B9"/>
    <w:rsid w:val="00604994"/>
    <w:rsid w:val="0060505A"/>
    <w:rsid w:val="00605600"/>
    <w:rsid w:val="00605794"/>
    <w:rsid w:val="00605837"/>
    <w:rsid w:val="0060646D"/>
    <w:rsid w:val="006067BD"/>
    <w:rsid w:val="00606C2B"/>
    <w:rsid w:val="00606D38"/>
    <w:rsid w:val="00607382"/>
    <w:rsid w:val="006076E2"/>
    <w:rsid w:val="0060786C"/>
    <w:rsid w:val="00607AF4"/>
    <w:rsid w:val="00607CC1"/>
    <w:rsid w:val="00607D0E"/>
    <w:rsid w:val="006101B9"/>
    <w:rsid w:val="00610909"/>
    <w:rsid w:val="00610F6B"/>
    <w:rsid w:val="0061117B"/>
    <w:rsid w:val="006111D3"/>
    <w:rsid w:val="00611301"/>
    <w:rsid w:val="00611958"/>
    <w:rsid w:val="00611BC7"/>
    <w:rsid w:val="00612016"/>
    <w:rsid w:val="00612535"/>
    <w:rsid w:val="0061314A"/>
    <w:rsid w:val="00613341"/>
    <w:rsid w:val="006133DD"/>
    <w:rsid w:val="00613F98"/>
    <w:rsid w:val="0061420F"/>
    <w:rsid w:val="00614288"/>
    <w:rsid w:val="00614317"/>
    <w:rsid w:val="0061434B"/>
    <w:rsid w:val="00614929"/>
    <w:rsid w:val="00614B26"/>
    <w:rsid w:val="00614E80"/>
    <w:rsid w:val="006153F7"/>
    <w:rsid w:val="00615A7F"/>
    <w:rsid w:val="00615E80"/>
    <w:rsid w:val="0061625B"/>
    <w:rsid w:val="0061679E"/>
    <w:rsid w:val="00616831"/>
    <w:rsid w:val="00617076"/>
    <w:rsid w:val="00617811"/>
    <w:rsid w:val="00617D46"/>
    <w:rsid w:val="00620E8E"/>
    <w:rsid w:val="006212D4"/>
    <w:rsid w:val="00621CFC"/>
    <w:rsid w:val="00622463"/>
    <w:rsid w:val="00622482"/>
    <w:rsid w:val="006228CB"/>
    <w:rsid w:val="00622F86"/>
    <w:rsid w:val="006233D2"/>
    <w:rsid w:val="006239E3"/>
    <w:rsid w:val="00623A87"/>
    <w:rsid w:val="00623FC9"/>
    <w:rsid w:val="006245C2"/>
    <w:rsid w:val="006247CD"/>
    <w:rsid w:val="00624A35"/>
    <w:rsid w:val="00624C2F"/>
    <w:rsid w:val="00625FFF"/>
    <w:rsid w:val="00626420"/>
    <w:rsid w:val="00626F2F"/>
    <w:rsid w:val="006277AC"/>
    <w:rsid w:val="00627C6B"/>
    <w:rsid w:val="00627CBE"/>
    <w:rsid w:val="00627E9E"/>
    <w:rsid w:val="00627F23"/>
    <w:rsid w:val="006306DF"/>
    <w:rsid w:val="00630A1C"/>
    <w:rsid w:val="00630B62"/>
    <w:rsid w:val="006317DB"/>
    <w:rsid w:val="00631827"/>
    <w:rsid w:val="00631915"/>
    <w:rsid w:val="00631E75"/>
    <w:rsid w:val="00631F8D"/>
    <w:rsid w:val="00632250"/>
    <w:rsid w:val="00632FCA"/>
    <w:rsid w:val="0063398B"/>
    <w:rsid w:val="00633E49"/>
    <w:rsid w:val="0063413F"/>
    <w:rsid w:val="00634275"/>
    <w:rsid w:val="00634375"/>
    <w:rsid w:val="006350AE"/>
    <w:rsid w:val="00635166"/>
    <w:rsid w:val="00635850"/>
    <w:rsid w:val="00635953"/>
    <w:rsid w:val="00635BA3"/>
    <w:rsid w:val="00635C1E"/>
    <w:rsid w:val="00635E21"/>
    <w:rsid w:val="00636E54"/>
    <w:rsid w:val="0063715C"/>
    <w:rsid w:val="00637332"/>
    <w:rsid w:val="006373DB"/>
    <w:rsid w:val="0063743F"/>
    <w:rsid w:val="0063781A"/>
    <w:rsid w:val="0063789B"/>
    <w:rsid w:val="00637A7F"/>
    <w:rsid w:val="006403F9"/>
    <w:rsid w:val="006407E5"/>
    <w:rsid w:val="0064183F"/>
    <w:rsid w:val="0064192B"/>
    <w:rsid w:val="00641B70"/>
    <w:rsid w:val="006423CC"/>
    <w:rsid w:val="006423E6"/>
    <w:rsid w:val="0064343F"/>
    <w:rsid w:val="00643769"/>
    <w:rsid w:val="0064385E"/>
    <w:rsid w:val="00643C91"/>
    <w:rsid w:val="00643FB8"/>
    <w:rsid w:val="00645191"/>
    <w:rsid w:val="006455DF"/>
    <w:rsid w:val="0064580B"/>
    <w:rsid w:val="00645C18"/>
    <w:rsid w:val="00646A79"/>
    <w:rsid w:val="00646C5D"/>
    <w:rsid w:val="00646DFC"/>
    <w:rsid w:val="00646E36"/>
    <w:rsid w:val="00647116"/>
    <w:rsid w:val="00647124"/>
    <w:rsid w:val="006474D8"/>
    <w:rsid w:val="00647668"/>
    <w:rsid w:val="006478CC"/>
    <w:rsid w:val="00647938"/>
    <w:rsid w:val="00647E17"/>
    <w:rsid w:val="006503C5"/>
    <w:rsid w:val="00650650"/>
    <w:rsid w:val="00650651"/>
    <w:rsid w:val="00651322"/>
    <w:rsid w:val="00651B14"/>
    <w:rsid w:val="00651BFC"/>
    <w:rsid w:val="00652184"/>
    <w:rsid w:val="00652777"/>
    <w:rsid w:val="00652C01"/>
    <w:rsid w:val="0065379E"/>
    <w:rsid w:val="0065404D"/>
    <w:rsid w:val="0065427E"/>
    <w:rsid w:val="0065440C"/>
    <w:rsid w:val="00654707"/>
    <w:rsid w:val="0065493E"/>
    <w:rsid w:val="00654EC5"/>
    <w:rsid w:val="00654F29"/>
    <w:rsid w:val="006552EA"/>
    <w:rsid w:val="00655794"/>
    <w:rsid w:val="00655AB0"/>
    <w:rsid w:val="00655B83"/>
    <w:rsid w:val="00655EA0"/>
    <w:rsid w:val="00656057"/>
    <w:rsid w:val="0065609B"/>
    <w:rsid w:val="00656192"/>
    <w:rsid w:val="006562EB"/>
    <w:rsid w:val="00656982"/>
    <w:rsid w:val="00656C75"/>
    <w:rsid w:val="00656F46"/>
    <w:rsid w:val="00657CEA"/>
    <w:rsid w:val="006600AE"/>
    <w:rsid w:val="0066059B"/>
    <w:rsid w:val="0066084E"/>
    <w:rsid w:val="00661263"/>
    <w:rsid w:val="006612EF"/>
    <w:rsid w:val="00661ECB"/>
    <w:rsid w:val="0066250C"/>
    <w:rsid w:val="006633DC"/>
    <w:rsid w:val="00663481"/>
    <w:rsid w:val="00663DD9"/>
    <w:rsid w:val="006645EB"/>
    <w:rsid w:val="006649CA"/>
    <w:rsid w:val="00664A58"/>
    <w:rsid w:val="006651E6"/>
    <w:rsid w:val="00665A31"/>
    <w:rsid w:val="00665D85"/>
    <w:rsid w:val="006660BA"/>
    <w:rsid w:val="006664A1"/>
    <w:rsid w:val="0066657D"/>
    <w:rsid w:val="006669E4"/>
    <w:rsid w:val="00666ACD"/>
    <w:rsid w:val="00666D31"/>
    <w:rsid w:val="00666DB2"/>
    <w:rsid w:val="00666DD6"/>
    <w:rsid w:val="00667034"/>
    <w:rsid w:val="0066781C"/>
    <w:rsid w:val="00667A0A"/>
    <w:rsid w:val="00667AF2"/>
    <w:rsid w:val="00667C2C"/>
    <w:rsid w:val="00670A5D"/>
    <w:rsid w:val="0067139D"/>
    <w:rsid w:val="00671BBA"/>
    <w:rsid w:val="00671E68"/>
    <w:rsid w:val="006720D7"/>
    <w:rsid w:val="0067309C"/>
    <w:rsid w:val="00673626"/>
    <w:rsid w:val="00673E3E"/>
    <w:rsid w:val="00674851"/>
    <w:rsid w:val="00674D2A"/>
    <w:rsid w:val="00674D38"/>
    <w:rsid w:val="00675381"/>
    <w:rsid w:val="00676192"/>
    <w:rsid w:val="00676343"/>
    <w:rsid w:val="00676A6E"/>
    <w:rsid w:val="00676AE6"/>
    <w:rsid w:val="00677119"/>
    <w:rsid w:val="00677120"/>
    <w:rsid w:val="0067748D"/>
    <w:rsid w:val="0067751C"/>
    <w:rsid w:val="00677B27"/>
    <w:rsid w:val="00677FEF"/>
    <w:rsid w:val="006802FD"/>
    <w:rsid w:val="00680727"/>
    <w:rsid w:val="00680C30"/>
    <w:rsid w:val="00680CB6"/>
    <w:rsid w:val="006810AA"/>
    <w:rsid w:val="0068135B"/>
    <w:rsid w:val="00681651"/>
    <w:rsid w:val="006820F2"/>
    <w:rsid w:val="006823B9"/>
    <w:rsid w:val="0068263A"/>
    <w:rsid w:val="006829E5"/>
    <w:rsid w:val="00682B29"/>
    <w:rsid w:val="00683C25"/>
    <w:rsid w:val="00683F8C"/>
    <w:rsid w:val="00684054"/>
    <w:rsid w:val="006841B8"/>
    <w:rsid w:val="00684D90"/>
    <w:rsid w:val="00684D98"/>
    <w:rsid w:val="00684E5A"/>
    <w:rsid w:val="006850C1"/>
    <w:rsid w:val="00685E93"/>
    <w:rsid w:val="006862C7"/>
    <w:rsid w:val="00686414"/>
    <w:rsid w:val="00686580"/>
    <w:rsid w:val="00686F52"/>
    <w:rsid w:val="006871DE"/>
    <w:rsid w:val="006872C0"/>
    <w:rsid w:val="00687B66"/>
    <w:rsid w:val="00687D1C"/>
    <w:rsid w:val="00687FC9"/>
    <w:rsid w:val="00690BDC"/>
    <w:rsid w:val="00691213"/>
    <w:rsid w:val="0069154E"/>
    <w:rsid w:val="00691BEE"/>
    <w:rsid w:val="00691C81"/>
    <w:rsid w:val="0069222E"/>
    <w:rsid w:val="006924A8"/>
    <w:rsid w:val="00692874"/>
    <w:rsid w:val="0069351E"/>
    <w:rsid w:val="006935F9"/>
    <w:rsid w:val="00693A04"/>
    <w:rsid w:val="00693F6C"/>
    <w:rsid w:val="00693FC8"/>
    <w:rsid w:val="006947E6"/>
    <w:rsid w:val="006947FD"/>
    <w:rsid w:val="00694E6B"/>
    <w:rsid w:val="00695133"/>
    <w:rsid w:val="006952D1"/>
    <w:rsid w:val="006957D8"/>
    <w:rsid w:val="00695A5D"/>
    <w:rsid w:val="00695C89"/>
    <w:rsid w:val="006962C3"/>
    <w:rsid w:val="00696458"/>
    <w:rsid w:val="00696BAC"/>
    <w:rsid w:val="00697070"/>
    <w:rsid w:val="00697378"/>
    <w:rsid w:val="00697E89"/>
    <w:rsid w:val="00697FDE"/>
    <w:rsid w:val="006A00D2"/>
    <w:rsid w:val="006A053B"/>
    <w:rsid w:val="006A0DB2"/>
    <w:rsid w:val="006A108B"/>
    <w:rsid w:val="006A1659"/>
    <w:rsid w:val="006A1A07"/>
    <w:rsid w:val="006A1F6E"/>
    <w:rsid w:val="006A2702"/>
    <w:rsid w:val="006A2E1C"/>
    <w:rsid w:val="006A3078"/>
    <w:rsid w:val="006A3159"/>
    <w:rsid w:val="006A3304"/>
    <w:rsid w:val="006A35F1"/>
    <w:rsid w:val="006A3760"/>
    <w:rsid w:val="006A379E"/>
    <w:rsid w:val="006A3AC9"/>
    <w:rsid w:val="006A3CC6"/>
    <w:rsid w:val="006A3D36"/>
    <w:rsid w:val="006A3F5C"/>
    <w:rsid w:val="006A3FDC"/>
    <w:rsid w:val="006A3FF3"/>
    <w:rsid w:val="006A4654"/>
    <w:rsid w:val="006A465F"/>
    <w:rsid w:val="006A46C1"/>
    <w:rsid w:val="006A46E9"/>
    <w:rsid w:val="006A6A69"/>
    <w:rsid w:val="006A6B6F"/>
    <w:rsid w:val="006A73C4"/>
    <w:rsid w:val="006A77A3"/>
    <w:rsid w:val="006A7C6F"/>
    <w:rsid w:val="006B0CC3"/>
    <w:rsid w:val="006B0EBF"/>
    <w:rsid w:val="006B0F50"/>
    <w:rsid w:val="006B12FB"/>
    <w:rsid w:val="006B1710"/>
    <w:rsid w:val="006B1BA0"/>
    <w:rsid w:val="006B1E7A"/>
    <w:rsid w:val="006B1EB5"/>
    <w:rsid w:val="006B2028"/>
    <w:rsid w:val="006B224F"/>
    <w:rsid w:val="006B2A64"/>
    <w:rsid w:val="006B2CB0"/>
    <w:rsid w:val="006B37D2"/>
    <w:rsid w:val="006B385E"/>
    <w:rsid w:val="006B39AF"/>
    <w:rsid w:val="006B3A7E"/>
    <w:rsid w:val="006B3CBD"/>
    <w:rsid w:val="006B3DCD"/>
    <w:rsid w:val="006B45B2"/>
    <w:rsid w:val="006B46AA"/>
    <w:rsid w:val="006B48CF"/>
    <w:rsid w:val="006B48FF"/>
    <w:rsid w:val="006B4B34"/>
    <w:rsid w:val="006B4CB8"/>
    <w:rsid w:val="006B52E9"/>
    <w:rsid w:val="006B5397"/>
    <w:rsid w:val="006B54C2"/>
    <w:rsid w:val="006B5555"/>
    <w:rsid w:val="006B57D5"/>
    <w:rsid w:val="006B5AB3"/>
    <w:rsid w:val="006B6542"/>
    <w:rsid w:val="006B68C2"/>
    <w:rsid w:val="006B698A"/>
    <w:rsid w:val="006B706A"/>
    <w:rsid w:val="006B794A"/>
    <w:rsid w:val="006B7CB5"/>
    <w:rsid w:val="006B7D11"/>
    <w:rsid w:val="006C0162"/>
    <w:rsid w:val="006C030F"/>
    <w:rsid w:val="006C0824"/>
    <w:rsid w:val="006C126F"/>
    <w:rsid w:val="006C1E12"/>
    <w:rsid w:val="006C2281"/>
    <w:rsid w:val="006C295A"/>
    <w:rsid w:val="006C2B23"/>
    <w:rsid w:val="006C2E3B"/>
    <w:rsid w:val="006C3006"/>
    <w:rsid w:val="006C3872"/>
    <w:rsid w:val="006C3BB0"/>
    <w:rsid w:val="006C3E02"/>
    <w:rsid w:val="006C49AC"/>
    <w:rsid w:val="006C4A6B"/>
    <w:rsid w:val="006C538C"/>
    <w:rsid w:val="006C5A60"/>
    <w:rsid w:val="006C6200"/>
    <w:rsid w:val="006C64DD"/>
    <w:rsid w:val="006C687C"/>
    <w:rsid w:val="006C68E9"/>
    <w:rsid w:val="006D0449"/>
    <w:rsid w:val="006D06B0"/>
    <w:rsid w:val="006D13E1"/>
    <w:rsid w:val="006D1664"/>
    <w:rsid w:val="006D16F3"/>
    <w:rsid w:val="006D1808"/>
    <w:rsid w:val="006D1D88"/>
    <w:rsid w:val="006D2420"/>
    <w:rsid w:val="006D2C65"/>
    <w:rsid w:val="006D2D85"/>
    <w:rsid w:val="006D3139"/>
    <w:rsid w:val="006D3AEE"/>
    <w:rsid w:val="006D3D7A"/>
    <w:rsid w:val="006D3E38"/>
    <w:rsid w:val="006D3FDF"/>
    <w:rsid w:val="006D40B5"/>
    <w:rsid w:val="006D49FB"/>
    <w:rsid w:val="006D4E18"/>
    <w:rsid w:val="006D592A"/>
    <w:rsid w:val="006D5A48"/>
    <w:rsid w:val="006D5E0D"/>
    <w:rsid w:val="006D691C"/>
    <w:rsid w:val="006D6D86"/>
    <w:rsid w:val="006D6F0F"/>
    <w:rsid w:val="006D71CE"/>
    <w:rsid w:val="006E02C4"/>
    <w:rsid w:val="006E02F2"/>
    <w:rsid w:val="006E046F"/>
    <w:rsid w:val="006E04BD"/>
    <w:rsid w:val="006E18D0"/>
    <w:rsid w:val="006E190D"/>
    <w:rsid w:val="006E1AFD"/>
    <w:rsid w:val="006E1B57"/>
    <w:rsid w:val="006E1D4A"/>
    <w:rsid w:val="006E1F0A"/>
    <w:rsid w:val="006E222B"/>
    <w:rsid w:val="006E2C1A"/>
    <w:rsid w:val="006E3B0D"/>
    <w:rsid w:val="006E3BB0"/>
    <w:rsid w:val="006E3D7B"/>
    <w:rsid w:val="006E41DD"/>
    <w:rsid w:val="006E4340"/>
    <w:rsid w:val="006E4346"/>
    <w:rsid w:val="006E4AB4"/>
    <w:rsid w:val="006E4B95"/>
    <w:rsid w:val="006E4E12"/>
    <w:rsid w:val="006E5463"/>
    <w:rsid w:val="006E57E8"/>
    <w:rsid w:val="006E5C5E"/>
    <w:rsid w:val="006E66A6"/>
    <w:rsid w:val="006E6DEF"/>
    <w:rsid w:val="006E768B"/>
    <w:rsid w:val="006E79CA"/>
    <w:rsid w:val="006F09DC"/>
    <w:rsid w:val="006F1A33"/>
    <w:rsid w:val="006F2228"/>
    <w:rsid w:val="006F2CDF"/>
    <w:rsid w:val="006F2D93"/>
    <w:rsid w:val="006F2EB4"/>
    <w:rsid w:val="006F2F57"/>
    <w:rsid w:val="006F348F"/>
    <w:rsid w:val="006F37D4"/>
    <w:rsid w:val="006F3A67"/>
    <w:rsid w:val="006F3CAE"/>
    <w:rsid w:val="006F3CBE"/>
    <w:rsid w:val="006F3DD5"/>
    <w:rsid w:val="006F4293"/>
    <w:rsid w:val="006F43A7"/>
    <w:rsid w:val="006F43F8"/>
    <w:rsid w:val="006F4C1A"/>
    <w:rsid w:val="006F4D98"/>
    <w:rsid w:val="006F4ECD"/>
    <w:rsid w:val="006F596D"/>
    <w:rsid w:val="006F5EBB"/>
    <w:rsid w:val="006F6536"/>
    <w:rsid w:val="006F65B4"/>
    <w:rsid w:val="006F66B7"/>
    <w:rsid w:val="006F684D"/>
    <w:rsid w:val="006F6C25"/>
    <w:rsid w:val="006F7264"/>
    <w:rsid w:val="006F7370"/>
    <w:rsid w:val="006F7E4D"/>
    <w:rsid w:val="007004DD"/>
    <w:rsid w:val="0070062C"/>
    <w:rsid w:val="0070082C"/>
    <w:rsid w:val="00700BAB"/>
    <w:rsid w:val="00700FC0"/>
    <w:rsid w:val="00701229"/>
    <w:rsid w:val="00701AE1"/>
    <w:rsid w:val="00701B98"/>
    <w:rsid w:val="00701C26"/>
    <w:rsid w:val="00701D8A"/>
    <w:rsid w:val="00701D91"/>
    <w:rsid w:val="00701F60"/>
    <w:rsid w:val="007023FC"/>
    <w:rsid w:val="0070253B"/>
    <w:rsid w:val="0070276F"/>
    <w:rsid w:val="00702994"/>
    <w:rsid w:val="00702C00"/>
    <w:rsid w:val="00702C92"/>
    <w:rsid w:val="00702E11"/>
    <w:rsid w:val="00703029"/>
    <w:rsid w:val="007035F5"/>
    <w:rsid w:val="00703C18"/>
    <w:rsid w:val="00703C90"/>
    <w:rsid w:val="00703D0B"/>
    <w:rsid w:val="00703DC7"/>
    <w:rsid w:val="007043C4"/>
    <w:rsid w:val="0070443E"/>
    <w:rsid w:val="0070473A"/>
    <w:rsid w:val="00704BD3"/>
    <w:rsid w:val="007051CD"/>
    <w:rsid w:val="0070668B"/>
    <w:rsid w:val="00706C08"/>
    <w:rsid w:val="00706C97"/>
    <w:rsid w:val="00707030"/>
    <w:rsid w:val="00707032"/>
    <w:rsid w:val="007074D7"/>
    <w:rsid w:val="0070782A"/>
    <w:rsid w:val="00707AE9"/>
    <w:rsid w:val="00707B31"/>
    <w:rsid w:val="007101AB"/>
    <w:rsid w:val="007103D9"/>
    <w:rsid w:val="00711A2E"/>
    <w:rsid w:val="00711BD1"/>
    <w:rsid w:val="007121A3"/>
    <w:rsid w:val="00712340"/>
    <w:rsid w:val="00712499"/>
    <w:rsid w:val="0071321B"/>
    <w:rsid w:val="007132A1"/>
    <w:rsid w:val="00713495"/>
    <w:rsid w:val="00713A7C"/>
    <w:rsid w:val="00714CD5"/>
    <w:rsid w:val="00714D20"/>
    <w:rsid w:val="00714DC1"/>
    <w:rsid w:val="00714F71"/>
    <w:rsid w:val="00714F7C"/>
    <w:rsid w:val="007158F1"/>
    <w:rsid w:val="00715C4E"/>
    <w:rsid w:val="00715C66"/>
    <w:rsid w:val="00715DCD"/>
    <w:rsid w:val="007160BB"/>
    <w:rsid w:val="00716B22"/>
    <w:rsid w:val="007171DF"/>
    <w:rsid w:val="00717873"/>
    <w:rsid w:val="007179E7"/>
    <w:rsid w:val="007205F0"/>
    <w:rsid w:val="00720604"/>
    <w:rsid w:val="00720650"/>
    <w:rsid w:val="00720FAC"/>
    <w:rsid w:val="007211FA"/>
    <w:rsid w:val="00721255"/>
    <w:rsid w:val="0072206A"/>
    <w:rsid w:val="00722BFA"/>
    <w:rsid w:val="00722C46"/>
    <w:rsid w:val="0072335D"/>
    <w:rsid w:val="007235C0"/>
    <w:rsid w:val="007236F5"/>
    <w:rsid w:val="00723FF5"/>
    <w:rsid w:val="00724231"/>
    <w:rsid w:val="00724C82"/>
    <w:rsid w:val="00724D9F"/>
    <w:rsid w:val="00725260"/>
    <w:rsid w:val="007253E6"/>
    <w:rsid w:val="00725ED6"/>
    <w:rsid w:val="00726260"/>
    <w:rsid w:val="00726C8A"/>
    <w:rsid w:val="00726DD8"/>
    <w:rsid w:val="007270E8"/>
    <w:rsid w:val="00727396"/>
    <w:rsid w:val="0073051F"/>
    <w:rsid w:val="00730735"/>
    <w:rsid w:val="00730CE1"/>
    <w:rsid w:val="00731088"/>
    <w:rsid w:val="007315BD"/>
    <w:rsid w:val="00731702"/>
    <w:rsid w:val="007319DD"/>
    <w:rsid w:val="00731A2D"/>
    <w:rsid w:val="00731CE7"/>
    <w:rsid w:val="00732021"/>
    <w:rsid w:val="007322E1"/>
    <w:rsid w:val="00732650"/>
    <w:rsid w:val="007329EF"/>
    <w:rsid w:val="00732EB2"/>
    <w:rsid w:val="0073344B"/>
    <w:rsid w:val="0073360E"/>
    <w:rsid w:val="00733A39"/>
    <w:rsid w:val="00733F0F"/>
    <w:rsid w:val="00734135"/>
    <w:rsid w:val="00734A4A"/>
    <w:rsid w:val="00734EA3"/>
    <w:rsid w:val="00734EAB"/>
    <w:rsid w:val="0073522C"/>
    <w:rsid w:val="00735852"/>
    <w:rsid w:val="00735D09"/>
    <w:rsid w:val="00736297"/>
    <w:rsid w:val="00736D55"/>
    <w:rsid w:val="00736F7E"/>
    <w:rsid w:val="007372FA"/>
    <w:rsid w:val="007405F3"/>
    <w:rsid w:val="007405F9"/>
    <w:rsid w:val="00740DDE"/>
    <w:rsid w:val="0074129D"/>
    <w:rsid w:val="007413FA"/>
    <w:rsid w:val="0074142C"/>
    <w:rsid w:val="00741C98"/>
    <w:rsid w:val="00741D95"/>
    <w:rsid w:val="00741E3E"/>
    <w:rsid w:val="007420A5"/>
    <w:rsid w:val="00742356"/>
    <w:rsid w:val="00742609"/>
    <w:rsid w:val="0074280E"/>
    <w:rsid w:val="007438DD"/>
    <w:rsid w:val="00744734"/>
    <w:rsid w:val="00744781"/>
    <w:rsid w:val="007447D4"/>
    <w:rsid w:val="00744E26"/>
    <w:rsid w:val="007453B6"/>
    <w:rsid w:val="007457E7"/>
    <w:rsid w:val="007458AA"/>
    <w:rsid w:val="007458D8"/>
    <w:rsid w:val="007459B1"/>
    <w:rsid w:val="00745BEE"/>
    <w:rsid w:val="00745E54"/>
    <w:rsid w:val="00746358"/>
    <w:rsid w:val="007463E0"/>
    <w:rsid w:val="00746552"/>
    <w:rsid w:val="00746E86"/>
    <w:rsid w:val="00747375"/>
    <w:rsid w:val="007478EA"/>
    <w:rsid w:val="00750178"/>
    <w:rsid w:val="00750403"/>
    <w:rsid w:val="00750AF2"/>
    <w:rsid w:val="0075101A"/>
    <w:rsid w:val="007510BF"/>
    <w:rsid w:val="00751130"/>
    <w:rsid w:val="00751331"/>
    <w:rsid w:val="00751659"/>
    <w:rsid w:val="00751960"/>
    <w:rsid w:val="00751A6A"/>
    <w:rsid w:val="007520F5"/>
    <w:rsid w:val="0075222A"/>
    <w:rsid w:val="00752573"/>
    <w:rsid w:val="00753D28"/>
    <w:rsid w:val="00753F96"/>
    <w:rsid w:val="00754264"/>
    <w:rsid w:val="00754670"/>
    <w:rsid w:val="007547B0"/>
    <w:rsid w:val="00754804"/>
    <w:rsid w:val="00754D18"/>
    <w:rsid w:val="007555FE"/>
    <w:rsid w:val="007558A0"/>
    <w:rsid w:val="00755C83"/>
    <w:rsid w:val="00756414"/>
    <w:rsid w:val="0075648F"/>
    <w:rsid w:val="00756700"/>
    <w:rsid w:val="00756831"/>
    <w:rsid w:val="00756973"/>
    <w:rsid w:val="00756EFD"/>
    <w:rsid w:val="00756F58"/>
    <w:rsid w:val="0075707B"/>
    <w:rsid w:val="0075758A"/>
    <w:rsid w:val="00757ECF"/>
    <w:rsid w:val="00760604"/>
    <w:rsid w:val="0076090A"/>
    <w:rsid w:val="0076093F"/>
    <w:rsid w:val="00760DAB"/>
    <w:rsid w:val="00760F8A"/>
    <w:rsid w:val="007612FE"/>
    <w:rsid w:val="0076148F"/>
    <w:rsid w:val="007614D1"/>
    <w:rsid w:val="00761541"/>
    <w:rsid w:val="007617E9"/>
    <w:rsid w:val="00761A61"/>
    <w:rsid w:val="00761D65"/>
    <w:rsid w:val="00761FF3"/>
    <w:rsid w:val="0076260B"/>
    <w:rsid w:val="00762649"/>
    <w:rsid w:val="00762726"/>
    <w:rsid w:val="00762EB6"/>
    <w:rsid w:val="00762F2A"/>
    <w:rsid w:val="00762F86"/>
    <w:rsid w:val="00762FD4"/>
    <w:rsid w:val="0076343C"/>
    <w:rsid w:val="00763850"/>
    <w:rsid w:val="007638FE"/>
    <w:rsid w:val="00763AF6"/>
    <w:rsid w:val="0076407F"/>
    <w:rsid w:val="00764233"/>
    <w:rsid w:val="007646AF"/>
    <w:rsid w:val="007646BF"/>
    <w:rsid w:val="00764BBA"/>
    <w:rsid w:val="00764D26"/>
    <w:rsid w:val="00765114"/>
    <w:rsid w:val="007655CE"/>
    <w:rsid w:val="007657D4"/>
    <w:rsid w:val="00766506"/>
    <w:rsid w:val="007668AB"/>
    <w:rsid w:val="007668C6"/>
    <w:rsid w:val="007670AE"/>
    <w:rsid w:val="007673A0"/>
    <w:rsid w:val="00767851"/>
    <w:rsid w:val="00767D1C"/>
    <w:rsid w:val="00770C68"/>
    <w:rsid w:val="00770CC7"/>
    <w:rsid w:val="00771106"/>
    <w:rsid w:val="0077144F"/>
    <w:rsid w:val="00771C24"/>
    <w:rsid w:val="00771D46"/>
    <w:rsid w:val="00771DD7"/>
    <w:rsid w:val="00772336"/>
    <w:rsid w:val="0077257F"/>
    <w:rsid w:val="007727C5"/>
    <w:rsid w:val="00772BDD"/>
    <w:rsid w:val="00772C59"/>
    <w:rsid w:val="00772CDD"/>
    <w:rsid w:val="0077312A"/>
    <w:rsid w:val="00773845"/>
    <w:rsid w:val="00773CF0"/>
    <w:rsid w:val="00773D94"/>
    <w:rsid w:val="00773E13"/>
    <w:rsid w:val="00773F78"/>
    <w:rsid w:val="00773FC5"/>
    <w:rsid w:val="00774178"/>
    <w:rsid w:val="00774A8D"/>
    <w:rsid w:val="00775167"/>
    <w:rsid w:val="00775CB7"/>
    <w:rsid w:val="00775FDB"/>
    <w:rsid w:val="00776CE1"/>
    <w:rsid w:val="007803B8"/>
    <w:rsid w:val="00780709"/>
    <w:rsid w:val="0078072B"/>
    <w:rsid w:val="00780B17"/>
    <w:rsid w:val="00780C6B"/>
    <w:rsid w:val="00780FBD"/>
    <w:rsid w:val="00781405"/>
    <w:rsid w:val="007817EC"/>
    <w:rsid w:val="0078193C"/>
    <w:rsid w:val="007819DC"/>
    <w:rsid w:val="00781C05"/>
    <w:rsid w:val="0078251F"/>
    <w:rsid w:val="0078268D"/>
    <w:rsid w:val="007830BD"/>
    <w:rsid w:val="00783630"/>
    <w:rsid w:val="00783721"/>
    <w:rsid w:val="00783ACE"/>
    <w:rsid w:val="00783E97"/>
    <w:rsid w:val="0078409C"/>
    <w:rsid w:val="00784230"/>
    <w:rsid w:val="00784472"/>
    <w:rsid w:val="007846B3"/>
    <w:rsid w:val="00784C8A"/>
    <w:rsid w:val="007858D8"/>
    <w:rsid w:val="00785C7D"/>
    <w:rsid w:val="007860F8"/>
    <w:rsid w:val="00786258"/>
    <w:rsid w:val="00786296"/>
    <w:rsid w:val="00786298"/>
    <w:rsid w:val="00786B1E"/>
    <w:rsid w:val="00786DE4"/>
    <w:rsid w:val="0078766C"/>
    <w:rsid w:val="007903F5"/>
    <w:rsid w:val="00790432"/>
    <w:rsid w:val="0079080B"/>
    <w:rsid w:val="00790F65"/>
    <w:rsid w:val="0079105E"/>
    <w:rsid w:val="007912F7"/>
    <w:rsid w:val="007914C0"/>
    <w:rsid w:val="007914C1"/>
    <w:rsid w:val="0079165F"/>
    <w:rsid w:val="00791F27"/>
    <w:rsid w:val="00791FA4"/>
    <w:rsid w:val="00792852"/>
    <w:rsid w:val="007928D8"/>
    <w:rsid w:val="007928F2"/>
    <w:rsid w:val="00792925"/>
    <w:rsid w:val="00792D6B"/>
    <w:rsid w:val="007931D2"/>
    <w:rsid w:val="00793223"/>
    <w:rsid w:val="0079324B"/>
    <w:rsid w:val="00793332"/>
    <w:rsid w:val="00793E79"/>
    <w:rsid w:val="0079419E"/>
    <w:rsid w:val="00794426"/>
    <w:rsid w:val="00794516"/>
    <w:rsid w:val="00794B5E"/>
    <w:rsid w:val="00794CE7"/>
    <w:rsid w:val="00795165"/>
    <w:rsid w:val="00795A51"/>
    <w:rsid w:val="007961A5"/>
    <w:rsid w:val="007962C3"/>
    <w:rsid w:val="007962CD"/>
    <w:rsid w:val="0079665B"/>
    <w:rsid w:val="007972AE"/>
    <w:rsid w:val="0079754A"/>
    <w:rsid w:val="00797559"/>
    <w:rsid w:val="00797919"/>
    <w:rsid w:val="00797FB6"/>
    <w:rsid w:val="00797FEC"/>
    <w:rsid w:val="007A0C0F"/>
    <w:rsid w:val="007A1309"/>
    <w:rsid w:val="007A145E"/>
    <w:rsid w:val="007A19D5"/>
    <w:rsid w:val="007A1F9E"/>
    <w:rsid w:val="007A20F0"/>
    <w:rsid w:val="007A20FC"/>
    <w:rsid w:val="007A2155"/>
    <w:rsid w:val="007A23D8"/>
    <w:rsid w:val="007A26DB"/>
    <w:rsid w:val="007A2A79"/>
    <w:rsid w:val="007A2A9A"/>
    <w:rsid w:val="007A2B99"/>
    <w:rsid w:val="007A32CA"/>
    <w:rsid w:val="007A37B3"/>
    <w:rsid w:val="007A3B84"/>
    <w:rsid w:val="007A3EE1"/>
    <w:rsid w:val="007A44EE"/>
    <w:rsid w:val="007A492E"/>
    <w:rsid w:val="007A49FF"/>
    <w:rsid w:val="007A4B53"/>
    <w:rsid w:val="007A4C08"/>
    <w:rsid w:val="007A508F"/>
    <w:rsid w:val="007A51BC"/>
    <w:rsid w:val="007A54A1"/>
    <w:rsid w:val="007A5630"/>
    <w:rsid w:val="007A5701"/>
    <w:rsid w:val="007A5B47"/>
    <w:rsid w:val="007A64CA"/>
    <w:rsid w:val="007A6656"/>
    <w:rsid w:val="007A6736"/>
    <w:rsid w:val="007A685B"/>
    <w:rsid w:val="007A73D1"/>
    <w:rsid w:val="007A74C5"/>
    <w:rsid w:val="007B0B84"/>
    <w:rsid w:val="007B0DF3"/>
    <w:rsid w:val="007B12A4"/>
    <w:rsid w:val="007B1386"/>
    <w:rsid w:val="007B1494"/>
    <w:rsid w:val="007B1BD1"/>
    <w:rsid w:val="007B1EA8"/>
    <w:rsid w:val="007B2A9A"/>
    <w:rsid w:val="007B2B40"/>
    <w:rsid w:val="007B2E40"/>
    <w:rsid w:val="007B3084"/>
    <w:rsid w:val="007B30F8"/>
    <w:rsid w:val="007B351B"/>
    <w:rsid w:val="007B35C4"/>
    <w:rsid w:val="007B364D"/>
    <w:rsid w:val="007B3EA9"/>
    <w:rsid w:val="007B46CD"/>
    <w:rsid w:val="007B4A36"/>
    <w:rsid w:val="007B4C92"/>
    <w:rsid w:val="007B51B9"/>
    <w:rsid w:val="007B523B"/>
    <w:rsid w:val="007B5AEE"/>
    <w:rsid w:val="007B5BCC"/>
    <w:rsid w:val="007B6267"/>
    <w:rsid w:val="007B6288"/>
    <w:rsid w:val="007B649E"/>
    <w:rsid w:val="007B6690"/>
    <w:rsid w:val="007B6706"/>
    <w:rsid w:val="007B6F5E"/>
    <w:rsid w:val="007B7516"/>
    <w:rsid w:val="007B76D8"/>
    <w:rsid w:val="007B77C3"/>
    <w:rsid w:val="007B79A2"/>
    <w:rsid w:val="007B7A3E"/>
    <w:rsid w:val="007B7F14"/>
    <w:rsid w:val="007C0181"/>
    <w:rsid w:val="007C03AE"/>
    <w:rsid w:val="007C0400"/>
    <w:rsid w:val="007C0A08"/>
    <w:rsid w:val="007C0C32"/>
    <w:rsid w:val="007C0C8A"/>
    <w:rsid w:val="007C13C6"/>
    <w:rsid w:val="007C140B"/>
    <w:rsid w:val="007C1661"/>
    <w:rsid w:val="007C18C8"/>
    <w:rsid w:val="007C1AD7"/>
    <w:rsid w:val="007C1F03"/>
    <w:rsid w:val="007C1FA9"/>
    <w:rsid w:val="007C20C3"/>
    <w:rsid w:val="007C240F"/>
    <w:rsid w:val="007C3774"/>
    <w:rsid w:val="007C3F2E"/>
    <w:rsid w:val="007C40A6"/>
    <w:rsid w:val="007C4233"/>
    <w:rsid w:val="007C42E7"/>
    <w:rsid w:val="007C42EA"/>
    <w:rsid w:val="007C4315"/>
    <w:rsid w:val="007C48E5"/>
    <w:rsid w:val="007C48E7"/>
    <w:rsid w:val="007C4ABC"/>
    <w:rsid w:val="007C4BC8"/>
    <w:rsid w:val="007C4E79"/>
    <w:rsid w:val="007C4F17"/>
    <w:rsid w:val="007C5150"/>
    <w:rsid w:val="007C5165"/>
    <w:rsid w:val="007C5184"/>
    <w:rsid w:val="007C5B00"/>
    <w:rsid w:val="007C5EA0"/>
    <w:rsid w:val="007C6A69"/>
    <w:rsid w:val="007C73B6"/>
    <w:rsid w:val="007C79CF"/>
    <w:rsid w:val="007C7B22"/>
    <w:rsid w:val="007D05A2"/>
    <w:rsid w:val="007D0A29"/>
    <w:rsid w:val="007D0E99"/>
    <w:rsid w:val="007D0F70"/>
    <w:rsid w:val="007D160D"/>
    <w:rsid w:val="007D162E"/>
    <w:rsid w:val="007D18D4"/>
    <w:rsid w:val="007D1DEE"/>
    <w:rsid w:val="007D1E5A"/>
    <w:rsid w:val="007D2505"/>
    <w:rsid w:val="007D2815"/>
    <w:rsid w:val="007D284A"/>
    <w:rsid w:val="007D2979"/>
    <w:rsid w:val="007D2BE6"/>
    <w:rsid w:val="007D3008"/>
    <w:rsid w:val="007D350B"/>
    <w:rsid w:val="007D3782"/>
    <w:rsid w:val="007D4088"/>
    <w:rsid w:val="007D41D7"/>
    <w:rsid w:val="007D4226"/>
    <w:rsid w:val="007D43A4"/>
    <w:rsid w:val="007D4F92"/>
    <w:rsid w:val="007D54AD"/>
    <w:rsid w:val="007D6841"/>
    <w:rsid w:val="007D6A72"/>
    <w:rsid w:val="007D7001"/>
    <w:rsid w:val="007D7398"/>
    <w:rsid w:val="007D73A6"/>
    <w:rsid w:val="007D7561"/>
    <w:rsid w:val="007D782F"/>
    <w:rsid w:val="007D7C82"/>
    <w:rsid w:val="007D7F9A"/>
    <w:rsid w:val="007E03D8"/>
    <w:rsid w:val="007E0426"/>
    <w:rsid w:val="007E095B"/>
    <w:rsid w:val="007E0A47"/>
    <w:rsid w:val="007E0BC3"/>
    <w:rsid w:val="007E0F75"/>
    <w:rsid w:val="007E1116"/>
    <w:rsid w:val="007E1C63"/>
    <w:rsid w:val="007E2008"/>
    <w:rsid w:val="007E204F"/>
    <w:rsid w:val="007E285C"/>
    <w:rsid w:val="007E28CF"/>
    <w:rsid w:val="007E2933"/>
    <w:rsid w:val="007E2C76"/>
    <w:rsid w:val="007E2CAB"/>
    <w:rsid w:val="007E2CF3"/>
    <w:rsid w:val="007E2D34"/>
    <w:rsid w:val="007E2FB3"/>
    <w:rsid w:val="007E30C6"/>
    <w:rsid w:val="007E39C4"/>
    <w:rsid w:val="007E4032"/>
    <w:rsid w:val="007E4567"/>
    <w:rsid w:val="007E4670"/>
    <w:rsid w:val="007E4852"/>
    <w:rsid w:val="007E4BCC"/>
    <w:rsid w:val="007E5124"/>
    <w:rsid w:val="007E5B31"/>
    <w:rsid w:val="007E5B9F"/>
    <w:rsid w:val="007E6997"/>
    <w:rsid w:val="007E6B10"/>
    <w:rsid w:val="007E7052"/>
    <w:rsid w:val="007E73FD"/>
    <w:rsid w:val="007E78D6"/>
    <w:rsid w:val="007E79C6"/>
    <w:rsid w:val="007E7A81"/>
    <w:rsid w:val="007E7C88"/>
    <w:rsid w:val="007F0318"/>
    <w:rsid w:val="007F0537"/>
    <w:rsid w:val="007F0631"/>
    <w:rsid w:val="007F0697"/>
    <w:rsid w:val="007F09D3"/>
    <w:rsid w:val="007F0A74"/>
    <w:rsid w:val="007F0E7F"/>
    <w:rsid w:val="007F0F8E"/>
    <w:rsid w:val="007F1120"/>
    <w:rsid w:val="007F1980"/>
    <w:rsid w:val="007F22E4"/>
    <w:rsid w:val="007F241A"/>
    <w:rsid w:val="007F25E3"/>
    <w:rsid w:val="007F2BAB"/>
    <w:rsid w:val="007F3222"/>
    <w:rsid w:val="007F33BB"/>
    <w:rsid w:val="007F43BA"/>
    <w:rsid w:val="007F455C"/>
    <w:rsid w:val="007F483C"/>
    <w:rsid w:val="007F5449"/>
    <w:rsid w:val="007F56F5"/>
    <w:rsid w:val="007F5733"/>
    <w:rsid w:val="007F5AC7"/>
    <w:rsid w:val="007F602E"/>
    <w:rsid w:val="007F65CC"/>
    <w:rsid w:val="007F67CE"/>
    <w:rsid w:val="007F6C8D"/>
    <w:rsid w:val="007F7184"/>
    <w:rsid w:val="007F72BD"/>
    <w:rsid w:val="007F72D6"/>
    <w:rsid w:val="007F76B2"/>
    <w:rsid w:val="007F78AE"/>
    <w:rsid w:val="007F7BC0"/>
    <w:rsid w:val="007F7CBB"/>
    <w:rsid w:val="008000F9"/>
    <w:rsid w:val="00800986"/>
    <w:rsid w:val="008009AB"/>
    <w:rsid w:val="00800E2C"/>
    <w:rsid w:val="008010C8"/>
    <w:rsid w:val="008012F8"/>
    <w:rsid w:val="0080152B"/>
    <w:rsid w:val="00801C69"/>
    <w:rsid w:val="00802188"/>
    <w:rsid w:val="00802524"/>
    <w:rsid w:val="008027D6"/>
    <w:rsid w:val="00803631"/>
    <w:rsid w:val="00803809"/>
    <w:rsid w:val="00804576"/>
    <w:rsid w:val="008046F8"/>
    <w:rsid w:val="00804952"/>
    <w:rsid w:val="00804C6C"/>
    <w:rsid w:val="00804F49"/>
    <w:rsid w:val="00805105"/>
    <w:rsid w:val="0080516E"/>
    <w:rsid w:val="008052CD"/>
    <w:rsid w:val="008052EC"/>
    <w:rsid w:val="008054DD"/>
    <w:rsid w:val="008057DC"/>
    <w:rsid w:val="00805FFE"/>
    <w:rsid w:val="00806A5E"/>
    <w:rsid w:val="00806C83"/>
    <w:rsid w:val="00806E92"/>
    <w:rsid w:val="00806F5B"/>
    <w:rsid w:val="008073E1"/>
    <w:rsid w:val="00807522"/>
    <w:rsid w:val="00807735"/>
    <w:rsid w:val="00807767"/>
    <w:rsid w:val="00807DE1"/>
    <w:rsid w:val="00807EEA"/>
    <w:rsid w:val="008104FF"/>
    <w:rsid w:val="00810B4E"/>
    <w:rsid w:val="00810DCC"/>
    <w:rsid w:val="0081115A"/>
    <w:rsid w:val="00811D9E"/>
    <w:rsid w:val="00811E27"/>
    <w:rsid w:val="0081214C"/>
    <w:rsid w:val="00812392"/>
    <w:rsid w:val="00812EFA"/>
    <w:rsid w:val="00814126"/>
    <w:rsid w:val="00814236"/>
    <w:rsid w:val="008151E2"/>
    <w:rsid w:val="008152B2"/>
    <w:rsid w:val="008156BD"/>
    <w:rsid w:val="008158A4"/>
    <w:rsid w:val="00815DA7"/>
    <w:rsid w:val="00815DF6"/>
    <w:rsid w:val="00816668"/>
    <w:rsid w:val="00816BB3"/>
    <w:rsid w:val="00817001"/>
    <w:rsid w:val="008171AE"/>
    <w:rsid w:val="008177D1"/>
    <w:rsid w:val="0081785F"/>
    <w:rsid w:val="00817A57"/>
    <w:rsid w:val="00817ECD"/>
    <w:rsid w:val="00820406"/>
    <w:rsid w:val="0082089B"/>
    <w:rsid w:val="00820F5B"/>
    <w:rsid w:val="0082216F"/>
    <w:rsid w:val="00822274"/>
    <w:rsid w:val="00822554"/>
    <w:rsid w:val="0082295D"/>
    <w:rsid w:val="00822A2F"/>
    <w:rsid w:val="0082320D"/>
    <w:rsid w:val="00823C5F"/>
    <w:rsid w:val="00823CE3"/>
    <w:rsid w:val="00823D3C"/>
    <w:rsid w:val="00824952"/>
    <w:rsid w:val="00824ACC"/>
    <w:rsid w:val="00824C52"/>
    <w:rsid w:val="00825FB5"/>
    <w:rsid w:val="0082612D"/>
    <w:rsid w:val="008263D7"/>
    <w:rsid w:val="008264E4"/>
    <w:rsid w:val="008264E7"/>
    <w:rsid w:val="00826529"/>
    <w:rsid w:val="00827896"/>
    <w:rsid w:val="008278B2"/>
    <w:rsid w:val="00827B83"/>
    <w:rsid w:val="00830276"/>
    <w:rsid w:val="00830FF7"/>
    <w:rsid w:val="00831493"/>
    <w:rsid w:val="0083164F"/>
    <w:rsid w:val="00831AD2"/>
    <w:rsid w:val="00831B7F"/>
    <w:rsid w:val="00832059"/>
    <w:rsid w:val="00832C24"/>
    <w:rsid w:val="00832FB8"/>
    <w:rsid w:val="00833482"/>
    <w:rsid w:val="00833ADE"/>
    <w:rsid w:val="0083433D"/>
    <w:rsid w:val="00834B94"/>
    <w:rsid w:val="00834F9D"/>
    <w:rsid w:val="0083565D"/>
    <w:rsid w:val="008359F9"/>
    <w:rsid w:val="00835D50"/>
    <w:rsid w:val="00835EB8"/>
    <w:rsid w:val="00836284"/>
    <w:rsid w:val="00836961"/>
    <w:rsid w:val="00837449"/>
    <w:rsid w:val="008375F3"/>
    <w:rsid w:val="0083797E"/>
    <w:rsid w:val="00837C4A"/>
    <w:rsid w:val="00837E29"/>
    <w:rsid w:val="00840E74"/>
    <w:rsid w:val="00840F34"/>
    <w:rsid w:val="0084167A"/>
    <w:rsid w:val="0084198F"/>
    <w:rsid w:val="00842017"/>
    <w:rsid w:val="00842121"/>
    <w:rsid w:val="008425F9"/>
    <w:rsid w:val="00842745"/>
    <w:rsid w:val="00842841"/>
    <w:rsid w:val="00842918"/>
    <w:rsid w:val="00843539"/>
    <w:rsid w:val="008441E4"/>
    <w:rsid w:val="008443B9"/>
    <w:rsid w:val="008447D6"/>
    <w:rsid w:val="00844850"/>
    <w:rsid w:val="0084485B"/>
    <w:rsid w:val="008448B2"/>
    <w:rsid w:val="008451BC"/>
    <w:rsid w:val="008455D6"/>
    <w:rsid w:val="00845BF4"/>
    <w:rsid w:val="00845DEB"/>
    <w:rsid w:val="00846163"/>
    <w:rsid w:val="0084640D"/>
    <w:rsid w:val="00846F1F"/>
    <w:rsid w:val="008473AB"/>
    <w:rsid w:val="00847A5A"/>
    <w:rsid w:val="00847ABF"/>
    <w:rsid w:val="0085005F"/>
    <w:rsid w:val="00850195"/>
    <w:rsid w:val="00850314"/>
    <w:rsid w:val="00850B3C"/>
    <w:rsid w:val="008516E9"/>
    <w:rsid w:val="00851C81"/>
    <w:rsid w:val="0085264F"/>
    <w:rsid w:val="00852A24"/>
    <w:rsid w:val="00852ED3"/>
    <w:rsid w:val="00853108"/>
    <w:rsid w:val="00853EE5"/>
    <w:rsid w:val="00853FBC"/>
    <w:rsid w:val="0085449D"/>
    <w:rsid w:val="008544C0"/>
    <w:rsid w:val="0085458C"/>
    <w:rsid w:val="008545C9"/>
    <w:rsid w:val="008551EC"/>
    <w:rsid w:val="008552A9"/>
    <w:rsid w:val="008553EB"/>
    <w:rsid w:val="008556D8"/>
    <w:rsid w:val="0085577A"/>
    <w:rsid w:val="00855F79"/>
    <w:rsid w:val="00856158"/>
    <w:rsid w:val="00856940"/>
    <w:rsid w:val="00856BED"/>
    <w:rsid w:val="00856F72"/>
    <w:rsid w:val="008572EE"/>
    <w:rsid w:val="0085731B"/>
    <w:rsid w:val="008601FA"/>
    <w:rsid w:val="00860269"/>
    <w:rsid w:val="008605D6"/>
    <w:rsid w:val="0086097E"/>
    <w:rsid w:val="008612D9"/>
    <w:rsid w:val="00861461"/>
    <w:rsid w:val="00861937"/>
    <w:rsid w:val="00861A1F"/>
    <w:rsid w:val="00862AA4"/>
    <w:rsid w:val="00862BDD"/>
    <w:rsid w:val="0086358D"/>
    <w:rsid w:val="008639A5"/>
    <w:rsid w:val="00863B2B"/>
    <w:rsid w:val="00863C18"/>
    <w:rsid w:val="00863C50"/>
    <w:rsid w:val="00863DD3"/>
    <w:rsid w:val="00863E5F"/>
    <w:rsid w:val="008640C8"/>
    <w:rsid w:val="008649F3"/>
    <w:rsid w:val="0086507B"/>
    <w:rsid w:val="0086539B"/>
    <w:rsid w:val="008653F7"/>
    <w:rsid w:val="008656DB"/>
    <w:rsid w:val="00865DBC"/>
    <w:rsid w:val="00866888"/>
    <w:rsid w:val="00866906"/>
    <w:rsid w:val="00866E8B"/>
    <w:rsid w:val="00867592"/>
    <w:rsid w:val="0086765D"/>
    <w:rsid w:val="008679D1"/>
    <w:rsid w:val="00867FD4"/>
    <w:rsid w:val="00870880"/>
    <w:rsid w:val="00870EA2"/>
    <w:rsid w:val="00870F7B"/>
    <w:rsid w:val="008711A3"/>
    <w:rsid w:val="008714F2"/>
    <w:rsid w:val="00871A63"/>
    <w:rsid w:val="00871E0B"/>
    <w:rsid w:val="00872031"/>
    <w:rsid w:val="008723DA"/>
    <w:rsid w:val="00872450"/>
    <w:rsid w:val="008728BA"/>
    <w:rsid w:val="00872DD1"/>
    <w:rsid w:val="008735F2"/>
    <w:rsid w:val="00873989"/>
    <w:rsid w:val="00874769"/>
    <w:rsid w:val="00874B60"/>
    <w:rsid w:val="0087538E"/>
    <w:rsid w:val="00875716"/>
    <w:rsid w:val="008757B1"/>
    <w:rsid w:val="0087591F"/>
    <w:rsid w:val="00875E7B"/>
    <w:rsid w:val="00876136"/>
    <w:rsid w:val="008764F3"/>
    <w:rsid w:val="00876A5E"/>
    <w:rsid w:val="00877190"/>
    <w:rsid w:val="00877408"/>
    <w:rsid w:val="00877973"/>
    <w:rsid w:val="00877991"/>
    <w:rsid w:val="00877DBC"/>
    <w:rsid w:val="00880329"/>
    <w:rsid w:val="0088114D"/>
    <w:rsid w:val="008811A7"/>
    <w:rsid w:val="0088138B"/>
    <w:rsid w:val="00881692"/>
    <w:rsid w:val="00881B32"/>
    <w:rsid w:val="00881DC5"/>
    <w:rsid w:val="008820FE"/>
    <w:rsid w:val="008826CC"/>
    <w:rsid w:val="00882783"/>
    <w:rsid w:val="00882833"/>
    <w:rsid w:val="00882CBC"/>
    <w:rsid w:val="008835C4"/>
    <w:rsid w:val="008836CF"/>
    <w:rsid w:val="00883759"/>
    <w:rsid w:val="00883BD1"/>
    <w:rsid w:val="00884166"/>
    <w:rsid w:val="008842A3"/>
    <w:rsid w:val="00884AC0"/>
    <w:rsid w:val="00884AE3"/>
    <w:rsid w:val="00884F88"/>
    <w:rsid w:val="00885134"/>
    <w:rsid w:val="00885596"/>
    <w:rsid w:val="008858E0"/>
    <w:rsid w:val="00885B10"/>
    <w:rsid w:val="00885B21"/>
    <w:rsid w:val="00885F39"/>
    <w:rsid w:val="00885FF5"/>
    <w:rsid w:val="0088657D"/>
    <w:rsid w:val="008866CA"/>
    <w:rsid w:val="00886AB2"/>
    <w:rsid w:val="00886CCD"/>
    <w:rsid w:val="008871F1"/>
    <w:rsid w:val="008875E0"/>
    <w:rsid w:val="0088773E"/>
    <w:rsid w:val="00890144"/>
    <w:rsid w:val="00890472"/>
    <w:rsid w:val="0089047A"/>
    <w:rsid w:val="00890E8C"/>
    <w:rsid w:val="00890F9D"/>
    <w:rsid w:val="0089116A"/>
    <w:rsid w:val="008911A3"/>
    <w:rsid w:val="00891427"/>
    <w:rsid w:val="00891619"/>
    <w:rsid w:val="008918E8"/>
    <w:rsid w:val="00892486"/>
    <w:rsid w:val="0089307E"/>
    <w:rsid w:val="00893108"/>
    <w:rsid w:val="008942DC"/>
    <w:rsid w:val="00894E54"/>
    <w:rsid w:val="0089540F"/>
    <w:rsid w:val="00895540"/>
    <w:rsid w:val="00895589"/>
    <w:rsid w:val="00896188"/>
    <w:rsid w:val="00896576"/>
    <w:rsid w:val="008969C6"/>
    <w:rsid w:val="00896A30"/>
    <w:rsid w:val="0089753F"/>
    <w:rsid w:val="008977C4"/>
    <w:rsid w:val="00897908"/>
    <w:rsid w:val="00897A50"/>
    <w:rsid w:val="00897C5D"/>
    <w:rsid w:val="008A0176"/>
    <w:rsid w:val="008A0B3F"/>
    <w:rsid w:val="008A1010"/>
    <w:rsid w:val="008A14FB"/>
    <w:rsid w:val="008A15B8"/>
    <w:rsid w:val="008A2052"/>
    <w:rsid w:val="008A2551"/>
    <w:rsid w:val="008A26B6"/>
    <w:rsid w:val="008A2B97"/>
    <w:rsid w:val="008A2D95"/>
    <w:rsid w:val="008A35F5"/>
    <w:rsid w:val="008A36FE"/>
    <w:rsid w:val="008A3D62"/>
    <w:rsid w:val="008A3E30"/>
    <w:rsid w:val="008A42BD"/>
    <w:rsid w:val="008A43EA"/>
    <w:rsid w:val="008A46B4"/>
    <w:rsid w:val="008A4903"/>
    <w:rsid w:val="008A619C"/>
    <w:rsid w:val="008A677D"/>
    <w:rsid w:val="008A6BC9"/>
    <w:rsid w:val="008A6C5D"/>
    <w:rsid w:val="008A6FC3"/>
    <w:rsid w:val="008A74DE"/>
    <w:rsid w:val="008A754B"/>
    <w:rsid w:val="008A76B8"/>
    <w:rsid w:val="008A7A80"/>
    <w:rsid w:val="008A7B5B"/>
    <w:rsid w:val="008A7E64"/>
    <w:rsid w:val="008B03E0"/>
    <w:rsid w:val="008B0467"/>
    <w:rsid w:val="008B0CB1"/>
    <w:rsid w:val="008B0EB5"/>
    <w:rsid w:val="008B14F4"/>
    <w:rsid w:val="008B1C90"/>
    <w:rsid w:val="008B2257"/>
    <w:rsid w:val="008B25C5"/>
    <w:rsid w:val="008B2698"/>
    <w:rsid w:val="008B2939"/>
    <w:rsid w:val="008B2A24"/>
    <w:rsid w:val="008B327E"/>
    <w:rsid w:val="008B349D"/>
    <w:rsid w:val="008B37BB"/>
    <w:rsid w:val="008B3A07"/>
    <w:rsid w:val="008B3A65"/>
    <w:rsid w:val="008B3C8D"/>
    <w:rsid w:val="008B3FF1"/>
    <w:rsid w:val="008B4357"/>
    <w:rsid w:val="008B4522"/>
    <w:rsid w:val="008B456B"/>
    <w:rsid w:val="008B46AD"/>
    <w:rsid w:val="008B4EC6"/>
    <w:rsid w:val="008B50DB"/>
    <w:rsid w:val="008B5561"/>
    <w:rsid w:val="008B596B"/>
    <w:rsid w:val="008B5A61"/>
    <w:rsid w:val="008B613A"/>
    <w:rsid w:val="008B6EE3"/>
    <w:rsid w:val="008B7083"/>
    <w:rsid w:val="008B7122"/>
    <w:rsid w:val="008B725A"/>
    <w:rsid w:val="008B72CE"/>
    <w:rsid w:val="008B738D"/>
    <w:rsid w:val="008B74F0"/>
    <w:rsid w:val="008B7585"/>
    <w:rsid w:val="008B7859"/>
    <w:rsid w:val="008B7C9B"/>
    <w:rsid w:val="008B7D17"/>
    <w:rsid w:val="008B7D1C"/>
    <w:rsid w:val="008C0212"/>
    <w:rsid w:val="008C0566"/>
    <w:rsid w:val="008C0E34"/>
    <w:rsid w:val="008C0F36"/>
    <w:rsid w:val="008C1159"/>
    <w:rsid w:val="008C18E8"/>
    <w:rsid w:val="008C1BD3"/>
    <w:rsid w:val="008C1F66"/>
    <w:rsid w:val="008C27EA"/>
    <w:rsid w:val="008C2CB3"/>
    <w:rsid w:val="008C3ABC"/>
    <w:rsid w:val="008C3BC1"/>
    <w:rsid w:val="008C4135"/>
    <w:rsid w:val="008C42ED"/>
    <w:rsid w:val="008C4361"/>
    <w:rsid w:val="008C4DDA"/>
    <w:rsid w:val="008C52F3"/>
    <w:rsid w:val="008C53D4"/>
    <w:rsid w:val="008C55FC"/>
    <w:rsid w:val="008C563A"/>
    <w:rsid w:val="008C591E"/>
    <w:rsid w:val="008C5AAC"/>
    <w:rsid w:val="008C5EBA"/>
    <w:rsid w:val="008C60DC"/>
    <w:rsid w:val="008C6750"/>
    <w:rsid w:val="008C6AEF"/>
    <w:rsid w:val="008C7386"/>
    <w:rsid w:val="008C7556"/>
    <w:rsid w:val="008C7AA7"/>
    <w:rsid w:val="008C7C07"/>
    <w:rsid w:val="008C7C0A"/>
    <w:rsid w:val="008C7C37"/>
    <w:rsid w:val="008D0766"/>
    <w:rsid w:val="008D08D7"/>
    <w:rsid w:val="008D0AB0"/>
    <w:rsid w:val="008D0D8C"/>
    <w:rsid w:val="008D107C"/>
    <w:rsid w:val="008D1089"/>
    <w:rsid w:val="008D11C5"/>
    <w:rsid w:val="008D133E"/>
    <w:rsid w:val="008D1EA9"/>
    <w:rsid w:val="008D286B"/>
    <w:rsid w:val="008D2877"/>
    <w:rsid w:val="008D2954"/>
    <w:rsid w:val="008D2F66"/>
    <w:rsid w:val="008D3608"/>
    <w:rsid w:val="008D364E"/>
    <w:rsid w:val="008D4245"/>
    <w:rsid w:val="008D4D08"/>
    <w:rsid w:val="008D508E"/>
    <w:rsid w:val="008D591D"/>
    <w:rsid w:val="008D5A99"/>
    <w:rsid w:val="008D5DFA"/>
    <w:rsid w:val="008D600D"/>
    <w:rsid w:val="008D639E"/>
    <w:rsid w:val="008D6499"/>
    <w:rsid w:val="008D664D"/>
    <w:rsid w:val="008D69DB"/>
    <w:rsid w:val="008D6A38"/>
    <w:rsid w:val="008D6C50"/>
    <w:rsid w:val="008D70CE"/>
    <w:rsid w:val="008D70D9"/>
    <w:rsid w:val="008D7301"/>
    <w:rsid w:val="008D740E"/>
    <w:rsid w:val="008D7D43"/>
    <w:rsid w:val="008E0247"/>
    <w:rsid w:val="008E0294"/>
    <w:rsid w:val="008E0501"/>
    <w:rsid w:val="008E10AB"/>
    <w:rsid w:val="008E12D3"/>
    <w:rsid w:val="008E1313"/>
    <w:rsid w:val="008E1D05"/>
    <w:rsid w:val="008E2CB0"/>
    <w:rsid w:val="008E2DE0"/>
    <w:rsid w:val="008E37F8"/>
    <w:rsid w:val="008E38C5"/>
    <w:rsid w:val="008E3959"/>
    <w:rsid w:val="008E44B4"/>
    <w:rsid w:val="008E4B02"/>
    <w:rsid w:val="008E52B8"/>
    <w:rsid w:val="008E5F0C"/>
    <w:rsid w:val="008E60A1"/>
    <w:rsid w:val="008E6FD9"/>
    <w:rsid w:val="008E7260"/>
    <w:rsid w:val="008E7332"/>
    <w:rsid w:val="008E7C36"/>
    <w:rsid w:val="008F019C"/>
    <w:rsid w:val="008F08D2"/>
    <w:rsid w:val="008F0A97"/>
    <w:rsid w:val="008F0EC7"/>
    <w:rsid w:val="008F11FC"/>
    <w:rsid w:val="008F2019"/>
    <w:rsid w:val="008F21E2"/>
    <w:rsid w:val="008F2879"/>
    <w:rsid w:val="008F28B2"/>
    <w:rsid w:val="008F29A1"/>
    <w:rsid w:val="008F3168"/>
    <w:rsid w:val="008F33FA"/>
    <w:rsid w:val="008F3462"/>
    <w:rsid w:val="008F48D8"/>
    <w:rsid w:val="008F4AEB"/>
    <w:rsid w:val="008F4BFC"/>
    <w:rsid w:val="008F4D40"/>
    <w:rsid w:val="008F4FD3"/>
    <w:rsid w:val="008F4FF0"/>
    <w:rsid w:val="008F5052"/>
    <w:rsid w:val="008F51EC"/>
    <w:rsid w:val="008F5225"/>
    <w:rsid w:val="008F53D9"/>
    <w:rsid w:val="008F5A5B"/>
    <w:rsid w:val="008F5C59"/>
    <w:rsid w:val="008F5E1C"/>
    <w:rsid w:val="008F6585"/>
    <w:rsid w:val="008F6A84"/>
    <w:rsid w:val="008F6E0F"/>
    <w:rsid w:val="008F6E2B"/>
    <w:rsid w:val="008F708A"/>
    <w:rsid w:val="008F745C"/>
    <w:rsid w:val="008F78E8"/>
    <w:rsid w:val="008F7EED"/>
    <w:rsid w:val="009004B1"/>
    <w:rsid w:val="0090125F"/>
    <w:rsid w:val="00901C5A"/>
    <w:rsid w:val="009020C4"/>
    <w:rsid w:val="009021E5"/>
    <w:rsid w:val="0090239F"/>
    <w:rsid w:val="009023B7"/>
    <w:rsid w:val="00902B79"/>
    <w:rsid w:val="00902BE3"/>
    <w:rsid w:val="00902F47"/>
    <w:rsid w:val="009030C5"/>
    <w:rsid w:val="009030DF"/>
    <w:rsid w:val="009031C9"/>
    <w:rsid w:val="00903202"/>
    <w:rsid w:val="00903235"/>
    <w:rsid w:val="009038CD"/>
    <w:rsid w:val="00903B0C"/>
    <w:rsid w:val="00903B1D"/>
    <w:rsid w:val="00903C25"/>
    <w:rsid w:val="00903D39"/>
    <w:rsid w:val="0090410F"/>
    <w:rsid w:val="009041B8"/>
    <w:rsid w:val="00904695"/>
    <w:rsid w:val="0090544F"/>
    <w:rsid w:val="00905A5C"/>
    <w:rsid w:val="00906402"/>
    <w:rsid w:val="00906487"/>
    <w:rsid w:val="00906555"/>
    <w:rsid w:val="009066E0"/>
    <w:rsid w:val="00906AB1"/>
    <w:rsid w:val="00906D48"/>
    <w:rsid w:val="00906DA8"/>
    <w:rsid w:val="00906E08"/>
    <w:rsid w:val="00907205"/>
    <w:rsid w:val="0090732C"/>
    <w:rsid w:val="00907CAE"/>
    <w:rsid w:val="00910548"/>
    <w:rsid w:val="0091095B"/>
    <w:rsid w:val="00910B1F"/>
    <w:rsid w:val="0091188E"/>
    <w:rsid w:val="00911A2B"/>
    <w:rsid w:val="00911FA2"/>
    <w:rsid w:val="00912266"/>
    <w:rsid w:val="009122FE"/>
    <w:rsid w:val="009126F7"/>
    <w:rsid w:val="00912FA8"/>
    <w:rsid w:val="009138B9"/>
    <w:rsid w:val="00913AA2"/>
    <w:rsid w:val="009143B0"/>
    <w:rsid w:val="00914F6E"/>
    <w:rsid w:val="00915156"/>
    <w:rsid w:val="009158BC"/>
    <w:rsid w:val="00915F80"/>
    <w:rsid w:val="0091650F"/>
    <w:rsid w:val="009168B0"/>
    <w:rsid w:val="00916912"/>
    <w:rsid w:val="00916E42"/>
    <w:rsid w:val="0091704D"/>
    <w:rsid w:val="00917212"/>
    <w:rsid w:val="0091722D"/>
    <w:rsid w:val="009172B8"/>
    <w:rsid w:val="00917336"/>
    <w:rsid w:val="00917711"/>
    <w:rsid w:val="009178DC"/>
    <w:rsid w:val="00920497"/>
    <w:rsid w:val="009204EF"/>
    <w:rsid w:val="009204F4"/>
    <w:rsid w:val="009205BF"/>
    <w:rsid w:val="00920892"/>
    <w:rsid w:val="009210CB"/>
    <w:rsid w:val="009216F4"/>
    <w:rsid w:val="00921A7C"/>
    <w:rsid w:val="00921DEF"/>
    <w:rsid w:val="00921ECB"/>
    <w:rsid w:val="00921EED"/>
    <w:rsid w:val="009227A4"/>
    <w:rsid w:val="00922831"/>
    <w:rsid w:val="009237F2"/>
    <w:rsid w:val="0092391E"/>
    <w:rsid w:val="00923CB7"/>
    <w:rsid w:val="00924375"/>
    <w:rsid w:val="009249F4"/>
    <w:rsid w:val="00924CAF"/>
    <w:rsid w:val="009254AB"/>
    <w:rsid w:val="009256B5"/>
    <w:rsid w:val="00925FF9"/>
    <w:rsid w:val="009269AD"/>
    <w:rsid w:val="00926D47"/>
    <w:rsid w:val="009271D6"/>
    <w:rsid w:val="009275EC"/>
    <w:rsid w:val="00930026"/>
    <w:rsid w:val="009301DC"/>
    <w:rsid w:val="0093046B"/>
    <w:rsid w:val="009307B1"/>
    <w:rsid w:val="009310D6"/>
    <w:rsid w:val="00931700"/>
    <w:rsid w:val="0093186B"/>
    <w:rsid w:val="009325C8"/>
    <w:rsid w:val="009339CB"/>
    <w:rsid w:val="0093447F"/>
    <w:rsid w:val="00934D14"/>
    <w:rsid w:val="009356DB"/>
    <w:rsid w:val="00935C8B"/>
    <w:rsid w:val="00935CE3"/>
    <w:rsid w:val="0093636F"/>
    <w:rsid w:val="009363A5"/>
    <w:rsid w:val="009364EA"/>
    <w:rsid w:val="00936EEE"/>
    <w:rsid w:val="009374D3"/>
    <w:rsid w:val="0093758C"/>
    <w:rsid w:val="0093786E"/>
    <w:rsid w:val="009400DE"/>
    <w:rsid w:val="0094048B"/>
    <w:rsid w:val="009404FA"/>
    <w:rsid w:val="009408FB"/>
    <w:rsid w:val="00940E53"/>
    <w:rsid w:val="00941269"/>
    <w:rsid w:val="009412E6"/>
    <w:rsid w:val="00941BA2"/>
    <w:rsid w:val="00941C5C"/>
    <w:rsid w:val="009420E8"/>
    <w:rsid w:val="0094239E"/>
    <w:rsid w:val="0094290B"/>
    <w:rsid w:val="00942E06"/>
    <w:rsid w:val="00942F96"/>
    <w:rsid w:val="009435F1"/>
    <w:rsid w:val="00943626"/>
    <w:rsid w:val="009440F6"/>
    <w:rsid w:val="00944311"/>
    <w:rsid w:val="00944671"/>
    <w:rsid w:val="00944A16"/>
    <w:rsid w:val="00944BDC"/>
    <w:rsid w:val="0094532A"/>
    <w:rsid w:val="00945B95"/>
    <w:rsid w:val="00945DEC"/>
    <w:rsid w:val="00945FF8"/>
    <w:rsid w:val="00946004"/>
    <w:rsid w:val="00946061"/>
    <w:rsid w:val="00946420"/>
    <w:rsid w:val="009466B0"/>
    <w:rsid w:val="009468E2"/>
    <w:rsid w:val="00946C5D"/>
    <w:rsid w:val="00946DFA"/>
    <w:rsid w:val="00947698"/>
    <w:rsid w:val="00947BC3"/>
    <w:rsid w:val="00947CE0"/>
    <w:rsid w:val="0095028C"/>
    <w:rsid w:val="009510D0"/>
    <w:rsid w:val="00951145"/>
    <w:rsid w:val="00951CC7"/>
    <w:rsid w:val="00952902"/>
    <w:rsid w:val="00952D52"/>
    <w:rsid w:val="0095330C"/>
    <w:rsid w:val="00953604"/>
    <w:rsid w:val="009536AD"/>
    <w:rsid w:val="00954142"/>
    <w:rsid w:val="009541DC"/>
    <w:rsid w:val="009542E9"/>
    <w:rsid w:val="009544F2"/>
    <w:rsid w:val="009546A0"/>
    <w:rsid w:val="00954CF0"/>
    <w:rsid w:val="00955562"/>
    <w:rsid w:val="00955E54"/>
    <w:rsid w:val="009563B6"/>
    <w:rsid w:val="00956517"/>
    <w:rsid w:val="00956B89"/>
    <w:rsid w:val="00956D7E"/>
    <w:rsid w:val="0095700E"/>
    <w:rsid w:val="009570C2"/>
    <w:rsid w:val="009573FD"/>
    <w:rsid w:val="0095750C"/>
    <w:rsid w:val="009575C9"/>
    <w:rsid w:val="00957751"/>
    <w:rsid w:val="00957A7F"/>
    <w:rsid w:val="00959F0A"/>
    <w:rsid w:val="0096112B"/>
    <w:rsid w:val="009615EE"/>
    <w:rsid w:val="00961932"/>
    <w:rsid w:val="009619C9"/>
    <w:rsid w:val="00961DA1"/>
    <w:rsid w:val="00961E5D"/>
    <w:rsid w:val="00962A33"/>
    <w:rsid w:val="009630DD"/>
    <w:rsid w:val="00963272"/>
    <w:rsid w:val="0096362E"/>
    <w:rsid w:val="00963794"/>
    <w:rsid w:val="00963AB0"/>
    <w:rsid w:val="00963C29"/>
    <w:rsid w:val="00963CB7"/>
    <w:rsid w:val="00964214"/>
    <w:rsid w:val="009649F1"/>
    <w:rsid w:val="00964C7D"/>
    <w:rsid w:val="00964CF3"/>
    <w:rsid w:val="00965205"/>
    <w:rsid w:val="00965321"/>
    <w:rsid w:val="0096540D"/>
    <w:rsid w:val="009654DB"/>
    <w:rsid w:val="00965B68"/>
    <w:rsid w:val="00965DAA"/>
    <w:rsid w:val="009661B9"/>
    <w:rsid w:val="0096670A"/>
    <w:rsid w:val="00966785"/>
    <w:rsid w:val="00966ABC"/>
    <w:rsid w:val="00966B2E"/>
    <w:rsid w:val="00966C34"/>
    <w:rsid w:val="00967485"/>
    <w:rsid w:val="009705BC"/>
    <w:rsid w:val="00971523"/>
    <w:rsid w:val="00971856"/>
    <w:rsid w:val="00971B02"/>
    <w:rsid w:val="00971BA4"/>
    <w:rsid w:val="00971C6F"/>
    <w:rsid w:val="00972A88"/>
    <w:rsid w:val="00972F59"/>
    <w:rsid w:val="0097303B"/>
    <w:rsid w:val="00973505"/>
    <w:rsid w:val="0097397E"/>
    <w:rsid w:val="009741D9"/>
    <w:rsid w:val="0097451B"/>
    <w:rsid w:val="00974E66"/>
    <w:rsid w:val="00975609"/>
    <w:rsid w:val="009756F4"/>
    <w:rsid w:val="00975D0F"/>
    <w:rsid w:val="00976E78"/>
    <w:rsid w:val="009774A0"/>
    <w:rsid w:val="0097752D"/>
    <w:rsid w:val="009806E8"/>
    <w:rsid w:val="00980A5E"/>
    <w:rsid w:val="00981326"/>
    <w:rsid w:val="009819AE"/>
    <w:rsid w:val="0098223B"/>
    <w:rsid w:val="009825F9"/>
    <w:rsid w:val="009829AC"/>
    <w:rsid w:val="00982CF3"/>
    <w:rsid w:val="00982D0C"/>
    <w:rsid w:val="00982D4E"/>
    <w:rsid w:val="009838A8"/>
    <w:rsid w:val="00983916"/>
    <w:rsid w:val="00983DE6"/>
    <w:rsid w:val="0098426A"/>
    <w:rsid w:val="009842B2"/>
    <w:rsid w:val="009849D8"/>
    <w:rsid w:val="00984B88"/>
    <w:rsid w:val="009851F0"/>
    <w:rsid w:val="00985E37"/>
    <w:rsid w:val="00986146"/>
    <w:rsid w:val="009863D8"/>
    <w:rsid w:val="00986B75"/>
    <w:rsid w:val="009871F6"/>
    <w:rsid w:val="009875CB"/>
    <w:rsid w:val="00987745"/>
    <w:rsid w:val="00987B5E"/>
    <w:rsid w:val="00990643"/>
    <w:rsid w:val="0099068F"/>
    <w:rsid w:val="0099074A"/>
    <w:rsid w:val="00990D75"/>
    <w:rsid w:val="00990F1B"/>
    <w:rsid w:val="0099161C"/>
    <w:rsid w:val="00991D3A"/>
    <w:rsid w:val="009923FD"/>
    <w:rsid w:val="00992B0A"/>
    <w:rsid w:val="00992EE5"/>
    <w:rsid w:val="009932B1"/>
    <w:rsid w:val="0099384B"/>
    <w:rsid w:val="00993C6E"/>
    <w:rsid w:val="00994B2E"/>
    <w:rsid w:val="00994B7D"/>
    <w:rsid w:val="00994EB5"/>
    <w:rsid w:val="009953D7"/>
    <w:rsid w:val="00995717"/>
    <w:rsid w:val="00995AE7"/>
    <w:rsid w:val="009961FB"/>
    <w:rsid w:val="00996B79"/>
    <w:rsid w:val="00996BFB"/>
    <w:rsid w:val="00996F99"/>
    <w:rsid w:val="00997004"/>
    <w:rsid w:val="00997EA8"/>
    <w:rsid w:val="00997EF0"/>
    <w:rsid w:val="009A0147"/>
    <w:rsid w:val="009A0443"/>
    <w:rsid w:val="009A0EA2"/>
    <w:rsid w:val="009A0F34"/>
    <w:rsid w:val="009A0FB7"/>
    <w:rsid w:val="009A13A7"/>
    <w:rsid w:val="009A1618"/>
    <w:rsid w:val="009A1DFC"/>
    <w:rsid w:val="009A2795"/>
    <w:rsid w:val="009A28B2"/>
    <w:rsid w:val="009A2D8F"/>
    <w:rsid w:val="009A2E9C"/>
    <w:rsid w:val="009A31A7"/>
    <w:rsid w:val="009A348C"/>
    <w:rsid w:val="009A34C1"/>
    <w:rsid w:val="009A3A34"/>
    <w:rsid w:val="009A3CFD"/>
    <w:rsid w:val="009A3D1F"/>
    <w:rsid w:val="009A3D91"/>
    <w:rsid w:val="009A4233"/>
    <w:rsid w:val="009A4B60"/>
    <w:rsid w:val="009A4CBB"/>
    <w:rsid w:val="009A4F41"/>
    <w:rsid w:val="009A5000"/>
    <w:rsid w:val="009A5573"/>
    <w:rsid w:val="009A61E7"/>
    <w:rsid w:val="009A6284"/>
    <w:rsid w:val="009A6773"/>
    <w:rsid w:val="009A6C4C"/>
    <w:rsid w:val="009A6D95"/>
    <w:rsid w:val="009A7762"/>
    <w:rsid w:val="009A7D72"/>
    <w:rsid w:val="009B03D3"/>
    <w:rsid w:val="009B07ED"/>
    <w:rsid w:val="009B13AB"/>
    <w:rsid w:val="009B19FF"/>
    <w:rsid w:val="009B1AB5"/>
    <w:rsid w:val="009B1B95"/>
    <w:rsid w:val="009B1BF7"/>
    <w:rsid w:val="009B1BF9"/>
    <w:rsid w:val="009B24AC"/>
    <w:rsid w:val="009B263C"/>
    <w:rsid w:val="009B3545"/>
    <w:rsid w:val="009B3C3E"/>
    <w:rsid w:val="009B3CB2"/>
    <w:rsid w:val="009B3D7C"/>
    <w:rsid w:val="009B4228"/>
    <w:rsid w:val="009B457C"/>
    <w:rsid w:val="009B45A2"/>
    <w:rsid w:val="009B45ED"/>
    <w:rsid w:val="009B4806"/>
    <w:rsid w:val="009B4C3A"/>
    <w:rsid w:val="009B4D79"/>
    <w:rsid w:val="009B4FAB"/>
    <w:rsid w:val="009B51FC"/>
    <w:rsid w:val="009B5428"/>
    <w:rsid w:val="009B583A"/>
    <w:rsid w:val="009B6104"/>
    <w:rsid w:val="009B62DB"/>
    <w:rsid w:val="009B67BB"/>
    <w:rsid w:val="009B6963"/>
    <w:rsid w:val="009B6999"/>
    <w:rsid w:val="009B69C0"/>
    <w:rsid w:val="009B717F"/>
    <w:rsid w:val="009B736A"/>
    <w:rsid w:val="009B7F66"/>
    <w:rsid w:val="009C01FA"/>
    <w:rsid w:val="009C0E6E"/>
    <w:rsid w:val="009C1385"/>
    <w:rsid w:val="009C1A0B"/>
    <w:rsid w:val="009C1EF8"/>
    <w:rsid w:val="009C2EBF"/>
    <w:rsid w:val="009C2FD1"/>
    <w:rsid w:val="009C3047"/>
    <w:rsid w:val="009C386E"/>
    <w:rsid w:val="009C3962"/>
    <w:rsid w:val="009C3B12"/>
    <w:rsid w:val="009C3B8C"/>
    <w:rsid w:val="009C3B96"/>
    <w:rsid w:val="009C41AF"/>
    <w:rsid w:val="009C509F"/>
    <w:rsid w:val="009C548C"/>
    <w:rsid w:val="009C5941"/>
    <w:rsid w:val="009C65BD"/>
    <w:rsid w:val="009C660D"/>
    <w:rsid w:val="009C6958"/>
    <w:rsid w:val="009C6ADA"/>
    <w:rsid w:val="009C739E"/>
    <w:rsid w:val="009C7B9B"/>
    <w:rsid w:val="009D0258"/>
    <w:rsid w:val="009D02BE"/>
    <w:rsid w:val="009D0AB7"/>
    <w:rsid w:val="009D0DF9"/>
    <w:rsid w:val="009D17E0"/>
    <w:rsid w:val="009D1831"/>
    <w:rsid w:val="009D1F4C"/>
    <w:rsid w:val="009D251D"/>
    <w:rsid w:val="009D291B"/>
    <w:rsid w:val="009D29FF"/>
    <w:rsid w:val="009D2C6E"/>
    <w:rsid w:val="009D3258"/>
    <w:rsid w:val="009D359B"/>
    <w:rsid w:val="009D3AB2"/>
    <w:rsid w:val="009D3C97"/>
    <w:rsid w:val="009D3E4F"/>
    <w:rsid w:val="009D3E84"/>
    <w:rsid w:val="009D3FEC"/>
    <w:rsid w:val="009D4CED"/>
    <w:rsid w:val="009D50C5"/>
    <w:rsid w:val="009D547A"/>
    <w:rsid w:val="009D57B4"/>
    <w:rsid w:val="009D5913"/>
    <w:rsid w:val="009D5BC3"/>
    <w:rsid w:val="009D5F98"/>
    <w:rsid w:val="009D6827"/>
    <w:rsid w:val="009D7200"/>
    <w:rsid w:val="009D74D1"/>
    <w:rsid w:val="009D7762"/>
    <w:rsid w:val="009E03D6"/>
    <w:rsid w:val="009E0BE3"/>
    <w:rsid w:val="009E15E4"/>
    <w:rsid w:val="009E1826"/>
    <w:rsid w:val="009E18FF"/>
    <w:rsid w:val="009E1E22"/>
    <w:rsid w:val="009E2B99"/>
    <w:rsid w:val="009E312A"/>
    <w:rsid w:val="009E3957"/>
    <w:rsid w:val="009E3D48"/>
    <w:rsid w:val="009E3F69"/>
    <w:rsid w:val="009E43CE"/>
    <w:rsid w:val="009E4416"/>
    <w:rsid w:val="009E5237"/>
    <w:rsid w:val="009E5303"/>
    <w:rsid w:val="009E555A"/>
    <w:rsid w:val="009E5DF7"/>
    <w:rsid w:val="009E5F8D"/>
    <w:rsid w:val="009E6C08"/>
    <w:rsid w:val="009E774B"/>
    <w:rsid w:val="009E77CD"/>
    <w:rsid w:val="009F00F5"/>
    <w:rsid w:val="009F016C"/>
    <w:rsid w:val="009F084C"/>
    <w:rsid w:val="009F0E35"/>
    <w:rsid w:val="009F123A"/>
    <w:rsid w:val="009F12EA"/>
    <w:rsid w:val="009F1E18"/>
    <w:rsid w:val="009F2731"/>
    <w:rsid w:val="009F3F03"/>
    <w:rsid w:val="009F3FC4"/>
    <w:rsid w:val="009F411C"/>
    <w:rsid w:val="009F486D"/>
    <w:rsid w:val="009F4B4F"/>
    <w:rsid w:val="009F4E01"/>
    <w:rsid w:val="009F51D6"/>
    <w:rsid w:val="009F5A72"/>
    <w:rsid w:val="009F5CF6"/>
    <w:rsid w:val="009F6661"/>
    <w:rsid w:val="009F67A5"/>
    <w:rsid w:val="009F6A4C"/>
    <w:rsid w:val="009F6ED9"/>
    <w:rsid w:val="009F6EFB"/>
    <w:rsid w:val="009F72E0"/>
    <w:rsid w:val="009F733A"/>
    <w:rsid w:val="009F78E3"/>
    <w:rsid w:val="009F7B4D"/>
    <w:rsid w:val="009F7C70"/>
    <w:rsid w:val="009F7DB9"/>
    <w:rsid w:val="00A00092"/>
    <w:rsid w:val="00A00179"/>
    <w:rsid w:val="00A00228"/>
    <w:rsid w:val="00A0049D"/>
    <w:rsid w:val="00A00CA5"/>
    <w:rsid w:val="00A01B51"/>
    <w:rsid w:val="00A0221A"/>
    <w:rsid w:val="00A022A9"/>
    <w:rsid w:val="00A02979"/>
    <w:rsid w:val="00A02C13"/>
    <w:rsid w:val="00A03855"/>
    <w:rsid w:val="00A03AA8"/>
    <w:rsid w:val="00A03C7A"/>
    <w:rsid w:val="00A03C8A"/>
    <w:rsid w:val="00A03DA8"/>
    <w:rsid w:val="00A03F88"/>
    <w:rsid w:val="00A04586"/>
    <w:rsid w:val="00A045E7"/>
    <w:rsid w:val="00A0486D"/>
    <w:rsid w:val="00A05827"/>
    <w:rsid w:val="00A058F0"/>
    <w:rsid w:val="00A05A33"/>
    <w:rsid w:val="00A05BBE"/>
    <w:rsid w:val="00A060CB"/>
    <w:rsid w:val="00A06218"/>
    <w:rsid w:val="00A071DC"/>
    <w:rsid w:val="00A0724A"/>
    <w:rsid w:val="00A0753A"/>
    <w:rsid w:val="00A07698"/>
    <w:rsid w:val="00A07BBA"/>
    <w:rsid w:val="00A07D33"/>
    <w:rsid w:val="00A07F34"/>
    <w:rsid w:val="00A108C7"/>
    <w:rsid w:val="00A10C58"/>
    <w:rsid w:val="00A10C5D"/>
    <w:rsid w:val="00A10C93"/>
    <w:rsid w:val="00A10CD1"/>
    <w:rsid w:val="00A10DC9"/>
    <w:rsid w:val="00A119C1"/>
    <w:rsid w:val="00A120ED"/>
    <w:rsid w:val="00A133DA"/>
    <w:rsid w:val="00A135DD"/>
    <w:rsid w:val="00A14452"/>
    <w:rsid w:val="00A147E1"/>
    <w:rsid w:val="00A149FC"/>
    <w:rsid w:val="00A14C1B"/>
    <w:rsid w:val="00A14D78"/>
    <w:rsid w:val="00A15289"/>
    <w:rsid w:val="00A1579C"/>
    <w:rsid w:val="00A15FB1"/>
    <w:rsid w:val="00A1631E"/>
    <w:rsid w:val="00A1688C"/>
    <w:rsid w:val="00A16D75"/>
    <w:rsid w:val="00A16F0A"/>
    <w:rsid w:val="00A1723B"/>
    <w:rsid w:val="00A17A1E"/>
    <w:rsid w:val="00A17EDB"/>
    <w:rsid w:val="00A17FA6"/>
    <w:rsid w:val="00A20B50"/>
    <w:rsid w:val="00A2100E"/>
    <w:rsid w:val="00A21281"/>
    <w:rsid w:val="00A213B2"/>
    <w:rsid w:val="00A217F5"/>
    <w:rsid w:val="00A21BCC"/>
    <w:rsid w:val="00A221A8"/>
    <w:rsid w:val="00A22593"/>
    <w:rsid w:val="00A2271C"/>
    <w:rsid w:val="00A229CF"/>
    <w:rsid w:val="00A229FE"/>
    <w:rsid w:val="00A23216"/>
    <w:rsid w:val="00A232B8"/>
    <w:rsid w:val="00A23557"/>
    <w:rsid w:val="00A2466C"/>
    <w:rsid w:val="00A24784"/>
    <w:rsid w:val="00A24D64"/>
    <w:rsid w:val="00A254E3"/>
    <w:rsid w:val="00A25D07"/>
    <w:rsid w:val="00A26654"/>
    <w:rsid w:val="00A267FE"/>
    <w:rsid w:val="00A2682F"/>
    <w:rsid w:val="00A26DB4"/>
    <w:rsid w:val="00A27596"/>
    <w:rsid w:val="00A27706"/>
    <w:rsid w:val="00A27744"/>
    <w:rsid w:val="00A27ACB"/>
    <w:rsid w:val="00A27E5D"/>
    <w:rsid w:val="00A30048"/>
    <w:rsid w:val="00A30278"/>
    <w:rsid w:val="00A302EA"/>
    <w:rsid w:val="00A30614"/>
    <w:rsid w:val="00A30B3D"/>
    <w:rsid w:val="00A30B5E"/>
    <w:rsid w:val="00A30EB1"/>
    <w:rsid w:val="00A30EBA"/>
    <w:rsid w:val="00A312A7"/>
    <w:rsid w:val="00A31650"/>
    <w:rsid w:val="00A31730"/>
    <w:rsid w:val="00A3187E"/>
    <w:rsid w:val="00A326F1"/>
    <w:rsid w:val="00A327F1"/>
    <w:rsid w:val="00A32DAA"/>
    <w:rsid w:val="00A32FAA"/>
    <w:rsid w:val="00A330E7"/>
    <w:rsid w:val="00A3330F"/>
    <w:rsid w:val="00A3356A"/>
    <w:rsid w:val="00A33828"/>
    <w:rsid w:val="00A34147"/>
    <w:rsid w:val="00A343ED"/>
    <w:rsid w:val="00A3459D"/>
    <w:rsid w:val="00A34637"/>
    <w:rsid w:val="00A3474E"/>
    <w:rsid w:val="00A36024"/>
    <w:rsid w:val="00A3652F"/>
    <w:rsid w:val="00A366EF"/>
    <w:rsid w:val="00A368DA"/>
    <w:rsid w:val="00A36E24"/>
    <w:rsid w:val="00A36E3E"/>
    <w:rsid w:val="00A37179"/>
    <w:rsid w:val="00A373F8"/>
    <w:rsid w:val="00A37747"/>
    <w:rsid w:val="00A37FC1"/>
    <w:rsid w:val="00A4001C"/>
    <w:rsid w:val="00A400E4"/>
    <w:rsid w:val="00A4095A"/>
    <w:rsid w:val="00A40B18"/>
    <w:rsid w:val="00A41B76"/>
    <w:rsid w:val="00A41E06"/>
    <w:rsid w:val="00A423AE"/>
    <w:rsid w:val="00A425E9"/>
    <w:rsid w:val="00A43793"/>
    <w:rsid w:val="00A437E1"/>
    <w:rsid w:val="00A43B14"/>
    <w:rsid w:val="00A440B7"/>
    <w:rsid w:val="00A440DA"/>
    <w:rsid w:val="00A44211"/>
    <w:rsid w:val="00A443F9"/>
    <w:rsid w:val="00A446EC"/>
    <w:rsid w:val="00A44EF7"/>
    <w:rsid w:val="00A44F24"/>
    <w:rsid w:val="00A45168"/>
    <w:rsid w:val="00A451BA"/>
    <w:rsid w:val="00A45ABF"/>
    <w:rsid w:val="00A45EF4"/>
    <w:rsid w:val="00A464AA"/>
    <w:rsid w:val="00A46923"/>
    <w:rsid w:val="00A46F91"/>
    <w:rsid w:val="00A471C9"/>
    <w:rsid w:val="00A473F1"/>
    <w:rsid w:val="00A476EE"/>
    <w:rsid w:val="00A47A33"/>
    <w:rsid w:val="00A47B1E"/>
    <w:rsid w:val="00A50779"/>
    <w:rsid w:val="00A51816"/>
    <w:rsid w:val="00A51A0B"/>
    <w:rsid w:val="00A51E2D"/>
    <w:rsid w:val="00A51F15"/>
    <w:rsid w:val="00A520B8"/>
    <w:rsid w:val="00A526BE"/>
    <w:rsid w:val="00A5288D"/>
    <w:rsid w:val="00A52E14"/>
    <w:rsid w:val="00A53554"/>
    <w:rsid w:val="00A53781"/>
    <w:rsid w:val="00A53994"/>
    <w:rsid w:val="00A5474F"/>
    <w:rsid w:val="00A548B3"/>
    <w:rsid w:val="00A55341"/>
    <w:rsid w:val="00A55A4B"/>
    <w:rsid w:val="00A55EEA"/>
    <w:rsid w:val="00A56075"/>
    <w:rsid w:val="00A569AF"/>
    <w:rsid w:val="00A56CFE"/>
    <w:rsid w:val="00A56E04"/>
    <w:rsid w:val="00A56FFF"/>
    <w:rsid w:val="00A5748E"/>
    <w:rsid w:val="00A57B70"/>
    <w:rsid w:val="00A57D5B"/>
    <w:rsid w:val="00A6013C"/>
    <w:rsid w:val="00A60748"/>
    <w:rsid w:val="00A607C4"/>
    <w:rsid w:val="00A60E77"/>
    <w:rsid w:val="00A61220"/>
    <w:rsid w:val="00A61A08"/>
    <w:rsid w:val="00A61D0E"/>
    <w:rsid w:val="00A61F1F"/>
    <w:rsid w:val="00A61F99"/>
    <w:rsid w:val="00A628A0"/>
    <w:rsid w:val="00A62F62"/>
    <w:rsid w:val="00A630B8"/>
    <w:rsid w:val="00A630CC"/>
    <w:rsid w:val="00A636B6"/>
    <w:rsid w:val="00A63869"/>
    <w:rsid w:val="00A6471C"/>
    <w:rsid w:val="00A6576D"/>
    <w:rsid w:val="00A657E6"/>
    <w:rsid w:val="00A65813"/>
    <w:rsid w:val="00A65BEE"/>
    <w:rsid w:val="00A660C2"/>
    <w:rsid w:val="00A6625C"/>
    <w:rsid w:val="00A66E5F"/>
    <w:rsid w:val="00A66EDD"/>
    <w:rsid w:val="00A672B5"/>
    <w:rsid w:val="00A6733E"/>
    <w:rsid w:val="00A67E0A"/>
    <w:rsid w:val="00A67F66"/>
    <w:rsid w:val="00A70180"/>
    <w:rsid w:val="00A70B5F"/>
    <w:rsid w:val="00A70D95"/>
    <w:rsid w:val="00A710FA"/>
    <w:rsid w:val="00A712A6"/>
    <w:rsid w:val="00A7130D"/>
    <w:rsid w:val="00A71DB5"/>
    <w:rsid w:val="00A723AD"/>
    <w:rsid w:val="00A72496"/>
    <w:rsid w:val="00A7307D"/>
    <w:rsid w:val="00A73357"/>
    <w:rsid w:val="00A7338F"/>
    <w:rsid w:val="00A73806"/>
    <w:rsid w:val="00A73E4D"/>
    <w:rsid w:val="00A73EBE"/>
    <w:rsid w:val="00A74BA5"/>
    <w:rsid w:val="00A74BEC"/>
    <w:rsid w:val="00A75250"/>
    <w:rsid w:val="00A76B70"/>
    <w:rsid w:val="00A773AC"/>
    <w:rsid w:val="00A77C70"/>
    <w:rsid w:val="00A800BA"/>
    <w:rsid w:val="00A8026F"/>
    <w:rsid w:val="00A805B1"/>
    <w:rsid w:val="00A8069E"/>
    <w:rsid w:val="00A80B85"/>
    <w:rsid w:val="00A80DB1"/>
    <w:rsid w:val="00A80FD3"/>
    <w:rsid w:val="00A81127"/>
    <w:rsid w:val="00A8117D"/>
    <w:rsid w:val="00A81604"/>
    <w:rsid w:val="00A8184D"/>
    <w:rsid w:val="00A81AE7"/>
    <w:rsid w:val="00A81D96"/>
    <w:rsid w:val="00A81F65"/>
    <w:rsid w:val="00A82164"/>
    <w:rsid w:val="00A822F5"/>
    <w:rsid w:val="00A82575"/>
    <w:rsid w:val="00A826A6"/>
    <w:rsid w:val="00A828ED"/>
    <w:rsid w:val="00A82A2A"/>
    <w:rsid w:val="00A82B0A"/>
    <w:rsid w:val="00A82E09"/>
    <w:rsid w:val="00A837B8"/>
    <w:rsid w:val="00A83BAE"/>
    <w:rsid w:val="00A83C30"/>
    <w:rsid w:val="00A840B0"/>
    <w:rsid w:val="00A840ED"/>
    <w:rsid w:val="00A846DF"/>
    <w:rsid w:val="00A8502C"/>
    <w:rsid w:val="00A85069"/>
    <w:rsid w:val="00A854D1"/>
    <w:rsid w:val="00A85569"/>
    <w:rsid w:val="00A8585F"/>
    <w:rsid w:val="00A85C57"/>
    <w:rsid w:val="00A85D7C"/>
    <w:rsid w:val="00A860F4"/>
    <w:rsid w:val="00A86C5B"/>
    <w:rsid w:val="00A87537"/>
    <w:rsid w:val="00A87761"/>
    <w:rsid w:val="00A8776B"/>
    <w:rsid w:val="00A879D0"/>
    <w:rsid w:val="00A87B49"/>
    <w:rsid w:val="00A87EC6"/>
    <w:rsid w:val="00A90226"/>
    <w:rsid w:val="00A90259"/>
    <w:rsid w:val="00A9027A"/>
    <w:rsid w:val="00A907DA"/>
    <w:rsid w:val="00A90AD2"/>
    <w:rsid w:val="00A90AE8"/>
    <w:rsid w:val="00A9131A"/>
    <w:rsid w:val="00A9145C"/>
    <w:rsid w:val="00A91477"/>
    <w:rsid w:val="00A9174C"/>
    <w:rsid w:val="00A919F4"/>
    <w:rsid w:val="00A9206A"/>
    <w:rsid w:val="00A926F7"/>
    <w:rsid w:val="00A92A92"/>
    <w:rsid w:val="00A9341B"/>
    <w:rsid w:val="00A939BE"/>
    <w:rsid w:val="00A93B9A"/>
    <w:rsid w:val="00A93FD0"/>
    <w:rsid w:val="00A94A53"/>
    <w:rsid w:val="00A94E07"/>
    <w:rsid w:val="00A94ECF"/>
    <w:rsid w:val="00A97957"/>
    <w:rsid w:val="00AA0271"/>
    <w:rsid w:val="00AA0DAD"/>
    <w:rsid w:val="00AA0F5B"/>
    <w:rsid w:val="00AA1245"/>
    <w:rsid w:val="00AA16EC"/>
    <w:rsid w:val="00AA1AE2"/>
    <w:rsid w:val="00AA1F58"/>
    <w:rsid w:val="00AA20E0"/>
    <w:rsid w:val="00AA25A4"/>
    <w:rsid w:val="00AA2BAE"/>
    <w:rsid w:val="00AA3ECA"/>
    <w:rsid w:val="00AA4D5B"/>
    <w:rsid w:val="00AA5B9B"/>
    <w:rsid w:val="00AA5BC8"/>
    <w:rsid w:val="00AA7213"/>
    <w:rsid w:val="00AA7641"/>
    <w:rsid w:val="00AA76B6"/>
    <w:rsid w:val="00AB0CF5"/>
    <w:rsid w:val="00AB10FB"/>
    <w:rsid w:val="00AB2510"/>
    <w:rsid w:val="00AB2894"/>
    <w:rsid w:val="00AB2B06"/>
    <w:rsid w:val="00AB2E03"/>
    <w:rsid w:val="00AB307B"/>
    <w:rsid w:val="00AB369C"/>
    <w:rsid w:val="00AB37F3"/>
    <w:rsid w:val="00AB3BDF"/>
    <w:rsid w:val="00AB4117"/>
    <w:rsid w:val="00AB41AA"/>
    <w:rsid w:val="00AB4F13"/>
    <w:rsid w:val="00AB5497"/>
    <w:rsid w:val="00AB5D96"/>
    <w:rsid w:val="00AB684F"/>
    <w:rsid w:val="00AB7196"/>
    <w:rsid w:val="00AB798F"/>
    <w:rsid w:val="00AB79BD"/>
    <w:rsid w:val="00AC0255"/>
    <w:rsid w:val="00AC04ED"/>
    <w:rsid w:val="00AC07F9"/>
    <w:rsid w:val="00AC0BB1"/>
    <w:rsid w:val="00AC0DB4"/>
    <w:rsid w:val="00AC162B"/>
    <w:rsid w:val="00AC1D5B"/>
    <w:rsid w:val="00AC253D"/>
    <w:rsid w:val="00AC259E"/>
    <w:rsid w:val="00AC28F6"/>
    <w:rsid w:val="00AC2C92"/>
    <w:rsid w:val="00AC2CCE"/>
    <w:rsid w:val="00AC3038"/>
    <w:rsid w:val="00AC341E"/>
    <w:rsid w:val="00AC405F"/>
    <w:rsid w:val="00AC47C6"/>
    <w:rsid w:val="00AC4976"/>
    <w:rsid w:val="00AC4B47"/>
    <w:rsid w:val="00AC4D72"/>
    <w:rsid w:val="00AC4E9D"/>
    <w:rsid w:val="00AC4FA4"/>
    <w:rsid w:val="00AC53AE"/>
    <w:rsid w:val="00AC5D23"/>
    <w:rsid w:val="00AC68C5"/>
    <w:rsid w:val="00AC6CA1"/>
    <w:rsid w:val="00AC6CC5"/>
    <w:rsid w:val="00AC7015"/>
    <w:rsid w:val="00AC7378"/>
    <w:rsid w:val="00AC7953"/>
    <w:rsid w:val="00AD00D5"/>
    <w:rsid w:val="00AD04F8"/>
    <w:rsid w:val="00AD05CD"/>
    <w:rsid w:val="00AD0C3C"/>
    <w:rsid w:val="00AD0D71"/>
    <w:rsid w:val="00AD16EE"/>
    <w:rsid w:val="00AD192C"/>
    <w:rsid w:val="00AD1D53"/>
    <w:rsid w:val="00AD258C"/>
    <w:rsid w:val="00AD2633"/>
    <w:rsid w:val="00AD2A32"/>
    <w:rsid w:val="00AD2C57"/>
    <w:rsid w:val="00AD2C84"/>
    <w:rsid w:val="00AD2D78"/>
    <w:rsid w:val="00AD316B"/>
    <w:rsid w:val="00AD316D"/>
    <w:rsid w:val="00AD379C"/>
    <w:rsid w:val="00AD41C1"/>
    <w:rsid w:val="00AD43C3"/>
    <w:rsid w:val="00AD46F6"/>
    <w:rsid w:val="00AD4A42"/>
    <w:rsid w:val="00AD4DDE"/>
    <w:rsid w:val="00AD54CF"/>
    <w:rsid w:val="00AD54E6"/>
    <w:rsid w:val="00AD5626"/>
    <w:rsid w:val="00AD58E6"/>
    <w:rsid w:val="00AD6287"/>
    <w:rsid w:val="00AD62F1"/>
    <w:rsid w:val="00AD64E6"/>
    <w:rsid w:val="00AD650B"/>
    <w:rsid w:val="00AD6558"/>
    <w:rsid w:val="00AD6911"/>
    <w:rsid w:val="00AD6BDF"/>
    <w:rsid w:val="00AD6F16"/>
    <w:rsid w:val="00AD70FD"/>
    <w:rsid w:val="00AD7F24"/>
    <w:rsid w:val="00AE02D6"/>
    <w:rsid w:val="00AE0409"/>
    <w:rsid w:val="00AE0960"/>
    <w:rsid w:val="00AE19E4"/>
    <w:rsid w:val="00AE1C56"/>
    <w:rsid w:val="00AE27AF"/>
    <w:rsid w:val="00AE2993"/>
    <w:rsid w:val="00AE2DE9"/>
    <w:rsid w:val="00AE32B3"/>
    <w:rsid w:val="00AE4403"/>
    <w:rsid w:val="00AE4AB7"/>
    <w:rsid w:val="00AE4C7E"/>
    <w:rsid w:val="00AE5BC3"/>
    <w:rsid w:val="00AE5BDC"/>
    <w:rsid w:val="00AE61E3"/>
    <w:rsid w:val="00AE6276"/>
    <w:rsid w:val="00AE6447"/>
    <w:rsid w:val="00AE686C"/>
    <w:rsid w:val="00AE6A3F"/>
    <w:rsid w:val="00AE7126"/>
    <w:rsid w:val="00AE720C"/>
    <w:rsid w:val="00AE729E"/>
    <w:rsid w:val="00AE7497"/>
    <w:rsid w:val="00AE7942"/>
    <w:rsid w:val="00AF0380"/>
    <w:rsid w:val="00AF08FD"/>
    <w:rsid w:val="00AF0B30"/>
    <w:rsid w:val="00AF0B63"/>
    <w:rsid w:val="00AF0CAF"/>
    <w:rsid w:val="00AF0D01"/>
    <w:rsid w:val="00AF1741"/>
    <w:rsid w:val="00AF19B6"/>
    <w:rsid w:val="00AF1C14"/>
    <w:rsid w:val="00AF1C5B"/>
    <w:rsid w:val="00AF1EDD"/>
    <w:rsid w:val="00AF1FF7"/>
    <w:rsid w:val="00AF225A"/>
    <w:rsid w:val="00AF2963"/>
    <w:rsid w:val="00AF2E2B"/>
    <w:rsid w:val="00AF32D0"/>
    <w:rsid w:val="00AF34BF"/>
    <w:rsid w:val="00AF3AC3"/>
    <w:rsid w:val="00AF3F73"/>
    <w:rsid w:val="00AF460D"/>
    <w:rsid w:val="00AF4861"/>
    <w:rsid w:val="00AF4CF1"/>
    <w:rsid w:val="00AF4F9D"/>
    <w:rsid w:val="00AF513A"/>
    <w:rsid w:val="00AF5256"/>
    <w:rsid w:val="00AF53B2"/>
    <w:rsid w:val="00AF5608"/>
    <w:rsid w:val="00AF6112"/>
    <w:rsid w:val="00AF6931"/>
    <w:rsid w:val="00AF6B55"/>
    <w:rsid w:val="00AF6B8F"/>
    <w:rsid w:val="00AF70CD"/>
    <w:rsid w:val="00AF750C"/>
    <w:rsid w:val="00AF77FC"/>
    <w:rsid w:val="00B006B3"/>
    <w:rsid w:val="00B00EE6"/>
    <w:rsid w:val="00B01106"/>
    <w:rsid w:val="00B011D8"/>
    <w:rsid w:val="00B0147C"/>
    <w:rsid w:val="00B014B3"/>
    <w:rsid w:val="00B01B62"/>
    <w:rsid w:val="00B021DA"/>
    <w:rsid w:val="00B02440"/>
    <w:rsid w:val="00B02575"/>
    <w:rsid w:val="00B02705"/>
    <w:rsid w:val="00B030D8"/>
    <w:rsid w:val="00B032F1"/>
    <w:rsid w:val="00B03454"/>
    <w:rsid w:val="00B035A0"/>
    <w:rsid w:val="00B03B1E"/>
    <w:rsid w:val="00B03D6F"/>
    <w:rsid w:val="00B04335"/>
    <w:rsid w:val="00B046DC"/>
    <w:rsid w:val="00B04870"/>
    <w:rsid w:val="00B04B2F"/>
    <w:rsid w:val="00B05464"/>
    <w:rsid w:val="00B05668"/>
    <w:rsid w:val="00B05C3B"/>
    <w:rsid w:val="00B063BC"/>
    <w:rsid w:val="00B06CD1"/>
    <w:rsid w:val="00B06FDF"/>
    <w:rsid w:val="00B071BF"/>
    <w:rsid w:val="00B072A1"/>
    <w:rsid w:val="00B07629"/>
    <w:rsid w:val="00B077A6"/>
    <w:rsid w:val="00B077DD"/>
    <w:rsid w:val="00B07A9F"/>
    <w:rsid w:val="00B1015B"/>
    <w:rsid w:val="00B1050F"/>
    <w:rsid w:val="00B105AC"/>
    <w:rsid w:val="00B10784"/>
    <w:rsid w:val="00B109F6"/>
    <w:rsid w:val="00B10B86"/>
    <w:rsid w:val="00B10FEC"/>
    <w:rsid w:val="00B1118B"/>
    <w:rsid w:val="00B11F5D"/>
    <w:rsid w:val="00B1218D"/>
    <w:rsid w:val="00B12326"/>
    <w:rsid w:val="00B123A7"/>
    <w:rsid w:val="00B124CC"/>
    <w:rsid w:val="00B1263B"/>
    <w:rsid w:val="00B12DC9"/>
    <w:rsid w:val="00B12F67"/>
    <w:rsid w:val="00B13663"/>
    <w:rsid w:val="00B139EE"/>
    <w:rsid w:val="00B14233"/>
    <w:rsid w:val="00B144B8"/>
    <w:rsid w:val="00B14953"/>
    <w:rsid w:val="00B14B62"/>
    <w:rsid w:val="00B15413"/>
    <w:rsid w:val="00B15CB0"/>
    <w:rsid w:val="00B15ED3"/>
    <w:rsid w:val="00B16A3B"/>
    <w:rsid w:val="00B16BF7"/>
    <w:rsid w:val="00B16EB1"/>
    <w:rsid w:val="00B17175"/>
    <w:rsid w:val="00B1778C"/>
    <w:rsid w:val="00B179E2"/>
    <w:rsid w:val="00B17FEE"/>
    <w:rsid w:val="00B20270"/>
    <w:rsid w:val="00B20277"/>
    <w:rsid w:val="00B2044D"/>
    <w:rsid w:val="00B20488"/>
    <w:rsid w:val="00B20A31"/>
    <w:rsid w:val="00B20CC1"/>
    <w:rsid w:val="00B20DA3"/>
    <w:rsid w:val="00B20F1C"/>
    <w:rsid w:val="00B20F6E"/>
    <w:rsid w:val="00B2126B"/>
    <w:rsid w:val="00B21A78"/>
    <w:rsid w:val="00B2247B"/>
    <w:rsid w:val="00B224B4"/>
    <w:rsid w:val="00B224F6"/>
    <w:rsid w:val="00B228DC"/>
    <w:rsid w:val="00B2294B"/>
    <w:rsid w:val="00B22C26"/>
    <w:rsid w:val="00B2318B"/>
    <w:rsid w:val="00B231E9"/>
    <w:rsid w:val="00B23368"/>
    <w:rsid w:val="00B234A2"/>
    <w:rsid w:val="00B23A18"/>
    <w:rsid w:val="00B23E74"/>
    <w:rsid w:val="00B23F36"/>
    <w:rsid w:val="00B246FF"/>
    <w:rsid w:val="00B2498A"/>
    <w:rsid w:val="00B2533A"/>
    <w:rsid w:val="00B25B9F"/>
    <w:rsid w:val="00B26135"/>
    <w:rsid w:val="00B265BB"/>
    <w:rsid w:val="00B26D79"/>
    <w:rsid w:val="00B2758B"/>
    <w:rsid w:val="00B27B78"/>
    <w:rsid w:val="00B30065"/>
    <w:rsid w:val="00B3017C"/>
    <w:rsid w:val="00B30491"/>
    <w:rsid w:val="00B31217"/>
    <w:rsid w:val="00B31769"/>
    <w:rsid w:val="00B321CD"/>
    <w:rsid w:val="00B322CD"/>
    <w:rsid w:val="00B3243D"/>
    <w:rsid w:val="00B326AE"/>
    <w:rsid w:val="00B327C6"/>
    <w:rsid w:val="00B32F7B"/>
    <w:rsid w:val="00B333AC"/>
    <w:rsid w:val="00B333B8"/>
    <w:rsid w:val="00B33560"/>
    <w:rsid w:val="00B33D0E"/>
    <w:rsid w:val="00B34B55"/>
    <w:rsid w:val="00B361F0"/>
    <w:rsid w:val="00B362AD"/>
    <w:rsid w:val="00B3632A"/>
    <w:rsid w:val="00B36EEE"/>
    <w:rsid w:val="00B36F37"/>
    <w:rsid w:val="00B37262"/>
    <w:rsid w:val="00B377FC"/>
    <w:rsid w:val="00B3835A"/>
    <w:rsid w:val="00B40685"/>
    <w:rsid w:val="00B4132A"/>
    <w:rsid w:val="00B4178E"/>
    <w:rsid w:val="00B41888"/>
    <w:rsid w:val="00B41B8D"/>
    <w:rsid w:val="00B42105"/>
    <w:rsid w:val="00B432E9"/>
    <w:rsid w:val="00B4346A"/>
    <w:rsid w:val="00B4397F"/>
    <w:rsid w:val="00B43F49"/>
    <w:rsid w:val="00B4514B"/>
    <w:rsid w:val="00B45FEC"/>
    <w:rsid w:val="00B46ACF"/>
    <w:rsid w:val="00B46C1D"/>
    <w:rsid w:val="00B46F76"/>
    <w:rsid w:val="00B47339"/>
    <w:rsid w:val="00B47379"/>
    <w:rsid w:val="00B473B2"/>
    <w:rsid w:val="00B47438"/>
    <w:rsid w:val="00B4746E"/>
    <w:rsid w:val="00B47877"/>
    <w:rsid w:val="00B47A69"/>
    <w:rsid w:val="00B47B81"/>
    <w:rsid w:val="00B47DBD"/>
    <w:rsid w:val="00B50297"/>
    <w:rsid w:val="00B50ECA"/>
    <w:rsid w:val="00B51163"/>
    <w:rsid w:val="00B511DB"/>
    <w:rsid w:val="00B51654"/>
    <w:rsid w:val="00B51945"/>
    <w:rsid w:val="00B51D8B"/>
    <w:rsid w:val="00B5215E"/>
    <w:rsid w:val="00B527CB"/>
    <w:rsid w:val="00B529A9"/>
    <w:rsid w:val="00B5334B"/>
    <w:rsid w:val="00B53B79"/>
    <w:rsid w:val="00B53F40"/>
    <w:rsid w:val="00B54D1D"/>
    <w:rsid w:val="00B54E46"/>
    <w:rsid w:val="00B54FF0"/>
    <w:rsid w:val="00B56532"/>
    <w:rsid w:val="00B56996"/>
    <w:rsid w:val="00B56A3C"/>
    <w:rsid w:val="00B5708F"/>
    <w:rsid w:val="00B57465"/>
    <w:rsid w:val="00B57D6A"/>
    <w:rsid w:val="00B57F27"/>
    <w:rsid w:val="00B60A4B"/>
    <w:rsid w:val="00B60A92"/>
    <w:rsid w:val="00B6102B"/>
    <w:rsid w:val="00B610D5"/>
    <w:rsid w:val="00B61340"/>
    <w:rsid w:val="00B61FBD"/>
    <w:rsid w:val="00B62435"/>
    <w:rsid w:val="00B624D5"/>
    <w:rsid w:val="00B62C31"/>
    <w:rsid w:val="00B631DB"/>
    <w:rsid w:val="00B6341B"/>
    <w:rsid w:val="00B635BE"/>
    <w:rsid w:val="00B63723"/>
    <w:rsid w:val="00B63898"/>
    <w:rsid w:val="00B63917"/>
    <w:rsid w:val="00B63A1D"/>
    <w:rsid w:val="00B646B3"/>
    <w:rsid w:val="00B64703"/>
    <w:rsid w:val="00B647E6"/>
    <w:rsid w:val="00B64FB8"/>
    <w:rsid w:val="00B65564"/>
    <w:rsid w:val="00B65CB2"/>
    <w:rsid w:val="00B666EC"/>
    <w:rsid w:val="00B66951"/>
    <w:rsid w:val="00B6695D"/>
    <w:rsid w:val="00B66A11"/>
    <w:rsid w:val="00B66A47"/>
    <w:rsid w:val="00B66AF3"/>
    <w:rsid w:val="00B678D8"/>
    <w:rsid w:val="00B7065C"/>
    <w:rsid w:val="00B71147"/>
    <w:rsid w:val="00B711C0"/>
    <w:rsid w:val="00B7125C"/>
    <w:rsid w:val="00B719B0"/>
    <w:rsid w:val="00B719FB"/>
    <w:rsid w:val="00B71A64"/>
    <w:rsid w:val="00B71B55"/>
    <w:rsid w:val="00B71E28"/>
    <w:rsid w:val="00B720BB"/>
    <w:rsid w:val="00B723D2"/>
    <w:rsid w:val="00B72669"/>
    <w:rsid w:val="00B727DB"/>
    <w:rsid w:val="00B7293C"/>
    <w:rsid w:val="00B72BBC"/>
    <w:rsid w:val="00B73336"/>
    <w:rsid w:val="00B73473"/>
    <w:rsid w:val="00B73739"/>
    <w:rsid w:val="00B73F40"/>
    <w:rsid w:val="00B74670"/>
    <w:rsid w:val="00B747D3"/>
    <w:rsid w:val="00B749A9"/>
    <w:rsid w:val="00B74A23"/>
    <w:rsid w:val="00B74E8E"/>
    <w:rsid w:val="00B75E13"/>
    <w:rsid w:val="00B7662C"/>
    <w:rsid w:val="00B7667D"/>
    <w:rsid w:val="00B76854"/>
    <w:rsid w:val="00B76C3E"/>
    <w:rsid w:val="00B77405"/>
    <w:rsid w:val="00B77B30"/>
    <w:rsid w:val="00B77CA7"/>
    <w:rsid w:val="00B80170"/>
    <w:rsid w:val="00B80521"/>
    <w:rsid w:val="00B80DCB"/>
    <w:rsid w:val="00B8193C"/>
    <w:rsid w:val="00B81995"/>
    <w:rsid w:val="00B81D43"/>
    <w:rsid w:val="00B8200C"/>
    <w:rsid w:val="00B82688"/>
    <w:rsid w:val="00B8349E"/>
    <w:rsid w:val="00B83856"/>
    <w:rsid w:val="00B83B5C"/>
    <w:rsid w:val="00B83FCF"/>
    <w:rsid w:val="00B84074"/>
    <w:rsid w:val="00B84F3C"/>
    <w:rsid w:val="00B85999"/>
    <w:rsid w:val="00B86563"/>
    <w:rsid w:val="00B86713"/>
    <w:rsid w:val="00B86D39"/>
    <w:rsid w:val="00B86FAB"/>
    <w:rsid w:val="00B87235"/>
    <w:rsid w:val="00B87905"/>
    <w:rsid w:val="00B87A9B"/>
    <w:rsid w:val="00B87DC4"/>
    <w:rsid w:val="00B90125"/>
    <w:rsid w:val="00B90949"/>
    <w:rsid w:val="00B90B6E"/>
    <w:rsid w:val="00B90D48"/>
    <w:rsid w:val="00B91192"/>
    <w:rsid w:val="00B913EE"/>
    <w:rsid w:val="00B9140D"/>
    <w:rsid w:val="00B920AC"/>
    <w:rsid w:val="00B92C65"/>
    <w:rsid w:val="00B92E30"/>
    <w:rsid w:val="00B92E49"/>
    <w:rsid w:val="00B92F67"/>
    <w:rsid w:val="00B93294"/>
    <w:rsid w:val="00B932BD"/>
    <w:rsid w:val="00B933A4"/>
    <w:rsid w:val="00B933E8"/>
    <w:rsid w:val="00B93481"/>
    <w:rsid w:val="00B93CF6"/>
    <w:rsid w:val="00B94406"/>
    <w:rsid w:val="00B9478A"/>
    <w:rsid w:val="00B947D0"/>
    <w:rsid w:val="00B956CA"/>
    <w:rsid w:val="00B958FD"/>
    <w:rsid w:val="00B95A60"/>
    <w:rsid w:val="00B95DFF"/>
    <w:rsid w:val="00B9662E"/>
    <w:rsid w:val="00B96ABF"/>
    <w:rsid w:val="00B96CE2"/>
    <w:rsid w:val="00B96CEE"/>
    <w:rsid w:val="00B974B3"/>
    <w:rsid w:val="00B97641"/>
    <w:rsid w:val="00B97D85"/>
    <w:rsid w:val="00B97F0A"/>
    <w:rsid w:val="00B97F5F"/>
    <w:rsid w:val="00BA03C0"/>
    <w:rsid w:val="00BA0A28"/>
    <w:rsid w:val="00BA0DA8"/>
    <w:rsid w:val="00BA1013"/>
    <w:rsid w:val="00BA109C"/>
    <w:rsid w:val="00BA11CC"/>
    <w:rsid w:val="00BA11FA"/>
    <w:rsid w:val="00BA20CD"/>
    <w:rsid w:val="00BA2A7D"/>
    <w:rsid w:val="00BA345B"/>
    <w:rsid w:val="00BA34EB"/>
    <w:rsid w:val="00BA36C8"/>
    <w:rsid w:val="00BA3713"/>
    <w:rsid w:val="00BA3E20"/>
    <w:rsid w:val="00BA4273"/>
    <w:rsid w:val="00BA44B3"/>
    <w:rsid w:val="00BA4574"/>
    <w:rsid w:val="00BA46B1"/>
    <w:rsid w:val="00BA49B7"/>
    <w:rsid w:val="00BA4B46"/>
    <w:rsid w:val="00BA4BA6"/>
    <w:rsid w:val="00BA4E82"/>
    <w:rsid w:val="00BA5142"/>
    <w:rsid w:val="00BA5916"/>
    <w:rsid w:val="00BA5945"/>
    <w:rsid w:val="00BA5CCA"/>
    <w:rsid w:val="00BA610C"/>
    <w:rsid w:val="00BA6BFC"/>
    <w:rsid w:val="00BA703A"/>
    <w:rsid w:val="00BA7483"/>
    <w:rsid w:val="00BB0F41"/>
    <w:rsid w:val="00BB10D3"/>
    <w:rsid w:val="00BB1164"/>
    <w:rsid w:val="00BB11DA"/>
    <w:rsid w:val="00BB12B4"/>
    <w:rsid w:val="00BB1420"/>
    <w:rsid w:val="00BB1750"/>
    <w:rsid w:val="00BB1BE8"/>
    <w:rsid w:val="00BB2585"/>
    <w:rsid w:val="00BB268C"/>
    <w:rsid w:val="00BB2C39"/>
    <w:rsid w:val="00BB2C77"/>
    <w:rsid w:val="00BB347F"/>
    <w:rsid w:val="00BB3805"/>
    <w:rsid w:val="00BB3FE9"/>
    <w:rsid w:val="00BB4166"/>
    <w:rsid w:val="00BB423B"/>
    <w:rsid w:val="00BB4256"/>
    <w:rsid w:val="00BB4A0B"/>
    <w:rsid w:val="00BB4E5A"/>
    <w:rsid w:val="00BB4E64"/>
    <w:rsid w:val="00BB5014"/>
    <w:rsid w:val="00BB52EC"/>
    <w:rsid w:val="00BB5787"/>
    <w:rsid w:val="00BB58E3"/>
    <w:rsid w:val="00BB5A63"/>
    <w:rsid w:val="00BB5C82"/>
    <w:rsid w:val="00BB5E5F"/>
    <w:rsid w:val="00BB6A02"/>
    <w:rsid w:val="00BB6F1A"/>
    <w:rsid w:val="00BB70BD"/>
    <w:rsid w:val="00BB7476"/>
    <w:rsid w:val="00BB74C4"/>
    <w:rsid w:val="00BB76A3"/>
    <w:rsid w:val="00BB7C03"/>
    <w:rsid w:val="00BB7DF7"/>
    <w:rsid w:val="00BBBC53"/>
    <w:rsid w:val="00BC03FD"/>
    <w:rsid w:val="00BC0D88"/>
    <w:rsid w:val="00BC1BF5"/>
    <w:rsid w:val="00BC2050"/>
    <w:rsid w:val="00BC21FB"/>
    <w:rsid w:val="00BC23C2"/>
    <w:rsid w:val="00BC23C4"/>
    <w:rsid w:val="00BC2547"/>
    <w:rsid w:val="00BC2988"/>
    <w:rsid w:val="00BC3234"/>
    <w:rsid w:val="00BC3801"/>
    <w:rsid w:val="00BC3849"/>
    <w:rsid w:val="00BC3C2F"/>
    <w:rsid w:val="00BC5A57"/>
    <w:rsid w:val="00BC5F59"/>
    <w:rsid w:val="00BC635B"/>
    <w:rsid w:val="00BC66AA"/>
    <w:rsid w:val="00BC67D6"/>
    <w:rsid w:val="00BC6AFD"/>
    <w:rsid w:val="00BC7186"/>
    <w:rsid w:val="00BC74DF"/>
    <w:rsid w:val="00BC756E"/>
    <w:rsid w:val="00BC7AB4"/>
    <w:rsid w:val="00BD02C3"/>
    <w:rsid w:val="00BD0A45"/>
    <w:rsid w:val="00BD0EF6"/>
    <w:rsid w:val="00BD12FB"/>
    <w:rsid w:val="00BD1A6D"/>
    <w:rsid w:val="00BD20BF"/>
    <w:rsid w:val="00BD2F54"/>
    <w:rsid w:val="00BD37B0"/>
    <w:rsid w:val="00BD389D"/>
    <w:rsid w:val="00BD3E9D"/>
    <w:rsid w:val="00BD41A8"/>
    <w:rsid w:val="00BD43E2"/>
    <w:rsid w:val="00BD4626"/>
    <w:rsid w:val="00BD49DF"/>
    <w:rsid w:val="00BD4AA1"/>
    <w:rsid w:val="00BD5514"/>
    <w:rsid w:val="00BD56ED"/>
    <w:rsid w:val="00BD5EEE"/>
    <w:rsid w:val="00BD6184"/>
    <w:rsid w:val="00BD63A9"/>
    <w:rsid w:val="00BD63EE"/>
    <w:rsid w:val="00BD678A"/>
    <w:rsid w:val="00BD6C5C"/>
    <w:rsid w:val="00BD7705"/>
    <w:rsid w:val="00BD7871"/>
    <w:rsid w:val="00BD7B59"/>
    <w:rsid w:val="00BD7BE3"/>
    <w:rsid w:val="00BE0363"/>
    <w:rsid w:val="00BE0F38"/>
    <w:rsid w:val="00BE11BE"/>
    <w:rsid w:val="00BE121D"/>
    <w:rsid w:val="00BE17F4"/>
    <w:rsid w:val="00BE18EC"/>
    <w:rsid w:val="00BE1EDD"/>
    <w:rsid w:val="00BE202B"/>
    <w:rsid w:val="00BE20B5"/>
    <w:rsid w:val="00BE2694"/>
    <w:rsid w:val="00BE2F59"/>
    <w:rsid w:val="00BE3147"/>
    <w:rsid w:val="00BE3D4B"/>
    <w:rsid w:val="00BE3FA5"/>
    <w:rsid w:val="00BE4185"/>
    <w:rsid w:val="00BE4329"/>
    <w:rsid w:val="00BE4369"/>
    <w:rsid w:val="00BE469C"/>
    <w:rsid w:val="00BE46CC"/>
    <w:rsid w:val="00BE4C44"/>
    <w:rsid w:val="00BE4FE8"/>
    <w:rsid w:val="00BE5009"/>
    <w:rsid w:val="00BE5533"/>
    <w:rsid w:val="00BE59B1"/>
    <w:rsid w:val="00BE5D5F"/>
    <w:rsid w:val="00BE5F85"/>
    <w:rsid w:val="00BE690F"/>
    <w:rsid w:val="00BE74F0"/>
    <w:rsid w:val="00BF04BA"/>
    <w:rsid w:val="00BF08FD"/>
    <w:rsid w:val="00BF09D2"/>
    <w:rsid w:val="00BF0A09"/>
    <w:rsid w:val="00BF12F8"/>
    <w:rsid w:val="00BF1D57"/>
    <w:rsid w:val="00BF1F84"/>
    <w:rsid w:val="00BF24B0"/>
    <w:rsid w:val="00BF2E6C"/>
    <w:rsid w:val="00BF304C"/>
    <w:rsid w:val="00BF3302"/>
    <w:rsid w:val="00BF3AEE"/>
    <w:rsid w:val="00BF3FBC"/>
    <w:rsid w:val="00BF42A0"/>
    <w:rsid w:val="00BF461F"/>
    <w:rsid w:val="00BF4797"/>
    <w:rsid w:val="00BF4CE7"/>
    <w:rsid w:val="00BF4E24"/>
    <w:rsid w:val="00BF50A5"/>
    <w:rsid w:val="00BF5ABA"/>
    <w:rsid w:val="00BF5DA0"/>
    <w:rsid w:val="00BF5DCD"/>
    <w:rsid w:val="00BF6041"/>
    <w:rsid w:val="00BF6560"/>
    <w:rsid w:val="00BF6795"/>
    <w:rsid w:val="00BF6C16"/>
    <w:rsid w:val="00BF6CA9"/>
    <w:rsid w:val="00BF70FC"/>
    <w:rsid w:val="00BF7404"/>
    <w:rsid w:val="00BF7985"/>
    <w:rsid w:val="00BF7A0C"/>
    <w:rsid w:val="00BF7ED2"/>
    <w:rsid w:val="00C0028A"/>
    <w:rsid w:val="00C00AE2"/>
    <w:rsid w:val="00C00B63"/>
    <w:rsid w:val="00C00D1B"/>
    <w:rsid w:val="00C01750"/>
    <w:rsid w:val="00C01A08"/>
    <w:rsid w:val="00C02AEB"/>
    <w:rsid w:val="00C0319C"/>
    <w:rsid w:val="00C03326"/>
    <w:rsid w:val="00C03A86"/>
    <w:rsid w:val="00C03FAD"/>
    <w:rsid w:val="00C0426F"/>
    <w:rsid w:val="00C04582"/>
    <w:rsid w:val="00C05525"/>
    <w:rsid w:val="00C055D8"/>
    <w:rsid w:val="00C059AB"/>
    <w:rsid w:val="00C05A3C"/>
    <w:rsid w:val="00C05AC8"/>
    <w:rsid w:val="00C06506"/>
    <w:rsid w:val="00C06762"/>
    <w:rsid w:val="00C067F7"/>
    <w:rsid w:val="00C06ABB"/>
    <w:rsid w:val="00C06C69"/>
    <w:rsid w:val="00C06CD6"/>
    <w:rsid w:val="00C075A5"/>
    <w:rsid w:val="00C07A99"/>
    <w:rsid w:val="00C10040"/>
    <w:rsid w:val="00C106EA"/>
    <w:rsid w:val="00C10935"/>
    <w:rsid w:val="00C10FD1"/>
    <w:rsid w:val="00C11EFB"/>
    <w:rsid w:val="00C121CD"/>
    <w:rsid w:val="00C12AFC"/>
    <w:rsid w:val="00C12DD5"/>
    <w:rsid w:val="00C14AD8"/>
    <w:rsid w:val="00C14C64"/>
    <w:rsid w:val="00C14D4A"/>
    <w:rsid w:val="00C1524E"/>
    <w:rsid w:val="00C15508"/>
    <w:rsid w:val="00C15901"/>
    <w:rsid w:val="00C15DDB"/>
    <w:rsid w:val="00C16B6D"/>
    <w:rsid w:val="00C16C4D"/>
    <w:rsid w:val="00C16F69"/>
    <w:rsid w:val="00C175EE"/>
    <w:rsid w:val="00C17A0B"/>
    <w:rsid w:val="00C17EEA"/>
    <w:rsid w:val="00C203F2"/>
    <w:rsid w:val="00C2082C"/>
    <w:rsid w:val="00C21058"/>
    <w:rsid w:val="00C213FD"/>
    <w:rsid w:val="00C21BB0"/>
    <w:rsid w:val="00C21E41"/>
    <w:rsid w:val="00C22254"/>
    <w:rsid w:val="00C224BB"/>
    <w:rsid w:val="00C22604"/>
    <w:rsid w:val="00C2272A"/>
    <w:rsid w:val="00C22C5E"/>
    <w:rsid w:val="00C22E3C"/>
    <w:rsid w:val="00C22F4D"/>
    <w:rsid w:val="00C236E2"/>
    <w:rsid w:val="00C23E91"/>
    <w:rsid w:val="00C241B1"/>
    <w:rsid w:val="00C244BC"/>
    <w:rsid w:val="00C24761"/>
    <w:rsid w:val="00C24823"/>
    <w:rsid w:val="00C24DD8"/>
    <w:rsid w:val="00C25354"/>
    <w:rsid w:val="00C2550A"/>
    <w:rsid w:val="00C25729"/>
    <w:rsid w:val="00C25B58"/>
    <w:rsid w:val="00C2638F"/>
    <w:rsid w:val="00C26413"/>
    <w:rsid w:val="00C269BB"/>
    <w:rsid w:val="00C26ECF"/>
    <w:rsid w:val="00C27022"/>
    <w:rsid w:val="00C27114"/>
    <w:rsid w:val="00C27198"/>
    <w:rsid w:val="00C276A6"/>
    <w:rsid w:val="00C277B2"/>
    <w:rsid w:val="00C27B2D"/>
    <w:rsid w:val="00C27C65"/>
    <w:rsid w:val="00C30017"/>
    <w:rsid w:val="00C305CD"/>
    <w:rsid w:val="00C3081B"/>
    <w:rsid w:val="00C308A5"/>
    <w:rsid w:val="00C30C7E"/>
    <w:rsid w:val="00C31415"/>
    <w:rsid w:val="00C31576"/>
    <w:rsid w:val="00C31AED"/>
    <w:rsid w:val="00C31DB0"/>
    <w:rsid w:val="00C31E87"/>
    <w:rsid w:val="00C32161"/>
    <w:rsid w:val="00C32541"/>
    <w:rsid w:val="00C326B4"/>
    <w:rsid w:val="00C32784"/>
    <w:rsid w:val="00C32A67"/>
    <w:rsid w:val="00C32D0D"/>
    <w:rsid w:val="00C331DD"/>
    <w:rsid w:val="00C33E6A"/>
    <w:rsid w:val="00C348C6"/>
    <w:rsid w:val="00C3533B"/>
    <w:rsid w:val="00C357FE"/>
    <w:rsid w:val="00C3631F"/>
    <w:rsid w:val="00C366D4"/>
    <w:rsid w:val="00C36D95"/>
    <w:rsid w:val="00C375EF"/>
    <w:rsid w:val="00C376B5"/>
    <w:rsid w:val="00C3777B"/>
    <w:rsid w:val="00C37962"/>
    <w:rsid w:val="00C37C1C"/>
    <w:rsid w:val="00C37CEC"/>
    <w:rsid w:val="00C40111"/>
    <w:rsid w:val="00C4037B"/>
    <w:rsid w:val="00C4067E"/>
    <w:rsid w:val="00C40C68"/>
    <w:rsid w:val="00C41A72"/>
    <w:rsid w:val="00C42835"/>
    <w:rsid w:val="00C42B2B"/>
    <w:rsid w:val="00C42BAD"/>
    <w:rsid w:val="00C43130"/>
    <w:rsid w:val="00C43326"/>
    <w:rsid w:val="00C43594"/>
    <w:rsid w:val="00C43DD0"/>
    <w:rsid w:val="00C43F24"/>
    <w:rsid w:val="00C44536"/>
    <w:rsid w:val="00C44AB6"/>
    <w:rsid w:val="00C44FB7"/>
    <w:rsid w:val="00C455F2"/>
    <w:rsid w:val="00C459F2"/>
    <w:rsid w:val="00C45FAA"/>
    <w:rsid w:val="00C4617F"/>
    <w:rsid w:val="00C46A01"/>
    <w:rsid w:val="00C46A15"/>
    <w:rsid w:val="00C47039"/>
    <w:rsid w:val="00C470CD"/>
    <w:rsid w:val="00C476D3"/>
    <w:rsid w:val="00C478D8"/>
    <w:rsid w:val="00C47C9E"/>
    <w:rsid w:val="00C50074"/>
    <w:rsid w:val="00C500C3"/>
    <w:rsid w:val="00C50307"/>
    <w:rsid w:val="00C50A4B"/>
    <w:rsid w:val="00C5169C"/>
    <w:rsid w:val="00C519A1"/>
    <w:rsid w:val="00C519DD"/>
    <w:rsid w:val="00C51BE8"/>
    <w:rsid w:val="00C5264A"/>
    <w:rsid w:val="00C52893"/>
    <w:rsid w:val="00C52A65"/>
    <w:rsid w:val="00C537AE"/>
    <w:rsid w:val="00C53824"/>
    <w:rsid w:val="00C53B1E"/>
    <w:rsid w:val="00C54236"/>
    <w:rsid w:val="00C54778"/>
    <w:rsid w:val="00C54CDC"/>
    <w:rsid w:val="00C552E5"/>
    <w:rsid w:val="00C55C8F"/>
    <w:rsid w:val="00C56D83"/>
    <w:rsid w:val="00C56E14"/>
    <w:rsid w:val="00C5730D"/>
    <w:rsid w:val="00C57362"/>
    <w:rsid w:val="00C575F8"/>
    <w:rsid w:val="00C576EE"/>
    <w:rsid w:val="00C57823"/>
    <w:rsid w:val="00C57B86"/>
    <w:rsid w:val="00C57C4F"/>
    <w:rsid w:val="00C57DE8"/>
    <w:rsid w:val="00C57EEF"/>
    <w:rsid w:val="00C604B3"/>
    <w:rsid w:val="00C60626"/>
    <w:rsid w:val="00C6066D"/>
    <w:rsid w:val="00C60DF1"/>
    <w:rsid w:val="00C60EE6"/>
    <w:rsid w:val="00C618FC"/>
    <w:rsid w:val="00C61AB4"/>
    <w:rsid w:val="00C61CFB"/>
    <w:rsid w:val="00C62549"/>
    <w:rsid w:val="00C62663"/>
    <w:rsid w:val="00C62E21"/>
    <w:rsid w:val="00C630B9"/>
    <w:rsid w:val="00C638FB"/>
    <w:rsid w:val="00C63B8C"/>
    <w:rsid w:val="00C63F84"/>
    <w:rsid w:val="00C646CA"/>
    <w:rsid w:val="00C64924"/>
    <w:rsid w:val="00C653BE"/>
    <w:rsid w:val="00C655D1"/>
    <w:rsid w:val="00C6584E"/>
    <w:rsid w:val="00C65956"/>
    <w:rsid w:val="00C660FF"/>
    <w:rsid w:val="00C66549"/>
    <w:rsid w:val="00C669C2"/>
    <w:rsid w:val="00C675F1"/>
    <w:rsid w:val="00C67854"/>
    <w:rsid w:val="00C67F2D"/>
    <w:rsid w:val="00C703B4"/>
    <w:rsid w:val="00C714DC"/>
    <w:rsid w:val="00C72587"/>
    <w:rsid w:val="00C72DF7"/>
    <w:rsid w:val="00C72F70"/>
    <w:rsid w:val="00C732F1"/>
    <w:rsid w:val="00C733C0"/>
    <w:rsid w:val="00C73534"/>
    <w:rsid w:val="00C736BD"/>
    <w:rsid w:val="00C73B92"/>
    <w:rsid w:val="00C73F6D"/>
    <w:rsid w:val="00C74234"/>
    <w:rsid w:val="00C747B5"/>
    <w:rsid w:val="00C749E7"/>
    <w:rsid w:val="00C74BF0"/>
    <w:rsid w:val="00C74DC8"/>
    <w:rsid w:val="00C7534F"/>
    <w:rsid w:val="00C753E5"/>
    <w:rsid w:val="00C759A5"/>
    <w:rsid w:val="00C7662F"/>
    <w:rsid w:val="00C77E4E"/>
    <w:rsid w:val="00C80120"/>
    <w:rsid w:val="00C80DD9"/>
    <w:rsid w:val="00C816DC"/>
    <w:rsid w:val="00C81E36"/>
    <w:rsid w:val="00C82C4E"/>
    <w:rsid w:val="00C82D90"/>
    <w:rsid w:val="00C82ECE"/>
    <w:rsid w:val="00C83C17"/>
    <w:rsid w:val="00C83DD1"/>
    <w:rsid w:val="00C83F39"/>
    <w:rsid w:val="00C843C2"/>
    <w:rsid w:val="00C84D22"/>
    <w:rsid w:val="00C84FA3"/>
    <w:rsid w:val="00C8514A"/>
    <w:rsid w:val="00C854D8"/>
    <w:rsid w:val="00C859F4"/>
    <w:rsid w:val="00C85D33"/>
    <w:rsid w:val="00C85D88"/>
    <w:rsid w:val="00C861C0"/>
    <w:rsid w:val="00C861F1"/>
    <w:rsid w:val="00C8629C"/>
    <w:rsid w:val="00C863A7"/>
    <w:rsid w:val="00C866DA"/>
    <w:rsid w:val="00C86E3A"/>
    <w:rsid w:val="00C87211"/>
    <w:rsid w:val="00C8759E"/>
    <w:rsid w:val="00C879DE"/>
    <w:rsid w:val="00C87A2A"/>
    <w:rsid w:val="00C90326"/>
    <w:rsid w:val="00C90687"/>
    <w:rsid w:val="00C90DB2"/>
    <w:rsid w:val="00C9109B"/>
    <w:rsid w:val="00C918B8"/>
    <w:rsid w:val="00C92BAD"/>
    <w:rsid w:val="00C93014"/>
    <w:rsid w:val="00C936ED"/>
    <w:rsid w:val="00C93825"/>
    <w:rsid w:val="00C93FD4"/>
    <w:rsid w:val="00C942F8"/>
    <w:rsid w:val="00C9468B"/>
    <w:rsid w:val="00C946BB"/>
    <w:rsid w:val="00C946C9"/>
    <w:rsid w:val="00C947A8"/>
    <w:rsid w:val="00C949D1"/>
    <w:rsid w:val="00C960FE"/>
    <w:rsid w:val="00C96175"/>
    <w:rsid w:val="00C96EEB"/>
    <w:rsid w:val="00C97565"/>
    <w:rsid w:val="00C9780C"/>
    <w:rsid w:val="00C97B4A"/>
    <w:rsid w:val="00CA0094"/>
    <w:rsid w:val="00CA0535"/>
    <w:rsid w:val="00CA0C20"/>
    <w:rsid w:val="00CA0E94"/>
    <w:rsid w:val="00CA0F57"/>
    <w:rsid w:val="00CA0F88"/>
    <w:rsid w:val="00CA1909"/>
    <w:rsid w:val="00CA1D0A"/>
    <w:rsid w:val="00CA26C6"/>
    <w:rsid w:val="00CA28AD"/>
    <w:rsid w:val="00CA2F2F"/>
    <w:rsid w:val="00CA306E"/>
    <w:rsid w:val="00CA354C"/>
    <w:rsid w:val="00CA35BB"/>
    <w:rsid w:val="00CA378E"/>
    <w:rsid w:val="00CA3798"/>
    <w:rsid w:val="00CA3804"/>
    <w:rsid w:val="00CA38D6"/>
    <w:rsid w:val="00CA397C"/>
    <w:rsid w:val="00CA3A49"/>
    <w:rsid w:val="00CA3A58"/>
    <w:rsid w:val="00CA3F66"/>
    <w:rsid w:val="00CA3F69"/>
    <w:rsid w:val="00CA44BB"/>
    <w:rsid w:val="00CA46F9"/>
    <w:rsid w:val="00CA4CFD"/>
    <w:rsid w:val="00CA4F8B"/>
    <w:rsid w:val="00CA4F8F"/>
    <w:rsid w:val="00CA569B"/>
    <w:rsid w:val="00CA57D7"/>
    <w:rsid w:val="00CA5A84"/>
    <w:rsid w:val="00CA5C08"/>
    <w:rsid w:val="00CA63A9"/>
    <w:rsid w:val="00CA6E31"/>
    <w:rsid w:val="00CA7522"/>
    <w:rsid w:val="00CA7805"/>
    <w:rsid w:val="00CA7ACA"/>
    <w:rsid w:val="00CB09BD"/>
    <w:rsid w:val="00CB1157"/>
    <w:rsid w:val="00CB125C"/>
    <w:rsid w:val="00CB1574"/>
    <w:rsid w:val="00CB182D"/>
    <w:rsid w:val="00CB1AFA"/>
    <w:rsid w:val="00CB1B30"/>
    <w:rsid w:val="00CB1C11"/>
    <w:rsid w:val="00CB1D80"/>
    <w:rsid w:val="00CB1E62"/>
    <w:rsid w:val="00CB215E"/>
    <w:rsid w:val="00CB21B3"/>
    <w:rsid w:val="00CB2516"/>
    <w:rsid w:val="00CB2BE1"/>
    <w:rsid w:val="00CB2DA2"/>
    <w:rsid w:val="00CB2DF6"/>
    <w:rsid w:val="00CB326A"/>
    <w:rsid w:val="00CB37C9"/>
    <w:rsid w:val="00CB44A9"/>
    <w:rsid w:val="00CB464C"/>
    <w:rsid w:val="00CB4667"/>
    <w:rsid w:val="00CB4B1F"/>
    <w:rsid w:val="00CB5138"/>
    <w:rsid w:val="00CB5545"/>
    <w:rsid w:val="00CB5DC6"/>
    <w:rsid w:val="00CB5FBB"/>
    <w:rsid w:val="00CB66E9"/>
    <w:rsid w:val="00CB6859"/>
    <w:rsid w:val="00CB6ED3"/>
    <w:rsid w:val="00CB6EE3"/>
    <w:rsid w:val="00CB6F3D"/>
    <w:rsid w:val="00CB760D"/>
    <w:rsid w:val="00CB7C1A"/>
    <w:rsid w:val="00CB7D99"/>
    <w:rsid w:val="00CB7ED5"/>
    <w:rsid w:val="00CC030B"/>
    <w:rsid w:val="00CC0AB4"/>
    <w:rsid w:val="00CC1301"/>
    <w:rsid w:val="00CC19F8"/>
    <w:rsid w:val="00CC1E31"/>
    <w:rsid w:val="00CC240F"/>
    <w:rsid w:val="00CC2410"/>
    <w:rsid w:val="00CC26C3"/>
    <w:rsid w:val="00CC281F"/>
    <w:rsid w:val="00CC2984"/>
    <w:rsid w:val="00CC3109"/>
    <w:rsid w:val="00CC3A8E"/>
    <w:rsid w:val="00CC3EA7"/>
    <w:rsid w:val="00CC454A"/>
    <w:rsid w:val="00CC47F3"/>
    <w:rsid w:val="00CC4CCB"/>
    <w:rsid w:val="00CC4E4E"/>
    <w:rsid w:val="00CC501B"/>
    <w:rsid w:val="00CC51AB"/>
    <w:rsid w:val="00CC530F"/>
    <w:rsid w:val="00CC55F0"/>
    <w:rsid w:val="00CC61C5"/>
    <w:rsid w:val="00CC6563"/>
    <w:rsid w:val="00CC6580"/>
    <w:rsid w:val="00CC675A"/>
    <w:rsid w:val="00CC68DD"/>
    <w:rsid w:val="00CC6AAB"/>
    <w:rsid w:val="00CC6DEA"/>
    <w:rsid w:val="00CC6E1F"/>
    <w:rsid w:val="00CC6E81"/>
    <w:rsid w:val="00CC79D7"/>
    <w:rsid w:val="00CC7F59"/>
    <w:rsid w:val="00CD07D5"/>
    <w:rsid w:val="00CD110C"/>
    <w:rsid w:val="00CD111D"/>
    <w:rsid w:val="00CD14BF"/>
    <w:rsid w:val="00CD1802"/>
    <w:rsid w:val="00CD21F2"/>
    <w:rsid w:val="00CD2378"/>
    <w:rsid w:val="00CD2705"/>
    <w:rsid w:val="00CD2FFB"/>
    <w:rsid w:val="00CD313F"/>
    <w:rsid w:val="00CD356C"/>
    <w:rsid w:val="00CD36A8"/>
    <w:rsid w:val="00CD3997"/>
    <w:rsid w:val="00CD43C2"/>
    <w:rsid w:val="00CD6058"/>
    <w:rsid w:val="00CD636E"/>
    <w:rsid w:val="00CD6CF2"/>
    <w:rsid w:val="00CD6F7E"/>
    <w:rsid w:val="00CD7177"/>
    <w:rsid w:val="00CD7A70"/>
    <w:rsid w:val="00CD7CD4"/>
    <w:rsid w:val="00CE03C2"/>
    <w:rsid w:val="00CE04B2"/>
    <w:rsid w:val="00CE0EEC"/>
    <w:rsid w:val="00CE102C"/>
    <w:rsid w:val="00CE17A6"/>
    <w:rsid w:val="00CE1C2F"/>
    <w:rsid w:val="00CE21CA"/>
    <w:rsid w:val="00CE2920"/>
    <w:rsid w:val="00CE2CD0"/>
    <w:rsid w:val="00CE3A38"/>
    <w:rsid w:val="00CE3D4F"/>
    <w:rsid w:val="00CE42A8"/>
    <w:rsid w:val="00CE4552"/>
    <w:rsid w:val="00CE486E"/>
    <w:rsid w:val="00CE493A"/>
    <w:rsid w:val="00CE4A00"/>
    <w:rsid w:val="00CE50B6"/>
    <w:rsid w:val="00CE50F8"/>
    <w:rsid w:val="00CE5BDD"/>
    <w:rsid w:val="00CE5C53"/>
    <w:rsid w:val="00CE5E74"/>
    <w:rsid w:val="00CE6182"/>
    <w:rsid w:val="00CE6306"/>
    <w:rsid w:val="00CE63AB"/>
    <w:rsid w:val="00CE6549"/>
    <w:rsid w:val="00CE6CA8"/>
    <w:rsid w:val="00CE73EF"/>
    <w:rsid w:val="00CE7AE9"/>
    <w:rsid w:val="00CF04D5"/>
    <w:rsid w:val="00CF0800"/>
    <w:rsid w:val="00CF080B"/>
    <w:rsid w:val="00CF0D30"/>
    <w:rsid w:val="00CF1205"/>
    <w:rsid w:val="00CF1440"/>
    <w:rsid w:val="00CF1A0F"/>
    <w:rsid w:val="00CF1C18"/>
    <w:rsid w:val="00CF1DC6"/>
    <w:rsid w:val="00CF1F08"/>
    <w:rsid w:val="00CF23E6"/>
    <w:rsid w:val="00CF24D6"/>
    <w:rsid w:val="00CF336A"/>
    <w:rsid w:val="00CF38C7"/>
    <w:rsid w:val="00CF3FA5"/>
    <w:rsid w:val="00CF41F9"/>
    <w:rsid w:val="00CF4917"/>
    <w:rsid w:val="00CF4A09"/>
    <w:rsid w:val="00CF4CA2"/>
    <w:rsid w:val="00CF4F6B"/>
    <w:rsid w:val="00CF658D"/>
    <w:rsid w:val="00CF6DEC"/>
    <w:rsid w:val="00CF70CA"/>
    <w:rsid w:val="00CF7410"/>
    <w:rsid w:val="00CF763C"/>
    <w:rsid w:val="00CF766D"/>
    <w:rsid w:val="00CF76C6"/>
    <w:rsid w:val="00CF7C8B"/>
    <w:rsid w:val="00CF7D87"/>
    <w:rsid w:val="00CF7E92"/>
    <w:rsid w:val="00D0069F"/>
    <w:rsid w:val="00D011F8"/>
    <w:rsid w:val="00D01376"/>
    <w:rsid w:val="00D0156F"/>
    <w:rsid w:val="00D0161C"/>
    <w:rsid w:val="00D01B65"/>
    <w:rsid w:val="00D01E42"/>
    <w:rsid w:val="00D02926"/>
    <w:rsid w:val="00D03F1C"/>
    <w:rsid w:val="00D04AC9"/>
    <w:rsid w:val="00D04B67"/>
    <w:rsid w:val="00D04B8A"/>
    <w:rsid w:val="00D04C09"/>
    <w:rsid w:val="00D04C81"/>
    <w:rsid w:val="00D057A2"/>
    <w:rsid w:val="00D05983"/>
    <w:rsid w:val="00D05C69"/>
    <w:rsid w:val="00D05D97"/>
    <w:rsid w:val="00D05F7E"/>
    <w:rsid w:val="00D06C59"/>
    <w:rsid w:val="00D07229"/>
    <w:rsid w:val="00D10731"/>
    <w:rsid w:val="00D107E0"/>
    <w:rsid w:val="00D10A02"/>
    <w:rsid w:val="00D10A78"/>
    <w:rsid w:val="00D10DE0"/>
    <w:rsid w:val="00D11BF0"/>
    <w:rsid w:val="00D128E5"/>
    <w:rsid w:val="00D12A86"/>
    <w:rsid w:val="00D12F6D"/>
    <w:rsid w:val="00D134AC"/>
    <w:rsid w:val="00D135D5"/>
    <w:rsid w:val="00D1383F"/>
    <w:rsid w:val="00D138FA"/>
    <w:rsid w:val="00D139CD"/>
    <w:rsid w:val="00D13A78"/>
    <w:rsid w:val="00D13C94"/>
    <w:rsid w:val="00D14632"/>
    <w:rsid w:val="00D146DD"/>
    <w:rsid w:val="00D14B51"/>
    <w:rsid w:val="00D14B81"/>
    <w:rsid w:val="00D14E69"/>
    <w:rsid w:val="00D152D2"/>
    <w:rsid w:val="00D15457"/>
    <w:rsid w:val="00D154B1"/>
    <w:rsid w:val="00D154C4"/>
    <w:rsid w:val="00D1552A"/>
    <w:rsid w:val="00D1565F"/>
    <w:rsid w:val="00D1605C"/>
    <w:rsid w:val="00D16F75"/>
    <w:rsid w:val="00D178FA"/>
    <w:rsid w:val="00D17AD0"/>
    <w:rsid w:val="00D17D2A"/>
    <w:rsid w:val="00D20503"/>
    <w:rsid w:val="00D20631"/>
    <w:rsid w:val="00D209B4"/>
    <w:rsid w:val="00D20A54"/>
    <w:rsid w:val="00D20D13"/>
    <w:rsid w:val="00D21881"/>
    <w:rsid w:val="00D21B82"/>
    <w:rsid w:val="00D21D6A"/>
    <w:rsid w:val="00D21F4F"/>
    <w:rsid w:val="00D22360"/>
    <w:rsid w:val="00D22EF3"/>
    <w:rsid w:val="00D23D3E"/>
    <w:rsid w:val="00D24443"/>
    <w:rsid w:val="00D24559"/>
    <w:rsid w:val="00D24C8C"/>
    <w:rsid w:val="00D24DAA"/>
    <w:rsid w:val="00D24F9E"/>
    <w:rsid w:val="00D25557"/>
    <w:rsid w:val="00D26710"/>
    <w:rsid w:val="00D26A3F"/>
    <w:rsid w:val="00D26F43"/>
    <w:rsid w:val="00D276A6"/>
    <w:rsid w:val="00D278FA"/>
    <w:rsid w:val="00D27C4B"/>
    <w:rsid w:val="00D307CC"/>
    <w:rsid w:val="00D3081A"/>
    <w:rsid w:val="00D312F5"/>
    <w:rsid w:val="00D31300"/>
    <w:rsid w:val="00D3137E"/>
    <w:rsid w:val="00D31775"/>
    <w:rsid w:val="00D31B4E"/>
    <w:rsid w:val="00D31FFE"/>
    <w:rsid w:val="00D320D6"/>
    <w:rsid w:val="00D3222A"/>
    <w:rsid w:val="00D3224A"/>
    <w:rsid w:val="00D32282"/>
    <w:rsid w:val="00D3232E"/>
    <w:rsid w:val="00D3255C"/>
    <w:rsid w:val="00D325CA"/>
    <w:rsid w:val="00D326C7"/>
    <w:rsid w:val="00D3275E"/>
    <w:rsid w:val="00D330A9"/>
    <w:rsid w:val="00D33433"/>
    <w:rsid w:val="00D336D4"/>
    <w:rsid w:val="00D33706"/>
    <w:rsid w:val="00D33D7C"/>
    <w:rsid w:val="00D341FB"/>
    <w:rsid w:val="00D342D5"/>
    <w:rsid w:val="00D344ED"/>
    <w:rsid w:val="00D34563"/>
    <w:rsid w:val="00D34912"/>
    <w:rsid w:val="00D35074"/>
    <w:rsid w:val="00D35655"/>
    <w:rsid w:val="00D35DC4"/>
    <w:rsid w:val="00D3654A"/>
    <w:rsid w:val="00D3692A"/>
    <w:rsid w:val="00D36ACB"/>
    <w:rsid w:val="00D36BF3"/>
    <w:rsid w:val="00D36D72"/>
    <w:rsid w:val="00D372DE"/>
    <w:rsid w:val="00D37631"/>
    <w:rsid w:val="00D37872"/>
    <w:rsid w:val="00D37AB3"/>
    <w:rsid w:val="00D40195"/>
    <w:rsid w:val="00D405AC"/>
    <w:rsid w:val="00D4085E"/>
    <w:rsid w:val="00D409D0"/>
    <w:rsid w:val="00D40B13"/>
    <w:rsid w:val="00D410B9"/>
    <w:rsid w:val="00D41171"/>
    <w:rsid w:val="00D41E2A"/>
    <w:rsid w:val="00D41FB9"/>
    <w:rsid w:val="00D425F1"/>
    <w:rsid w:val="00D42BB0"/>
    <w:rsid w:val="00D42ED4"/>
    <w:rsid w:val="00D439EA"/>
    <w:rsid w:val="00D43C79"/>
    <w:rsid w:val="00D44294"/>
    <w:rsid w:val="00D447CE"/>
    <w:rsid w:val="00D44C73"/>
    <w:rsid w:val="00D45298"/>
    <w:rsid w:val="00D46427"/>
    <w:rsid w:val="00D465B0"/>
    <w:rsid w:val="00D46E6E"/>
    <w:rsid w:val="00D46F7A"/>
    <w:rsid w:val="00D47784"/>
    <w:rsid w:val="00D479E9"/>
    <w:rsid w:val="00D47A6F"/>
    <w:rsid w:val="00D47A80"/>
    <w:rsid w:val="00D47FE1"/>
    <w:rsid w:val="00D502F1"/>
    <w:rsid w:val="00D50953"/>
    <w:rsid w:val="00D50E5A"/>
    <w:rsid w:val="00D5137B"/>
    <w:rsid w:val="00D525E9"/>
    <w:rsid w:val="00D526FB"/>
    <w:rsid w:val="00D52B07"/>
    <w:rsid w:val="00D52FE3"/>
    <w:rsid w:val="00D53156"/>
    <w:rsid w:val="00D531DF"/>
    <w:rsid w:val="00D5338F"/>
    <w:rsid w:val="00D53654"/>
    <w:rsid w:val="00D53DB6"/>
    <w:rsid w:val="00D54057"/>
    <w:rsid w:val="00D540AA"/>
    <w:rsid w:val="00D54179"/>
    <w:rsid w:val="00D542CD"/>
    <w:rsid w:val="00D542E9"/>
    <w:rsid w:val="00D54455"/>
    <w:rsid w:val="00D548D9"/>
    <w:rsid w:val="00D54B30"/>
    <w:rsid w:val="00D5520F"/>
    <w:rsid w:val="00D55584"/>
    <w:rsid w:val="00D5595E"/>
    <w:rsid w:val="00D56064"/>
    <w:rsid w:val="00D5631F"/>
    <w:rsid w:val="00D56412"/>
    <w:rsid w:val="00D56452"/>
    <w:rsid w:val="00D569B3"/>
    <w:rsid w:val="00D570F4"/>
    <w:rsid w:val="00D574A4"/>
    <w:rsid w:val="00D57DD1"/>
    <w:rsid w:val="00D60089"/>
    <w:rsid w:val="00D600D1"/>
    <w:rsid w:val="00D60B49"/>
    <w:rsid w:val="00D614F3"/>
    <w:rsid w:val="00D6153F"/>
    <w:rsid w:val="00D616C1"/>
    <w:rsid w:val="00D62062"/>
    <w:rsid w:val="00D6216C"/>
    <w:rsid w:val="00D6266D"/>
    <w:rsid w:val="00D62B45"/>
    <w:rsid w:val="00D635CA"/>
    <w:rsid w:val="00D64594"/>
    <w:rsid w:val="00D64F70"/>
    <w:rsid w:val="00D64FF2"/>
    <w:rsid w:val="00D651A1"/>
    <w:rsid w:val="00D654DB"/>
    <w:rsid w:val="00D65568"/>
    <w:rsid w:val="00D658C6"/>
    <w:rsid w:val="00D65A25"/>
    <w:rsid w:val="00D65B7C"/>
    <w:rsid w:val="00D65E8F"/>
    <w:rsid w:val="00D65EA7"/>
    <w:rsid w:val="00D66196"/>
    <w:rsid w:val="00D667B6"/>
    <w:rsid w:val="00D66909"/>
    <w:rsid w:val="00D672B4"/>
    <w:rsid w:val="00D67B06"/>
    <w:rsid w:val="00D700CE"/>
    <w:rsid w:val="00D704AB"/>
    <w:rsid w:val="00D70702"/>
    <w:rsid w:val="00D70988"/>
    <w:rsid w:val="00D70C04"/>
    <w:rsid w:val="00D70CA9"/>
    <w:rsid w:val="00D719BE"/>
    <w:rsid w:val="00D71B7D"/>
    <w:rsid w:val="00D72382"/>
    <w:rsid w:val="00D727C5"/>
    <w:rsid w:val="00D72881"/>
    <w:rsid w:val="00D72BD3"/>
    <w:rsid w:val="00D72D56"/>
    <w:rsid w:val="00D730AA"/>
    <w:rsid w:val="00D730DF"/>
    <w:rsid w:val="00D73845"/>
    <w:rsid w:val="00D73B9E"/>
    <w:rsid w:val="00D73BF0"/>
    <w:rsid w:val="00D74ABE"/>
    <w:rsid w:val="00D74D5C"/>
    <w:rsid w:val="00D74D78"/>
    <w:rsid w:val="00D74D93"/>
    <w:rsid w:val="00D74F1C"/>
    <w:rsid w:val="00D74F5B"/>
    <w:rsid w:val="00D75751"/>
    <w:rsid w:val="00D762B1"/>
    <w:rsid w:val="00D764C8"/>
    <w:rsid w:val="00D764D5"/>
    <w:rsid w:val="00D7653E"/>
    <w:rsid w:val="00D76D78"/>
    <w:rsid w:val="00D773A3"/>
    <w:rsid w:val="00D774F3"/>
    <w:rsid w:val="00D77988"/>
    <w:rsid w:val="00D8014E"/>
    <w:rsid w:val="00D801A9"/>
    <w:rsid w:val="00D80652"/>
    <w:rsid w:val="00D8069C"/>
    <w:rsid w:val="00D80898"/>
    <w:rsid w:val="00D80B61"/>
    <w:rsid w:val="00D80D5B"/>
    <w:rsid w:val="00D80DCC"/>
    <w:rsid w:val="00D80FB4"/>
    <w:rsid w:val="00D81B78"/>
    <w:rsid w:val="00D81BB4"/>
    <w:rsid w:val="00D81BD1"/>
    <w:rsid w:val="00D82BC8"/>
    <w:rsid w:val="00D82D42"/>
    <w:rsid w:val="00D8312E"/>
    <w:rsid w:val="00D836D7"/>
    <w:rsid w:val="00D83A9C"/>
    <w:rsid w:val="00D83ED1"/>
    <w:rsid w:val="00D83FCE"/>
    <w:rsid w:val="00D840A6"/>
    <w:rsid w:val="00D843C9"/>
    <w:rsid w:val="00D845F3"/>
    <w:rsid w:val="00D8511A"/>
    <w:rsid w:val="00D852E9"/>
    <w:rsid w:val="00D853B2"/>
    <w:rsid w:val="00D85513"/>
    <w:rsid w:val="00D8603A"/>
    <w:rsid w:val="00D86148"/>
    <w:rsid w:val="00D861EE"/>
    <w:rsid w:val="00D86224"/>
    <w:rsid w:val="00D86F95"/>
    <w:rsid w:val="00D86FF6"/>
    <w:rsid w:val="00D87368"/>
    <w:rsid w:val="00D8765A"/>
    <w:rsid w:val="00D879C2"/>
    <w:rsid w:val="00D9007A"/>
    <w:rsid w:val="00D901F1"/>
    <w:rsid w:val="00D902CD"/>
    <w:rsid w:val="00D9092E"/>
    <w:rsid w:val="00D90AC5"/>
    <w:rsid w:val="00D90E6E"/>
    <w:rsid w:val="00D90FB4"/>
    <w:rsid w:val="00D9121C"/>
    <w:rsid w:val="00D91449"/>
    <w:rsid w:val="00D91881"/>
    <w:rsid w:val="00D91B63"/>
    <w:rsid w:val="00D922F7"/>
    <w:rsid w:val="00D92E8C"/>
    <w:rsid w:val="00D92F19"/>
    <w:rsid w:val="00D93645"/>
    <w:rsid w:val="00D945B5"/>
    <w:rsid w:val="00D94957"/>
    <w:rsid w:val="00D94B35"/>
    <w:rsid w:val="00D94DEB"/>
    <w:rsid w:val="00D95532"/>
    <w:rsid w:val="00D95DDF"/>
    <w:rsid w:val="00D961B6"/>
    <w:rsid w:val="00D96449"/>
    <w:rsid w:val="00D965BC"/>
    <w:rsid w:val="00D96CB3"/>
    <w:rsid w:val="00D9792F"/>
    <w:rsid w:val="00D97A1B"/>
    <w:rsid w:val="00DA0172"/>
    <w:rsid w:val="00DA0224"/>
    <w:rsid w:val="00DA0292"/>
    <w:rsid w:val="00DA02EA"/>
    <w:rsid w:val="00DA056A"/>
    <w:rsid w:val="00DA0E5F"/>
    <w:rsid w:val="00DA16F6"/>
    <w:rsid w:val="00DA1AC7"/>
    <w:rsid w:val="00DA1F08"/>
    <w:rsid w:val="00DA27A2"/>
    <w:rsid w:val="00DA363C"/>
    <w:rsid w:val="00DA3D49"/>
    <w:rsid w:val="00DA4799"/>
    <w:rsid w:val="00DA494C"/>
    <w:rsid w:val="00DA497E"/>
    <w:rsid w:val="00DA4BF2"/>
    <w:rsid w:val="00DA50E5"/>
    <w:rsid w:val="00DA50E7"/>
    <w:rsid w:val="00DA51C2"/>
    <w:rsid w:val="00DA57AC"/>
    <w:rsid w:val="00DA5836"/>
    <w:rsid w:val="00DA5A3D"/>
    <w:rsid w:val="00DA5BEA"/>
    <w:rsid w:val="00DA5E6A"/>
    <w:rsid w:val="00DA7581"/>
    <w:rsid w:val="00DA786D"/>
    <w:rsid w:val="00DA79EA"/>
    <w:rsid w:val="00DA7E22"/>
    <w:rsid w:val="00DB02F0"/>
    <w:rsid w:val="00DB0C61"/>
    <w:rsid w:val="00DB0FAE"/>
    <w:rsid w:val="00DB16C2"/>
    <w:rsid w:val="00DB1D9D"/>
    <w:rsid w:val="00DB1F4C"/>
    <w:rsid w:val="00DB1F70"/>
    <w:rsid w:val="00DB217B"/>
    <w:rsid w:val="00DB3E28"/>
    <w:rsid w:val="00DB3FCB"/>
    <w:rsid w:val="00DB44C8"/>
    <w:rsid w:val="00DB4656"/>
    <w:rsid w:val="00DB48C1"/>
    <w:rsid w:val="00DB4CBB"/>
    <w:rsid w:val="00DB53D7"/>
    <w:rsid w:val="00DB53FD"/>
    <w:rsid w:val="00DB5571"/>
    <w:rsid w:val="00DB576A"/>
    <w:rsid w:val="00DB5BC1"/>
    <w:rsid w:val="00DB5C08"/>
    <w:rsid w:val="00DB5D6B"/>
    <w:rsid w:val="00DB60B7"/>
    <w:rsid w:val="00DB652E"/>
    <w:rsid w:val="00DB6587"/>
    <w:rsid w:val="00DB67CB"/>
    <w:rsid w:val="00DB6C1D"/>
    <w:rsid w:val="00DB6C7E"/>
    <w:rsid w:val="00DB7857"/>
    <w:rsid w:val="00DB7F6C"/>
    <w:rsid w:val="00DC0285"/>
    <w:rsid w:val="00DC0463"/>
    <w:rsid w:val="00DC090D"/>
    <w:rsid w:val="00DC0CCF"/>
    <w:rsid w:val="00DC1FC7"/>
    <w:rsid w:val="00DC2673"/>
    <w:rsid w:val="00DC27F3"/>
    <w:rsid w:val="00DC2B7F"/>
    <w:rsid w:val="00DC2BF4"/>
    <w:rsid w:val="00DC2C76"/>
    <w:rsid w:val="00DC2FAA"/>
    <w:rsid w:val="00DC3FEB"/>
    <w:rsid w:val="00DC422B"/>
    <w:rsid w:val="00DC4A53"/>
    <w:rsid w:val="00DC50AF"/>
    <w:rsid w:val="00DC62DF"/>
    <w:rsid w:val="00DC6368"/>
    <w:rsid w:val="00DC68D9"/>
    <w:rsid w:val="00DC6D69"/>
    <w:rsid w:val="00DC6E8D"/>
    <w:rsid w:val="00DC72AA"/>
    <w:rsid w:val="00DC7320"/>
    <w:rsid w:val="00DC7A63"/>
    <w:rsid w:val="00DC7C51"/>
    <w:rsid w:val="00DD03ED"/>
    <w:rsid w:val="00DD1653"/>
    <w:rsid w:val="00DD1A9A"/>
    <w:rsid w:val="00DD1CA3"/>
    <w:rsid w:val="00DD2FE5"/>
    <w:rsid w:val="00DD315F"/>
    <w:rsid w:val="00DD3C96"/>
    <w:rsid w:val="00DD3F1B"/>
    <w:rsid w:val="00DD400F"/>
    <w:rsid w:val="00DD4078"/>
    <w:rsid w:val="00DD4125"/>
    <w:rsid w:val="00DD4A13"/>
    <w:rsid w:val="00DD4AF4"/>
    <w:rsid w:val="00DD4B54"/>
    <w:rsid w:val="00DD566A"/>
    <w:rsid w:val="00DD5F81"/>
    <w:rsid w:val="00DD656C"/>
    <w:rsid w:val="00DD691A"/>
    <w:rsid w:val="00DD7166"/>
    <w:rsid w:val="00DD7A75"/>
    <w:rsid w:val="00DE06EE"/>
    <w:rsid w:val="00DE08A9"/>
    <w:rsid w:val="00DE0B94"/>
    <w:rsid w:val="00DE14CF"/>
    <w:rsid w:val="00DE24C5"/>
    <w:rsid w:val="00DE24E7"/>
    <w:rsid w:val="00DE26D3"/>
    <w:rsid w:val="00DE2F6F"/>
    <w:rsid w:val="00DE34FA"/>
    <w:rsid w:val="00DE360B"/>
    <w:rsid w:val="00DE3F2C"/>
    <w:rsid w:val="00DE404A"/>
    <w:rsid w:val="00DE4391"/>
    <w:rsid w:val="00DE441F"/>
    <w:rsid w:val="00DE46C4"/>
    <w:rsid w:val="00DE4782"/>
    <w:rsid w:val="00DE47D6"/>
    <w:rsid w:val="00DE6509"/>
    <w:rsid w:val="00DE6900"/>
    <w:rsid w:val="00DE6A27"/>
    <w:rsid w:val="00DE6FA8"/>
    <w:rsid w:val="00DE7021"/>
    <w:rsid w:val="00DE740A"/>
    <w:rsid w:val="00DE7563"/>
    <w:rsid w:val="00DE7C3D"/>
    <w:rsid w:val="00DF01FB"/>
    <w:rsid w:val="00DF11A0"/>
    <w:rsid w:val="00DF1666"/>
    <w:rsid w:val="00DF183E"/>
    <w:rsid w:val="00DF1965"/>
    <w:rsid w:val="00DF1A9A"/>
    <w:rsid w:val="00DF2286"/>
    <w:rsid w:val="00DF235E"/>
    <w:rsid w:val="00DF244F"/>
    <w:rsid w:val="00DF2810"/>
    <w:rsid w:val="00DF297B"/>
    <w:rsid w:val="00DF2CD9"/>
    <w:rsid w:val="00DF306F"/>
    <w:rsid w:val="00DF3095"/>
    <w:rsid w:val="00DF30B4"/>
    <w:rsid w:val="00DF310B"/>
    <w:rsid w:val="00DF347A"/>
    <w:rsid w:val="00DF35D9"/>
    <w:rsid w:val="00DF37C7"/>
    <w:rsid w:val="00DF388F"/>
    <w:rsid w:val="00DF38A0"/>
    <w:rsid w:val="00DF3E04"/>
    <w:rsid w:val="00DF4148"/>
    <w:rsid w:val="00DF416F"/>
    <w:rsid w:val="00DF4203"/>
    <w:rsid w:val="00DF52F3"/>
    <w:rsid w:val="00DF55E0"/>
    <w:rsid w:val="00DF59EA"/>
    <w:rsid w:val="00DF5D28"/>
    <w:rsid w:val="00DF6124"/>
    <w:rsid w:val="00DF6BD3"/>
    <w:rsid w:val="00DF6DD9"/>
    <w:rsid w:val="00DF70FB"/>
    <w:rsid w:val="00DF72EB"/>
    <w:rsid w:val="00DF7621"/>
    <w:rsid w:val="00E000EB"/>
    <w:rsid w:val="00E004AB"/>
    <w:rsid w:val="00E00642"/>
    <w:rsid w:val="00E01149"/>
    <w:rsid w:val="00E019CF"/>
    <w:rsid w:val="00E01C5C"/>
    <w:rsid w:val="00E01D44"/>
    <w:rsid w:val="00E023D3"/>
    <w:rsid w:val="00E02440"/>
    <w:rsid w:val="00E02DBD"/>
    <w:rsid w:val="00E031A5"/>
    <w:rsid w:val="00E0399A"/>
    <w:rsid w:val="00E03A42"/>
    <w:rsid w:val="00E03C15"/>
    <w:rsid w:val="00E03FE5"/>
    <w:rsid w:val="00E0410A"/>
    <w:rsid w:val="00E0427E"/>
    <w:rsid w:val="00E04467"/>
    <w:rsid w:val="00E04718"/>
    <w:rsid w:val="00E04BB9"/>
    <w:rsid w:val="00E04D27"/>
    <w:rsid w:val="00E04E6F"/>
    <w:rsid w:val="00E050AA"/>
    <w:rsid w:val="00E05B9E"/>
    <w:rsid w:val="00E0602C"/>
    <w:rsid w:val="00E0719D"/>
    <w:rsid w:val="00E07A72"/>
    <w:rsid w:val="00E07AAD"/>
    <w:rsid w:val="00E07CBB"/>
    <w:rsid w:val="00E07D7B"/>
    <w:rsid w:val="00E07DEC"/>
    <w:rsid w:val="00E10198"/>
    <w:rsid w:val="00E10582"/>
    <w:rsid w:val="00E1072B"/>
    <w:rsid w:val="00E10886"/>
    <w:rsid w:val="00E11149"/>
    <w:rsid w:val="00E1159A"/>
    <w:rsid w:val="00E11B3B"/>
    <w:rsid w:val="00E11E99"/>
    <w:rsid w:val="00E125C0"/>
    <w:rsid w:val="00E127F3"/>
    <w:rsid w:val="00E12CCC"/>
    <w:rsid w:val="00E12E9B"/>
    <w:rsid w:val="00E13256"/>
    <w:rsid w:val="00E136A8"/>
    <w:rsid w:val="00E158EB"/>
    <w:rsid w:val="00E15B2D"/>
    <w:rsid w:val="00E15C1A"/>
    <w:rsid w:val="00E1602A"/>
    <w:rsid w:val="00E161F4"/>
    <w:rsid w:val="00E16B2F"/>
    <w:rsid w:val="00E16B97"/>
    <w:rsid w:val="00E17300"/>
    <w:rsid w:val="00E17307"/>
    <w:rsid w:val="00E17877"/>
    <w:rsid w:val="00E17D52"/>
    <w:rsid w:val="00E2016B"/>
    <w:rsid w:val="00E204FC"/>
    <w:rsid w:val="00E207D5"/>
    <w:rsid w:val="00E208AF"/>
    <w:rsid w:val="00E2102B"/>
    <w:rsid w:val="00E2167B"/>
    <w:rsid w:val="00E22197"/>
    <w:rsid w:val="00E224A2"/>
    <w:rsid w:val="00E22932"/>
    <w:rsid w:val="00E2342B"/>
    <w:rsid w:val="00E2399A"/>
    <w:rsid w:val="00E2432D"/>
    <w:rsid w:val="00E24780"/>
    <w:rsid w:val="00E2481B"/>
    <w:rsid w:val="00E24A7A"/>
    <w:rsid w:val="00E24F1C"/>
    <w:rsid w:val="00E253CA"/>
    <w:rsid w:val="00E2551D"/>
    <w:rsid w:val="00E25843"/>
    <w:rsid w:val="00E2625B"/>
    <w:rsid w:val="00E265BD"/>
    <w:rsid w:val="00E26662"/>
    <w:rsid w:val="00E26A33"/>
    <w:rsid w:val="00E275F9"/>
    <w:rsid w:val="00E27619"/>
    <w:rsid w:val="00E276F1"/>
    <w:rsid w:val="00E2777E"/>
    <w:rsid w:val="00E27E30"/>
    <w:rsid w:val="00E3047A"/>
    <w:rsid w:val="00E31002"/>
    <w:rsid w:val="00E317C4"/>
    <w:rsid w:val="00E3215D"/>
    <w:rsid w:val="00E32524"/>
    <w:rsid w:val="00E32728"/>
    <w:rsid w:val="00E33331"/>
    <w:rsid w:val="00E33A95"/>
    <w:rsid w:val="00E33B51"/>
    <w:rsid w:val="00E34219"/>
    <w:rsid w:val="00E343A9"/>
    <w:rsid w:val="00E34410"/>
    <w:rsid w:val="00E34ACE"/>
    <w:rsid w:val="00E34B1F"/>
    <w:rsid w:val="00E34DCF"/>
    <w:rsid w:val="00E34EE4"/>
    <w:rsid w:val="00E357F9"/>
    <w:rsid w:val="00E35DC4"/>
    <w:rsid w:val="00E36635"/>
    <w:rsid w:val="00E3687D"/>
    <w:rsid w:val="00E36B96"/>
    <w:rsid w:val="00E370B3"/>
    <w:rsid w:val="00E371C0"/>
    <w:rsid w:val="00E37515"/>
    <w:rsid w:val="00E3788C"/>
    <w:rsid w:val="00E37F07"/>
    <w:rsid w:val="00E37F15"/>
    <w:rsid w:val="00E403A1"/>
    <w:rsid w:val="00E407A4"/>
    <w:rsid w:val="00E409B7"/>
    <w:rsid w:val="00E4116D"/>
    <w:rsid w:val="00E4132D"/>
    <w:rsid w:val="00E41374"/>
    <w:rsid w:val="00E41584"/>
    <w:rsid w:val="00E41764"/>
    <w:rsid w:val="00E42279"/>
    <w:rsid w:val="00E423E2"/>
    <w:rsid w:val="00E424BF"/>
    <w:rsid w:val="00E4252C"/>
    <w:rsid w:val="00E426E6"/>
    <w:rsid w:val="00E42993"/>
    <w:rsid w:val="00E42A7B"/>
    <w:rsid w:val="00E42B48"/>
    <w:rsid w:val="00E42CC8"/>
    <w:rsid w:val="00E42FAD"/>
    <w:rsid w:val="00E43198"/>
    <w:rsid w:val="00E431E4"/>
    <w:rsid w:val="00E43573"/>
    <w:rsid w:val="00E43F48"/>
    <w:rsid w:val="00E43F93"/>
    <w:rsid w:val="00E442FD"/>
    <w:rsid w:val="00E44A38"/>
    <w:rsid w:val="00E44E4A"/>
    <w:rsid w:val="00E44F63"/>
    <w:rsid w:val="00E4509B"/>
    <w:rsid w:val="00E4576F"/>
    <w:rsid w:val="00E4581C"/>
    <w:rsid w:val="00E4585B"/>
    <w:rsid w:val="00E45889"/>
    <w:rsid w:val="00E45A38"/>
    <w:rsid w:val="00E45C57"/>
    <w:rsid w:val="00E45E00"/>
    <w:rsid w:val="00E45FEB"/>
    <w:rsid w:val="00E461A7"/>
    <w:rsid w:val="00E46898"/>
    <w:rsid w:val="00E46BC6"/>
    <w:rsid w:val="00E475FB"/>
    <w:rsid w:val="00E5061C"/>
    <w:rsid w:val="00E50A1B"/>
    <w:rsid w:val="00E50F15"/>
    <w:rsid w:val="00E513ED"/>
    <w:rsid w:val="00E51A78"/>
    <w:rsid w:val="00E51CED"/>
    <w:rsid w:val="00E5202B"/>
    <w:rsid w:val="00E52137"/>
    <w:rsid w:val="00E5232D"/>
    <w:rsid w:val="00E52912"/>
    <w:rsid w:val="00E52D9A"/>
    <w:rsid w:val="00E52E83"/>
    <w:rsid w:val="00E532A3"/>
    <w:rsid w:val="00E53C3E"/>
    <w:rsid w:val="00E53D33"/>
    <w:rsid w:val="00E54407"/>
    <w:rsid w:val="00E550D5"/>
    <w:rsid w:val="00E55B0C"/>
    <w:rsid w:val="00E56350"/>
    <w:rsid w:val="00E566A1"/>
    <w:rsid w:val="00E56B38"/>
    <w:rsid w:val="00E5796F"/>
    <w:rsid w:val="00E57BD2"/>
    <w:rsid w:val="00E57CBF"/>
    <w:rsid w:val="00E602D0"/>
    <w:rsid w:val="00E60B9B"/>
    <w:rsid w:val="00E60F43"/>
    <w:rsid w:val="00E6123D"/>
    <w:rsid w:val="00E614DE"/>
    <w:rsid w:val="00E6152E"/>
    <w:rsid w:val="00E61CC3"/>
    <w:rsid w:val="00E6200B"/>
    <w:rsid w:val="00E62354"/>
    <w:rsid w:val="00E625CB"/>
    <w:rsid w:val="00E627B9"/>
    <w:rsid w:val="00E63128"/>
    <w:rsid w:val="00E631CB"/>
    <w:rsid w:val="00E63AC3"/>
    <w:rsid w:val="00E63EC1"/>
    <w:rsid w:val="00E64A8F"/>
    <w:rsid w:val="00E65C55"/>
    <w:rsid w:val="00E65D55"/>
    <w:rsid w:val="00E66519"/>
    <w:rsid w:val="00E668D4"/>
    <w:rsid w:val="00E67652"/>
    <w:rsid w:val="00E67E90"/>
    <w:rsid w:val="00E700C6"/>
    <w:rsid w:val="00E70D2E"/>
    <w:rsid w:val="00E70F54"/>
    <w:rsid w:val="00E71009"/>
    <w:rsid w:val="00E711FA"/>
    <w:rsid w:val="00E7131F"/>
    <w:rsid w:val="00E7150A"/>
    <w:rsid w:val="00E717A7"/>
    <w:rsid w:val="00E718EC"/>
    <w:rsid w:val="00E7200A"/>
    <w:rsid w:val="00E7288E"/>
    <w:rsid w:val="00E72D66"/>
    <w:rsid w:val="00E72F32"/>
    <w:rsid w:val="00E733B6"/>
    <w:rsid w:val="00E73A3E"/>
    <w:rsid w:val="00E73FA7"/>
    <w:rsid w:val="00E745D5"/>
    <w:rsid w:val="00E746F5"/>
    <w:rsid w:val="00E74A2C"/>
    <w:rsid w:val="00E74F0B"/>
    <w:rsid w:val="00E75272"/>
    <w:rsid w:val="00E75698"/>
    <w:rsid w:val="00E759EC"/>
    <w:rsid w:val="00E75FDE"/>
    <w:rsid w:val="00E77302"/>
    <w:rsid w:val="00E77AF0"/>
    <w:rsid w:val="00E77EDE"/>
    <w:rsid w:val="00E8018E"/>
    <w:rsid w:val="00E805AC"/>
    <w:rsid w:val="00E80B26"/>
    <w:rsid w:val="00E80CE1"/>
    <w:rsid w:val="00E815C8"/>
    <w:rsid w:val="00E8177A"/>
    <w:rsid w:val="00E81815"/>
    <w:rsid w:val="00E82450"/>
    <w:rsid w:val="00E8255F"/>
    <w:rsid w:val="00E82D19"/>
    <w:rsid w:val="00E83110"/>
    <w:rsid w:val="00E83177"/>
    <w:rsid w:val="00E83410"/>
    <w:rsid w:val="00E8363E"/>
    <w:rsid w:val="00E83F4B"/>
    <w:rsid w:val="00E84AEA"/>
    <w:rsid w:val="00E84E37"/>
    <w:rsid w:val="00E85332"/>
    <w:rsid w:val="00E854F9"/>
    <w:rsid w:val="00E8559C"/>
    <w:rsid w:val="00E864A4"/>
    <w:rsid w:val="00E86AA0"/>
    <w:rsid w:val="00E86BF6"/>
    <w:rsid w:val="00E86DEF"/>
    <w:rsid w:val="00E86E5B"/>
    <w:rsid w:val="00E87521"/>
    <w:rsid w:val="00E87722"/>
    <w:rsid w:val="00E87E55"/>
    <w:rsid w:val="00E90031"/>
    <w:rsid w:val="00E904E7"/>
    <w:rsid w:val="00E9063C"/>
    <w:rsid w:val="00E90D54"/>
    <w:rsid w:val="00E90E5E"/>
    <w:rsid w:val="00E91030"/>
    <w:rsid w:val="00E910DE"/>
    <w:rsid w:val="00E912F4"/>
    <w:rsid w:val="00E91F3F"/>
    <w:rsid w:val="00E91FB6"/>
    <w:rsid w:val="00E92400"/>
    <w:rsid w:val="00E92BC3"/>
    <w:rsid w:val="00E92BD7"/>
    <w:rsid w:val="00E92D82"/>
    <w:rsid w:val="00E932FC"/>
    <w:rsid w:val="00E9365A"/>
    <w:rsid w:val="00E936A8"/>
    <w:rsid w:val="00E93B2E"/>
    <w:rsid w:val="00E93D73"/>
    <w:rsid w:val="00E94418"/>
    <w:rsid w:val="00E94822"/>
    <w:rsid w:val="00E94C49"/>
    <w:rsid w:val="00E94FCD"/>
    <w:rsid w:val="00E950BA"/>
    <w:rsid w:val="00E95751"/>
    <w:rsid w:val="00E95A04"/>
    <w:rsid w:val="00E95B86"/>
    <w:rsid w:val="00E95BE2"/>
    <w:rsid w:val="00E95C57"/>
    <w:rsid w:val="00E95F1A"/>
    <w:rsid w:val="00E965BB"/>
    <w:rsid w:val="00E96C9C"/>
    <w:rsid w:val="00E96FF7"/>
    <w:rsid w:val="00E971A5"/>
    <w:rsid w:val="00E972E1"/>
    <w:rsid w:val="00E979B4"/>
    <w:rsid w:val="00EA0567"/>
    <w:rsid w:val="00EA0797"/>
    <w:rsid w:val="00EA0A94"/>
    <w:rsid w:val="00EA0B32"/>
    <w:rsid w:val="00EA23C0"/>
    <w:rsid w:val="00EA2CE2"/>
    <w:rsid w:val="00EA2E53"/>
    <w:rsid w:val="00EA350E"/>
    <w:rsid w:val="00EA400C"/>
    <w:rsid w:val="00EA4295"/>
    <w:rsid w:val="00EA5293"/>
    <w:rsid w:val="00EA5673"/>
    <w:rsid w:val="00EA5B8D"/>
    <w:rsid w:val="00EA5CD0"/>
    <w:rsid w:val="00EA602D"/>
    <w:rsid w:val="00EA60AA"/>
    <w:rsid w:val="00EA637F"/>
    <w:rsid w:val="00EA6542"/>
    <w:rsid w:val="00EA682B"/>
    <w:rsid w:val="00EA6A77"/>
    <w:rsid w:val="00EA6AD3"/>
    <w:rsid w:val="00EA6C3E"/>
    <w:rsid w:val="00EA79BD"/>
    <w:rsid w:val="00EA79F3"/>
    <w:rsid w:val="00EA7A6A"/>
    <w:rsid w:val="00EA7FA2"/>
    <w:rsid w:val="00EB08B8"/>
    <w:rsid w:val="00EB0B68"/>
    <w:rsid w:val="00EB19EB"/>
    <w:rsid w:val="00EB1AE0"/>
    <w:rsid w:val="00EB1F6D"/>
    <w:rsid w:val="00EB2191"/>
    <w:rsid w:val="00EB244B"/>
    <w:rsid w:val="00EB2679"/>
    <w:rsid w:val="00EB2780"/>
    <w:rsid w:val="00EB2E20"/>
    <w:rsid w:val="00EB359A"/>
    <w:rsid w:val="00EB3AF8"/>
    <w:rsid w:val="00EB3C54"/>
    <w:rsid w:val="00EB3F03"/>
    <w:rsid w:val="00EB3F43"/>
    <w:rsid w:val="00EB412A"/>
    <w:rsid w:val="00EB4333"/>
    <w:rsid w:val="00EB4F60"/>
    <w:rsid w:val="00EB4F65"/>
    <w:rsid w:val="00EB5145"/>
    <w:rsid w:val="00EB57D2"/>
    <w:rsid w:val="00EB5BC3"/>
    <w:rsid w:val="00EB6304"/>
    <w:rsid w:val="00EB6801"/>
    <w:rsid w:val="00EB6C48"/>
    <w:rsid w:val="00EB753E"/>
    <w:rsid w:val="00EB75EE"/>
    <w:rsid w:val="00EB7A4B"/>
    <w:rsid w:val="00EB7F30"/>
    <w:rsid w:val="00EC0296"/>
    <w:rsid w:val="00EC044E"/>
    <w:rsid w:val="00EC0810"/>
    <w:rsid w:val="00EC0918"/>
    <w:rsid w:val="00EC0B0D"/>
    <w:rsid w:val="00EC0E64"/>
    <w:rsid w:val="00EC0F86"/>
    <w:rsid w:val="00EC1013"/>
    <w:rsid w:val="00EC12CA"/>
    <w:rsid w:val="00EC16B7"/>
    <w:rsid w:val="00EC1B09"/>
    <w:rsid w:val="00EC1B73"/>
    <w:rsid w:val="00EC1E9C"/>
    <w:rsid w:val="00EC2155"/>
    <w:rsid w:val="00EC24F5"/>
    <w:rsid w:val="00EC25CB"/>
    <w:rsid w:val="00EC267E"/>
    <w:rsid w:val="00EC2937"/>
    <w:rsid w:val="00EC29FB"/>
    <w:rsid w:val="00EC2E8E"/>
    <w:rsid w:val="00EC3DE1"/>
    <w:rsid w:val="00EC3E39"/>
    <w:rsid w:val="00EC472D"/>
    <w:rsid w:val="00EC4BF7"/>
    <w:rsid w:val="00EC4E7A"/>
    <w:rsid w:val="00EC5182"/>
    <w:rsid w:val="00EC5324"/>
    <w:rsid w:val="00EC53A2"/>
    <w:rsid w:val="00EC5435"/>
    <w:rsid w:val="00EC573A"/>
    <w:rsid w:val="00EC583C"/>
    <w:rsid w:val="00EC58CC"/>
    <w:rsid w:val="00EC590A"/>
    <w:rsid w:val="00EC5FDE"/>
    <w:rsid w:val="00EC6263"/>
    <w:rsid w:val="00EC65B9"/>
    <w:rsid w:val="00EC66E2"/>
    <w:rsid w:val="00EC67CA"/>
    <w:rsid w:val="00EC67D8"/>
    <w:rsid w:val="00EC692F"/>
    <w:rsid w:val="00EC6980"/>
    <w:rsid w:val="00EC6A65"/>
    <w:rsid w:val="00EC6B23"/>
    <w:rsid w:val="00EC73A0"/>
    <w:rsid w:val="00EC7C9D"/>
    <w:rsid w:val="00EC7E46"/>
    <w:rsid w:val="00EC7F56"/>
    <w:rsid w:val="00ECB903"/>
    <w:rsid w:val="00ED06B2"/>
    <w:rsid w:val="00ED0C81"/>
    <w:rsid w:val="00ED0FC7"/>
    <w:rsid w:val="00ED138B"/>
    <w:rsid w:val="00ED1412"/>
    <w:rsid w:val="00ED2102"/>
    <w:rsid w:val="00ED2244"/>
    <w:rsid w:val="00ED226B"/>
    <w:rsid w:val="00ED23BF"/>
    <w:rsid w:val="00ED2BB3"/>
    <w:rsid w:val="00ED3040"/>
    <w:rsid w:val="00ED3494"/>
    <w:rsid w:val="00ED3A20"/>
    <w:rsid w:val="00ED428D"/>
    <w:rsid w:val="00ED42EC"/>
    <w:rsid w:val="00ED48B2"/>
    <w:rsid w:val="00ED4C18"/>
    <w:rsid w:val="00ED4EFB"/>
    <w:rsid w:val="00ED4F34"/>
    <w:rsid w:val="00ED55D0"/>
    <w:rsid w:val="00ED7326"/>
    <w:rsid w:val="00ED763A"/>
    <w:rsid w:val="00ED7B35"/>
    <w:rsid w:val="00EE00E2"/>
    <w:rsid w:val="00EE0357"/>
    <w:rsid w:val="00EE036E"/>
    <w:rsid w:val="00EE07C5"/>
    <w:rsid w:val="00EE0C7A"/>
    <w:rsid w:val="00EE0DCF"/>
    <w:rsid w:val="00EE163C"/>
    <w:rsid w:val="00EE17A3"/>
    <w:rsid w:val="00EE2957"/>
    <w:rsid w:val="00EE29D0"/>
    <w:rsid w:val="00EE2B86"/>
    <w:rsid w:val="00EE2E4E"/>
    <w:rsid w:val="00EE32DD"/>
    <w:rsid w:val="00EE37D3"/>
    <w:rsid w:val="00EE39DD"/>
    <w:rsid w:val="00EE3A2C"/>
    <w:rsid w:val="00EE3DAB"/>
    <w:rsid w:val="00EE408D"/>
    <w:rsid w:val="00EE40BC"/>
    <w:rsid w:val="00EE4311"/>
    <w:rsid w:val="00EE435B"/>
    <w:rsid w:val="00EE4773"/>
    <w:rsid w:val="00EE5384"/>
    <w:rsid w:val="00EE5524"/>
    <w:rsid w:val="00EE5826"/>
    <w:rsid w:val="00EE5896"/>
    <w:rsid w:val="00EE5BD2"/>
    <w:rsid w:val="00EE6289"/>
    <w:rsid w:val="00EE63E5"/>
    <w:rsid w:val="00EE67E5"/>
    <w:rsid w:val="00EE67F1"/>
    <w:rsid w:val="00EE67F9"/>
    <w:rsid w:val="00EE6B56"/>
    <w:rsid w:val="00EE72B0"/>
    <w:rsid w:val="00EE7A12"/>
    <w:rsid w:val="00EE7B73"/>
    <w:rsid w:val="00EF0619"/>
    <w:rsid w:val="00EF09AA"/>
    <w:rsid w:val="00EF0E29"/>
    <w:rsid w:val="00EF108A"/>
    <w:rsid w:val="00EF11A9"/>
    <w:rsid w:val="00EF186A"/>
    <w:rsid w:val="00EF1B89"/>
    <w:rsid w:val="00EF1C58"/>
    <w:rsid w:val="00EF1EFA"/>
    <w:rsid w:val="00EF2CB1"/>
    <w:rsid w:val="00EF2F50"/>
    <w:rsid w:val="00EF2F80"/>
    <w:rsid w:val="00EF32FA"/>
    <w:rsid w:val="00EF4460"/>
    <w:rsid w:val="00EF46D2"/>
    <w:rsid w:val="00EF481A"/>
    <w:rsid w:val="00EF4CD9"/>
    <w:rsid w:val="00EF5197"/>
    <w:rsid w:val="00EF51F6"/>
    <w:rsid w:val="00EF59B7"/>
    <w:rsid w:val="00EF5CF0"/>
    <w:rsid w:val="00EF666A"/>
    <w:rsid w:val="00EF6A70"/>
    <w:rsid w:val="00EF6B74"/>
    <w:rsid w:val="00EF704A"/>
    <w:rsid w:val="00EF7115"/>
    <w:rsid w:val="00EF71A5"/>
    <w:rsid w:val="00EF7596"/>
    <w:rsid w:val="00EF78F8"/>
    <w:rsid w:val="00EF7B36"/>
    <w:rsid w:val="00F00390"/>
    <w:rsid w:val="00F0077E"/>
    <w:rsid w:val="00F00C08"/>
    <w:rsid w:val="00F01792"/>
    <w:rsid w:val="00F01836"/>
    <w:rsid w:val="00F01BD9"/>
    <w:rsid w:val="00F02426"/>
    <w:rsid w:val="00F024FC"/>
    <w:rsid w:val="00F026CC"/>
    <w:rsid w:val="00F0295D"/>
    <w:rsid w:val="00F02DE9"/>
    <w:rsid w:val="00F031D8"/>
    <w:rsid w:val="00F0331C"/>
    <w:rsid w:val="00F039FD"/>
    <w:rsid w:val="00F03C06"/>
    <w:rsid w:val="00F03CB0"/>
    <w:rsid w:val="00F04493"/>
    <w:rsid w:val="00F0467D"/>
    <w:rsid w:val="00F04EF3"/>
    <w:rsid w:val="00F04FA1"/>
    <w:rsid w:val="00F061B9"/>
    <w:rsid w:val="00F063D7"/>
    <w:rsid w:val="00F0664F"/>
    <w:rsid w:val="00F067A9"/>
    <w:rsid w:val="00F0694D"/>
    <w:rsid w:val="00F06B42"/>
    <w:rsid w:val="00F06CC2"/>
    <w:rsid w:val="00F07126"/>
    <w:rsid w:val="00F07283"/>
    <w:rsid w:val="00F0743F"/>
    <w:rsid w:val="00F076AC"/>
    <w:rsid w:val="00F079CD"/>
    <w:rsid w:val="00F079E4"/>
    <w:rsid w:val="00F1033B"/>
    <w:rsid w:val="00F10EDD"/>
    <w:rsid w:val="00F11364"/>
    <w:rsid w:val="00F115FB"/>
    <w:rsid w:val="00F11F58"/>
    <w:rsid w:val="00F12753"/>
    <w:rsid w:val="00F12941"/>
    <w:rsid w:val="00F12C03"/>
    <w:rsid w:val="00F13EAE"/>
    <w:rsid w:val="00F15619"/>
    <w:rsid w:val="00F1590C"/>
    <w:rsid w:val="00F15B5F"/>
    <w:rsid w:val="00F177F7"/>
    <w:rsid w:val="00F17ACF"/>
    <w:rsid w:val="00F2000F"/>
    <w:rsid w:val="00F20BD9"/>
    <w:rsid w:val="00F2108D"/>
    <w:rsid w:val="00F21E5D"/>
    <w:rsid w:val="00F22431"/>
    <w:rsid w:val="00F22513"/>
    <w:rsid w:val="00F225B7"/>
    <w:rsid w:val="00F22C38"/>
    <w:rsid w:val="00F22C7F"/>
    <w:rsid w:val="00F232AA"/>
    <w:rsid w:val="00F23629"/>
    <w:rsid w:val="00F239FF"/>
    <w:rsid w:val="00F24939"/>
    <w:rsid w:val="00F24CEB"/>
    <w:rsid w:val="00F2509D"/>
    <w:rsid w:val="00F25215"/>
    <w:rsid w:val="00F26008"/>
    <w:rsid w:val="00F261D1"/>
    <w:rsid w:val="00F26469"/>
    <w:rsid w:val="00F26A51"/>
    <w:rsid w:val="00F26C6E"/>
    <w:rsid w:val="00F26F4D"/>
    <w:rsid w:val="00F2743E"/>
    <w:rsid w:val="00F27837"/>
    <w:rsid w:val="00F27FB2"/>
    <w:rsid w:val="00F305B3"/>
    <w:rsid w:val="00F308EC"/>
    <w:rsid w:val="00F31097"/>
    <w:rsid w:val="00F310A0"/>
    <w:rsid w:val="00F31423"/>
    <w:rsid w:val="00F317F2"/>
    <w:rsid w:val="00F31BCB"/>
    <w:rsid w:val="00F3210E"/>
    <w:rsid w:val="00F321AF"/>
    <w:rsid w:val="00F3297E"/>
    <w:rsid w:val="00F32986"/>
    <w:rsid w:val="00F332A8"/>
    <w:rsid w:val="00F33507"/>
    <w:rsid w:val="00F335F5"/>
    <w:rsid w:val="00F33856"/>
    <w:rsid w:val="00F3387F"/>
    <w:rsid w:val="00F33A9E"/>
    <w:rsid w:val="00F33D35"/>
    <w:rsid w:val="00F33F63"/>
    <w:rsid w:val="00F34426"/>
    <w:rsid w:val="00F34C98"/>
    <w:rsid w:val="00F35458"/>
    <w:rsid w:val="00F3591A"/>
    <w:rsid w:val="00F35994"/>
    <w:rsid w:val="00F35A6E"/>
    <w:rsid w:val="00F35BF4"/>
    <w:rsid w:val="00F36005"/>
    <w:rsid w:val="00F360DA"/>
    <w:rsid w:val="00F36748"/>
    <w:rsid w:val="00F3684C"/>
    <w:rsid w:val="00F36CA9"/>
    <w:rsid w:val="00F36D2B"/>
    <w:rsid w:val="00F36F9F"/>
    <w:rsid w:val="00F370F9"/>
    <w:rsid w:val="00F372CB"/>
    <w:rsid w:val="00F37447"/>
    <w:rsid w:val="00F377F4"/>
    <w:rsid w:val="00F37CAB"/>
    <w:rsid w:val="00F40698"/>
    <w:rsid w:val="00F40A6F"/>
    <w:rsid w:val="00F40F14"/>
    <w:rsid w:val="00F411C7"/>
    <w:rsid w:val="00F41372"/>
    <w:rsid w:val="00F41851"/>
    <w:rsid w:val="00F41DF1"/>
    <w:rsid w:val="00F4208C"/>
    <w:rsid w:val="00F425EC"/>
    <w:rsid w:val="00F42681"/>
    <w:rsid w:val="00F42891"/>
    <w:rsid w:val="00F42E7D"/>
    <w:rsid w:val="00F43566"/>
    <w:rsid w:val="00F4361E"/>
    <w:rsid w:val="00F438C2"/>
    <w:rsid w:val="00F43A94"/>
    <w:rsid w:val="00F44DC5"/>
    <w:rsid w:val="00F45095"/>
    <w:rsid w:val="00F46772"/>
    <w:rsid w:val="00F47245"/>
    <w:rsid w:val="00F4753B"/>
    <w:rsid w:val="00F476E3"/>
    <w:rsid w:val="00F4785C"/>
    <w:rsid w:val="00F47BC8"/>
    <w:rsid w:val="00F47D18"/>
    <w:rsid w:val="00F47FEA"/>
    <w:rsid w:val="00F504B3"/>
    <w:rsid w:val="00F50A0F"/>
    <w:rsid w:val="00F50C74"/>
    <w:rsid w:val="00F50F33"/>
    <w:rsid w:val="00F51FEC"/>
    <w:rsid w:val="00F520C8"/>
    <w:rsid w:val="00F524F7"/>
    <w:rsid w:val="00F52603"/>
    <w:rsid w:val="00F52B41"/>
    <w:rsid w:val="00F5302D"/>
    <w:rsid w:val="00F533BC"/>
    <w:rsid w:val="00F5369D"/>
    <w:rsid w:val="00F538F5"/>
    <w:rsid w:val="00F54D63"/>
    <w:rsid w:val="00F55127"/>
    <w:rsid w:val="00F55354"/>
    <w:rsid w:val="00F553FB"/>
    <w:rsid w:val="00F5543F"/>
    <w:rsid w:val="00F55D89"/>
    <w:rsid w:val="00F561F1"/>
    <w:rsid w:val="00F56394"/>
    <w:rsid w:val="00F56C1F"/>
    <w:rsid w:val="00F56F10"/>
    <w:rsid w:val="00F570D2"/>
    <w:rsid w:val="00F571A2"/>
    <w:rsid w:val="00F571C6"/>
    <w:rsid w:val="00F57426"/>
    <w:rsid w:val="00F57713"/>
    <w:rsid w:val="00F60776"/>
    <w:rsid w:val="00F618F4"/>
    <w:rsid w:val="00F619E7"/>
    <w:rsid w:val="00F61E31"/>
    <w:rsid w:val="00F62178"/>
    <w:rsid w:val="00F62210"/>
    <w:rsid w:val="00F638C1"/>
    <w:rsid w:val="00F638D7"/>
    <w:rsid w:val="00F63BF1"/>
    <w:rsid w:val="00F64096"/>
    <w:rsid w:val="00F643B5"/>
    <w:rsid w:val="00F644E2"/>
    <w:rsid w:val="00F64554"/>
    <w:rsid w:val="00F64945"/>
    <w:rsid w:val="00F64A59"/>
    <w:rsid w:val="00F65F2F"/>
    <w:rsid w:val="00F66083"/>
    <w:rsid w:val="00F672B6"/>
    <w:rsid w:val="00F6742A"/>
    <w:rsid w:val="00F67658"/>
    <w:rsid w:val="00F6784F"/>
    <w:rsid w:val="00F6797E"/>
    <w:rsid w:val="00F67C3E"/>
    <w:rsid w:val="00F7017D"/>
    <w:rsid w:val="00F70235"/>
    <w:rsid w:val="00F70249"/>
    <w:rsid w:val="00F70412"/>
    <w:rsid w:val="00F70491"/>
    <w:rsid w:val="00F70D48"/>
    <w:rsid w:val="00F70F96"/>
    <w:rsid w:val="00F71298"/>
    <w:rsid w:val="00F71370"/>
    <w:rsid w:val="00F71D55"/>
    <w:rsid w:val="00F71F4B"/>
    <w:rsid w:val="00F71F54"/>
    <w:rsid w:val="00F7223B"/>
    <w:rsid w:val="00F723B5"/>
    <w:rsid w:val="00F72936"/>
    <w:rsid w:val="00F7318A"/>
    <w:rsid w:val="00F732D1"/>
    <w:rsid w:val="00F73400"/>
    <w:rsid w:val="00F7397D"/>
    <w:rsid w:val="00F73BF5"/>
    <w:rsid w:val="00F73F94"/>
    <w:rsid w:val="00F73FFF"/>
    <w:rsid w:val="00F742DE"/>
    <w:rsid w:val="00F748AE"/>
    <w:rsid w:val="00F74A27"/>
    <w:rsid w:val="00F74ECC"/>
    <w:rsid w:val="00F753C7"/>
    <w:rsid w:val="00F759BE"/>
    <w:rsid w:val="00F75E74"/>
    <w:rsid w:val="00F75F16"/>
    <w:rsid w:val="00F762B6"/>
    <w:rsid w:val="00F76360"/>
    <w:rsid w:val="00F7637F"/>
    <w:rsid w:val="00F76CDE"/>
    <w:rsid w:val="00F7714A"/>
    <w:rsid w:val="00F77B6C"/>
    <w:rsid w:val="00F80099"/>
    <w:rsid w:val="00F8038E"/>
    <w:rsid w:val="00F80850"/>
    <w:rsid w:val="00F808B4"/>
    <w:rsid w:val="00F808BE"/>
    <w:rsid w:val="00F80A42"/>
    <w:rsid w:val="00F80B53"/>
    <w:rsid w:val="00F80C20"/>
    <w:rsid w:val="00F81613"/>
    <w:rsid w:val="00F81740"/>
    <w:rsid w:val="00F81792"/>
    <w:rsid w:val="00F81F93"/>
    <w:rsid w:val="00F82B67"/>
    <w:rsid w:val="00F83266"/>
    <w:rsid w:val="00F83898"/>
    <w:rsid w:val="00F83936"/>
    <w:rsid w:val="00F83CE4"/>
    <w:rsid w:val="00F84422"/>
    <w:rsid w:val="00F84B7D"/>
    <w:rsid w:val="00F85172"/>
    <w:rsid w:val="00F853E9"/>
    <w:rsid w:val="00F85814"/>
    <w:rsid w:val="00F8615E"/>
    <w:rsid w:val="00F86A00"/>
    <w:rsid w:val="00F86B6D"/>
    <w:rsid w:val="00F86B76"/>
    <w:rsid w:val="00F86D7B"/>
    <w:rsid w:val="00F86D8A"/>
    <w:rsid w:val="00F870AD"/>
    <w:rsid w:val="00F871C3"/>
    <w:rsid w:val="00F87458"/>
    <w:rsid w:val="00F874C2"/>
    <w:rsid w:val="00F9060F"/>
    <w:rsid w:val="00F90BD2"/>
    <w:rsid w:val="00F91C5D"/>
    <w:rsid w:val="00F91CE0"/>
    <w:rsid w:val="00F91CF9"/>
    <w:rsid w:val="00F92CF2"/>
    <w:rsid w:val="00F92DFD"/>
    <w:rsid w:val="00F92E71"/>
    <w:rsid w:val="00F931E6"/>
    <w:rsid w:val="00F93959"/>
    <w:rsid w:val="00F93D0A"/>
    <w:rsid w:val="00F94629"/>
    <w:rsid w:val="00F94996"/>
    <w:rsid w:val="00F95415"/>
    <w:rsid w:val="00F95518"/>
    <w:rsid w:val="00F955B7"/>
    <w:rsid w:val="00F95C2B"/>
    <w:rsid w:val="00F95EC6"/>
    <w:rsid w:val="00F961F7"/>
    <w:rsid w:val="00F97078"/>
    <w:rsid w:val="00F9793C"/>
    <w:rsid w:val="00F97A3D"/>
    <w:rsid w:val="00F97D09"/>
    <w:rsid w:val="00F97FB8"/>
    <w:rsid w:val="00FA0ABE"/>
    <w:rsid w:val="00FA157B"/>
    <w:rsid w:val="00FA2C2E"/>
    <w:rsid w:val="00FA314F"/>
    <w:rsid w:val="00FA3931"/>
    <w:rsid w:val="00FA3AC0"/>
    <w:rsid w:val="00FA3B78"/>
    <w:rsid w:val="00FA3F83"/>
    <w:rsid w:val="00FA40A6"/>
    <w:rsid w:val="00FA47AD"/>
    <w:rsid w:val="00FA4835"/>
    <w:rsid w:val="00FA48F7"/>
    <w:rsid w:val="00FA493D"/>
    <w:rsid w:val="00FA4C55"/>
    <w:rsid w:val="00FA4F50"/>
    <w:rsid w:val="00FA56DE"/>
    <w:rsid w:val="00FA58D0"/>
    <w:rsid w:val="00FA59CF"/>
    <w:rsid w:val="00FA5D90"/>
    <w:rsid w:val="00FA5F25"/>
    <w:rsid w:val="00FA61AF"/>
    <w:rsid w:val="00FA64F4"/>
    <w:rsid w:val="00FA6843"/>
    <w:rsid w:val="00FA6875"/>
    <w:rsid w:val="00FA6AAE"/>
    <w:rsid w:val="00FA735F"/>
    <w:rsid w:val="00FA7575"/>
    <w:rsid w:val="00FA757D"/>
    <w:rsid w:val="00FA7A9F"/>
    <w:rsid w:val="00FA7BCF"/>
    <w:rsid w:val="00FB04B9"/>
    <w:rsid w:val="00FB0879"/>
    <w:rsid w:val="00FB0B6A"/>
    <w:rsid w:val="00FB0B8D"/>
    <w:rsid w:val="00FB0E12"/>
    <w:rsid w:val="00FB1C54"/>
    <w:rsid w:val="00FB1D74"/>
    <w:rsid w:val="00FB2FEF"/>
    <w:rsid w:val="00FB32D5"/>
    <w:rsid w:val="00FB33FE"/>
    <w:rsid w:val="00FB35C7"/>
    <w:rsid w:val="00FB384C"/>
    <w:rsid w:val="00FB3AE0"/>
    <w:rsid w:val="00FB3EA2"/>
    <w:rsid w:val="00FB4022"/>
    <w:rsid w:val="00FB451A"/>
    <w:rsid w:val="00FB4547"/>
    <w:rsid w:val="00FB55E3"/>
    <w:rsid w:val="00FB5C51"/>
    <w:rsid w:val="00FB5F06"/>
    <w:rsid w:val="00FB6189"/>
    <w:rsid w:val="00FB6234"/>
    <w:rsid w:val="00FB6FD0"/>
    <w:rsid w:val="00FB72C0"/>
    <w:rsid w:val="00FB745F"/>
    <w:rsid w:val="00FB7D30"/>
    <w:rsid w:val="00FC0032"/>
    <w:rsid w:val="00FC02D3"/>
    <w:rsid w:val="00FC0A40"/>
    <w:rsid w:val="00FC0DD6"/>
    <w:rsid w:val="00FC18E7"/>
    <w:rsid w:val="00FC1DB5"/>
    <w:rsid w:val="00FC1F0B"/>
    <w:rsid w:val="00FC1F64"/>
    <w:rsid w:val="00FC269A"/>
    <w:rsid w:val="00FC27D1"/>
    <w:rsid w:val="00FC281F"/>
    <w:rsid w:val="00FC2D86"/>
    <w:rsid w:val="00FC32CB"/>
    <w:rsid w:val="00FC37CF"/>
    <w:rsid w:val="00FC393E"/>
    <w:rsid w:val="00FC3BE2"/>
    <w:rsid w:val="00FC3FE0"/>
    <w:rsid w:val="00FC41C1"/>
    <w:rsid w:val="00FC438F"/>
    <w:rsid w:val="00FC4ACC"/>
    <w:rsid w:val="00FC4C88"/>
    <w:rsid w:val="00FC4EC5"/>
    <w:rsid w:val="00FC5744"/>
    <w:rsid w:val="00FC58DD"/>
    <w:rsid w:val="00FC5A15"/>
    <w:rsid w:val="00FC5DF4"/>
    <w:rsid w:val="00FC644F"/>
    <w:rsid w:val="00FC65C6"/>
    <w:rsid w:val="00FC6954"/>
    <w:rsid w:val="00FC6D54"/>
    <w:rsid w:val="00FC6E14"/>
    <w:rsid w:val="00FC6F64"/>
    <w:rsid w:val="00FC7117"/>
    <w:rsid w:val="00FC73AA"/>
    <w:rsid w:val="00FC78C6"/>
    <w:rsid w:val="00FD0215"/>
    <w:rsid w:val="00FD0505"/>
    <w:rsid w:val="00FD0683"/>
    <w:rsid w:val="00FD08B3"/>
    <w:rsid w:val="00FD0BF9"/>
    <w:rsid w:val="00FD0CBA"/>
    <w:rsid w:val="00FD0FB1"/>
    <w:rsid w:val="00FD104A"/>
    <w:rsid w:val="00FD1823"/>
    <w:rsid w:val="00FD1A2F"/>
    <w:rsid w:val="00FD1CCC"/>
    <w:rsid w:val="00FD1D7C"/>
    <w:rsid w:val="00FD201A"/>
    <w:rsid w:val="00FD2B79"/>
    <w:rsid w:val="00FD2D6B"/>
    <w:rsid w:val="00FD300D"/>
    <w:rsid w:val="00FD350B"/>
    <w:rsid w:val="00FD37EF"/>
    <w:rsid w:val="00FD38D0"/>
    <w:rsid w:val="00FD4731"/>
    <w:rsid w:val="00FD4839"/>
    <w:rsid w:val="00FD4DC1"/>
    <w:rsid w:val="00FD5043"/>
    <w:rsid w:val="00FD51F0"/>
    <w:rsid w:val="00FD5D73"/>
    <w:rsid w:val="00FD5D98"/>
    <w:rsid w:val="00FD67A3"/>
    <w:rsid w:val="00FD7248"/>
    <w:rsid w:val="00FD781B"/>
    <w:rsid w:val="00FD79FF"/>
    <w:rsid w:val="00FD7C19"/>
    <w:rsid w:val="00FD7FAA"/>
    <w:rsid w:val="00FE05FA"/>
    <w:rsid w:val="00FE08AD"/>
    <w:rsid w:val="00FE09DE"/>
    <w:rsid w:val="00FE0F7C"/>
    <w:rsid w:val="00FE11C4"/>
    <w:rsid w:val="00FE2263"/>
    <w:rsid w:val="00FE2892"/>
    <w:rsid w:val="00FE2F33"/>
    <w:rsid w:val="00FE3321"/>
    <w:rsid w:val="00FE398D"/>
    <w:rsid w:val="00FE427B"/>
    <w:rsid w:val="00FE43AC"/>
    <w:rsid w:val="00FE46DA"/>
    <w:rsid w:val="00FE4859"/>
    <w:rsid w:val="00FE50E3"/>
    <w:rsid w:val="00FE5310"/>
    <w:rsid w:val="00FE54C5"/>
    <w:rsid w:val="00FE58E2"/>
    <w:rsid w:val="00FE6288"/>
    <w:rsid w:val="00FE65C7"/>
    <w:rsid w:val="00FE68C0"/>
    <w:rsid w:val="00FE6FB0"/>
    <w:rsid w:val="00FE7CCB"/>
    <w:rsid w:val="00FE7E96"/>
    <w:rsid w:val="00FF0736"/>
    <w:rsid w:val="00FF081A"/>
    <w:rsid w:val="00FF09E9"/>
    <w:rsid w:val="00FF0B8F"/>
    <w:rsid w:val="00FF0F2B"/>
    <w:rsid w:val="00FF0F4C"/>
    <w:rsid w:val="00FF1091"/>
    <w:rsid w:val="00FF1197"/>
    <w:rsid w:val="00FF13AE"/>
    <w:rsid w:val="00FF1A79"/>
    <w:rsid w:val="00FF1C31"/>
    <w:rsid w:val="00FF1DB1"/>
    <w:rsid w:val="00FF217D"/>
    <w:rsid w:val="00FF2196"/>
    <w:rsid w:val="00FF221E"/>
    <w:rsid w:val="00FF26C8"/>
    <w:rsid w:val="00FF297C"/>
    <w:rsid w:val="00FF29E9"/>
    <w:rsid w:val="00FF32A5"/>
    <w:rsid w:val="00FF32AE"/>
    <w:rsid w:val="00FF3A85"/>
    <w:rsid w:val="00FF3DBD"/>
    <w:rsid w:val="00FF47C6"/>
    <w:rsid w:val="00FF48EC"/>
    <w:rsid w:val="00FF49E6"/>
    <w:rsid w:val="00FF4AF1"/>
    <w:rsid w:val="00FF4B68"/>
    <w:rsid w:val="00FF4FA9"/>
    <w:rsid w:val="00FF5664"/>
    <w:rsid w:val="00FF5D95"/>
    <w:rsid w:val="00FF5E7A"/>
    <w:rsid w:val="00FF6D8F"/>
    <w:rsid w:val="00FF6DD3"/>
    <w:rsid w:val="00FF6E4F"/>
    <w:rsid w:val="00FF6FC4"/>
    <w:rsid w:val="00FF7091"/>
    <w:rsid w:val="00FF70CF"/>
    <w:rsid w:val="00FF7AB5"/>
    <w:rsid w:val="00FF7FBE"/>
    <w:rsid w:val="01053CB6"/>
    <w:rsid w:val="010618A5"/>
    <w:rsid w:val="010707DF"/>
    <w:rsid w:val="0167F4B1"/>
    <w:rsid w:val="016A5C4B"/>
    <w:rsid w:val="017115AE"/>
    <w:rsid w:val="01A3A7E4"/>
    <w:rsid w:val="01A6C6C4"/>
    <w:rsid w:val="01A7799B"/>
    <w:rsid w:val="01B3EE37"/>
    <w:rsid w:val="01C4842D"/>
    <w:rsid w:val="01DC21DF"/>
    <w:rsid w:val="01EBFA0D"/>
    <w:rsid w:val="02000036"/>
    <w:rsid w:val="022075B9"/>
    <w:rsid w:val="0220B17D"/>
    <w:rsid w:val="0231BC20"/>
    <w:rsid w:val="02472323"/>
    <w:rsid w:val="024ECD64"/>
    <w:rsid w:val="025ACC1B"/>
    <w:rsid w:val="0262BAF7"/>
    <w:rsid w:val="0266504E"/>
    <w:rsid w:val="02782627"/>
    <w:rsid w:val="027CD28A"/>
    <w:rsid w:val="027CF56C"/>
    <w:rsid w:val="027EB15E"/>
    <w:rsid w:val="02934BF4"/>
    <w:rsid w:val="0298947B"/>
    <w:rsid w:val="029AB90C"/>
    <w:rsid w:val="02AE3A2B"/>
    <w:rsid w:val="02D763A5"/>
    <w:rsid w:val="02DDA2AC"/>
    <w:rsid w:val="02F699DC"/>
    <w:rsid w:val="0301C2D8"/>
    <w:rsid w:val="031301AB"/>
    <w:rsid w:val="031CE6B5"/>
    <w:rsid w:val="032B990D"/>
    <w:rsid w:val="032E25CE"/>
    <w:rsid w:val="033726D7"/>
    <w:rsid w:val="033CA46B"/>
    <w:rsid w:val="033E1D85"/>
    <w:rsid w:val="03484567"/>
    <w:rsid w:val="03649137"/>
    <w:rsid w:val="038F3531"/>
    <w:rsid w:val="039D559C"/>
    <w:rsid w:val="03A559F2"/>
    <w:rsid w:val="03A9B133"/>
    <w:rsid w:val="03B7A09E"/>
    <w:rsid w:val="03BB9056"/>
    <w:rsid w:val="03C15F4B"/>
    <w:rsid w:val="03C44570"/>
    <w:rsid w:val="03D95C91"/>
    <w:rsid w:val="03F21931"/>
    <w:rsid w:val="03F35FF8"/>
    <w:rsid w:val="03FEB82F"/>
    <w:rsid w:val="040E859D"/>
    <w:rsid w:val="041934D1"/>
    <w:rsid w:val="0431902B"/>
    <w:rsid w:val="044D6687"/>
    <w:rsid w:val="0452E3A6"/>
    <w:rsid w:val="0463F2CE"/>
    <w:rsid w:val="046D8EA9"/>
    <w:rsid w:val="0476CFD9"/>
    <w:rsid w:val="04919C9D"/>
    <w:rsid w:val="049F2B62"/>
    <w:rsid w:val="04A2072B"/>
    <w:rsid w:val="04ABE57D"/>
    <w:rsid w:val="04B8ABD2"/>
    <w:rsid w:val="04BD88E1"/>
    <w:rsid w:val="04CC3216"/>
    <w:rsid w:val="04CC3BBD"/>
    <w:rsid w:val="04CF3850"/>
    <w:rsid w:val="04D08998"/>
    <w:rsid w:val="04F59493"/>
    <w:rsid w:val="05015DCC"/>
    <w:rsid w:val="05041424"/>
    <w:rsid w:val="050B4DF0"/>
    <w:rsid w:val="0510C2F1"/>
    <w:rsid w:val="0528FAA7"/>
    <w:rsid w:val="052EB3FF"/>
    <w:rsid w:val="053EAE3D"/>
    <w:rsid w:val="0551F83D"/>
    <w:rsid w:val="05557D36"/>
    <w:rsid w:val="055E93CE"/>
    <w:rsid w:val="0582D98C"/>
    <w:rsid w:val="05894EF6"/>
    <w:rsid w:val="05ADF911"/>
    <w:rsid w:val="05C9A6FB"/>
    <w:rsid w:val="05D3F98A"/>
    <w:rsid w:val="05DC2087"/>
    <w:rsid w:val="05EF97EE"/>
    <w:rsid w:val="062979E0"/>
    <w:rsid w:val="062E107A"/>
    <w:rsid w:val="062F4FD5"/>
    <w:rsid w:val="06379C2F"/>
    <w:rsid w:val="0649BB55"/>
    <w:rsid w:val="06671461"/>
    <w:rsid w:val="06807583"/>
    <w:rsid w:val="06A6FB18"/>
    <w:rsid w:val="06A76CF0"/>
    <w:rsid w:val="06ACBDB3"/>
    <w:rsid w:val="06BF21C8"/>
    <w:rsid w:val="06DB24A8"/>
    <w:rsid w:val="06DD33AC"/>
    <w:rsid w:val="06E0639B"/>
    <w:rsid w:val="06E4FBC4"/>
    <w:rsid w:val="06E72C85"/>
    <w:rsid w:val="06EC6D7D"/>
    <w:rsid w:val="06F9D7AE"/>
    <w:rsid w:val="070EE2F6"/>
    <w:rsid w:val="07183D0A"/>
    <w:rsid w:val="0719812A"/>
    <w:rsid w:val="073A0BF6"/>
    <w:rsid w:val="073A3C9F"/>
    <w:rsid w:val="073FB3FE"/>
    <w:rsid w:val="0741C78E"/>
    <w:rsid w:val="074ABC22"/>
    <w:rsid w:val="0758D961"/>
    <w:rsid w:val="0769862E"/>
    <w:rsid w:val="078253BE"/>
    <w:rsid w:val="07A18178"/>
    <w:rsid w:val="07C81A94"/>
    <w:rsid w:val="07E81E5E"/>
    <w:rsid w:val="07E97424"/>
    <w:rsid w:val="080FDE81"/>
    <w:rsid w:val="08280ABF"/>
    <w:rsid w:val="084BB818"/>
    <w:rsid w:val="085B3217"/>
    <w:rsid w:val="08610857"/>
    <w:rsid w:val="08962124"/>
    <w:rsid w:val="08A28998"/>
    <w:rsid w:val="08A4A23B"/>
    <w:rsid w:val="08BE609B"/>
    <w:rsid w:val="08C39C40"/>
    <w:rsid w:val="08C72CDA"/>
    <w:rsid w:val="08CEEC28"/>
    <w:rsid w:val="08D6E381"/>
    <w:rsid w:val="08DD2EBD"/>
    <w:rsid w:val="08E126DA"/>
    <w:rsid w:val="08E4B79B"/>
    <w:rsid w:val="0906D598"/>
    <w:rsid w:val="090BBE2D"/>
    <w:rsid w:val="09122124"/>
    <w:rsid w:val="091679A1"/>
    <w:rsid w:val="091DB434"/>
    <w:rsid w:val="0923545B"/>
    <w:rsid w:val="092837C3"/>
    <w:rsid w:val="0942D030"/>
    <w:rsid w:val="094A2693"/>
    <w:rsid w:val="09539331"/>
    <w:rsid w:val="09558F14"/>
    <w:rsid w:val="095FC787"/>
    <w:rsid w:val="0963E151"/>
    <w:rsid w:val="097AAA1D"/>
    <w:rsid w:val="098D2A81"/>
    <w:rsid w:val="098DD0A8"/>
    <w:rsid w:val="09924333"/>
    <w:rsid w:val="099A1C34"/>
    <w:rsid w:val="099B1D7B"/>
    <w:rsid w:val="09A9D374"/>
    <w:rsid w:val="09C60D27"/>
    <w:rsid w:val="09C7D432"/>
    <w:rsid w:val="09E72867"/>
    <w:rsid w:val="09F0762A"/>
    <w:rsid w:val="09FD3AFD"/>
    <w:rsid w:val="09FD5BFC"/>
    <w:rsid w:val="0A359A3A"/>
    <w:rsid w:val="0A433BD0"/>
    <w:rsid w:val="0A4C903F"/>
    <w:rsid w:val="0A614749"/>
    <w:rsid w:val="0A62802C"/>
    <w:rsid w:val="0A6D84C1"/>
    <w:rsid w:val="0A7AC28C"/>
    <w:rsid w:val="0A7B91D5"/>
    <w:rsid w:val="0A84280E"/>
    <w:rsid w:val="0A8C882D"/>
    <w:rsid w:val="0AB5378A"/>
    <w:rsid w:val="0ACFC998"/>
    <w:rsid w:val="0AD3912D"/>
    <w:rsid w:val="0AD39B45"/>
    <w:rsid w:val="0ADF7193"/>
    <w:rsid w:val="0AF67B38"/>
    <w:rsid w:val="0AFD31BD"/>
    <w:rsid w:val="0AFDC987"/>
    <w:rsid w:val="0AFFA0D1"/>
    <w:rsid w:val="0B0E0646"/>
    <w:rsid w:val="0B0ED936"/>
    <w:rsid w:val="0B201167"/>
    <w:rsid w:val="0B52A0ED"/>
    <w:rsid w:val="0B6C858C"/>
    <w:rsid w:val="0B8AB4EF"/>
    <w:rsid w:val="0BAA807C"/>
    <w:rsid w:val="0BBB84ED"/>
    <w:rsid w:val="0BC061EA"/>
    <w:rsid w:val="0BCF1349"/>
    <w:rsid w:val="0BFAF761"/>
    <w:rsid w:val="0BFE05FC"/>
    <w:rsid w:val="0C180F1F"/>
    <w:rsid w:val="0C34A9F8"/>
    <w:rsid w:val="0C382B28"/>
    <w:rsid w:val="0C385702"/>
    <w:rsid w:val="0C3E2D8A"/>
    <w:rsid w:val="0C540276"/>
    <w:rsid w:val="0C566BC1"/>
    <w:rsid w:val="0C63047A"/>
    <w:rsid w:val="0C67C483"/>
    <w:rsid w:val="0C6C93F2"/>
    <w:rsid w:val="0C6CEAC5"/>
    <w:rsid w:val="0C716299"/>
    <w:rsid w:val="0C76EC4F"/>
    <w:rsid w:val="0C812395"/>
    <w:rsid w:val="0CAC3724"/>
    <w:rsid w:val="0CAEF77D"/>
    <w:rsid w:val="0CB2511B"/>
    <w:rsid w:val="0CB3AD26"/>
    <w:rsid w:val="0CC7A23B"/>
    <w:rsid w:val="0CDA1F23"/>
    <w:rsid w:val="0CF34C6D"/>
    <w:rsid w:val="0CF3A68C"/>
    <w:rsid w:val="0D148DFE"/>
    <w:rsid w:val="0D1EEE8D"/>
    <w:rsid w:val="0D4037A6"/>
    <w:rsid w:val="0D41257B"/>
    <w:rsid w:val="0D6002F7"/>
    <w:rsid w:val="0D7517F0"/>
    <w:rsid w:val="0D7E5780"/>
    <w:rsid w:val="0D891B67"/>
    <w:rsid w:val="0D9CF75E"/>
    <w:rsid w:val="0DA347C3"/>
    <w:rsid w:val="0DCA7B63"/>
    <w:rsid w:val="0DCC816E"/>
    <w:rsid w:val="0DCD2CD3"/>
    <w:rsid w:val="0DEFFB5C"/>
    <w:rsid w:val="0E0F810E"/>
    <w:rsid w:val="0E1A4F69"/>
    <w:rsid w:val="0E347C3F"/>
    <w:rsid w:val="0E450818"/>
    <w:rsid w:val="0E4F8CBD"/>
    <w:rsid w:val="0E5BF0D1"/>
    <w:rsid w:val="0E65CF6E"/>
    <w:rsid w:val="0E8697CA"/>
    <w:rsid w:val="0E8A095C"/>
    <w:rsid w:val="0EA1B5B1"/>
    <w:rsid w:val="0EA6D798"/>
    <w:rsid w:val="0EB4A244"/>
    <w:rsid w:val="0EC2E610"/>
    <w:rsid w:val="0ECF4D96"/>
    <w:rsid w:val="0EEA3018"/>
    <w:rsid w:val="0EEC2240"/>
    <w:rsid w:val="0EEE2D98"/>
    <w:rsid w:val="0EEF0732"/>
    <w:rsid w:val="0EF00DA9"/>
    <w:rsid w:val="0EFB452C"/>
    <w:rsid w:val="0EFDD951"/>
    <w:rsid w:val="0F0B635D"/>
    <w:rsid w:val="0F1449C6"/>
    <w:rsid w:val="0F248724"/>
    <w:rsid w:val="0F34FF20"/>
    <w:rsid w:val="0F354DC6"/>
    <w:rsid w:val="0F38D7DE"/>
    <w:rsid w:val="0F3EB5D4"/>
    <w:rsid w:val="0F44BE0B"/>
    <w:rsid w:val="0F553897"/>
    <w:rsid w:val="0F5E2434"/>
    <w:rsid w:val="0F6F7AA6"/>
    <w:rsid w:val="0F9F5E49"/>
    <w:rsid w:val="0FA890E2"/>
    <w:rsid w:val="0FB17F8F"/>
    <w:rsid w:val="0FB9DC5D"/>
    <w:rsid w:val="0FC7AD87"/>
    <w:rsid w:val="0FD80C61"/>
    <w:rsid w:val="0FF70FCE"/>
    <w:rsid w:val="0FFA7227"/>
    <w:rsid w:val="0FFF1BEF"/>
    <w:rsid w:val="100AF4C9"/>
    <w:rsid w:val="10205FA0"/>
    <w:rsid w:val="10245800"/>
    <w:rsid w:val="10277B7F"/>
    <w:rsid w:val="102D9C59"/>
    <w:rsid w:val="103A1CEF"/>
    <w:rsid w:val="105163FC"/>
    <w:rsid w:val="10670A92"/>
    <w:rsid w:val="1068BAB9"/>
    <w:rsid w:val="10814D1B"/>
    <w:rsid w:val="10A02F3F"/>
    <w:rsid w:val="10B1DC83"/>
    <w:rsid w:val="10BAAB17"/>
    <w:rsid w:val="10F1448D"/>
    <w:rsid w:val="10F7A23B"/>
    <w:rsid w:val="10FCE3CB"/>
    <w:rsid w:val="11080C90"/>
    <w:rsid w:val="112CB671"/>
    <w:rsid w:val="112E15E9"/>
    <w:rsid w:val="113252F4"/>
    <w:rsid w:val="1136D53D"/>
    <w:rsid w:val="113A3709"/>
    <w:rsid w:val="113B7C6E"/>
    <w:rsid w:val="113EBDB7"/>
    <w:rsid w:val="11440308"/>
    <w:rsid w:val="114E83E8"/>
    <w:rsid w:val="11507EB8"/>
    <w:rsid w:val="1151EBC4"/>
    <w:rsid w:val="115C9121"/>
    <w:rsid w:val="115D6853"/>
    <w:rsid w:val="116907F3"/>
    <w:rsid w:val="11698F92"/>
    <w:rsid w:val="116CF080"/>
    <w:rsid w:val="1176712F"/>
    <w:rsid w:val="117AF655"/>
    <w:rsid w:val="11830AE0"/>
    <w:rsid w:val="1189029C"/>
    <w:rsid w:val="11A2D0A8"/>
    <w:rsid w:val="11BB57BD"/>
    <w:rsid w:val="11DC38F7"/>
    <w:rsid w:val="11DCAC08"/>
    <w:rsid w:val="11DEB612"/>
    <w:rsid w:val="11E5DEDD"/>
    <w:rsid w:val="11E75B87"/>
    <w:rsid w:val="11F73CEA"/>
    <w:rsid w:val="1208127D"/>
    <w:rsid w:val="120E1F99"/>
    <w:rsid w:val="121D37D7"/>
    <w:rsid w:val="1229B13C"/>
    <w:rsid w:val="122FD7E5"/>
    <w:rsid w:val="123D6CBE"/>
    <w:rsid w:val="123EE56B"/>
    <w:rsid w:val="1242D33C"/>
    <w:rsid w:val="1245D2A9"/>
    <w:rsid w:val="124ED20B"/>
    <w:rsid w:val="128B455C"/>
    <w:rsid w:val="129A7DC9"/>
    <w:rsid w:val="129EAFA3"/>
    <w:rsid w:val="12A282CB"/>
    <w:rsid w:val="12A83C5F"/>
    <w:rsid w:val="12A8EECD"/>
    <w:rsid w:val="12B9F713"/>
    <w:rsid w:val="12E2968C"/>
    <w:rsid w:val="12ECFCEB"/>
    <w:rsid w:val="13127F69"/>
    <w:rsid w:val="13205DD3"/>
    <w:rsid w:val="1320AD70"/>
    <w:rsid w:val="1321D8EF"/>
    <w:rsid w:val="1329BE53"/>
    <w:rsid w:val="132B15C0"/>
    <w:rsid w:val="1335109C"/>
    <w:rsid w:val="134E313E"/>
    <w:rsid w:val="1350F74C"/>
    <w:rsid w:val="13584EA7"/>
    <w:rsid w:val="135B8215"/>
    <w:rsid w:val="135C503A"/>
    <w:rsid w:val="13628FDF"/>
    <w:rsid w:val="136FE76A"/>
    <w:rsid w:val="137D43EC"/>
    <w:rsid w:val="138AD26B"/>
    <w:rsid w:val="13965AF5"/>
    <w:rsid w:val="139EB986"/>
    <w:rsid w:val="13A1427E"/>
    <w:rsid w:val="13A4DA83"/>
    <w:rsid w:val="13A58F76"/>
    <w:rsid w:val="13B28E1D"/>
    <w:rsid w:val="13B41E31"/>
    <w:rsid w:val="13B5116C"/>
    <w:rsid w:val="13B6EFBB"/>
    <w:rsid w:val="13F3B0AB"/>
    <w:rsid w:val="13F4D4B4"/>
    <w:rsid w:val="14392C82"/>
    <w:rsid w:val="1445B9A6"/>
    <w:rsid w:val="144D74A1"/>
    <w:rsid w:val="144FFFEE"/>
    <w:rsid w:val="14536011"/>
    <w:rsid w:val="145ACBAE"/>
    <w:rsid w:val="147C2F5E"/>
    <w:rsid w:val="147CE2EB"/>
    <w:rsid w:val="14816441"/>
    <w:rsid w:val="148782BC"/>
    <w:rsid w:val="14A6D02E"/>
    <w:rsid w:val="14BABA0A"/>
    <w:rsid w:val="14C028E7"/>
    <w:rsid w:val="14EB9BCA"/>
    <w:rsid w:val="14F7185D"/>
    <w:rsid w:val="14FE62B5"/>
    <w:rsid w:val="1509381E"/>
    <w:rsid w:val="150EDA35"/>
    <w:rsid w:val="1510ABC6"/>
    <w:rsid w:val="151DE522"/>
    <w:rsid w:val="1524A1C1"/>
    <w:rsid w:val="1530A788"/>
    <w:rsid w:val="15518419"/>
    <w:rsid w:val="155C11D4"/>
    <w:rsid w:val="155D1DBC"/>
    <w:rsid w:val="155D3117"/>
    <w:rsid w:val="155D8B47"/>
    <w:rsid w:val="1560FEF5"/>
    <w:rsid w:val="1565BA2F"/>
    <w:rsid w:val="1569DD7C"/>
    <w:rsid w:val="157FB038"/>
    <w:rsid w:val="15D57311"/>
    <w:rsid w:val="15D62070"/>
    <w:rsid w:val="15DB4D24"/>
    <w:rsid w:val="15DD3941"/>
    <w:rsid w:val="15DE3111"/>
    <w:rsid w:val="15E3A8EC"/>
    <w:rsid w:val="15E8A9BB"/>
    <w:rsid w:val="15F27AA5"/>
    <w:rsid w:val="15F4C7CC"/>
    <w:rsid w:val="16044CD3"/>
    <w:rsid w:val="161AA747"/>
    <w:rsid w:val="161DB87A"/>
    <w:rsid w:val="1636BA45"/>
    <w:rsid w:val="16442EFC"/>
    <w:rsid w:val="164C3ECA"/>
    <w:rsid w:val="16571B07"/>
    <w:rsid w:val="165A77C5"/>
    <w:rsid w:val="165FACE2"/>
    <w:rsid w:val="16747D67"/>
    <w:rsid w:val="167E1A32"/>
    <w:rsid w:val="1687515E"/>
    <w:rsid w:val="1687CEBE"/>
    <w:rsid w:val="168A55C0"/>
    <w:rsid w:val="16A2E209"/>
    <w:rsid w:val="16CA42A3"/>
    <w:rsid w:val="16CB5318"/>
    <w:rsid w:val="16D4CC58"/>
    <w:rsid w:val="16D87DE1"/>
    <w:rsid w:val="16E67B06"/>
    <w:rsid w:val="16F14BC2"/>
    <w:rsid w:val="17005CAA"/>
    <w:rsid w:val="17055E59"/>
    <w:rsid w:val="171CF5CE"/>
    <w:rsid w:val="1736A76E"/>
    <w:rsid w:val="173AD434"/>
    <w:rsid w:val="174762C7"/>
    <w:rsid w:val="174C34F9"/>
    <w:rsid w:val="177475B1"/>
    <w:rsid w:val="17838CB8"/>
    <w:rsid w:val="1787D757"/>
    <w:rsid w:val="1788AB4F"/>
    <w:rsid w:val="17928971"/>
    <w:rsid w:val="17ABA8D3"/>
    <w:rsid w:val="17C8E279"/>
    <w:rsid w:val="17F19FEB"/>
    <w:rsid w:val="17F3CBBA"/>
    <w:rsid w:val="17FA9592"/>
    <w:rsid w:val="17FDDF2B"/>
    <w:rsid w:val="18059F9A"/>
    <w:rsid w:val="1857C67E"/>
    <w:rsid w:val="1866F27D"/>
    <w:rsid w:val="186FC178"/>
    <w:rsid w:val="18732057"/>
    <w:rsid w:val="18829C32"/>
    <w:rsid w:val="1885DF7B"/>
    <w:rsid w:val="189C4BD3"/>
    <w:rsid w:val="18A9FB98"/>
    <w:rsid w:val="18AB3353"/>
    <w:rsid w:val="18C542ED"/>
    <w:rsid w:val="18E3F8E8"/>
    <w:rsid w:val="18EB498B"/>
    <w:rsid w:val="18EB518A"/>
    <w:rsid w:val="18FF8BBC"/>
    <w:rsid w:val="192AFA6A"/>
    <w:rsid w:val="192F4619"/>
    <w:rsid w:val="19333C01"/>
    <w:rsid w:val="193B93BB"/>
    <w:rsid w:val="1949C915"/>
    <w:rsid w:val="1962E697"/>
    <w:rsid w:val="19649A84"/>
    <w:rsid w:val="19803584"/>
    <w:rsid w:val="19814930"/>
    <w:rsid w:val="198912E4"/>
    <w:rsid w:val="198AAAFC"/>
    <w:rsid w:val="19A6CC27"/>
    <w:rsid w:val="19AA2D00"/>
    <w:rsid w:val="19BB7314"/>
    <w:rsid w:val="19C48EBB"/>
    <w:rsid w:val="19CD0F85"/>
    <w:rsid w:val="1A0B51DC"/>
    <w:rsid w:val="1A198D5B"/>
    <w:rsid w:val="1A1B6C5E"/>
    <w:rsid w:val="1A506A16"/>
    <w:rsid w:val="1A5CA831"/>
    <w:rsid w:val="1A66A0DB"/>
    <w:rsid w:val="1A844577"/>
    <w:rsid w:val="1A8D7E3D"/>
    <w:rsid w:val="1A8F7383"/>
    <w:rsid w:val="1A9E619E"/>
    <w:rsid w:val="1AA41D49"/>
    <w:rsid w:val="1AA48703"/>
    <w:rsid w:val="1AB59764"/>
    <w:rsid w:val="1ABA36A0"/>
    <w:rsid w:val="1AC288EF"/>
    <w:rsid w:val="1AD5F40E"/>
    <w:rsid w:val="1ADD033F"/>
    <w:rsid w:val="1ADDB438"/>
    <w:rsid w:val="1AEADBB7"/>
    <w:rsid w:val="1AF05688"/>
    <w:rsid w:val="1AF9F516"/>
    <w:rsid w:val="1B0DE8D8"/>
    <w:rsid w:val="1B133F4A"/>
    <w:rsid w:val="1B14B76F"/>
    <w:rsid w:val="1B164BE9"/>
    <w:rsid w:val="1B31AFF5"/>
    <w:rsid w:val="1B361C66"/>
    <w:rsid w:val="1B385C58"/>
    <w:rsid w:val="1B3E4B48"/>
    <w:rsid w:val="1B44D5A4"/>
    <w:rsid w:val="1B530729"/>
    <w:rsid w:val="1B5446A1"/>
    <w:rsid w:val="1B5C4629"/>
    <w:rsid w:val="1B84D75D"/>
    <w:rsid w:val="1BA3391D"/>
    <w:rsid w:val="1BB91283"/>
    <w:rsid w:val="1BC35B2D"/>
    <w:rsid w:val="1BD9EB9F"/>
    <w:rsid w:val="1BE811AF"/>
    <w:rsid w:val="1C17B67B"/>
    <w:rsid w:val="1C1ADF1A"/>
    <w:rsid w:val="1C4E18ED"/>
    <w:rsid w:val="1C642C71"/>
    <w:rsid w:val="1C6483CF"/>
    <w:rsid w:val="1C6D8CDF"/>
    <w:rsid w:val="1C797F44"/>
    <w:rsid w:val="1C7D9139"/>
    <w:rsid w:val="1C835BB0"/>
    <w:rsid w:val="1C9B86F3"/>
    <w:rsid w:val="1CE34F96"/>
    <w:rsid w:val="1CFD4EA4"/>
    <w:rsid w:val="1D077A76"/>
    <w:rsid w:val="1D105B3D"/>
    <w:rsid w:val="1D10E08F"/>
    <w:rsid w:val="1D1DAF8A"/>
    <w:rsid w:val="1D200334"/>
    <w:rsid w:val="1D29B5A9"/>
    <w:rsid w:val="1D3C4C95"/>
    <w:rsid w:val="1D3D1636"/>
    <w:rsid w:val="1D55F1C7"/>
    <w:rsid w:val="1D5BE88A"/>
    <w:rsid w:val="1D698362"/>
    <w:rsid w:val="1D6BC691"/>
    <w:rsid w:val="1D6EBA4B"/>
    <w:rsid w:val="1D797618"/>
    <w:rsid w:val="1D7BAE57"/>
    <w:rsid w:val="1D7C7359"/>
    <w:rsid w:val="1D7EF5E8"/>
    <w:rsid w:val="1D87B4CB"/>
    <w:rsid w:val="1D9AC772"/>
    <w:rsid w:val="1DA67A0F"/>
    <w:rsid w:val="1DB4AC25"/>
    <w:rsid w:val="1DD8AEB9"/>
    <w:rsid w:val="1DD911C4"/>
    <w:rsid w:val="1DE1B5C4"/>
    <w:rsid w:val="1DE620FB"/>
    <w:rsid w:val="1DE9440A"/>
    <w:rsid w:val="1DED4CB3"/>
    <w:rsid w:val="1DF0C280"/>
    <w:rsid w:val="1E01FDC5"/>
    <w:rsid w:val="1E0D0484"/>
    <w:rsid w:val="1E109025"/>
    <w:rsid w:val="1E329805"/>
    <w:rsid w:val="1E34294C"/>
    <w:rsid w:val="1E423AFE"/>
    <w:rsid w:val="1E55450E"/>
    <w:rsid w:val="1E6ABDAE"/>
    <w:rsid w:val="1E6BB4DD"/>
    <w:rsid w:val="1E925D74"/>
    <w:rsid w:val="1EAFF50E"/>
    <w:rsid w:val="1EB130D0"/>
    <w:rsid w:val="1EB883B0"/>
    <w:rsid w:val="1EBD66AE"/>
    <w:rsid w:val="1EE80FB2"/>
    <w:rsid w:val="1EEBDBF1"/>
    <w:rsid w:val="1F2E3A40"/>
    <w:rsid w:val="1F2EFA7D"/>
    <w:rsid w:val="1F36ABF4"/>
    <w:rsid w:val="1F4E991F"/>
    <w:rsid w:val="1F558BAD"/>
    <w:rsid w:val="1F58F47A"/>
    <w:rsid w:val="1F61E051"/>
    <w:rsid w:val="1FB681CA"/>
    <w:rsid w:val="1FBDF8ED"/>
    <w:rsid w:val="1FD44324"/>
    <w:rsid w:val="1FE9AF96"/>
    <w:rsid w:val="1FEFCC04"/>
    <w:rsid w:val="1FF69217"/>
    <w:rsid w:val="1FFCC846"/>
    <w:rsid w:val="20031931"/>
    <w:rsid w:val="20199D0F"/>
    <w:rsid w:val="201A8DDB"/>
    <w:rsid w:val="20240E41"/>
    <w:rsid w:val="20254F6D"/>
    <w:rsid w:val="202AABDA"/>
    <w:rsid w:val="203371C5"/>
    <w:rsid w:val="203DCE87"/>
    <w:rsid w:val="203F8C70"/>
    <w:rsid w:val="2040B13D"/>
    <w:rsid w:val="2067E0FE"/>
    <w:rsid w:val="208B95CA"/>
    <w:rsid w:val="20B1D052"/>
    <w:rsid w:val="20B615FE"/>
    <w:rsid w:val="20BF0C4F"/>
    <w:rsid w:val="20CBF4C2"/>
    <w:rsid w:val="20CD474F"/>
    <w:rsid w:val="20DE29F1"/>
    <w:rsid w:val="20FEB507"/>
    <w:rsid w:val="2100AE71"/>
    <w:rsid w:val="21044F05"/>
    <w:rsid w:val="21062073"/>
    <w:rsid w:val="2107F55F"/>
    <w:rsid w:val="210BF31C"/>
    <w:rsid w:val="21354139"/>
    <w:rsid w:val="213BBE30"/>
    <w:rsid w:val="213C85AB"/>
    <w:rsid w:val="215ABE34"/>
    <w:rsid w:val="2163B621"/>
    <w:rsid w:val="216CD757"/>
    <w:rsid w:val="216E9AB9"/>
    <w:rsid w:val="217A822E"/>
    <w:rsid w:val="21B6D21F"/>
    <w:rsid w:val="21C3D52F"/>
    <w:rsid w:val="21E38583"/>
    <w:rsid w:val="21EDFB04"/>
    <w:rsid w:val="2200E722"/>
    <w:rsid w:val="220A6113"/>
    <w:rsid w:val="2215CCE1"/>
    <w:rsid w:val="221EEE6C"/>
    <w:rsid w:val="221FDC1D"/>
    <w:rsid w:val="225769B3"/>
    <w:rsid w:val="22615BBE"/>
    <w:rsid w:val="22689CAB"/>
    <w:rsid w:val="22707282"/>
    <w:rsid w:val="22830C36"/>
    <w:rsid w:val="22932FEC"/>
    <w:rsid w:val="22ACC796"/>
    <w:rsid w:val="22DF8AA2"/>
    <w:rsid w:val="22E18135"/>
    <w:rsid w:val="22E2CB42"/>
    <w:rsid w:val="22E5A6FF"/>
    <w:rsid w:val="22EE1CF7"/>
    <w:rsid w:val="22EECD37"/>
    <w:rsid w:val="22F9D7BD"/>
    <w:rsid w:val="22FA0BCF"/>
    <w:rsid w:val="22FF97BC"/>
    <w:rsid w:val="23047529"/>
    <w:rsid w:val="23269E70"/>
    <w:rsid w:val="232AA67E"/>
    <w:rsid w:val="234A6291"/>
    <w:rsid w:val="234CC2EB"/>
    <w:rsid w:val="23593910"/>
    <w:rsid w:val="236387E3"/>
    <w:rsid w:val="23687BFE"/>
    <w:rsid w:val="236E2C7E"/>
    <w:rsid w:val="2372EBEC"/>
    <w:rsid w:val="23A091D8"/>
    <w:rsid w:val="23B0B1DC"/>
    <w:rsid w:val="23B299FA"/>
    <w:rsid w:val="23C8FEB4"/>
    <w:rsid w:val="23C9C89B"/>
    <w:rsid w:val="23CA3D05"/>
    <w:rsid w:val="23D5F5FB"/>
    <w:rsid w:val="23E27990"/>
    <w:rsid w:val="23EA27D1"/>
    <w:rsid w:val="23EDD06A"/>
    <w:rsid w:val="23F305AB"/>
    <w:rsid w:val="23F93DCE"/>
    <w:rsid w:val="240CC898"/>
    <w:rsid w:val="2411A398"/>
    <w:rsid w:val="24160C55"/>
    <w:rsid w:val="242DE6CC"/>
    <w:rsid w:val="2437AA94"/>
    <w:rsid w:val="243AFADF"/>
    <w:rsid w:val="2440A80C"/>
    <w:rsid w:val="24496160"/>
    <w:rsid w:val="244C888E"/>
    <w:rsid w:val="244EBA00"/>
    <w:rsid w:val="246501F0"/>
    <w:rsid w:val="24656098"/>
    <w:rsid w:val="2490F3A3"/>
    <w:rsid w:val="24963A42"/>
    <w:rsid w:val="24B5488E"/>
    <w:rsid w:val="24D189E5"/>
    <w:rsid w:val="24D86131"/>
    <w:rsid w:val="24E7B143"/>
    <w:rsid w:val="24ECC4C8"/>
    <w:rsid w:val="24F66712"/>
    <w:rsid w:val="24FEEF3A"/>
    <w:rsid w:val="2503E742"/>
    <w:rsid w:val="25060795"/>
    <w:rsid w:val="25094055"/>
    <w:rsid w:val="250BD3E0"/>
    <w:rsid w:val="25215D9F"/>
    <w:rsid w:val="253A2A1A"/>
    <w:rsid w:val="253BF1D4"/>
    <w:rsid w:val="253E00D8"/>
    <w:rsid w:val="255D1DF7"/>
    <w:rsid w:val="256FDDAE"/>
    <w:rsid w:val="2583215C"/>
    <w:rsid w:val="2598D2B4"/>
    <w:rsid w:val="25A0D227"/>
    <w:rsid w:val="25A472FF"/>
    <w:rsid w:val="25BB66D4"/>
    <w:rsid w:val="25CF182E"/>
    <w:rsid w:val="25E331E2"/>
    <w:rsid w:val="25EE4CB1"/>
    <w:rsid w:val="25FBF8E5"/>
    <w:rsid w:val="25FE1D83"/>
    <w:rsid w:val="261B506A"/>
    <w:rsid w:val="26211BD4"/>
    <w:rsid w:val="2633C27C"/>
    <w:rsid w:val="2638708E"/>
    <w:rsid w:val="26583603"/>
    <w:rsid w:val="266A22D9"/>
    <w:rsid w:val="2672C7B0"/>
    <w:rsid w:val="267AB7E2"/>
    <w:rsid w:val="268722E9"/>
    <w:rsid w:val="26BCFC3A"/>
    <w:rsid w:val="26C1F93E"/>
    <w:rsid w:val="26C4BD28"/>
    <w:rsid w:val="26DBC120"/>
    <w:rsid w:val="2702D5B6"/>
    <w:rsid w:val="271607A7"/>
    <w:rsid w:val="2725AB70"/>
    <w:rsid w:val="273EBBBE"/>
    <w:rsid w:val="2745826A"/>
    <w:rsid w:val="274B964C"/>
    <w:rsid w:val="27525AC8"/>
    <w:rsid w:val="27538C55"/>
    <w:rsid w:val="27581A6C"/>
    <w:rsid w:val="275A14B1"/>
    <w:rsid w:val="275A202B"/>
    <w:rsid w:val="278A110E"/>
    <w:rsid w:val="278B5E6B"/>
    <w:rsid w:val="278F2DD4"/>
    <w:rsid w:val="27A9E4D0"/>
    <w:rsid w:val="27C95215"/>
    <w:rsid w:val="27CF1B83"/>
    <w:rsid w:val="27D60B30"/>
    <w:rsid w:val="27E5C398"/>
    <w:rsid w:val="27F5E2AD"/>
    <w:rsid w:val="28022460"/>
    <w:rsid w:val="280B69ED"/>
    <w:rsid w:val="2811EB04"/>
    <w:rsid w:val="281B5D63"/>
    <w:rsid w:val="282618E7"/>
    <w:rsid w:val="282B1DDF"/>
    <w:rsid w:val="282EC674"/>
    <w:rsid w:val="2832766F"/>
    <w:rsid w:val="283E537D"/>
    <w:rsid w:val="283F4CC1"/>
    <w:rsid w:val="28472A8B"/>
    <w:rsid w:val="2850F0CD"/>
    <w:rsid w:val="2854B93D"/>
    <w:rsid w:val="28629249"/>
    <w:rsid w:val="2864894F"/>
    <w:rsid w:val="286532FB"/>
    <w:rsid w:val="286B609E"/>
    <w:rsid w:val="287CEFE0"/>
    <w:rsid w:val="28A8C54A"/>
    <w:rsid w:val="28AB9DC0"/>
    <w:rsid w:val="28D58A91"/>
    <w:rsid w:val="28D6CFF1"/>
    <w:rsid w:val="28E51C16"/>
    <w:rsid w:val="28F34DAB"/>
    <w:rsid w:val="2906C312"/>
    <w:rsid w:val="290782A7"/>
    <w:rsid w:val="29090D46"/>
    <w:rsid w:val="290A2FAC"/>
    <w:rsid w:val="290F0ABB"/>
    <w:rsid w:val="2911F0A0"/>
    <w:rsid w:val="2913BEC5"/>
    <w:rsid w:val="291FADCD"/>
    <w:rsid w:val="2941FF25"/>
    <w:rsid w:val="2945B766"/>
    <w:rsid w:val="294D27B1"/>
    <w:rsid w:val="295B448A"/>
    <w:rsid w:val="2964191A"/>
    <w:rsid w:val="2967B22C"/>
    <w:rsid w:val="2980BE06"/>
    <w:rsid w:val="29883877"/>
    <w:rsid w:val="299890E9"/>
    <w:rsid w:val="299D2919"/>
    <w:rsid w:val="299DD9E0"/>
    <w:rsid w:val="29F0AEE7"/>
    <w:rsid w:val="29F756A5"/>
    <w:rsid w:val="2A02B410"/>
    <w:rsid w:val="2A051968"/>
    <w:rsid w:val="2A0853D7"/>
    <w:rsid w:val="2A149B8E"/>
    <w:rsid w:val="2A2425BF"/>
    <w:rsid w:val="2A24872B"/>
    <w:rsid w:val="2A39C843"/>
    <w:rsid w:val="2A40BA66"/>
    <w:rsid w:val="2A4151DE"/>
    <w:rsid w:val="2A5DABB6"/>
    <w:rsid w:val="2A6309FD"/>
    <w:rsid w:val="2A78E7A8"/>
    <w:rsid w:val="2A7C8630"/>
    <w:rsid w:val="2A7FCD18"/>
    <w:rsid w:val="2A93BA96"/>
    <w:rsid w:val="2AA7681D"/>
    <w:rsid w:val="2AAA0300"/>
    <w:rsid w:val="2AAEB137"/>
    <w:rsid w:val="2ADCD92B"/>
    <w:rsid w:val="2AF57BAF"/>
    <w:rsid w:val="2B12B888"/>
    <w:rsid w:val="2B30DEB4"/>
    <w:rsid w:val="2B44A6B5"/>
    <w:rsid w:val="2B473E97"/>
    <w:rsid w:val="2B5B1A43"/>
    <w:rsid w:val="2B6D4D0A"/>
    <w:rsid w:val="2B79FE66"/>
    <w:rsid w:val="2B8FD744"/>
    <w:rsid w:val="2B94F84F"/>
    <w:rsid w:val="2B9BF884"/>
    <w:rsid w:val="2BB692B7"/>
    <w:rsid w:val="2BBB62B2"/>
    <w:rsid w:val="2BC4BFED"/>
    <w:rsid w:val="2BDC8E46"/>
    <w:rsid w:val="2BE87569"/>
    <w:rsid w:val="2BF8B33D"/>
    <w:rsid w:val="2C035BF9"/>
    <w:rsid w:val="2C07F852"/>
    <w:rsid w:val="2C0BCF85"/>
    <w:rsid w:val="2C2E28C6"/>
    <w:rsid w:val="2C3771AA"/>
    <w:rsid w:val="2C3A7801"/>
    <w:rsid w:val="2C4BD4CA"/>
    <w:rsid w:val="2C517355"/>
    <w:rsid w:val="2C52EEDF"/>
    <w:rsid w:val="2C560879"/>
    <w:rsid w:val="2C5D684E"/>
    <w:rsid w:val="2C74267A"/>
    <w:rsid w:val="2C7E13EA"/>
    <w:rsid w:val="2CB67961"/>
    <w:rsid w:val="2CBD9AB4"/>
    <w:rsid w:val="2CE0833C"/>
    <w:rsid w:val="2CF8A032"/>
    <w:rsid w:val="2D061B6C"/>
    <w:rsid w:val="2D08C9F7"/>
    <w:rsid w:val="2D1CAFB8"/>
    <w:rsid w:val="2D3358B5"/>
    <w:rsid w:val="2D3CC145"/>
    <w:rsid w:val="2D57FB3D"/>
    <w:rsid w:val="2D650B5D"/>
    <w:rsid w:val="2D69CA27"/>
    <w:rsid w:val="2D91B8CD"/>
    <w:rsid w:val="2D999004"/>
    <w:rsid w:val="2D9ED24F"/>
    <w:rsid w:val="2DAC0848"/>
    <w:rsid w:val="2DBB7FB1"/>
    <w:rsid w:val="2DD0201E"/>
    <w:rsid w:val="2DDD4E02"/>
    <w:rsid w:val="2DE4EAA8"/>
    <w:rsid w:val="2DE66BB0"/>
    <w:rsid w:val="2DFAD612"/>
    <w:rsid w:val="2E04C709"/>
    <w:rsid w:val="2E23AD8D"/>
    <w:rsid w:val="2E31722D"/>
    <w:rsid w:val="2E41203D"/>
    <w:rsid w:val="2E4EE5DA"/>
    <w:rsid w:val="2E533839"/>
    <w:rsid w:val="2E59DB52"/>
    <w:rsid w:val="2E710A76"/>
    <w:rsid w:val="2E78C922"/>
    <w:rsid w:val="2E8D2521"/>
    <w:rsid w:val="2E91194E"/>
    <w:rsid w:val="2E9473C5"/>
    <w:rsid w:val="2E9794A8"/>
    <w:rsid w:val="2EA79967"/>
    <w:rsid w:val="2EB03440"/>
    <w:rsid w:val="2EB64568"/>
    <w:rsid w:val="2ED4C440"/>
    <w:rsid w:val="2EE83643"/>
    <w:rsid w:val="2EFA08FD"/>
    <w:rsid w:val="2F01F302"/>
    <w:rsid w:val="2F055208"/>
    <w:rsid w:val="2F0B9CD8"/>
    <w:rsid w:val="2F0D89FD"/>
    <w:rsid w:val="2F1F2E24"/>
    <w:rsid w:val="2F2625C6"/>
    <w:rsid w:val="2F26F85F"/>
    <w:rsid w:val="2F354090"/>
    <w:rsid w:val="2F37ED04"/>
    <w:rsid w:val="2F380650"/>
    <w:rsid w:val="2F54FB03"/>
    <w:rsid w:val="2F5D760C"/>
    <w:rsid w:val="2F5DF769"/>
    <w:rsid w:val="2F661189"/>
    <w:rsid w:val="2F6C1722"/>
    <w:rsid w:val="2F75F648"/>
    <w:rsid w:val="2F78F46B"/>
    <w:rsid w:val="2F8BFD05"/>
    <w:rsid w:val="2F8D4656"/>
    <w:rsid w:val="2FA63A1C"/>
    <w:rsid w:val="2FC3ACF5"/>
    <w:rsid w:val="2FE8F961"/>
    <w:rsid w:val="2FF47735"/>
    <w:rsid w:val="3025C5CB"/>
    <w:rsid w:val="302E48BB"/>
    <w:rsid w:val="3043412B"/>
    <w:rsid w:val="305F8BA0"/>
    <w:rsid w:val="307094A1"/>
    <w:rsid w:val="307C9AF3"/>
    <w:rsid w:val="3084A482"/>
    <w:rsid w:val="3084C680"/>
    <w:rsid w:val="3090B7C0"/>
    <w:rsid w:val="30914F3A"/>
    <w:rsid w:val="309D1D07"/>
    <w:rsid w:val="30A58078"/>
    <w:rsid w:val="30A7F150"/>
    <w:rsid w:val="30B6075B"/>
    <w:rsid w:val="30C07B06"/>
    <w:rsid w:val="30CC2E84"/>
    <w:rsid w:val="30EA7BFC"/>
    <w:rsid w:val="30FA7B67"/>
    <w:rsid w:val="30FC5594"/>
    <w:rsid w:val="31016B0C"/>
    <w:rsid w:val="31203EF9"/>
    <w:rsid w:val="31246542"/>
    <w:rsid w:val="314031BD"/>
    <w:rsid w:val="31644A4B"/>
    <w:rsid w:val="316C95C9"/>
    <w:rsid w:val="317ECB1F"/>
    <w:rsid w:val="31806F4A"/>
    <w:rsid w:val="3181BEA9"/>
    <w:rsid w:val="319389AA"/>
    <w:rsid w:val="319E8139"/>
    <w:rsid w:val="31A080CC"/>
    <w:rsid w:val="31B3FB1A"/>
    <w:rsid w:val="31E0AD76"/>
    <w:rsid w:val="31E60C5E"/>
    <w:rsid w:val="31EF7367"/>
    <w:rsid w:val="31F284FE"/>
    <w:rsid w:val="320C6502"/>
    <w:rsid w:val="321EA1DD"/>
    <w:rsid w:val="32296611"/>
    <w:rsid w:val="322E6A19"/>
    <w:rsid w:val="3240B2DC"/>
    <w:rsid w:val="32440540"/>
    <w:rsid w:val="3248FEEC"/>
    <w:rsid w:val="3295A6BB"/>
    <w:rsid w:val="32AA0B35"/>
    <w:rsid w:val="32B46CF1"/>
    <w:rsid w:val="32CD7C48"/>
    <w:rsid w:val="32CEFC50"/>
    <w:rsid w:val="32E20629"/>
    <w:rsid w:val="32EED990"/>
    <w:rsid w:val="32F15F09"/>
    <w:rsid w:val="330F592B"/>
    <w:rsid w:val="330F7272"/>
    <w:rsid w:val="331D35FC"/>
    <w:rsid w:val="3325CDCD"/>
    <w:rsid w:val="332DD298"/>
    <w:rsid w:val="3335840B"/>
    <w:rsid w:val="33373B17"/>
    <w:rsid w:val="333B4A7B"/>
    <w:rsid w:val="3365B257"/>
    <w:rsid w:val="33769EE1"/>
    <w:rsid w:val="337A6D98"/>
    <w:rsid w:val="337AB56F"/>
    <w:rsid w:val="338532AB"/>
    <w:rsid w:val="338E8C1E"/>
    <w:rsid w:val="33A0B01A"/>
    <w:rsid w:val="33AFBF39"/>
    <w:rsid w:val="33B25B06"/>
    <w:rsid w:val="33B5474F"/>
    <w:rsid w:val="33B5EF90"/>
    <w:rsid w:val="33B8E41B"/>
    <w:rsid w:val="33B934F0"/>
    <w:rsid w:val="33C2823D"/>
    <w:rsid w:val="33F52B7A"/>
    <w:rsid w:val="33FAF205"/>
    <w:rsid w:val="33FFC177"/>
    <w:rsid w:val="34006701"/>
    <w:rsid w:val="3412A46D"/>
    <w:rsid w:val="342F9033"/>
    <w:rsid w:val="342FA0F4"/>
    <w:rsid w:val="343570F9"/>
    <w:rsid w:val="34394820"/>
    <w:rsid w:val="345A2235"/>
    <w:rsid w:val="34762608"/>
    <w:rsid w:val="34875ABE"/>
    <w:rsid w:val="3488C442"/>
    <w:rsid w:val="348F73FB"/>
    <w:rsid w:val="3496C431"/>
    <w:rsid w:val="34A2A893"/>
    <w:rsid w:val="34A95B51"/>
    <w:rsid w:val="34E646A3"/>
    <w:rsid w:val="34E9FD61"/>
    <w:rsid w:val="3502D767"/>
    <w:rsid w:val="3503CE3F"/>
    <w:rsid w:val="352CBA4E"/>
    <w:rsid w:val="3533A609"/>
    <w:rsid w:val="353BD6E8"/>
    <w:rsid w:val="353D1407"/>
    <w:rsid w:val="3540DD6B"/>
    <w:rsid w:val="355FF152"/>
    <w:rsid w:val="35618A21"/>
    <w:rsid w:val="356CF3B6"/>
    <w:rsid w:val="3587DF00"/>
    <w:rsid w:val="35906B61"/>
    <w:rsid w:val="35B168AC"/>
    <w:rsid w:val="35B580A8"/>
    <w:rsid w:val="35B5A661"/>
    <w:rsid w:val="35B8454E"/>
    <w:rsid w:val="35C916F4"/>
    <w:rsid w:val="36026F2F"/>
    <w:rsid w:val="361B53B8"/>
    <w:rsid w:val="362DDD23"/>
    <w:rsid w:val="3648888D"/>
    <w:rsid w:val="3648B3ED"/>
    <w:rsid w:val="364A9D0C"/>
    <w:rsid w:val="364E994E"/>
    <w:rsid w:val="364F3A30"/>
    <w:rsid w:val="3650D349"/>
    <w:rsid w:val="3650E367"/>
    <w:rsid w:val="36771712"/>
    <w:rsid w:val="368A85D5"/>
    <w:rsid w:val="369E8F3E"/>
    <w:rsid w:val="36A20FE5"/>
    <w:rsid w:val="36A7975A"/>
    <w:rsid w:val="36AF1856"/>
    <w:rsid w:val="36B002C4"/>
    <w:rsid w:val="36BD0B09"/>
    <w:rsid w:val="36BFA80D"/>
    <w:rsid w:val="36DFBF36"/>
    <w:rsid w:val="36E44FFC"/>
    <w:rsid w:val="36E8D4B0"/>
    <w:rsid w:val="36EED878"/>
    <w:rsid w:val="36F552C5"/>
    <w:rsid w:val="36F9C75F"/>
    <w:rsid w:val="36FCFB9E"/>
    <w:rsid w:val="37020315"/>
    <w:rsid w:val="3711EEE6"/>
    <w:rsid w:val="371DF662"/>
    <w:rsid w:val="371FD4E6"/>
    <w:rsid w:val="37290BB7"/>
    <w:rsid w:val="373140E4"/>
    <w:rsid w:val="37422D48"/>
    <w:rsid w:val="3761F6BE"/>
    <w:rsid w:val="3776DD95"/>
    <w:rsid w:val="37B6511E"/>
    <w:rsid w:val="37CF3263"/>
    <w:rsid w:val="37E90C61"/>
    <w:rsid w:val="37E9727F"/>
    <w:rsid w:val="37EB9913"/>
    <w:rsid w:val="3815D1C0"/>
    <w:rsid w:val="38210989"/>
    <w:rsid w:val="3823171E"/>
    <w:rsid w:val="38622EBF"/>
    <w:rsid w:val="3882B342"/>
    <w:rsid w:val="38878410"/>
    <w:rsid w:val="389A9194"/>
    <w:rsid w:val="38B11D33"/>
    <w:rsid w:val="38B79ECB"/>
    <w:rsid w:val="38B9B1EE"/>
    <w:rsid w:val="38BAE665"/>
    <w:rsid w:val="38D467C2"/>
    <w:rsid w:val="38F8AD62"/>
    <w:rsid w:val="391E74FD"/>
    <w:rsid w:val="392CCF2F"/>
    <w:rsid w:val="392F9F7F"/>
    <w:rsid w:val="39302799"/>
    <w:rsid w:val="393EAAB4"/>
    <w:rsid w:val="39491D6D"/>
    <w:rsid w:val="39498361"/>
    <w:rsid w:val="394E3293"/>
    <w:rsid w:val="394F72EB"/>
    <w:rsid w:val="395B5A33"/>
    <w:rsid w:val="39614568"/>
    <w:rsid w:val="39786F4E"/>
    <w:rsid w:val="3978C21D"/>
    <w:rsid w:val="3979CE87"/>
    <w:rsid w:val="39888BFE"/>
    <w:rsid w:val="39A4B1B2"/>
    <w:rsid w:val="39AA5438"/>
    <w:rsid w:val="39ADCCED"/>
    <w:rsid w:val="39D321C8"/>
    <w:rsid w:val="39DF5A53"/>
    <w:rsid w:val="39E68866"/>
    <w:rsid w:val="39F6BBCE"/>
    <w:rsid w:val="39FD14C2"/>
    <w:rsid w:val="3A013C61"/>
    <w:rsid w:val="3A150616"/>
    <w:rsid w:val="3A1560DE"/>
    <w:rsid w:val="3A1A50A5"/>
    <w:rsid w:val="3A30C502"/>
    <w:rsid w:val="3A316C4B"/>
    <w:rsid w:val="3A4A6ABE"/>
    <w:rsid w:val="3A4C4CB7"/>
    <w:rsid w:val="3A56DAC6"/>
    <w:rsid w:val="3A62126D"/>
    <w:rsid w:val="3A652851"/>
    <w:rsid w:val="3A71D652"/>
    <w:rsid w:val="3A7460E4"/>
    <w:rsid w:val="3A7F52DA"/>
    <w:rsid w:val="3A81E926"/>
    <w:rsid w:val="3A85FA46"/>
    <w:rsid w:val="3A8C462E"/>
    <w:rsid w:val="3A966C77"/>
    <w:rsid w:val="3AB23699"/>
    <w:rsid w:val="3AD30FB4"/>
    <w:rsid w:val="3ADBC7F7"/>
    <w:rsid w:val="3AE146F1"/>
    <w:rsid w:val="3AF068CD"/>
    <w:rsid w:val="3AFA5440"/>
    <w:rsid w:val="3AFFF64B"/>
    <w:rsid w:val="3B1770B0"/>
    <w:rsid w:val="3B40E116"/>
    <w:rsid w:val="3B4252A6"/>
    <w:rsid w:val="3B527270"/>
    <w:rsid w:val="3B5791A7"/>
    <w:rsid w:val="3B6D0066"/>
    <w:rsid w:val="3B7226C6"/>
    <w:rsid w:val="3B7FAE2D"/>
    <w:rsid w:val="3B8A9697"/>
    <w:rsid w:val="3B8B7D78"/>
    <w:rsid w:val="3B99D7EA"/>
    <w:rsid w:val="3BBD6500"/>
    <w:rsid w:val="3BCC6E6A"/>
    <w:rsid w:val="3BD38F9C"/>
    <w:rsid w:val="3BE4FFDF"/>
    <w:rsid w:val="3C0BC3BB"/>
    <w:rsid w:val="3C0CB52C"/>
    <w:rsid w:val="3C2EB103"/>
    <w:rsid w:val="3C357A71"/>
    <w:rsid w:val="3C3DEF26"/>
    <w:rsid w:val="3C53C0FF"/>
    <w:rsid w:val="3C630D20"/>
    <w:rsid w:val="3C6CE03C"/>
    <w:rsid w:val="3C8375B3"/>
    <w:rsid w:val="3CB27063"/>
    <w:rsid w:val="3CB8467D"/>
    <w:rsid w:val="3CC70C83"/>
    <w:rsid w:val="3CCBBFE8"/>
    <w:rsid w:val="3CEE04CF"/>
    <w:rsid w:val="3CF402BD"/>
    <w:rsid w:val="3CF4EFEB"/>
    <w:rsid w:val="3D260A63"/>
    <w:rsid w:val="3D2CE910"/>
    <w:rsid w:val="3D31729F"/>
    <w:rsid w:val="3D41928C"/>
    <w:rsid w:val="3D4BB52C"/>
    <w:rsid w:val="3D6D667C"/>
    <w:rsid w:val="3D9546FB"/>
    <w:rsid w:val="3D99BD7F"/>
    <w:rsid w:val="3D9F5543"/>
    <w:rsid w:val="3DAF007F"/>
    <w:rsid w:val="3DB6F9A4"/>
    <w:rsid w:val="3DBC8E4A"/>
    <w:rsid w:val="3DBEE99E"/>
    <w:rsid w:val="3DF1C690"/>
    <w:rsid w:val="3E0C8E5D"/>
    <w:rsid w:val="3E132C75"/>
    <w:rsid w:val="3E29DCA7"/>
    <w:rsid w:val="3E450324"/>
    <w:rsid w:val="3E47A285"/>
    <w:rsid w:val="3E6300E9"/>
    <w:rsid w:val="3E67CDC8"/>
    <w:rsid w:val="3E843CF4"/>
    <w:rsid w:val="3E8B3666"/>
    <w:rsid w:val="3E8EA4A5"/>
    <w:rsid w:val="3E8F3F57"/>
    <w:rsid w:val="3E9F23C7"/>
    <w:rsid w:val="3E9FDE82"/>
    <w:rsid w:val="3EB41D40"/>
    <w:rsid w:val="3EBD6F76"/>
    <w:rsid w:val="3ECF606D"/>
    <w:rsid w:val="3EF73C92"/>
    <w:rsid w:val="3F0BA5DE"/>
    <w:rsid w:val="3F44D836"/>
    <w:rsid w:val="3F48E975"/>
    <w:rsid w:val="3F63EE5B"/>
    <w:rsid w:val="3F6C28DC"/>
    <w:rsid w:val="3F6EC45E"/>
    <w:rsid w:val="3F7E7121"/>
    <w:rsid w:val="3F8D699D"/>
    <w:rsid w:val="3F960CCC"/>
    <w:rsid w:val="3FA4EBFA"/>
    <w:rsid w:val="3FA84C23"/>
    <w:rsid w:val="3FACDAE9"/>
    <w:rsid w:val="3FB3A579"/>
    <w:rsid w:val="3FDD37B3"/>
    <w:rsid w:val="3FEB1AE2"/>
    <w:rsid w:val="3FF33B8F"/>
    <w:rsid w:val="400721F3"/>
    <w:rsid w:val="400EE5C1"/>
    <w:rsid w:val="400FDD90"/>
    <w:rsid w:val="4021578A"/>
    <w:rsid w:val="403C306F"/>
    <w:rsid w:val="4043DA94"/>
    <w:rsid w:val="40782250"/>
    <w:rsid w:val="408A62C5"/>
    <w:rsid w:val="40A978F7"/>
    <w:rsid w:val="40AAE724"/>
    <w:rsid w:val="40D662A5"/>
    <w:rsid w:val="40E48B93"/>
    <w:rsid w:val="4100E13E"/>
    <w:rsid w:val="41144F1E"/>
    <w:rsid w:val="416396B6"/>
    <w:rsid w:val="416BFE1C"/>
    <w:rsid w:val="416C2775"/>
    <w:rsid w:val="41749E09"/>
    <w:rsid w:val="41A3666E"/>
    <w:rsid w:val="41A454B7"/>
    <w:rsid w:val="41BFAD35"/>
    <w:rsid w:val="41CF4218"/>
    <w:rsid w:val="41D383A2"/>
    <w:rsid w:val="41DE22B1"/>
    <w:rsid w:val="41DFD3E9"/>
    <w:rsid w:val="41E66419"/>
    <w:rsid w:val="41F5103D"/>
    <w:rsid w:val="4208BB9C"/>
    <w:rsid w:val="420B05D4"/>
    <w:rsid w:val="420BF696"/>
    <w:rsid w:val="420C0C61"/>
    <w:rsid w:val="4217EE7C"/>
    <w:rsid w:val="4244DFB8"/>
    <w:rsid w:val="42487F77"/>
    <w:rsid w:val="42584753"/>
    <w:rsid w:val="42634109"/>
    <w:rsid w:val="4272034F"/>
    <w:rsid w:val="4278C46D"/>
    <w:rsid w:val="428564CC"/>
    <w:rsid w:val="428956F0"/>
    <w:rsid w:val="42953BB3"/>
    <w:rsid w:val="429BF9D2"/>
    <w:rsid w:val="429D0887"/>
    <w:rsid w:val="429D5504"/>
    <w:rsid w:val="42AF7D37"/>
    <w:rsid w:val="42D148FD"/>
    <w:rsid w:val="42D6C6AB"/>
    <w:rsid w:val="42E0FBD0"/>
    <w:rsid w:val="42E94BBA"/>
    <w:rsid w:val="42EB73FD"/>
    <w:rsid w:val="42F4A9CD"/>
    <w:rsid w:val="42FA2BF1"/>
    <w:rsid w:val="42FF5B51"/>
    <w:rsid w:val="430E8CC1"/>
    <w:rsid w:val="43161FB3"/>
    <w:rsid w:val="43164BBF"/>
    <w:rsid w:val="431CBC94"/>
    <w:rsid w:val="4325939D"/>
    <w:rsid w:val="432AFCB8"/>
    <w:rsid w:val="432CC17B"/>
    <w:rsid w:val="43907C06"/>
    <w:rsid w:val="43A44CEF"/>
    <w:rsid w:val="43D58678"/>
    <w:rsid w:val="43DBFD2F"/>
    <w:rsid w:val="43E36B80"/>
    <w:rsid w:val="43E941D0"/>
    <w:rsid w:val="44243D8C"/>
    <w:rsid w:val="442E3B2F"/>
    <w:rsid w:val="442F84F9"/>
    <w:rsid w:val="443DD427"/>
    <w:rsid w:val="444394A6"/>
    <w:rsid w:val="44462670"/>
    <w:rsid w:val="44471028"/>
    <w:rsid w:val="44507B57"/>
    <w:rsid w:val="4451927F"/>
    <w:rsid w:val="4453B5ED"/>
    <w:rsid w:val="4459DD66"/>
    <w:rsid w:val="445A86FD"/>
    <w:rsid w:val="4463EC96"/>
    <w:rsid w:val="446528BF"/>
    <w:rsid w:val="4478D022"/>
    <w:rsid w:val="447FC560"/>
    <w:rsid w:val="4497AF4D"/>
    <w:rsid w:val="449F8190"/>
    <w:rsid w:val="44A2FA13"/>
    <w:rsid w:val="44A4092B"/>
    <w:rsid w:val="44A60032"/>
    <w:rsid w:val="44AECDB9"/>
    <w:rsid w:val="44B9772B"/>
    <w:rsid w:val="44C8C8D2"/>
    <w:rsid w:val="44C97AFB"/>
    <w:rsid w:val="44DACD30"/>
    <w:rsid w:val="44E51FCE"/>
    <w:rsid w:val="44EEE64A"/>
    <w:rsid w:val="44F2CA5E"/>
    <w:rsid w:val="44F5ACAB"/>
    <w:rsid w:val="450F8841"/>
    <w:rsid w:val="452D8B88"/>
    <w:rsid w:val="452FDD63"/>
    <w:rsid w:val="453703AA"/>
    <w:rsid w:val="45565F15"/>
    <w:rsid w:val="4575B928"/>
    <w:rsid w:val="457E698E"/>
    <w:rsid w:val="45826278"/>
    <w:rsid w:val="4587D5F4"/>
    <w:rsid w:val="45931EF1"/>
    <w:rsid w:val="459D2684"/>
    <w:rsid w:val="459DE257"/>
    <w:rsid w:val="459DFBE5"/>
    <w:rsid w:val="45AA72D2"/>
    <w:rsid w:val="45C8F22A"/>
    <w:rsid w:val="45D13293"/>
    <w:rsid w:val="4610105A"/>
    <w:rsid w:val="4635D04A"/>
    <w:rsid w:val="46570A50"/>
    <w:rsid w:val="465D23B7"/>
    <w:rsid w:val="46644623"/>
    <w:rsid w:val="46695158"/>
    <w:rsid w:val="467C1AFB"/>
    <w:rsid w:val="468DC6FF"/>
    <w:rsid w:val="4697340F"/>
    <w:rsid w:val="46A84D43"/>
    <w:rsid w:val="46BBF8B1"/>
    <w:rsid w:val="46C48C85"/>
    <w:rsid w:val="46D519F5"/>
    <w:rsid w:val="46DF1271"/>
    <w:rsid w:val="46EFB6B9"/>
    <w:rsid w:val="46F337B4"/>
    <w:rsid w:val="46F632D8"/>
    <w:rsid w:val="4701BD04"/>
    <w:rsid w:val="47053C88"/>
    <w:rsid w:val="47184975"/>
    <w:rsid w:val="4721E8C9"/>
    <w:rsid w:val="472C45E8"/>
    <w:rsid w:val="475934A1"/>
    <w:rsid w:val="47641AA1"/>
    <w:rsid w:val="476660AC"/>
    <w:rsid w:val="47680C93"/>
    <w:rsid w:val="47733BEF"/>
    <w:rsid w:val="479509AC"/>
    <w:rsid w:val="47A482E9"/>
    <w:rsid w:val="47C177D0"/>
    <w:rsid w:val="47C749B3"/>
    <w:rsid w:val="47DC9AD7"/>
    <w:rsid w:val="47F98CB4"/>
    <w:rsid w:val="47FE5C50"/>
    <w:rsid w:val="481F2E34"/>
    <w:rsid w:val="4820C7EE"/>
    <w:rsid w:val="482F04D0"/>
    <w:rsid w:val="484DD992"/>
    <w:rsid w:val="4850FD24"/>
    <w:rsid w:val="4859A744"/>
    <w:rsid w:val="486FAEC4"/>
    <w:rsid w:val="487C580A"/>
    <w:rsid w:val="488759C6"/>
    <w:rsid w:val="48A3E8C3"/>
    <w:rsid w:val="48A4DD6D"/>
    <w:rsid w:val="48A8C96C"/>
    <w:rsid w:val="48B14CC6"/>
    <w:rsid w:val="48C822F1"/>
    <w:rsid w:val="48CC26EF"/>
    <w:rsid w:val="48E1EAE3"/>
    <w:rsid w:val="490DDF4A"/>
    <w:rsid w:val="491756FE"/>
    <w:rsid w:val="492B0FCD"/>
    <w:rsid w:val="49341715"/>
    <w:rsid w:val="494F26CA"/>
    <w:rsid w:val="49502E9D"/>
    <w:rsid w:val="49597C21"/>
    <w:rsid w:val="495E39A0"/>
    <w:rsid w:val="4969EE2B"/>
    <w:rsid w:val="4975C968"/>
    <w:rsid w:val="497C0FF6"/>
    <w:rsid w:val="4987C5E5"/>
    <w:rsid w:val="4990C149"/>
    <w:rsid w:val="4998C24D"/>
    <w:rsid w:val="49A2FA3A"/>
    <w:rsid w:val="49A9943D"/>
    <w:rsid w:val="49B750F1"/>
    <w:rsid w:val="49C427F6"/>
    <w:rsid w:val="49CA9E8B"/>
    <w:rsid w:val="49EABBB8"/>
    <w:rsid w:val="49F1E4BA"/>
    <w:rsid w:val="49F2B5D7"/>
    <w:rsid w:val="49F38654"/>
    <w:rsid w:val="49F6A03C"/>
    <w:rsid w:val="49F8D7FA"/>
    <w:rsid w:val="4A007BD9"/>
    <w:rsid w:val="4A0580B4"/>
    <w:rsid w:val="4A0B3CC2"/>
    <w:rsid w:val="4A449A64"/>
    <w:rsid w:val="4A4C3C5D"/>
    <w:rsid w:val="4A5149D6"/>
    <w:rsid w:val="4A706116"/>
    <w:rsid w:val="4A7EDBF9"/>
    <w:rsid w:val="4A80952B"/>
    <w:rsid w:val="4A893EA6"/>
    <w:rsid w:val="4A8FFCE8"/>
    <w:rsid w:val="4AA26579"/>
    <w:rsid w:val="4AB53FB5"/>
    <w:rsid w:val="4AC7079F"/>
    <w:rsid w:val="4AD8C73C"/>
    <w:rsid w:val="4ADBB607"/>
    <w:rsid w:val="4AF79C2F"/>
    <w:rsid w:val="4AFAEAAC"/>
    <w:rsid w:val="4B085C45"/>
    <w:rsid w:val="4B201D33"/>
    <w:rsid w:val="4B3357BA"/>
    <w:rsid w:val="4B4265AD"/>
    <w:rsid w:val="4B6CE328"/>
    <w:rsid w:val="4B85A5F4"/>
    <w:rsid w:val="4B9141BF"/>
    <w:rsid w:val="4BA1FC59"/>
    <w:rsid w:val="4BA390CD"/>
    <w:rsid w:val="4BB341C8"/>
    <w:rsid w:val="4BB38E2C"/>
    <w:rsid w:val="4BB93AE2"/>
    <w:rsid w:val="4BE3F9BA"/>
    <w:rsid w:val="4BE573DE"/>
    <w:rsid w:val="4BE7E025"/>
    <w:rsid w:val="4BF07990"/>
    <w:rsid w:val="4BFA4B6D"/>
    <w:rsid w:val="4C1AF326"/>
    <w:rsid w:val="4C28209B"/>
    <w:rsid w:val="4C3FD231"/>
    <w:rsid w:val="4C4F347E"/>
    <w:rsid w:val="4C645A25"/>
    <w:rsid w:val="4C664CD9"/>
    <w:rsid w:val="4CAC221A"/>
    <w:rsid w:val="4CB61B04"/>
    <w:rsid w:val="4CC2A57E"/>
    <w:rsid w:val="4CC7664D"/>
    <w:rsid w:val="4CDB6EE8"/>
    <w:rsid w:val="4CDE8367"/>
    <w:rsid w:val="4CE7E4F8"/>
    <w:rsid w:val="4CE8BFC4"/>
    <w:rsid w:val="4D0E837E"/>
    <w:rsid w:val="4D10311B"/>
    <w:rsid w:val="4D255C87"/>
    <w:rsid w:val="4D3E593C"/>
    <w:rsid w:val="4D3F612E"/>
    <w:rsid w:val="4D440588"/>
    <w:rsid w:val="4D4EC0F1"/>
    <w:rsid w:val="4D507ACF"/>
    <w:rsid w:val="4D50E0D1"/>
    <w:rsid w:val="4D61956D"/>
    <w:rsid w:val="4D61C756"/>
    <w:rsid w:val="4D85E541"/>
    <w:rsid w:val="4D8BDC86"/>
    <w:rsid w:val="4D8D1A72"/>
    <w:rsid w:val="4D9771F2"/>
    <w:rsid w:val="4D9A5E6D"/>
    <w:rsid w:val="4D9BEE2D"/>
    <w:rsid w:val="4DA843C0"/>
    <w:rsid w:val="4DB9807F"/>
    <w:rsid w:val="4DCAAF25"/>
    <w:rsid w:val="4DD272BC"/>
    <w:rsid w:val="4DEA8FCA"/>
    <w:rsid w:val="4DF737D8"/>
    <w:rsid w:val="4E0255DE"/>
    <w:rsid w:val="4E0C6983"/>
    <w:rsid w:val="4E1BA5AB"/>
    <w:rsid w:val="4E38D70A"/>
    <w:rsid w:val="4E54274F"/>
    <w:rsid w:val="4E54BF60"/>
    <w:rsid w:val="4E58CA96"/>
    <w:rsid w:val="4E6D1E33"/>
    <w:rsid w:val="4E93CBE6"/>
    <w:rsid w:val="4E97B06C"/>
    <w:rsid w:val="4E9B1BCF"/>
    <w:rsid w:val="4E9D8E9E"/>
    <w:rsid w:val="4EA33D09"/>
    <w:rsid w:val="4EABBCA7"/>
    <w:rsid w:val="4EAEA95A"/>
    <w:rsid w:val="4ED075E6"/>
    <w:rsid w:val="4EDC2602"/>
    <w:rsid w:val="4EE71C31"/>
    <w:rsid w:val="4EFF1535"/>
    <w:rsid w:val="4F0C4849"/>
    <w:rsid w:val="4F0CF0CC"/>
    <w:rsid w:val="4F210A85"/>
    <w:rsid w:val="4F3D35CE"/>
    <w:rsid w:val="4F503316"/>
    <w:rsid w:val="4F51BA94"/>
    <w:rsid w:val="4F763F0D"/>
    <w:rsid w:val="4F767D7C"/>
    <w:rsid w:val="4F7D9262"/>
    <w:rsid w:val="4F7E789C"/>
    <w:rsid w:val="4F850B5C"/>
    <w:rsid w:val="4F85C680"/>
    <w:rsid w:val="4F88C90B"/>
    <w:rsid w:val="4F8E13EC"/>
    <w:rsid w:val="4F917E51"/>
    <w:rsid w:val="4F95C862"/>
    <w:rsid w:val="4F98536B"/>
    <w:rsid w:val="4FA00597"/>
    <w:rsid w:val="4FB20979"/>
    <w:rsid w:val="4FC627C3"/>
    <w:rsid w:val="4FD54BDE"/>
    <w:rsid w:val="4FE116BE"/>
    <w:rsid w:val="4FE2FE80"/>
    <w:rsid w:val="4FEFA732"/>
    <w:rsid w:val="4FF25A7C"/>
    <w:rsid w:val="4FF4A398"/>
    <w:rsid w:val="500EBF37"/>
    <w:rsid w:val="5014314A"/>
    <w:rsid w:val="50167D81"/>
    <w:rsid w:val="501F93C8"/>
    <w:rsid w:val="5025950C"/>
    <w:rsid w:val="505D3024"/>
    <w:rsid w:val="5065BCC5"/>
    <w:rsid w:val="5074DE15"/>
    <w:rsid w:val="507FB5CF"/>
    <w:rsid w:val="508CAE11"/>
    <w:rsid w:val="50937C64"/>
    <w:rsid w:val="509AAD54"/>
    <w:rsid w:val="50A595AD"/>
    <w:rsid w:val="50B60287"/>
    <w:rsid w:val="50E4099A"/>
    <w:rsid w:val="50E6015B"/>
    <w:rsid w:val="50E9E12B"/>
    <w:rsid w:val="5103206E"/>
    <w:rsid w:val="51154259"/>
    <w:rsid w:val="51172F73"/>
    <w:rsid w:val="5169A5E3"/>
    <w:rsid w:val="5193C399"/>
    <w:rsid w:val="519CB77D"/>
    <w:rsid w:val="519FBBA6"/>
    <w:rsid w:val="51A44F69"/>
    <w:rsid w:val="51A85EAD"/>
    <w:rsid w:val="51A8A43D"/>
    <w:rsid w:val="51AA19EF"/>
    <w:rsid w:val="51AF609E"/>
    <w:rsid w:val="51B42AAF"/>
    <w:rsid w:val="51BAA4DC"/>
    <w:rsid w:val="51C4CDE6"/>
    <w:rsid w:val="51CF032B"/>
    <w:rsid w:val="51D993AD"/>
    <w:rsid w:val="51EFA4B7"/>
    <w:rsid w:val="52007607"/>
    <w:rsid w:val="5203D986"/>
    <w:rsid w:val="52212948"/>
    <w:rsid w:val="5225B0FE"/>
    <w:rsid w:val="523EA428"/>
    <w:rsid w:val="525AD821"/>
    <w:rsid w:val="525E3988"/>
    <w:rsid w:val="52748649"/>
    <w:rsid w:val="527D821D"/>
    <w:rsid w:val="52959BB7"/>
    <w:rsid w:val="529974E1"/>
    <w:rsid w:val="52999EAB"/>
    <w:rsid w:val="529E056E"/>
    <w:rsid w:val="52B66EE5"/>
    <w:rsid w:val="52B8041A"/>
    <w:rsid w:val="52C5403B"/>
    <w:rsid w:val="52DEA890"/>
    <w:rsid w:val="52F2A6CE"/>
    <w:rsid w:val="52F992C0"/>
    <w:rsid w:val="53092E7D"/>
    <w:rsid w:val="531F046E"/>
    <w:rsid w:val="532BE269"/>
    <w:rsid w:val="532C7588"/>
    <w:rsid w:val="5350125C"/>
    <w:rsid w:val="535C1A40"/>
    <w:rsid w:val="536A290F"/>
    <w:rsid w:val="536A8F2E"/>
    <w:rsid w:val="53730F15"/>
    <w:rsid w:val="538CAD0A"/>
    <w:rsid w:val="539B83A8"/>
    <w:rsid w:val="53E87DA2"/>
    <w:rsid w:val="53ED0AAF"/>
    <w:rsid w:val="53F0F25D"/>
    <w:rsid w:val="54262349"/>
    <w:rsid w:val="54278D87"/>
    <w:rsid w:val="54366A1B"/>
    <w:rsid w:val="543DF1FC"/>
    <w:rsid w:val="543F7C22"/>
    <w:rsid w:val="54526F1F"/>
    <w:rsid w:val="54646203"/>
    <w:rsid w:val="54663E32"/>
    <w:rsid w:val="549504DF"/>
    <w:rsid w:val="5499506A"/>
    <w:rsid w:val="54A11D9D"/>
    <w:rsid w:val="54A27AAB"/>
    <w:rsid w:val="54A37FE6"/>
    <w:rsid w:val="54A3A3DB"/>
    <w:rsid w:val="54AF7F49"/>
    <w:rsid w:val="54B84121"/>
    <w:rsid w:val="54DC0A38"/>
    <w:rsid w:val="54F9C7B0"/>
    <w:rsid w:val="5508A312"/>
    <w:rsid w:val="55244349"/>
    <w:rsid w:val="55380D1B"/>
    <w:rsid w:val="5543043C"/>
    <w:rsid w:val="55463B74"/>
    <w:rsid w:val="55485E64"/>
    <w:rsid w:val="5552F286"/>
    <w:rsid w:val="5559333A"/>
    <w:rsid w:val="556B57A9"/>
    <w:rsid w:val="5576140E"/>
    <w:rsid w:val="55777C65"/>
    <w:rsid w:val="559C3F65"/>
    <w:rsid w:val="55EE9962"/>
    <w:rsid w:val="55F53280"/>
    <w:rsid w:val="55F8C0B0"/>
    <w:rsid w:val="560062A6"/>
    <w:rsid w:val="56083A8A"/>
    <w:rsid w:val="5629E192"/>
    <w:rsid w:val="562DF653"/>
    <w:rsid w:val="5632EBEA"/>
    <w:rsid w:val="563FE70B"/>
    <w:rsid w:val="564520EB"/>
    <w:rsid w:val="564FC8C8"/>
    <w:rsid w:val="56506847"/>
    <w:rsid w:val="56541D4A"/>
    <w:rsid w:val="565AC39F"/>
    <w:rsid w:val="566072C5"/>
    <w:rsid w:val="56637862"/>
    <w:rsid w:val="5683932E"/>
    <w:rsid w:val="56A8E959"/>
    <w:rsid w:val="56B5C590"/>
    <w:rsid w:val="56C7EB2D"/>
    <w:rsid w:val="56CDDC8F"/>
    <w:rsid w:val="56D30F51"/>
    <w:rsid w:val="56E5B89C"/>
    <w:rsid w:val="56FB168E"/>
    <w:rsid w:val="56FC4894"/>
    <w:rsid w:val="571D3074"/>
    <w:rsid w:val="573AC84A"/>
    <w:rsid w:val="575582C4"/>
    <w:rsid w:val="576F93C2"/>
    <w:rsid w:val="5771EB58"/>
    <w:rsid w:val="57727A27"/>
    <w:rsid w:val="578BCB84"/>
    <w:rsid w:val="578E4E56"/>
    <w:rsid w:val="57AB6CE8"/>
    <w:rsid w:val="57B0132D"/>
    <w:rsid w:val="57B2768E"/>
    <w:rsid w:val="57B8DB28"/>
    <w:rsid w:val="57BD7766"/>
    <w:rsid w:val="57FA5DA6"/>
    <w:rsid w:val="57FB5BB3"/>
    <w:rsid w:val="5800A20A"/>
    <w:rsid w:val="58041DC2"/>
    <w:rsid w:val="582D65D8"/>
    <w:rsid w:val="58321A00"/>
    <w:rsid w:val="5841963C"/>
    <w:rsid w:val="587DBFBF"/>
    <w:rsid w:val="58877FC1"/>
    <w:rsid w:val="588DD3CD"/>
    <w:rsid w:val="588E38B3"/>
    <w:rsid w:val="588E4830"/>
    <w:rsid w:val="58B108BE"/>
    <w:rsid w:val="58B4E37B"/>
    <w:rsid w:val="58BE2DBF"/>
    <w:rsid w:val="58D2DA33"/>
    <w:rsid w:val="58D43E9E"/>
    <w:rsid w:val="58E5D338"/>
    <w:rsid w:val="58F2B6D8"/>
    <w:rsid w:val="58F7B738"/>
    <w:rsid w:val="58FBB23D"/>
    <w:rsid w:val="58FFA0C1"/>
    <w:rsid w:val="5901A890"/>
    <w:rsid w:val="591F3F20"/>
    <w:rsid w:val="59282F9E"/>
    <w:rsid w:val="592D123B"/>
    <w:rsid w:val="592F07AA"/>
    <w:rsid w:val="59357EEB"/>
    <w:rsid w:val="5943C9DE"/>
    <w:rsid w:val="59486E10"/>
    <w:rsid w:val="5966D88D"/>
    <w:rsid w:val="596865C7"/>
    <w:rsid w:val="59696597"/>
    <w:rsid w:val="5983BA4D"/>
    <w:rsid w:val="59844E33"/>
    <w:rsid w:val="5984B3F0"/>
    <w:rsid w:val="59873291"/>
    <w:rsid w:val="598A586B"/>
    <w:rsid w:val="59995EBC"/>
    <w:rsid w:val="59A086CA"/>
    <w:rsid w:val="59A5B11B"/>
    <w:rsid w:val="59C794A5"/>
    <w:rsid w:val="59C993F4"/>
    <w:rsid w:val="59CED62F"/>
    <w:rsid w:val="59CEF61E"/>
    <w:rsid w:val="59DC1B5B"/>
    <w:rsid w:val="5A1DCEDA"/>
    <w:rsid w:val="5A2DA8FA"/>
    <w:rsid w:val="5A4E2789"/>
    <w:rsid w:val="5A53EC2D"/>
    <w:rsid w:val="5A5E69F2"/>
    <w:rsid w:val="5A71C383"/>
    <w:rsid w:val="5A87086A"/>
    <w:rsid w:val="5A9C5879"/>
    <w:rsid w:val="5A9D12C4"/>
    <w:rsid w:val="5A9D7BF5"/>
    <w:rsid w:val="5AB5F579"/>
    <w:rsid w:val="5ABA04C9"/>
    <w:rsid w:val="5ABD0860"/>
    <w:rsid w:val="5ABE866A"/>
    <w:rsid w:val="5AC1CFF5"/>
    <w:rsid w:val="5ACC0539"/>
    <w:rsid w:val="5AE52354"/>
    <w:rsid w:val="5B0E4D2A"/>
    <w:rsid w:val="5B1915F1"/>
    <w:rsid w:val="5B1C511F"/>
    <w:rsid w:val="5B2D6128"/>
    <w:rsid w:val="5B3297F5"/>
    <w:rsid w:val="5B3C48D3"/>
    <w:rsid w:val="5B49E565"/>
    <w:rsid w:val="5B5BE8A2"/>
    <w:rsid w:val="5B604513"/>
    <w:rsid w:val="5B6848F5"/>
    <w:rsid w:val="5B71FF05"/>
    <w:rsid w:val="5B7E74D0"/>
    <w:rsid w:val="5B7EFC40"/>
    <w:rsid w:val="5B8AF6A5"/>
    <w:rsid w:val="5B935B91"/>
    <w:rsid w:val="5B948680"/>
    <w:rsid w:val="5BB0F342"/>
    <w:rsid w:val="5BB1A735"/>
    <w:rsid w:val="5BB785E9"/>
    <w:rsid w:val="5BBD2297"/>
    <w:rsid w:val="5BBED081"/>
    <w:rsid w:val="5BC57058"/>
    <w:rsid w:val="5BE31C0E"/>
    <w:rsid w:val="5BEDAC23"/>
    <w:rsid w:val="5BFE8823"/>
    <w:rsid w:val="5C165CD5"/>
    <w:rsid w:val="5C16AC2A"/>
    <w:rsid w:val="5C1E5DDC"/>
    <w:rsid w:val="5C203647"/>
    <w:rsid w:val="5C337EF7"/>
    <w:rsid w:val="5C368E3F"/>
    <w:rsid w:val="5C46AF8B"/>
    <w:rsid w:val="5C5AB9F1"/>
    <w:rsid w:val="5C6883FF"/>
    <w:rsid w:val="5C6B3660"/>
    <w:rsid w:val="5C8A2611"/>
    <w:rsid w:val="5C8CC42A"/>
    <w:rsid w:val="5C928C2D"/>
    <w:rsid w:val="5C947E95"/>
    <w:rsid w:val="5C95C571"/>
    <w:rsid w:val="5C97378D"/>
    <w:rsid w:val="5CBDF1AE"/>
    <w:rsid w:val="5CC8D0A5"/>
    <w:rsid w:val="5CD14E2E"/>
    <w:rsid w:val="5CDD2BAA"/>
    <w:rsid w:val="5CE483E4"/>
    <w:rsid w:val="5CEB854C"/>
    <w:rsid w:val="5CEE3FB0"/>
    <w:rsid w:val="5CF30E1F"/>
    <w:rsid w:val="5CF61676"/>
    <w:rsid w:val="5CFA9841"/>
    <w:rsid w:val="5CFAC43D"/>
    <w:rsid w:val="5D2977C2"/>
    <w:rsid w:val="5D309C2A"/>
    <w:rsid w:val="5D32C4FC"/>
    <w:rsid w:val="5D3D3E07"/>
    <w:rsid w:val="5D46F66D"/>
    <w:rsid w:val="5D4BA812"/>
    <w:rsid w:val="5D4D7933"/>
    <w:rsid w:val="5D5255E7"/>
    <w:rsid w:val="5D621A10"/>
    <w:rsid w:val="5D6A3F36"/>
    <w:rsid w:val="5D7B0BD3"/>
    <w:rsid w:val="5D7B1368"/>
    <w:rsid w:val="5D9E9361"/>
    <w:rsid w:val="5DA1B42A"/>
    <w:rsid w:val="5DBF22F8"/>
    <w:rsid w:val="5DD82886"/>
    <w:rsid w:val="5DD8CCEF"/>
    <w:rsid w:val="5DDC8E91"/>
    <w:rsid w:val="5DE64154"/>
    <w:rsid w:val="5DE7E06E"/>
    <w:rsid w:val="5DF50131"/>
    <w:rsid w:val="5DF557ED"/>
    <w:rsid w:val="5E169E58"/>
    <w:rsid w:val="5E2E3B6B"/>
    <w:rsid w:val="5E2E49EF"/>
    <w:rsid w:val="5E313006"/>
    <w:rsid w:val="5E3C4D86"/>
    <w:rsid w:val="5E3CBD3F"/>
    <w:rsid w:val="5E3F1787"/>
    <w:rsid w:val="5E532C74"/>
    <w:rsid w:val="5E55E484"/>
    <w:rsid w:val="5E570201"/>
    <w:rsid w:val="5E751FDD"/>
    <w:rsid w:val="5E9CEFF4"/>
    <w:rsid w:val="5E9F0BC2"/>
    <w:rsid w:val="5EAF9BC9"/>
    <w:rsid w:val="5EAFC46B"/>
    <w:rsid w:val="5EB11440"/>
    <w:rsid w:val="5EB46507"/>
    <w:rsid w:val="5ECE8B41"/>
    <w:rsid w:val="5ED37DB9"/>
    <w:rsid w:val="5ED4EC98"/>
    <w:rsid w:val="5EF8E2B1"/>
    <w:rsid w:val="5EFB5EA9"/>
    <w:rsid w:val="5F011E95"/>
    <w:rsid w:val="5F0931C3"/>
    <w:rsid w:val="5F0BA7E5"/>
    <w:rsid w:val="5F1F4608"/>
    <w:rsid w:val="5F2702CC"/>
    <w:rsid w:val="5F4525F1"/>
    <w:rsid w:val="5F57DAC7"/>
    <w:rsid w:val="5F5E5C34"/>
    <w:rsid w:val="5F6E51E0"/>
    <w:rsid w:val="5F7BDED7"/>
    <w:rsid w:val="5F8A7637"/>
    <w:rsid w:val="5F8E693B"/>
    <w:rsid w:val="5F90F682"/>
    <w:rsid w:val="5F9A7F27"/>
    <w:rsid w:val="5FA11026"/>
    <w:rsid w:val="5FC06B9E"/>
    <w:rsid w:val="5FC0F30D"/>
    <w:rsid w:val="5FF22D5C"/>
    <w:rsid w:val="5FFA3CE3"/>
    <w:rsid w:val="5FFF0DBC"/>
    <w:rsid w:val="60077FD5"/>
    <w:rsid w:val="6008310F"/>
    <w:rsid w:val="60157497"/>
    <w:rsid w:val="6024244B"/>
    <w:rsid w:val="6025864C"/>
    <w:rsid w:val="6026ADE0"/>
    <w:rsid w:val="6028F551"/>
    <w:rsid w:val="603BE04F"/>
    <w:rsid w:val="605477A1"/>
    <w:rsid w:val="605D2D38"/>
    <w:rsid w:val="606621B9"/>
    <w:rsid w:val="60688020"/>
    <w:rsid w:val="6087259A"/>
    <w:rsid w:val="608DFE53"/>
    <w:rsid w:val="60934105"/>
    <w:rsid w:val="609E1708"/>
    <w:rsid w:val="60B9F20F"/>
    <w:rsid w:val="60C1AF66"/>
    <w:rsid w:val="60CF1AC4"/>
    <w:rsid w:val="60ED48C6"/>
    <w:rsid w:val="60F298DE"/>
    <w:rsid w:val="60F7946B"/>
    <w:rsid w:val="610024D8"/>
    <w:rsid w:val="610B0B30"/>
    <w:rsid w:val="61221519"/>
    <w:rsid w:val="6149A0D9"/>
    <w:rsid w:val="61720FD9"/>
    <w:rsid w:val="617C86BC"/>
    <w:rsid w:val="61843980"/>
    <w:rsid w:val="6185D395"/>
    <w:rsid w:val="619F6028"/>
    <w:rsid w:val="61A0620A"/>
    <w:rsid w:val="61A06896"/>
    <w:rsid w:val="61A298A4"/>
    <w:rsid w:val="61A8A543"/>
    <w:rsid w:val="61B8AD28"/>
    <w:rsid w:val="61C752FC"/>
    <w:rsid w:val="61F6AB51"/>
    <w:rsid w:val="61F9F836"/>
    <w:rsid w:val="62377933"/>
    <w:rsid w:val="625EB57F"/>
    <w:rsid w:val="6279F235"/>
    <w:rsid w:val="627B2907"/>
    <w:rsid w:val="628887CB"/>
    <w:rsid w:val="628C4AC0"/>
    <w:rsid w:val="6293EE3D"/>
    <w:rsid w:val="62943941"/>
    <w:rsid w:val="629779E4"/>
    <w:rsid w:val="6297C35E"/>
    <w:rsid w:val="6297C6E7"/>
    <w:rsid w:val="62981C98"/>
    <w:rsid w:val="6299C6C8"/>
    <w:rsid w:val="62A8171C"/>
    <w:rsid w:val="62DB62E4"/>
    <w:rsid w:val="62E0BE0D"/>
    <w:rsid w:val="62F0C66F"/>
    <w:rsid w:val="62F1B499"/>
    <w:rsid w:val="62F4F5C7"/>
    <w:rsid w:val="62FACB02"/>
    <w:rsid w:val="6307BB8B"/>
    <w:rsid w:val="631A837E"/>
    <w:rsid w:val="63217E2B"/>
    <w:rsid w:val="6323108F"/>
    <w:rsid w:val="6353F528"/>
    <w:rsid w:val="6361E375"/>
    <w:rsid w:val="6369993F"/>
    <w:rsid w:val="636F4C85"/>
    <w:rsid w:val="637188D3"/>
    <w:rsid w:val="637D8984"/>
    <w:rsid w:val="638BE576"/>
    <w:rsid w:val="6391A19C"/>
    <w:rsid w:val="639E77F7"/>
    <w:rsid w:val="63AB7058"/>
    <w:rsid w:val="63BB3BA8"/>
    <w:rsid w:val="63C6C912"/>
    <w:rsid w:val="63E2F02F"/>
    <w:rsid w:val="63E475DF"/>
    <w:rsid w:val="63E4EBE5"/>
    <w:rsid w:val="640D3708"/>
    <w:rsid w:val="64176B32"/>
    <w:rsid w:val="641DEC84"/>
    <w:rsid w:val="64204159"/>
    <w:rsid w:val="64252C42"/>
    <w:rsid w:val="642A7B7F"/>
    <w:rsid w:val="643087FC"/>
    <w:rsid w:val="643AD58E"/>
    <w:rsid w:val="64466049"/>
    <w:rsid w:val="64520D1E"/>
    <w:rsid w:val="645C6DC8"/>
    <w:rsid w:val="6465FEE9"/>
    <w:rsid w:val="6467388E"/>
    <w:rsid w:val="6467E73C"/>
    <w:rsid w:val="648014B9"/>
    <w:rsid w:val="6494974C"/>
    <w:rsid w:val="64952803"/>
    <w:rsid w:val="649AE4BF"/>
    <w:rsid w:val="649F8D5E"/>
    <w:rsid w:val="64A30261"/>
    <w:rsid w:val="64A5D054"/>
    <w:rsid w:val="64A6464A"/>
    <w:rsid w:val="64AC37EC"/>
    <w:rsid w:val="64C1118E"/>
    <w:rsid w:val="64D1E89B"/>
    <w:rsid w:val="64D31A7A"/>
    <w:rsid w:val="64E3E150"/>
    <w:rsid w:val="6500AA52"/>
    <w:rsid w:val="65156E50"/>
    <w:rsid w:val="6518B08E"/>
    <w:rsid w:val="65258D88"/>
    <w:rsid w:val="653B2CA3"/>
    <w:rsid w:val="653ECCB2"/>
    <w:rsid w:val="653F9B98"/>
    <w:rsid w:val="6541B6AF"/>
    <w:rsid w:val="65490FDB"/>
    <w:rsid w:val="6550F3CE"/>
    <w:rsid w:val="655BE67F"/>
    <w:rsid w:val="65675C3C"/>
    <w:rsid w:val="65A6CCC3"/>
    <w:rsid w:val="65B87032"/>
    <w:rsid w:val="65BCEFD1"/>
    <w:rsid w:val="65C96F20"/>
    <w:rsid w:val="65CA2679"/>
    <w:rsid w:val="65D09849"/>
    <w:rsid w:val="65E98761"/>
    <w:rsid w:val="65EE4B27"/>
    <w:rsid w:val="65F26EA2"/>
    <w:rsid w:val="65FFE151"/>
    <w:rsid w:val="660611C8"/>
    <w:rsid w:val="66083FA4"/>
    <w:rsid w:val="66231193"/>
    <w:rsid w:val="6641FE89"/>
    <w:rsid w:val="6655EA1E"/>
    <w:rsid w:val="667BA369"/>
    <w:rsid w:val="66906EFB"/>
    <w:rsid w:val="6691733F"/>
    <w:rsid w:val="66A158B5"/>
    <w:rsid w:val="66A40B3E"/>
    <w:rsid w:val="66BBF9BB"/>
    <w:rsid w:val="66D3C5F4"/>
    <w:rsid w:val="66D3E59D"/>
    <w:rsid w:val="66E357B2"/>
    <w:rsid w:val="66E5C6A3"/>
    <w:rsid w:val="67059E24"/>
    <w:rsid w:val="670AEA23"/>
    <w:rsid w:val="6714A931"/>
    <w:rsid w:val="6720EC56"/>
    <w:rsid w:val="67328DE5"/>
    <w:rsid w:val="67331115"/>
    <w:rsid w:val="673686A2"/>
    <w:rsid w:val="6747F592"/>
    <w:rsid w:val="674B0A73"/>
    <w:rsid w:val="67533D1C"/>
    <w:rsid w:val="677620D0"/>
    <w:rsid w:val="679CD16E"/>
    <w:rsid w:val="67A6A9E6"/>
    <w:rsid w:val="67C511C7"/>
    <w:rsid w:val="67C6B977"/>
    <w:rsid w:val="67ECDA6E"/>
    <w:rsid w:val="67F227B2"/>
    <w:rsid w:val="67F6381B"/>
    <w:rsid w:val="68143791"/>
    <w:rsid w:val="681B1BDB"/>
    <w:rsid w:val="68208167"/>
    <w:rsid w:val="6836F608"/>
    <w:rsid w:val="6839481A"/>
    <w:rsid w:val="684761FD"/>
    <w:rsid w:val="684DE541"/>
    <w:rsid w:val="685E1D89"/>
    <w:rsid w:val="686EA736"/>
    <w:rsid w:val="687A6250"/>
    <w:rsid w:val="6893F2F6"/>
    <w:rsid w:val="68A9AF91"/>
    <w:rsid w:val="68BCFED9"/>
    <w:rsid w:val="68C2CF94"/>
    <w:rsid w:val="68C9566A"/>
    <w:rsid w:val="68D4711B"/>
    <w:rsid w:val="68D9597D"/>
    <w:rsid w:val="68F92AA3"/>
    <w:rsid w:val="690DB7A5"/>
    <w:rsid w:val="6914254B"/>
    <w:rsid w:val="69322516"/>
    <w:rsid w:val="6932DD7F"/>
    <w:rsid w:val="693B6C7D"/>
    <w:rsid w:val="6942F4AF"/>
    <w:rsid w:val="6953A070"/>
    <w:rsid w:val="6956B2C7"/>
    <w:rsid w:val="69578E96"/>
    <w:rsid w:val="695B7212"/>
    <w:rsid w:val="696B7DD0"/>
    <w:rsid w:val="6976B5E4"/>
    <w:rsid w:val="697960BC"/>
    <w:rsid w:val="69856ADE"/>
    <w:rsid w:val="698882C8"/>
    <w:rsid w:val="69984610"/>
    <w:rsid w:val="69A811C8"/>
    <w:rsid w:val="69B0A03B"/>
    <w:rsid w:val="69F0C6E3"/>
    <w:rsid w:val="6A265789"/>
    <w:rsid w:val="6A2825DD"/>
    <w:rsid w:val="6A2FE9B0"/>
    <w:rsid w:val="6A352757"/>
    <w:rsid w:val="6A396143"/>
    <w:rsid w:val="6A3C7C85"/>
    <w:rsid w:val="6A49540B"/>
    <w:rsid w:val="6A514D9C"/>
    <w:rsid w:val="6A5663D6"/>
    <w:rsid w:val="6A6EFED2"/>
    <w:rsid w:val="6A992A9B"/>
    <w:rsid w:val="6AA27A0F"/>
    <w:rsid w:val="6AB9F127"/>
    <w:rsid w:val="6AC86C7E"/>
    <w:rsid w:val="6AD69020"/>
    <w:rsid w:val="6AF6E668"/>
    <w:rsid w:val="6B10D2B4"/>
    <w:rsid w:val="6B266F62"/>
    <w:rsid w:val="6B37ADE7"/>
    <w:rsid w:val="6B38764D"/>
    <w:rsid w:val="6B3F6636"/>
    <w:rsid w:val="6B57E3BA"/>
    <w:rsid w:val="6B586950"/>
    <w:rsid w:val="6B6F1238"/>
    <w:rsid w:val="6B829A9D"/>
    <w:rsid w:val="6B855C24"/>
    <w:rsid w:val="6B94F7FB"/>
    <w:rsid w:val="6BCCF80F"/>
    <w:rsid w:val="6BD5D681"/>
    <w:rsid w:val="6BE5A584"/>
    <w:rsid w:val="6BE8D2DD"/>
    <w:rsid w:val="6BF6B4A4"/>
    <w:rsid w:val="6BFA051D"/>
    <w:rsid w:val="6BFA52A8"/>
    <w:rsid w:val="6C0B8152"/>
    <w:rsid w:val="6C1D53C1"/>
    <w:rsid w:val="6C2845C6"/>
    <w:rsid w:val="6C2BEA08"/>
    <w:rsid w:val="6C37C5F7"/>
    <w:rsid w:val="6C3BBA6F"/>
    <w:rsid w:val="6C6BAD7E"/>
    <w:rsid w:val="6C6E47B1"/>
    <w:rsid w:val="6C7060D3"/>
    <w:rsid w:val="6C924A23"/>
    <w:rsid w:val="6CAD357B"/>
    <w:rsid w:val="6D0316A9"/>
    <w:rsid w:val="6D052DC3"/>
    <w:rsid w:val="6D1D43C5"/>
    <w:rsid w:val="6D244F94"/>
    <w:rsid w:val="6D264BF1"/>
    <w:rsid w:val="6D289635"/>
    <w:rsid w:val="6D2FE038"/>
    <w:rsid w:val="6D507DC0"/>
    <w:rsid w:val="6D64E0BD"/>
    <w:rsid w:val="6D654E93"/>
    <w:rsid w:val="6D796940"/>
    <w:rsid w:val="6DB9BE48"/>
    <w:rsid w:val="6DDF0851"/>
    <w:rsid w:val="6DEDD064"/>
    <w:rsid w:val="6E099D5B"/>
    <w:rsid w:val="6E12C6B1"/>
    <w:rsid w:val="6E29ED2B"/>
    <w:rsid w:val="6E4301CA"/>
    <w:rsid w:val="6E453CD1"/>
    <w:rsid w:val="6E48B63E"/>
    <w:rsid w:val="6E505057"/>
    <w:rsid w:val="6E5A6AE3"/>
    <w:rsid w:val="6E5B7083"/>
    <w:rsid w:val="6E60D06E"/>
    <w:rsid w:val="6E7E95F2"/>
    <w:rsid w:val="6EA7C740"/>
    <w:rsid w:val="6EAB8667"/>
    <w:rsid w:val="6EAE5B08"/>
    <w:rsid w:val="6EB28DE9"/>
    <w:rsid w:val="6EC4FFB2"/>
    <w:rsid w:val="6EC67DB6"/>
    <w:rsid w:val="6ECAC404"/>
    <w:rsid w:val="6EE7696A"/>
    <w:rsid w:val="6EE8093C"/>
    <w:rsid w:val="6EEFA5F8"/>
    <w:rsid w:val="6EF3130D"/>
    <w:rsid w:val="6EF65496"/>
    <w:rsid w:val="6F076D50"/>
    <w:rsid w:val="6F07D0E4"/>
    <w:rsid w:val="6F0A04C3"/>
    <w:rsid w:val="6F0F4054"/>
    <w:rsid w:val="6F1F2FE5"/>
    <w:rsid w:val="6F2E281D"/>
    <w:rsid w:val="6F3B1EA7"/>
    <w:rsid w:val="6F7B4A60"/>
    <w:rsid w:val="6F7C502D"/>
    <w:rsid w:val="6F8FAC4B"/>
    <w:rsid w:val="6F98F616"/>
    <w:rsid w:val="6FA2BB35"/>
    <w:rsid w:val="6FB3AE21"/>
    <w:rsid w:val="6FCBB34B"/>
    <w:rsid w:val="6FCDC5F4"/>
    <w:rsid w:val="6FCE92D8"/>
    <w:rsid w:val="6FD9C18C"/>
    <w:rsid w:val="6FDB0E32"/>
    <w:rsid w:val="6FDF9372"/>
    <w:rsid w:val="6FFD7924"/>
    <w:rsid w:val="70095BDF"/>
    <w:rsid w:val="700DF029"/>
    <w:rsid w:val="700FD9B0"/>
    <w:rsid w:val="7017DEBF"/>
    <w:rsid w:val="7018CA64"/>
    <w:rsid w:val="70373D5A"/>
    <w:rsid w:val="7053140D"/>
    <w:rsid w:val="70588FA3"/>
    <w:rsid w:val="70650823"/>
    <w:rsid w:val="7069E8AD"/>
    <w:rsid w:val="70A2007C"/>
    <w:rsid w:val="70A7DA18"/>
    <w:rsid w:val="70B6E100"/>
    <w:rsid w:val="70BFDFCA"/>
    <w:rsid w:val="70CC4204"/>
    <w:rsid w:val="70CC6972"/>
    <w:rsid w:val="70F3BF43"/>
    <w:rsid w:val="71016002"/>
    <w:rsid w:val="710F91DE"/>
    <w:rsid w:val="71292D86"/>
    <w:rsid w:val="7147AD52"/>
    <w:rsid w:val="714927FA"/>
    <w:rsid w:val="714952E1"/>
    <w:rsid w:val="7155ABF5"/>
    <w:rsid w:val="715A01D3"/>
    <w:rsid w:val="716A2DBE"/>
    <w:rsid w:val="718279DF"/>
    <w:rsid w:val="7185617D"/>
    <w:rsid w:val="7187103B"/>
    <w:rsid w:val="718FC862"/>
    <w:rsid w:val="719FB33E"/>
    <w:rsid w:val="71A1F05F"/>
    <w:rsid w:val="71B7B6FE"/>
    <w:rsid w:val="71C238AD"/>
    <w:rsid w:val="71C51B08"/>
    <w:rsid w:val="71C51DDA"/>
    <w:rsid w:val="71CAE996"/>
    <w:rsid w:val="71CC33C9"/>
    <w:rsid w:val="71E5B51E"/>
    <w:rsid w:val="720A52A8"/>
    <w:rsid w:val="720DB5AF"/>
    <w:rsid w:val="7223C56A"/>
    <w:rsid w:val="722702AD"/>
    <w:rsid w:val="722C0292"/>
    <w:rsid w:val="724899C7"/>
    <w:rsid w:val="72542AEA"/>
    <w:rsid w:val="7256D1EF"/>
    <w:rsid w:val="727A65E9"/>
    <w:rsid w:val="728FF3E3"/>
    <w:rsid w:val="729EE8ED"/>
    <w:rsid w:val="72C728D9"/>
    <w:rsid w:val="72D362E0"/>
    <w:rsid w:val="72E05DE5"/>
    <w:rsid w:val="72E2C81A"/>
    <w:rsid w:val="730F2E57"/>
    <w:rsid w:val="7312A59C"/>
    <w:rsid w:val="73229CE5"/>
    <w:rsid w:val="733C8EB6"/>
    <w:rsid w:val="7342E7F2"/>
    <w:rsid w:val="7361437B"/>
    <w:rsid w:val="737A92C8"/>
    <w:rsid w:val="7391BD27"/>
    <w:rsid w:val="73A869BE"/>
    <w:rsid w:val="73BE2528"/>
    <w:rsid w:val="73E6C1AB"/>
    <w:rsid w:val="73E868AA"/>
    <w:rsid w:val="74052541"/>
    <w:rsid w:val="740C32D4"/>
    <w:rsid w:val="74290966"/>
    <w:rsid w:val="7433F5CB"/>
    <w:rsid w:val="743600A9"/>
    <w:rsid w:val="744EA119"/>
    <w:rsid w:val="745BB595"/>
    <w:rsid w:val="746F2AA3"/>
    <w:rsid w:val="7483A53F"/>
    <w:rsid w:val="74885E34"/>
    <w:rsid w:val="7490121A"/>
    <w:rsid w:val="74B677CF"/>
    <w:rsid w:val="74BAB14D"/>
    <w:rsid w:val="750B9B58"/>
    <w:rsid w:val="7512D24B"/>
    <w:rsid w:val="7513CB10"/>
    <w:rsid w:val="7532A416"/>
    <w:rsid w:val="7535FA03"/>
    <w:rsid w:val="7537B7C5"/>
    <w:rsid w:val="7541C50B"/>
    <w:rsid w:val="7552C4C6"/>
    <w:rsid w:val="75566AEC"/>
    <w:rsid w:val="75621A4A"/>
    <w:rsid w:val="75670C95"/>
    <w:rsid w:val="756E0B05"/>
    <w:rsid w:val="7578C317"/>
    <w:rsid w:val="758E7169"/>
    <w:rsid w:val="759557DA"/>
    <w:rsid w:val="75C86E39"/>
    <w:rsid w:val="75D4EFC1"/>
    <w:rsid w:val="75ECDBA4"/>
    <w:rsid w:val="7621B19A"/>
    <w:rsid w:val="762CF961"/>
    <w:rsid w:val="763FCBD7"/>
    <w:rsid w:val="764300F2"/>
    <w:rsid w:val="76461465"/>
    <w:rsid w:val="764BB5BD"/>
    <w:rsid w:val="764F47FF"/>
    <w:rsid w:val="7657E9FA"/>
    <w:rsid w:val="766F2AD9"/>
    <w:rsid w:val="76750169"/>
    <w:rsid w:val="767B5A4D"/>
    <w:rsid w:val="767F5C75"/>
    <w:rsid w:val="768B4105"/>
    <w:rsid w:val="76908F12"/>
    <w:rsid w:val="769498CC"/>
    <w:rsid w:val="76973678"/>
    <w:rsid w:val="76AB6266"/>
    <w:rsid w:val="76B63825"/>
    <w:rsid w:val="76C568EA"/>
    <w:rsid w:val="76E4E91B"/>
    <w:rsid w:val="76EC88AE"/>
    <w:rsid w:val="76EE3810"/>
    <w:rsid w:val="76EF2D46"/>
    <w:rsid w:val="76F176BA"/>
    <w:rsid w:val="771FB2F8"/>
    <w:rsid w:val="773D4860"/>
    <w:rsid w:val="774C1DA2"/>
    <w:rsid w:val="774EAED4"/>
    <w:rsid w:val="7751EC4C"/>
    <w:rsid w:val="77594459"/>
    <w:rsid w:val="775A0771"/>
    <w:rsid w:val="7760A19C"/>
    <w:rsid w:val="77659465"/>
    <w:rsid w:val="7787E618"/>
    <w:rsid w:val="77A2926F"/>
    <w:rsid w:val="77B2BEB8"/>
    <w:rsid w:val="77B88E8C"/>
    <w:rsid w:val="77C6CE72"/>
    <w:rsid w:val="77CF6BED"/>
    <w:rsid w:val="77D07AFA"/>
    <w:rsid w:val="77D50BD3"/>
    <w:rsid w:val="77D9D94C"/>
    <w:rsid w:val="77EA0286"/>
    <w:rsid w:val="77F08B5A"/>
    <w:rsid w:val="77F6EF29"/>
    <w:rsid w:val="77FD12F4"/>
    <w:rsid w:val="7806E438"/>
    <w:rsid w:val="7806FE60"/>
    <w:rsid w:val="78120E67"/>
    <w:rsid w:val="7826E63F"/>
    <w:rsid w:val="7828B171"/>
    <w:rsid w:val="784104EB"/>
    <w:rsid w:val="784ABF50"/>
    <w:rsid w:val="787B686B"/>
    <w:rsid w:val="7888038B"/>
    <w:rsid w:val="7888E1C5"/>
    <w:rsid w:val="788A9900"/>
    <w:rsid w:val="7896A285"/>
    <w:rsid w:val="78ACE9CA"/>
    <w:rsid w:val="78AF2E79"/>
    <w:rsid w:val="78C2736E"/>
    <w:rsid w:val="78C5D9D8"/>
    <w:rsid w:val="78D39263"/>
    <w:rsid w:val="78D854F5"/>
    <w:rsid w:val="78E0661F"/>
    <w:rsid w:val="78FE5156"/>
    <w:rsid w:val="78FEFD49"/>
    <w:rsid w:val="791CF16A"/>
    <w:rsid w:val="791E5769"/>
    <w:rsid w:val="792BE8D3"/>
    <w:rsid w:val="793BFC04"/>
    <w:rsid w:val="794433A8"/>
    <w:rsid w:val="795820ED"/>
    <w:rsid w:val="797D7D96"/>
    <w:rsid w:val="797FD6E7"/>
    <w:rsid w:val="799685ED"/>
    <w:rsid w:val="79991074"/>
    <w:rsid w:val="79AC39B1"/>
    <w:rsid w:val="79AEBB3F"/>
    <w:rsid w:val="79B357F8"/>
    <w:rsid w:val="79B83396"/>
    <w:rsid w:val="79CBB777"/>
    <w:rsid w:val="79D0CEF3"/>
    <w:rsid w:val="7A0139BB"/>
    <w:rsid w:val="7A03560D"/>
    <w:rsid w:val="7A0D144B"/>
    <w:rsid w:val="7A1C6E97"/>
    <w:rsid w:val="7A1E4113"/>
    <w:rsid w:val="7A2614BE"/>
    <w:rsid w:val="7A26815A"/>
    <w:rsid w:val="7A29F3A4"/>
    <w:rsid w:val="7A3280AB"/>
    <w:rsid w:val="7A33F5DA"/>
    <w:rsid w:val="7A4C138D"/>
    <w:rsid w:val="7A5AB2DF"/>
    <w:rsid w:val="7AAB3C8E"/>
    <w:rsid w:val="7AAC2E58"/>
    <w:rsid w:val="7AAE75A3"/>
    <w:rsid w:val="7ABCBDB1"/>
    <w:rsid w:val="7AD0E80B"/>
    <w:rsid w:val="7AD22F7D"/>
    <w:rsid w:val="7AD489C7"/>
    <w:rsid w:val="7ADD9799"/>
    <w:rsid w:val="7AE144AD"/>
    <w:rsid w:val="7AF14132"/>
    <w:rsid w:val="7AFE49E4"/>
    <w:rsid w:val="7B037411"/>
    <w:rsid w:val="7B148E02"/>
    <w:rsid w:val="7B181A59"/>
    <w:rsid w:val="7B2807AC"/>
    <w:rsid w:val="7B2866FB"/>
    <w:rsid w:val="7B2D97A8"/>
    <w:rsid w:val="7B40744F"/>
    <w:rsid w:val="7B4F4192"/>
    <w:rsid w:val="7B56A361"/>
    <w:rsid w:val="7B6EC709"/>
    <w:rsid w:val="7B849BF3"/>
    <w:rsid w:val="7B89D9C9"/>
    <w:rsid w:val="7B95B3FB"/>
    <w:rsid w:val="7BA58478"/>
    <w:rsid w:val="7BA8D821"/>
    <w:rsid w:val="7BC11F8B"/>
    <w:rsid w:val="7BC5D8DF"/>
    <w:rsid w:val="7BD3A6A5"/>
    <w:rsid w:val="7BD51CD0"/>
    <w:rsid w:val="7BF0515A"/>
    <w:rsid w:val="7BF2D6D0"/>
    <w:rsid w:val="7C103726"/>
    <w:rsid w:val="7C177E1F"/>
    <w:rsid w:val="7C1893BF"/>
    <w:rsid w:val="7C32AF54"/>
    <w:rsid w:val="7C35FE4A"/>
    <w:rsid w:val="7C455DFC"/>
    <w:rsid w:val="7C4B0F7C"/>
    <w:rsid w:val="7C5BF999"/>
    <w:rsid w:val="7C690932"/>
    <w:rsid w:val="7C779CAB"/>
    <w:rsid w:val="7C7990A8"/>
    <w:rsid w:val="7C7BAB39"/>
    <w:rsid w:val="7C905446"/>
    <w:rsid w:val="7CA14706"/>
    <w:rsid w:val="7CA8B9B3"/>
    <w:rsid w:val="7CC530D4"/>
    <w:rsid w:val="7CC8CEC9"/>
    <w:rsid w:val="7CD16D96"/>
    <w:rsid w:val="7CD27E00"/>
    <w:rsid w:val="7CD9FB4C"/>
    <w:rsid w:val="7CDE3A65"/>
    <w:rsid w:val="7CDE46D2"/>
    <w:rsid w:val="7CEFCDE0"/>
    <w:rsid w:val="7CF0E19F"/>
    <w:rsid w:val="7CFEED9F"/>
    <w:rsid w:val="7D2772CE"/>
    <w:rsid w:val="7D2B34E4"/>
    <w:rsid w:val="7D3506B9"/>
    <w:rsid w:val="7D39DB1C"/>
    <w:rsid w:val="7D4023C9"/>
    <w:rsid w:val="7D41C205"/>
    <w:rsid w:val="7D481F23"/>
    <w:rsid w:val="7D4DFB0F"/>
    <w:rsid w:val="7D60E707"/>
    <w:rsid w:val="7D6FB74B"/>
    <w:rsid w:val="7D7385D2"/>
    <w:rsid w:val="7D756C18"/>
    <w:rsid w:val="7D768CCF"/>
    <w:rsid w:val="7D972310"/>
    <w:rsid w:val="7DA7FF66"/>
    <w:rsid w:val="7DB44458"/>
    <w:rsid w:val="7DBBD717"/>
    <w:rsid w:val="7DDB3EC8"/>
    <w:rsid w:val="7DF5142C"/>
    <w:rsid w:val="7DF5A9EC"/>
    <w:rsid w:val="7E0B5525"/>
    <w:rsid w:val="7E30AFAF"/>
    <w:rsid w:val="7E41C437"/>
    <w:rsid w:val="7E4D5284"/>
    <w:rsid w:val="7E538E8E"/>
    <w:rsid w:val="7E558356"/>
    <w:rsid w:val="7E5AE02B"/>
    <w:rsid w:val="7E74FD0A"/>
    <w:rsid w:val="7E8CCE6E"/>
    <w:rsid w:val="7E9398B0"/>
    <w:rsid w:val="7E962ED2"/>
    <w:rsid w:val="7EA4FC9F"/>
    <w:rsid w:val="7EB20EB8"/>
    <w:rsid w:val="7EB60898"/>
    <w:rsid w:val="7ED3AA46"/>
    <w:rsid w:val="7EDC1F48"/>
    <w:rsid w:val="7EED5617"/>
    <w:rsid w:val="7F02E2E6"/>
    <w:rsid w:val="7F1ACED1"/>
    <w:rsid w:val="7F2199B9"/>
    <w:rsid w:val="7F40F32C"/>
    <w:rsid w:val="7F42BE5E"/>
    <w:rsid w:val="7F4B1E6F"/>
    <w:rsid w:val="7F57E490"/>
    <w:rsid w:val="7F5EE559"/>
    <w:rsid w:val="7F6A6473"/>
    <w:rsid w:val="7F74E454"/>
    <w:rsid w:val="7F779F1A"/>
    <w:rsid w:val="7F8ADB4E"/>
    <w:rsid w:val="7FA413ED"/>
    <w:rsid w:val="7FCE4649"/>
    <w:rsid w:val="7FE2D1FB"/>
    <w:rsid w:val="7FF7F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60"/>
    <o:shapelayout v:ext="edit">
      <o:idmap v:ext="edit" data="2"/>
    </o:shapelayout>
  </w:shapeDefaults>
  <w:decimalSymbol w:val="."/>
  <w:listSeparator w:val=","/>
  <w14:docId w14:val="18EC8F3C"/>
  <w14:defaultImageDpi w14:val="32767"/>
  <w15:chartTrackingRefBased/>
  <w15:docId w15:val="{D8139CBF-1171-4EFA-8406-BFAFFF992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71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2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23D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A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0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3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DD"/>
    <w:rPr>
      <w:rFonts w:ascii="Times New Roman" w:hAnsi="Times New Roman" w:cs="Times New Roman"/>
      <w:sz w:val="18"/>
      <w:szCs w:val="18"/>
    </w:rPr>
  </w:style>
  <w:style w:type="character" w:customStyle="1" w:styleId="pel">
    <w:name w:val="_pe_l"/>
    <w:basedOn w:val="DefaultParagraphFont"/>
    <w:rsid w:val="005033DD"/>
  </w:style>
  <w:style w:type="paragraph" w:styleId="ListParagraph">
    <w:name w:val="List Paragraph"/>
    <w:basedOn w:val="Normal"/>
    <w:link w:val="ListParagraphChar"/>
    <w:uiPriority w:val="34"/>
    <w:qFormat/>
    <w:rsid w:val="00EA6542"/>
    <w:pPr>
      <w:ind w:left="720"/>
      <w:contextualSpacing/>
    </w:pPr>
    <w:rPr>
      <w:rFonts w:eastAsiaTheme="minorEastAsi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677A"/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33A"/>
  </w:style>
  <w:style w:type="paragraph" w:styleId="Footer">
    <w:name w:val="footer"/>
    <w:basedOn w:val="Normal"/>
    <w:link w:val="Foot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33A"/>
  </w:style>
  <w:style w:type="character" w:styleId="PageNumber">
    <w:name w:val="page number"/>
    <w:basedOn w:val="DefaultParagraphFont"/>
    <w:uiPriority w:val="99"/>
    <w:semiHidden/>
    <w:unhideWhenUsed/>
    <w:rsid w:val="000B533A"/>
  </w:style>
  <w:style w:type="table" w:styleId="TableGrid">
    <w:name w:val="Table Grid"/>
    <w:basedOn w:val="TableNormal"/>
    <w:rsid w:val="00731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60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E60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74D93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0064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421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F95518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29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4F67"/>
  </w:style>
  <w:style w:type="paragraph" w:styleId="EndnoteText">
    <w:name w:val="endnote text"/>
    <w:basedOn w:val="Normal"/>
    <w:link w:val="EndnoteTextChar"/>
    <w:uiPriority w:val="99"/>
    <w:unhideWhenUsed/>
    <w:rsid w:val="00877991"/>
    <w:pPr>
      <w:jc w:val="both"/>
    </w:pPr>
    <w:rPr>
      <w:rFonts w:ascii="Arial" w:eastAsiaTheme="minorEastAsia" w:hAnsi="Arial" w:cs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77991"/>
    <w:rPr>
      <w:rFonts w:ascii="Arial" w:eastAsiaTheme="minorEastAsia" w:hAnsi="Arial" w:cs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877991"/>
    <w:rPr>
      <w:rFonts w:ascii="Arial" w:hAnsi="Arial" w:cs="Times New Roman" w:hint="default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10DE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10DE0"/>
    <w:rPr>
      <w:rFonts w:ascii="Times New Roman" w:eastAsia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10DE0"/>
    <w:pPr>
      <w:spacing w:line="360" w:lineRule="auto"/>
    </w:pPr>
    <w:rPr>
      <w:noProof/>
      <w:sz w:val="20"/>
    </w:rPr>
  </w:style>
  <w:style w:type="character" w:customStyle="1" w:styleId="EndNoteBibliographyChar">
    <w:name w:val="EndNote Bibliography Char"/>
    <w:basedOn w:val="ListParagraphChar"/>
    <w:link w:val="EndNoteBibliography"/>
    <w:rsid w:val="00D10DE0"/>
    <w:rPr>
      <w:rFonts w:ascii="Times New Roman" w:eastAsia="Times New Roman" w:hAnsi="Times New Roman" w:cs="Times New Roman"/>
      <w:noProof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056B02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eastAsia="en-IN"/>
    </w:rPr>
  </w:style>
  <w:style w:type="paragraph" w:styleId="NormalWeb">
    <w:name w:val="Normal (Web)"/>
    <w:basedOn w:val="Normal"/>
    <w:uiPriority w:val="99"/>
    <w:semiHidden/>
    <w:unhideWhenUsed/>
    <w:rsid w:val="000E152D"/>
    <w:pPr>
      <w:spacing w:before="100" w:beforeAutospacing="1" w:after="100" w:afterAutospacing="1"/>
    </w:pPr>
    <w:rPr>
      <w:lang w:val="en-GB" w:eastAsia="en-GB"/>
    </w:rPr>
  </w:style>
  <w:style w:type="paragraph" w:customStyle="1" w:styleId="msonormal0">
    <w:name w:val="msonormal"/>
    <w:basedOn w:val="Normal"/>
    <w:rsid w:val="00BE121D"/>
    <w:pPr>
      <w:spacing w:before="100" w:beforeAutospacing="1" w:after="100" w:afterAutospacing="1"/>
    </w:pPr>
  </w:style>
  <w:style w:type="paragraph" w:customStyle="1" w:styleId="oa1">
    <w:name w:val="oa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998C"/>
      <w:spacing w:before="100" w:beforeAutospacing="1" w:after="100" w:afterAutospacing="1"/>
      <w:jc w:val="center"/>
      <w:textAlignment w:val="center"/>
    </w:pPr>
  </w:style>
  <w:style w:type="paragraph" w:customStyle="1" w:styleId="oa3">
    <w:name w:val="oa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4">
    <w:name w:val="oa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5">
    <w:name w:val="oa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A3C87E"/>
      <w:spacing w:before="100" w:beforeAutospacing="1" w:after="100" w:afterAutospacing="1"/>
      <w:jc w:val="center"/>
      <w:textAlignment w:val="center"/>
    </w:pPr>
  </w:style>
  <w:style w:type="paragraph" w:customStyle="1" w:styleId="oa6">
    <w:name w:val="oa6"/>
    <w:basedOn w:val="Normal"/>
    <w:rsid w:val="00BE121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8">
    <w:name w:val="oa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oa9">
    <w:name w:val="oa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pacing w:before="100" w:beforeAutospacing="1" w:after="100" w:afterAutospacing="1"/>
      <w:jc w:val="center"/>
      <w:textAlignment w:val="center"/>
    </w:pPr>
  </w:style>
  <w:style w:type="paragraph" w:customStyle="1" w:styleId="oa10">
    <w:name w:val="oa1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1">
    <w:name w:val="oa1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2">
    <w:name w:val="oa12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3">
    <w:name w:val="oa1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/>
      <w:jc w:val="center"/>
    </w:pPr>
  </w:style>
  <w:style w:type="paragraph" w:customStyle="1" w:styleId="oa14">
    <w:name w:val="oa1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8696B"/>
      <w:spacing w:before="100" w:beforeAutospacing="1" w:after="100" w:afterAutospacing="1"/>
      <w:jc w:val="center"/>
      <w:textAlignment w:val="center"/>
    </w:pPr>
  </w:style>
  <w:style w:type="paragraph" w:customStyle="1" w:styleId="oa15">
    <w:name w:val="oa1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16">
    <w:name w:val="oa1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A8972"/>
      <w:spacing w:before="100" w:beforeAutospacing="1" w:after="100" w:afterAutospacing="1"/>
      <w:jc w:val="center"/>
      <w:textAlignment w:val="center"/>
    </w:pPr>
  </w:style>
  <w:style w:type="paragraph" w:customStyle="1" w:styleId="oa17">
    <w:name w:val="oa1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87E"/>
      <w:spacing w:before="100" w:beforeAutospacing="1" w:after="100" w:afterAutospacing="1"/>
      <w:jc w:val="center"/>
      <w:textAlignment w:val="center"/>
    </w:pPr>
  </w:style>
  <w:style w:type="paragraph" w:customStyle="1" w:styleId="oa18">
    <w:name w:val="oa1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F7F"/>
      <w:spacing w:before="100" w:beforeAutospacing="1" w:after="100" w:afterAutospacing="1"/>
      <w:jc w:val="center"/>
      <w:textAlignment w:val="center"/>
    </w:pPr>
  </w:style>
  <w:style w:type="paragraph" w:customStyle="1" w:styleId="oa19">
    <w:name w:val="oa1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A81"/>
      <w:spacing w:before="100" w:beforeAutospacing="1" w:after="100" w:afterAutospacing="1"/>
      <w:jc w:val="center"/>
      <w:textAlignment w:val="center"/>
    </w:pPr>
  </w:style>
  <w:style w:type="paragraph" w:customStyle="1" w:styleId="oa20">
    <w:name w:val="oa2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D82"/>
      <w:spacing w:before="100" w:beforeAutospacing="1" w:after="100" w:afterAutospacing="1"/>
      <w:jc w:val="center"/>
      <w:textAlignment w:val="center"/>
    </w:pPr>
  </w:style>
  <w:style w:type="paragraph" w:customStyle="1" w:styleId="oa21">
    <w:name w:val="oa2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E82"/>
      <w:spacing w:before="100" w:beforeAutospacing="1" w:after="100" w:afterAutospacing="1"/>
      <w:jc w:val="center"/>
      <w:textAlignment w:val="center"/>
    </w:pPr>
  </w:style>
  <w:style w:type="paragraph" w:customStyle="1" w:styleId="oa22">
    <w:name w:val="oa2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3">
    <w:name w:val="oa2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182"/>
      <w:spacing w:before="100" w:beforeAutospacing="1" w:after="100" w:afterAutospacing="1"/>
      <w:jc w:val="center"/>
      <w:textAlignment w:val="center"/>
    </w:pPr>
  </w:style>
  <w:style w:type="paragraph" w:customStyle="1" w:styleId="oa24">
    <w:name w:val="oa2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283"/>
      <w:spacing w:before="100" w:beforeAutospacing="1" w:after="100" w:afterAutospacing="1"/>
      <w:jc w:val="center"/>
      <w:textAlignment w:val="center"/>
    </w:pPr>
  </w:style>
  <w:style w:type="paragraph" w:customStyle="1" w:styleId="oa25">
    <w:name w:val="oa2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483"/>
      <w:spacing w:before="100" w:beforeAutospacing="1" w:after="100" w:afterAutospacing="1"/>
      <w:jc w:val="center"/>
      <w:textAlignment w:val="center"/>
    </w:pPr>
  </w:style>
  <w:style w:type="paragraph" w:customStyle="1" w:styleId="oa26">
    <w:name w:val="oa2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683"/>
      <w:spacing w:before="100" w:beforeAutospacing="1" w:after="100" w:afterAutospacing="1"/>
      <w:jc w:val="center"/>
      <w:textAlignment w:val="center"/>
    </w:pPr>
  </w:style>
  <w:style w:type="paragraph" w:customStyle="1" w:styleId="oa27">
    <w:name w:val="oa2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784"/>
      <w:spacing w:before="100" w:beforeAutospacing="1" w:after="100" w:afterAutospacing="1"/>
      <w:jc w:val="center"/>
      <w:textAlignment w:val="center"/>
    </w:pPr>
  </w:style>
  <w:style w:type="paragraph" w:customStyle="1" w:styleId="oa28">
    <w:name w:val="oa2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9">
    <w:name w:val="oa2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884"/>
      <w:spacing w:before="100" w:beforeAutospacing="1" w:after="100" w:afterAutospacing="1"/>
      <w:jc w:val="center"/>
      <w:textAlignment w:val="center"/>
    </w:pPr>
  </w:style>
  <w:style w:type="paragraph" w:customStyle="1" w:styleId="oa30">
    <w:name w:val="oa3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984"/>
      <w:spacing w:before="100" w:beforeAutospacing="1" w:after="100" w:afterAutospacing="1"/>
      <w:jc w:val="center"/>
      <w:textAlignment w:val="center"/>
    </w:pPr>
  </w:style>
  <w:style w:type="paragraph" w:customStyle="1" w:styleId="oa31">
    <w:name w:val="oa3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A84"/>
      <w:spacing w:before="100" w:beforeAutospacing="1" w:after="100" w:afterAutospacing="1"/>
      <w:jc w:val="center"/>
      <w:textAlignment w:val="center"/>
    </w:pPr>
  </w:style>
  <w:style w:type="paragraph" w:customStyle="1" w:styleId="oa32">
    <w:name w:val="oa3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84"/>
      <w:spacing w:before="100" w:beforeAutospacing="1" w:after="100" w:afterAutospacing="1"/>
      <w:jc w:val="center"/>
      <w:textAlignment w:val="center"/>
    </w:pPr>
  </w:style>
  <w:style w:type="paragraph" w:customStyle="1" w:styleId="oa33">
    <w:name w:val="oa3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DEA83"/>
      <w:spacing w:before="100" w:beforeAutospacing="1" w:after="100" w:afterAutospacing="1"/>
      <w:jc w:val="center"/>
      <w:textAlignment w:val="center"/>
    </w:pPr>
  </w:style>
  <w:style w:type="paragraph" w:customStyle="1" w:styleId="oa34">
    <w:name w:val="oa3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3E783"/>
      <w:spacing w:before="100" w:beforeAutospacing="1" w:after="100" w:afterAutospacing="1"/>
      <w:jc w:val="center"/>
      <w:textAlignment w:val="center"/>
    </w:pPr>
  </w:style>
  <w:style w:type="paragraph" w:customStyle="1" w:styleId="oa35">
    <w:name w:val="oa3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7DF81"/>
      <w:spacing w:before="100" w:beforeAutospacing="1" w:after="100" w:afterAutospacing="1"/>
      <w:jc w:val="center"/>
      <w:textAlignment w:val="center"/>
    </w:pPr>
  </w:style>
  <w:style w:type="paragraph" w:customStyle="1" w:styleId="oa36">
    <w:name w:val="oa3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4DE81"/>
      <w:spacing w:before="100" w:beforeAutospacing="1" w:after="100" w:afterAutospacing="1"/>
      <w:jc w:val="center"/>
      <w:textAlignment w:val="center"/>
    </w:pPr>
  </w:style>
  <w:style w:type="paragraph" w:customStyle="1" w:styleId="oa37">
    <w:name w:val="oa3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1D980"/>
      <w:spacing w:before="100" w:beforeAutospacing="1" w:after="100" w:afterAutospacing="1"/>
      <w:jc w:val="center"/>
      <w:textAlignment w:val="center"/>
    </w:pPr>
  </w:style>
  <w:style w:type="paragraph" w:customStyle="1" w:styleId="oa38">
    <w:name w:val="oa3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CD780"/>
      <w:spacing w:before="100" w:beforeAutospacing="1" w:after="100" w:afterAutospacing="1"/>
      <w:jc w:val="center"/>
      <w:textAlignment w:val="center"/>
    </w:pPr>
  </w:style>
  <w:style w:type="paragraph" w:customStyle="1" w:styleId="oa39">
    <w:name w:val="oa3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3D57F"/>
      <w:spacing w:before="100" w:beforeAutospacing="1" w:after="100" w:afterAutospacing="1"/>
      <w:jc w:val="center"/>
      <w:textAlignment w:val="center"/>
    </w:pPr>
  </w:style>
  <w:style w:type="paragraph" w:customStyle="1" w:styleId="oa40">
    <w:name w:val="oa4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FD37F"/>
      <w:spacing w:before="100" w:beforeAutospacing="1" w:after="100" w:afterAutospacing="1"/>
      <w:jc w:val="center"/>
      <w:textAlignment w:val="center"/>
    </w:pPr>
  </w:style>
  <w:style w:type="paragraph" w:customStyle="1" w:styleId="oa41">
    <w:name w:val="oa4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CD37F"/>
      <w:spacing w:before="100" w:beforeAutospacing="1" w:after="100" w:afterAutospacing="1"/>
      <w:jc w:val="center"/>
      <w:textAlignment w:val="center"/>
    </w:pPr>
  </w:style>
  <w:style w:type="paragraph" w:customStyle="1" w:styleId="oa42">
    <w:name w:val="oa4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D17E"/>
      <w:spacing w:before="100" w:beforeAutospacing="1" w:after="100" w:afterAutospacing="1"/>
      <w:jc w:val="center"/>
      <w:textAlignment w:val="center"/>
    </w:pPr>
  </w:style>
  <w:style w:type="paragraph" w:customStyle="1" w:styleId="oa43">
    <w:name w:val="oa4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5D17E"/>
      <w:spacing w:before="100" w:beforeAutospacing="1" w:after="100" w:afterAutospacing="1"/>
      <w:jc w:val="center"/>
      <w:textAlignment w:val="center"/>
    </w:pPr>
  </w:style>
  <w:style w:type="paragraph" w:customStyle="1" w:styleId="oa44">
    <w:name w:val="oa4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ECF7E"/>
      <w:spacing w:before="100" w:beforeAutospacing="1" w:after="100" w:afterAutospacing="1"/>
      <w:jc w:val="center"/>
      <w:textAlignment w:val="center"/>
    </w:pPr>
  </w:style>
  <w:style w:type="paragraph" w:customStyle="1" w:styleId="oa45">
    <w:name w:val="oa4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3CC7D"/>
      <w:spacing w:before="100" w:beforeAutospacing="1" w:after="100" w:afterAutospacing="1"/>
      <w:jc w:val="center"/>
      <w:textAlignment w:val="center"/>
    </w:pPr>
  </w:style>
  <w:style w:type="paragraph" w:customStyle="1" w:styleId="oa46">
    <w:name w:val="oa4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1CB7D"/>
      <w:spacing w:before="100" w:beforeAutospacing="1" w:after="100" w:afterAutospacing="1"/>
      <w:jc w:val="center"/>
      <w:textAlignment w:val="center"/>
    </w:pPr>
  </w:style>
  <w:style w:type="paragraph" w:customStyle="1" w:styleId="oa47">
    <w:name w:val="oa4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9C87D"/>
      <w:spacing w:before="100" w:beforeAutospacing="1" w:after="100" w:afterAutospacing="1"/>
      <w:jc w:val="center"/>
      <w:textAlignment w:val="center"/>
    </w:pPr>
  </w:style>
  <w:style w:type="paragraph" w:customStyle="1" w:styleId="oa48">
    <w:name w:val="oa4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EC57C"/>
      <w:spacing w:before="100" w:beforeAutospacing="1" w:after="100" w:afterAutospacing="1"/>
      <w:jc w:val="center"/>
      <w:textAlignment w:val="center"/>
    </w:pPr>
  </w:style>
  <w:style w:type="paragraph" w:customStyle="1" w:styleId="oa49">
    <w:name w:val="oa4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5C37C"/>
      <w:spacing w:before="100" w:beforeAutospacing="1" w:after="100" w:afterAutospacing="1"/>
      <w:jc w:val="center"/>
      <w:textAlignment w:val="center"/>
    </w:pPr>
  </w:style>
  <w:style w:type="paragraph" w:customStyle="1" w:styleId="oa50">
    <w:name w:val="oa5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BC07B"/>
      <w:spacing w:before="100" w:beforeAutospacing="1" w:after="100" w:afterAutospacing="1"/>
      <w:jc w:val="center"/>
      <w:textAlignment w:val="center"/>
    </w:pPr>
  </w:style>
  <w:style w:type="paragraph" w:customStyle="1" w:styleId="oa51">
    <w:name w:val="oa5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AC07B"/>
      <w:spacing w:before="100" w:beforeAutospacing="1" w:after="100" w:afterAutospacing="1"/>
      <w:jc w:val="center"/>
      <w:textAlignment w:val="center"/>
    </w:pPr>
  </w:style>
  <w:style w:type="paragraph" w:customStyle="1" w:styleId="oa52">
    <w:name w:val="oa5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9BF7B"/>
      <w:spacing w:before="100" w:beforeAutospacing="1" w:after="100" w:afterAutospacing="1"/>
      <w:jc w:val="center"/>
      <w:textAlignment w:val="center"/>
    </w:pPr>
  </w:style>
  <w:style w:type="paragraph" w:customStyle="1" w:styleId="oa53">
    <w:name w:val="oa5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3BE7B"/>
      <w:spacing w:before="100" w:beforeAutospacing="1" w:after="100" w:afterAutospacing="1"/>
      <w:jc w:val="center"/>
      <w:textAlignment w:val="center"/>
    </w:pPr>
  </w:style>
  <w:style w:type="paragraph" w:customStyle="1" w:styleId="oa54">
    <w:name w:val="oa5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B050"/>
      <w:spacing w:before="100" w:beforeAutospacing="1" w:after="100" w:afterAutospacing="1"/>
      <w:jc w:val="center"/>
      <w:textAlignment w:val="center"/>
    </w:pPr>
  </w:style>
  <w:style w:type="paragraph" w:customStyle="1" w:styleId="oa55">
    <w:name w:val="oa5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2EFDA"/>
      <w:spacing w:before="100" w:beforeAutospacing="1" w:after="100" w:afterAutospacing="1"/>
      <w:jc w:val="center"/>
    </w:pPr>
  </w:style>
  <w:style w:type="paragraph" w:customStyle="1" w:styleId="oa56">
    <w:name w:val="oa5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7">
    <w:name w:val="oa5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8">
    <w:name w:val="oa58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Paragraph">
    <w:name w:val="Paragraph"/>
    <w:basedOn w:val="Normal"/>
    <w:rsid w:val="00610909"/>
    <w:pPr>
      <w:spacing w:before="120"/>
      <w:ind w:firstLine="720"/>
    </w:pPr>
  </w:style>
  <w:style w:type="paragraph" w:customStyle="1" w:styleId="xl66">
    <w:name w:val="xl66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7">
    <w:name w:val="xl67"/>
    <w:basedOn w:val="Normal"/>
    <w:rsid w:val="002474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8">
    <w:name w:val="xl68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69">
    <w:name w:val="xl69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0">
    <w:name w:val="xl70"/>
    <w:basedOn w:val="Normal"/>
    <w:rsid w:val="002474A1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2474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Calibri"/>
    </w:rPr>
  </w:style>
  <w:style w:type="paragraph" w:customStyle="1" w:styleId="xl75">
    <w:name w:val="xl75"/>
    <w:basedOn w:val="Normal"/>
    <w:rsid w:val="002474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2474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78">
    <w:name w:val="xl78"/>
    <w:basedOn w:val="Normal"/>
    <w:rsid w:val="002474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Normal"/>
    <w:rsid w:val="002474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Normal"/>
    <w:rsid w:val="002474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82">
    <w:name w:val="xl82"/>
    <w:basedOn w:val="Normal"/>
    <w:rsid w:val="002474A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</w:rPr>
  </w:style>
  <w:style w:type="paragraph" w:customStyle="1" w:styleId="xl83">
    <w:name w:val="xl83"/>
    <w:basedOn w:val="Normal"/>
    <w:rsid w:val="002474A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3ABB6"/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styleId="NoSpacing">
    <w:name w:val="No Spacing"/>
    <w:uiPriority w:val="1"/>
    <w:qFormat/>
    <w:rsid w:val="00605794"/>
    <w:rPr>
      <w:rFonts w:ascii="Times New Roman" w:eastAsia="Times New Roman" w:hAnsi="Times New Roman" w:cs="Times New Roman"/>
    </w:rPr>
  </w:style>
  <w:style w:type="table" w:customStyle="1" w:styleId="TableGrid2">
    <w:name w:val="Table Grid2"/>
    <w:basedOn w:val="TableNormal"/>
    <w:next w:val="TableGrid"/>
    <w:rsid w:val="00EC5182"/>
    <w:rPr>
      <w:rFonts w:ascii="Times New Roman" w:eastAsia="MS Mincho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5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9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9896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10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8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5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microsoft.com/office/2019/05/relationships/documenttasks" Target="documenttasks/documenttasks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30884A91-C9A2-4D65-A8DD-C88EE886EC5E}">
    <t:Anchor>
      <t:Comment id="640906469"/>
    </t:Anchor>
    <t:History>
      <t:Event id="{D76B13F2-E942-4FE1-9B34-5ED9440C65BE}" time="2022-06-14T12:23:13.172Z">
        <t:Attribution userId="S::morten.ruhwald@finddx.org::32706981-a041-4594-95a4-3a894f423695" userProvider="AD" userName="Morten Ruhwald"/>
        <t:Anchor>
          <t:Comment id="156428983"/>
        </t:Anchor>
        <t:Create/>
      </t:Event>
      <t:Event id="{A0499D2F-E88D-4F63-8DB4-099C9937F33A}" time="2022-06-14T12:23:13.172Z">
        <t:Attribution userId="S::morten.ruhwald@finddx.org::32706981-a041-4594-95a4-3a894f423695" userProvider="AD" userName="Morten Ruhwald"/>
        <t:Anchor>
          <t:Comment id="156428983"/>
        </t:Anchor>
        <t:Assign userId="S::Berra.Erkosar@finddx.org::7f7e27f0-e80c-4b5d-8a28-716761c9f08e" userProvider="AD" userName="Berra Erkosar"/>
      </t:Event>
      <t:Event id="{684B6919-93CF-49BB-9BD9-E771E3AA35F1}" time="2022-06-14T12:23:13.172Z">
        <t:Attribution userId="S::morten.ruhwald@finddx.org::32706981-a041-4594-95a4-3a894f423695" userProvider="AD" userName="Morten Ruhwald"/>
        <t:Anchor>
          <t:Comment id="156428983"/>
        </t:Anchor>
        <t:SetTitle title="@Berra Erkosar totally agree, can we get this into easier numbers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9EF62B87021448D745F43C4B11C16" ma:contentTypeVersion="14" ma:contentTypeDescription="Create a new document." ma:contentTypeScope="" ma:versionID="7284f9e06cf9591e544c4f78880ac06a">
  <xsd:schema xmlns:xsd="http://www.w3.org/2001/XMLSchema" xmlns:xs="http://www.w3.org/2001/XMLSchema" xmlns:p="http://schemas.microsoft.com/office/2006/metadata/properties" xmlns:ns2="5a1bbd72-f46e-43f3-8f72-2623deb0c047" xmlns:ns3="10c4dcad-8d39-4939-b489-2456ead71196" targetNamespace="http://schemas.microsoft.com/office/2006/metadata/properties" ma:root="true" ma:fieldsID="6e4c8062733057ee1a4e77bbc62a69d7" ns2:_="" ns3:_="">
    <xsd:import namespace="5a1bbd72-f46e-43f3-8f72-2623deb0c047"/>
    <xsd:import namespace="10c4dcad-8d39-4939-b489-2456ead711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bbd72-f46e-43f3-8f72-2623deb0c0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4dcad-8d39-4939-b489-2456ead7119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056B2D-46F7-4C4B-B4FE-3F0F93AF23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7B36324-58D6-43A5-8C9B-778FC7A0B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bbd72-f46e-43f3-8f72-2623deb0c047"/>
    <ds:schemaRef ds:uri="10c4dcad-8d39-4939-b489-2456ead71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C67DD0-3177-0A47-B3BF-8C0FF7008F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2</Words>
  <Characters>2084</Characters>
  <Application>Microsoft Office Word</Application>
  <DocSecurity>0</DocSecurity>
  <Lines>17</Lines>
  <Paragraphs>4</Paragraphs>
  <ScaleCrop>false</ScaleCrop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Talya Underwood</cp:lastModifiedBy>
  <cp:revision>11</cp:revision>
  <cp:lastPrinted>2022-07-07T20:03:00Z</cp:lastPrinted>
  <dcterms:created xsi:type="dcterms:W3CDTF">2024-04-11T15:29:00Z</dcterms:created>
  <dcterms:modified xsi:type="dcterms:W3CDTF">2024-05-06T1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8_1">
    <vt:lpwstr>http://www.zotero.org/styles/nature</vt:lpwstr>
  </property>
  <property fmtid="{D5CDD505-2E9C-101B-9397-08002B2CF9AE}" pid="3" name="Mendeley Recent Style Name 8_1">
    <vt:lpwstr>Nature</vt:lpwstr>
  </property>
  <property fmtid="{D5CDD505-2E9C-101B-9397-08002B2CF9AE}" pid="4" name="Mendeley Recent Style Id 9_1">
    <vt:lpwstr>http://www.zotero.org/styles/the-lancet</vt:lpwstr>
  </property>
  <property fmtid="{D5CDD505-2E9C-101B-9397-08002B2CF9AE}" pid="5" name="Mendeley Recent Style Name 9_1">
    <vt:lpwstr>The Lancet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88cd25c7-a131-34f0-b1db-2416d14f8f66</vt:lpwstr>
  </property>
  <property fmtid="{D5CDD505-2E9C-101B-9397-08002B2CF9AE}" pid="8" name="Mendeley Citation Style_1">
    <vt:lpwstr>http://www.zotero.org/styles/the-lancet</vt:lpwstr>
  </property>
  <property fmtid="{D5CDD505-2E9C-101B-9397-08002B2CF9AE}" pid="9" name="ContentTypeId">
    <vt:lpwstr>0x01010096E9EF62B87021448D745F43C4B11C16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merican-society-for-microbiology</vt:lpwstr>
  </property>
  <property fmtid="{D5CDD505-2E9C-101B-9397-08002B2CF9AE}" pid="15" name="Mendeley Recent Style Name 2_1">
    <vt:lpwstr>American Society for Microbiology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clinical-microbiology-and-infection</vt:lpwstr>
  </property>
  <property fmtid="{D5CDD505-2E9C-101B-9397-08002B2CF9AE}" pid="23" name="Mendeley Recent Style Name 6_1">
    <vt:lpwstr>Clinical Microbiology and Infection</vt:lpwstr>
  </property>
  <property fmtid="{D5CDD505-2E9C-101B-9397-08002B2CF9AE}" pid="24" name="Mendeley Recent Style Id 7_1">
    <vt:lpwstr>http://www.zotero.org/styles/european-respiratory-journal</vt:lpwstr>
  </property>
  <property fmtid="{D5CDD505-2E9C-101B-9397-08002B2CF9AE}" pid="25" name="Mendeley Recent Style Name 7_1">
    <vt:lpwstr>European Respiratory Journal</vt:lpwstr>
  </property>
</Properties>
</file>